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AA046" w14:textId="1A1BE27A" w:rsidR="00085742" w:rsidRPr="005C06A2" w:rsidRDefault="000D4ED7" w:rsidP="00085742">
      <w:pPr>
        <w:spacing w:line="276" w:lineRule="auto"/>
        <w:jc w:val="both"/>
        <w:rPr>
          <w:rFonts w:ascii="Times New Roman" w:hAnsi="Times New Roman" w:cs="Times New Roman"/>
          <w:sz w:val="24"/>
          <w:szCs w:val="24"/>
          <w:lang w:val="en-US"/>
        </w:rPr>
      </w:pPr>
      <w:bookmarkStart w:id="0" w:name="_Hlk127370693"/>
      <w:r>
        <w:rPr>
          <w:rFonts w:ascii="Times New Roman" w:hAnsi="Times New Roman" w:cs="Times New Roman"/>
          <w:b/>
          <w:bCs/>
          <w:sz w:val="24"/>
          <w:szCs w:val="24"/>
          <w:lang w:val="en-US"/>
        </w:rPr>
        <w:t xml:space="preserve">S1 </w:t>
      </w:r>
      <w:r w:rsidR="00085742" w:rsidRPr="005C06A2">
        <w:rPr>
          <w:rFonts w:ascii="Times New Roman" w:hAnsi="Times New Roman" w:cs="Times New Roman"/>
          <w:b/>
          <w:bCs/>
          <w:sz w:val="24"/>
          <w:szCs w:val="24"/>
          <w:lang w:val="en-US"/>
        </w:rPr>
        <w:t>Appendix.</w:t>
      </w:r>
      <w:r w:rsidR="00085742" w:rsidRPr="005C06A2">
        <w:rPr>
          <w:rFonts w:ascii="Times New Roman" w:eastAsia="Times New Roman" w:hAnsi="Times New Roman" w:cs="Times New Roman"/>
          <w:sz w:val="24"/>
          <w:szCs w:val="24"/>
          <w:lang w:val="en-US"/>
        </w:rPr>
        <w:t xml:space="preserve"> </w:t>
      </w:r>
      <w:r w:rsidRPr="00AA0F2C">
        <w:rPr>
          <w:rFonts w:ascii="Times New Roman" w:eastAsia="Times New Roman" w:hAnsi="Times New Roman" w:cs="Times New Roman"/>
          <w:b/>
          <w:bCs/>
          <w:sz w:val="24"/>
          <w:szCs w:val="24"/>
          <w:lang w:val="en-US"/>
        </w:rPr>
        <w:t xml:space="preserve">Description of the </w:t>
      </w:r>
      <w:proofErr w:type="spellStart"/>
      <w:r w:rsidRPr="00AA0F2C">
        <w:rPr>
          <w:rFonts w:ascii="Times New Roman" w:eastAsia="Times New Roman" w:hAnsi="Times New Roman" w:cs="Times New Roman"/>
          <w:b/>
          <w:bCs/>
          <w:sz w:val="24"/>
          <w:szCs w:val="24"/>
          <w:lang w:val="en-US"/>
        </w:rPr>
        <w:t>Programa</w:t>
      </w:r>
      <w:proofErr w:type="spellEnd"/>
      <w:r w:rsidRPr="00AA0F2C">
        <w:rPr>
          <w:rFonts w:ascii="Times New Roman" w:eastAsia="Times New Roman" w:hAnsi="Times New Roman" w:cs="Times New Roman"/>
          <w:b/>
          <w:bCs/>
          <w:sz w:val="24"/>
          <w:szCs w:val="24"/>
          <w:lang w:val="en-US"/>
        </w:rPr>
        <w:t xml:space="preserve"> </w:t>
      </w:r>
      <w:proofErr w:type="spellStart"/>
      <w:r w:rsidRPr="00AA0F2C">
        <w:rPr>
          <w:rFonts w:ascii="Times New Roman" w:eastAsia="Times New Roman" w:hAnsi="Times New Roman" w:cs="Times New Roman"/>
          <w:b/>
          <w:bCs/>
          <w:sz w:val="24"/>
          <w:szCs w:val="24"/>
          <w:lang w:val="en-US"/>
        </w:rPr>
        <w:t>Criança</w:t>
      </w:r>
      <w:proofErr w:type="spellEnd"/>
      <w:r w:rsidRPr="00AA0F2C">
        <w:rPr>
          <w:rFonts w:ascii="Times New Roman" w:eastAsia="Times New Roman" w:hAnsi="Times New Roman" w:cs="Times New Roman"/>
          <w:b/>
          <w:bCs/>
          <w:sz w:val="24"/>
          <w:szCs w:val="24"/>
          <w:lang w:val="en-US"/>
        </w:rPr>
        <w:t xml:space="preserve"> </w:t>
      </w:r>
      <w:proofErr w:type="spellStart"/>
      <w:r w:rsidRPr="00AA0F2C">
        <w:rPr>
          <w:rFonts w:ascii="Times New Roman" w:eastAsia="Times New Roman" w:hAnsi="Times New Roman" w:cs="Times New Roman"/>
          <w:b/>
          <w:bCs/>
          <w:sz w:val="24"/>
          <w:szCs w:val="24"/>
          <w:lang w:val="en-US"/>
        </w:rPr>
        <w:t>Feliz</w:t>
      </w:r>
      <w:proofErr w:type="spellEnd"/>
      <w:r w:rsidRPr="00AA0F2C">
        <w:rPr>
          <w:rFonts w:ascii="Times New Roman" w:eastAsia="Times New Roman" w:hAnsi="Times New Roman" w:cs="Times New Roman"/>
          <w:b/>
          <w:bCs/>
          <w:sz w:val="24"/>
          <w:szCs w:val="24"/>
          <w:lang w:val="en-US"/>
        </w:rPr>
        <w:t xml:space="preserve"> (PCF) in Brasilia, Brazil: principles and governance*</w:t>
      </w:r>
    </w:p>
    <w:tbl>
      <w:tblPr>
        <w:tblStyle w:val="PlainTable2"/>
        <w:tblW w:w="9492" w:type="dxa"/>
        <w:tblInd w:w="-284" w:type="dxa"/>
        <w:tblLook w:val="04A0" w:firstRow="1" w:lastRow="0" w:firstColumn="1" w:lastColumn="0" w:noHBand="0" w:noVBand="1"/>
      </w:tblPr>
      <w:tblGrid>
        <w:gridCol w:w="910"/>
        <w:gridCol w:w="8582"/>
      </w:tblGrid>
      <w:tr w:rsidR="00085742" w:rsidRPr="001D50F3" w14:paraId="6D5FE15D" w14:textId="77777777" w:rsidTr="008C2F15">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91" w:type="dxa"/>
            <w:hideMark/>
          </w:tcPr>
          <w:p w14:paraId="6D1A3370" w14:textId="77777777" w:rsidR="00085742" w:rsidRPr="005C06A2" w:rsidRDefault="00085742" w:rsidP="00725EE7">
            <w:pPr>
              <w:jc w:val="both"/>
              <w:rPr>
                <w:rFonts w:ascii="Times New Roman" w:eastAsia="Times New Roman" w:hAnsi="Times New Roman" w:cs="Times New Roman"/>
                <w:b w:val="0"/>
                <w:bCs w:val="0"/>
                <w:sz w:val="24"/>
                <w:szCs w:val="24"/>
                <w:lang w:val="en-US"/>
              </w:rPr>
            </w:pPr>
            <w:r w:rsidRPr="005C06A2">
              <w:rPr>
                <w:rFonts w:ascii="Times New Roman" w:eastAsia="Times New Roman" w:hAnsi="Times New Roman" w:cs="Times New Roman"/>
                <w:sz w:val="24"/>
                <w:szCs w:val="24"/>
                <w:lang w:val="en-US"/>
              </w:rPr>
              <w:t>Name</w:t>
            </w:r>
          </w:p>
        </w:tc>
        <w:tc>
          <w:tcPr>
            <w:tcW w:w="0" w:type="auto"/>
            <w:hideMark/>
          </w:tcPr>
          <w:p w14:paraId="213445A0" w14:textId="3ACC2B4D" w:rsidR="00085742" w:rsidRPr="005B50BD" w:rsidRDefault="00AF1441" w:rsidP="00725EE7">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Brazil’s </w:t>
            </w:r>
            <w:proofErr w:type="spellStart"/>
            <w:r>
              <w:rPr>
                <w:rFonts w:ascii="Times New Roman" w:eastAsia="Times New Roman" w:hAnsi="Times New Roman" w:cs="Times New Roman"/>
                <w:sz w:val="24"/>
                <w:szCs w:val="24"/>
                <w:lang w:val="en-US"/>
              </w:rPr>
              <w:t>Crian</w:t>
            </w:r>
            <w:r w:rsidR="0048754E">
              <w:rPr>
                <w:rFonts w:ascii="Times New Roman" w:eastAsia="Times New Roman" w:hAnsi="Times New Roman" w:cs="Times New Roman"/>
                <w:sz w:val="24"/>
                <w:szCs w:val="24"/>
                <w:lang w:val="en-US"/>
              </w:rPr>
              <w:t>ç</w:t>
            </w:r>
            <w:r>
              <w:rPr>
                <w:rFonts w:ascii="Times New Roman" w:eastAsia="Times New Roman" w:hAnsi="Times New Roman" w:cs="Times New Roman"/>
                <w:sz w:val="24"/>
                <w:szCs w:val="24"/>
                <w:lang w:val="en-US"/>
              </w:rPr>
              <w:t>a</w:t>
            </w:r>
            <w:proofErr w:type="spellEnd"/>
            <w:r>
              <w:rPr>
                <w:rFonts w:ascii="Times New Roman" w:eastAsia="Times New Roman" w:hAnsi="Times New Roman" w:cs="Times New Roman"/>
                <w:sz w:val="24"/>
                <w:szCs w:val="24"/>
                <w:lang w:val="en-US"/>
              </w:rPr>
              <w:t xml:space="preserve"> </w:t>
            </w:r>
            <w:proofErr w:type="spellStart"/>
            <w:r>
              <w:rPr>
                <w:rFonts w:ascii="Times New Roman" w:eastAsia="Times New Roman" w:hAnsi="Times New Roman" w:cs="Times New Roman"/>
                <w:sz w:val="24"/>
                <w:szCs w:val="24"/>
                <w:lang w:val="en-US"/>
              </w:rPr>
              <w:t>Feliz</w:t>
            </w:r>
            <w:proofErr w:type="spellEnd"/>
            <w:r>
              <w:rPr>
                <w:rFonts w:ascii="Times New Roman" w:eastAsia="Times New Roman" w:hAnsi="Times New Roman" w:cs="Times New Roman"/>
                <w:sz w:val="24"/>
                <w:szCs w:val="24"/>
                <w:lang w:val="en-US"/>
              </w:rPr>
              <w:t xml:space="preserve"> Program in the Federal District</w:t>
            </w:r>
          </w:p>
        </w:tc>
      </w:tr>
      <w:tr w:rsidR="00085742" w:rsidRPr="005C2252" w14:paraId="11396270" w14:textId="77777777" w:rsidTr="008C2F1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91" w:type="dxa"/>
            <w:hideMark/>
          </w:tcPr>
          <w:p w14:paraId="1255AF9D" w14:textId="6EDFED4E" w:rsidR="00085742" w:rsidRPr="005C06A2" w:rsidRDefault="00085742" w:rsidP="00725EE7">
            <w:pPr>
              <w:jc w:val="both"/>
              <w:rPr>
                <w:rFonts w:ascii="Times New Roman" w:eastAsia="Times New Roman" w:hAnsi="Times New Roman" w:cs="Times New Roman"/>
                <w:b w:val="0"/>
                <w:bCs w:val="0"/>
                <w:sz w:val="24"/>
                <w:szCs w:val="24"/>
                <w:lang w:val="en-US"/>
              </w:rPr>
            </w:pPr>
            <w:r w:rsidRPr="005C06A2">
              <w:rPr>
                <w:rFonts w:ascii="Times New Roman" w:eastAsia="Times New Roman" w:hAnsi="Times New Roman" w:cs="Times New Roman"/>
                <w:sz w:val="24"/>
                <w:szCs w:val="24"/>
                <w:lang w:val="en-US"/>
              </w:rPr>
              <w:t>Why</w:t>
            </w:r>
            <w:r w:rsidR="002248E0">
              <w:rPr>
                <w:rFonts w:ascii="Times New Roman" w:eastAsia="Times New Roman" w:hAnsi="Times New Roman" w:cs="Times New Roman"/>
                <w:sz w:val="24"/>
                <w:szCs w:val="24"/>
                <w:lang w:val="en-US"/>
              </w:rPr>
              <w:t xml:space="preserve"> </w:t>
            </w:r>
          </w:p>
        </w:tc>
        <w:tc>
          <w:tcPr>
            <w:tcW w:w="0" w:type="auto"/>
            <w:hideMark/>
          </w:tcPr>
          <w:p w14:paraId="7C3ED334" w14:textId="6B88A125" w:rsidR="00085742" w:rsidRPr="005B50BD" w:rsidRDefault="00085742" w:rsidP="00725E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5B50BD">
              <w:rPr>
                <w:rFonts w:ascii="Times New Roman" w:eastAsia="Times New Roman" w:hAnsi="Times New Roman" w:cs="Times New Roman"/>
                <w:sz w:val="24"/>
                <w:szCs w:val="24"/>
                <w:lang w:val="en-US"/>
              </w:rPr>
              <w:t xml:space="preserve">Integrated early childhood programs are essential to promote equity in </w:t>
            </w:r>
            <w:r w:rsidR="00595B9F">
              <w:rPr>
                <w:rFonts w:ascii="Times New Roman" w:eastAsia="Times New Roman" w:hAnsi="Times New Roman" w:cs="Times New Roman"/>
                <w:sz w:val="24"/>
                <w:szCs w:val="24"/>
                <w:lang w:val="en-US"/>
              </w:rPr>
              <w:t xml:space="preserve">early </w:t>
            </w:r>
            <w:r w:rsidRPr="005B50BD">
              <w:rPr>
                <w:rFonts w:ascii="Times New Roman" w:eastAsia="Times New Roman" w:hAnsi="Times New Roman" w:cs="Times New Roman"/>
                <w:sz w:val="24"/>
                <w:szCs w:val="24"/>
                <w:lang w:val="en-US"/>
              </w:rPr>
              <w:t xml:space="preserve">life. </w:t>
            </w:r>
            <w:r w:rsidR="00B74D33">
              <w:rPr>
                <w:rFonts w:ascii="Times New Roman" w:eastAsia="Times New Roman" w:hAnsi="Times New Roman" w:cs="Times New Roman"/>
                <w:sz w:val="24"/>
                <w:szCs w:val="24"/>
                <w:lang w:val="en-US"/>
              </w:rPr>
              <w:t xml:space="preserve">The </w:t>
            </w:r>
            <w:r w:rsidRPr="005B50BD">
              <w:rPr>
                <w:rFonts w:ascii="Times New Roman" w:eastAsia="Times New Roman" w:hAnsi="Times New Roman" w:cs="Times New Roman"/>
                <w:sz w:val="24"/>
                <w:szCs w:val="24"/>
                <w:lang w:val="en-US"/>
              </w:rPr>
              <w:t xml:space="preserve">PCF is </w:t>
            </w:r>
            <w:r w:rsidR="001113FB" w:rsidRPr="005918C1">
              <w:rPr>
                <w:rFonts w:ascii="Times New Roman" w:eastAsia="Times New Roman" w:hAnsi="Times New Roman" w:cs="Times New Roman"/>
                <w:color w:val="000000"/>
                <w:sz w:val="24"/>
                <w:szCs w:val="24"/>
                <w:lang w:val="en-US"/>
              </w:rPr>
              <w:t>a</w:t>
            </w:r>
            <w:r w:rsidRPr="005B50BD">
              <w:rPr>
                <w:rFonts w:ascii="Times New Roman" w:eastAsia="Times New Roman" w:hAnsi="Times New Roman" w:cs="Times New Roman"/>
                <w:sz w:val="24"/>
                <w:szCs w:val="24"/>
                <w:lang w:val="en-US"/>
              </w:rPr>
              <w:t xml:space="preserve"> </w:t>
            </w:r>
            <w:r w:rsidR="00595B9F">
              <w:rPr>
                <w:rFonts w:ascii="Times New Roman" w:eastAsia="Times New Roman" w:hAnsi="Times New Roman" w:cs="Times New Roman"/>
                <w:sz w:val="24"/>
                <w:szCs w:val="24"/>
                <w:lang w:val="en-US"/>
              </w:rPr>
              <w:t>multisectoral nurturing care</w:t>
            </w:r>
            <w:r w:rsidRPr="005B50BD">
              <w:rPr>
                <w:rFonts w:ascii="Times New Roman" w:eastAsia="Times New Roman" w:hAnsi="Times New Roman" w:cs="Times New Roman"/>
                <w:sz w:val="24"/>
                <w:szCs w:val="24"/>
                <w:lang w:val="en-US"/>
              </w:rPr>
              <w:t xml:space="preserve"> program </w:t>
            </w:r>
            <w:r w:rsidR="00595B9F">
              <w:rPr>
                <w:rFonts w:ascii="Times New Roman" w:eastAsia="Times New Roman" w:hAnsi="Times New Roman" w:cs="Times New Roman"/>
                <w:sz w:val="24"/>
                <w:szCs w:val="24"/>
                <w:lang w:val="en-US"/>
              </w:rPr>
              <w:t xml:space="preserve">targeting </w:t>
            </w:r>
            <w:r w:rsidRPr="005B50BD">
              <w:rPr>
                <w:rFonts w:ascii="Times New Roman" w:eastAsia="Times New Roman" w:hAnsi="Times New Roman" w:cs="Times New Roman"/>
                <w:sz w:val="24"/>
                <w:szCs w:val="24"/>
                <w:lang w:val="en-US"/>
              </w:rPr>
              <w:t>the most vulnerable communities</w:t>
            </w:r>
            <w:r w:rsidR="00F13CF7">
              <w:rPr>
                <w:rFonts w:ascii="Times New Roman" w:eastAsia="Times New Roman" w:hAnsi="Times New Roman" w:cs="Times New Roman"/>
                <w:sz w:val="24"/>
                <w:szCs w:val="24"/>
                <w:lang w:val="en-US"/>
              </w:rPr>
              <w:t>,</w:t>
            </w:r>
            <w:r w:rsidRPr="005B50BD">
              <w:rPr>
                <w:rFonts w:ascii="Times New Roman" w:eastAsia="Times New Roman" w:hAnsi="Times New Roman" w:cs="Times New Roman"/>
                <w:sz w:val="24"/>
                <w:szCs w:val="24"/>
                <w:lang w:val="en-US"/>
              </w:rPr>
              <w:t xml:space="preserve"> and </w:t>
            </w:r>
            <w:r w:rsidR="00F13CF7">
              <w:rPr>
                <w:rFonts w:ascii="Times New Roman" w:eastAsia="Times New Roman" w:hAnsi="Times New Roman" w:cs="Times New Roman"/>
                <w:sz w:val="24"/>
                <w:szCs w:val="24"/>
                <w:lang w:val="en-US"/>
              </w:rPr>
              <w:t>it</w:t>
            </w:r>
            <w:r w:rsidR="005C2252">
              <w:rPr>
                <w:rFonts w:ascii="Times New Roman" w:eastAsia="Times New Roman" w:hAnsi="Times New Roman" w:cs="Times New Roman"/>
                <w:sz w:val="24"/>
                <w:szCs w:val="24"/>
                <w:lang w:val="en-US"/>
              </w:rPr>
              <w:t>s</w:t>
            </w:r>
            <w:r w:rsidR="00F13CF7">
              <w:rPr>
                <w:rFonts w:ascii="Times New Roman" w:eastAsia="Times New Roman" w:hAnsi="Times New Roman" w:cs="Times New Roman"/>
                <w:sz w:val="24"/>
                <w:szCs w:val="24"/>
                <w:lang w:val="en-US"/>
              </w:rPr>
              <w:t xml:space="preserve"> </w:t>
            </w:r>
            <w:r w:rsidRPr="005B50BD">
              <w:rPr>
                <w:rFonts w:ascii="Times New Roman" w:eastAsia="Times New Roman" w:hAnsi="Times New Roman" w:cs="Times New Roman"/>
                <w:sz w:val="24"/>
                <w:szCs w:val="24"/>
                <w:lang w:val="en-US"/>
              </w:rPr>
              <w:t xml:space="preserve">ultimate </w:t>
            </w:r>
            <w:r w:rsidR="005C2252">
              <w:rPr>
                <w:rFonts w:ascii="Times New Roman" w:eastAsia="Times New Roman" w:hAnsi="Times New Roman" w:cs="Times New Roman"/>
                <w:color w:val="000000"/>
                <w:sz w:val="24"/>
                <w:szCs w:val="24"/>
                <w:lang w:val="en-US"/>
              </w:rPr>
              <w:t>objective is</w:t>
            </w:r>
            <w:r w:rsidRPr="005B50BD">
              <w:rPr>
                <w:rFonts w:ascii="Times New Roman" w:eastAsia="Times New Roman" w:hAnsi="Times New Roman" w:cs="Times New Roman"/>
                <w:sz w:val="24"/>
                <w:szCs w:val="24"/>
                <w:lang w:val="en-US"/>
              </w:rPr>
              <w:t xml:space="preserve"> to help reduce poverty, </w:t>
            </w:r>
            <w:r w:rsidR="00903AC0" w:rsidRPr="00903AC0">
              <w:rPr>
                <w:rFonts w:ascii="Times New Roman" w:eastAsia="Times New Roman" w:hAnsi="Times New Roman" w:cs="Times New Roman"/>
                <w:color w:val="000000"/>
                <w:sz w:val="24"/>
                <w:szCs w:val="24"/>
                <w:lang w:val="en-US"/>
              </w:rPr>
              <w:t>inequality,</w:t>
            </w:r>
            <w:r w:rsidRPr="005B50BD">
              <w:rPr>
                <w:rFonts w:ascii="Times New Roman" w:eastAsia="Times New Roman" w:hAnsi="Times New Roman" w:cs="Times New Roman"/>
                <w:sz w:val="24"/>
                <w:szCs w:val="24"/>
                <w:lang w:val="en-US"/>
              </w:rPr>
              <w:t xml:space="preserve"> and violence.</w:t>
            </w:r>
            <w:r w:rsidR="005F2293">
              <w:rPr>
                <w:rFonts w:ascii="Times New Roman" w:eastAsia="Times New Roman" w:hAnsi="Times New Roman" w:cs="Times New Roman"/>
                <w:sz w:val="24"/>
                <w:szCs w:val="24"/>
                <w:lang w:val="en-US"/>
              </w:rPr>
              <w:t xml:space="preserve"> </w:t>
            </w:r>
            <w:r w:rsidR="00487753">
              <w:rPr>
                <w:rFonts w:ascii="Times New Roman" w:eastAsia="Times New Roman" w:hAnsi="Times New Roman" w:cs="Times New Roman"/>
                <w:sz w:val="24"/>
                <w:szCs w:val="24"/>
                <w:lang w:val="en-US"/>
              </w:rPr>
              <w:t>[1,2]</w:t>
            </w:r>
            <w:r w:rsidR="00487753" w:rsidDel="00487753">
              <w:rPr>
                <w:rFonts w:ascii="Times New Roman" w:eastAsia="Times New Roman" w:hAnsi="Times New Roman" w:cs="Times New Roman"/>
                <w:sz w:val="24"/>
                <w:szCs w:val="24"/>
                <w:lang w:val="en-US"/>
              </w:rPr>
              <w:t xml:space="preserve"> </w:t>
            </w:r>
          </w:p>
        </w:tc>
      </w:tr>
      <w:tr w:rsidR="00085742" w:rsidRPr="00D367E3" w14:paraId="62768F78" w14:textId="77777777" w:rsidTr="008C2F15">
        <w:trPr>
          <w:trHeight w:val="315"/>
        </w:trPr>
        <w:tc>
          <w:tcPr>
            <w:cnfStyle w:val="001000000000" w:firstRow="0" w:lastRow="0" w:firstColumn="1" w:lastColumn="0" w:oddVBand="0" w:evenVBand="0" w:oddHBand="0" w:evenHBand="0" w:firstRowFirstColumn="0" w:firstRowLastColumn="0" w:lastRowFirstColumn="0" w:lastRowLastColumn="0"/>
            <w:tcW w:w="691" w:type="dxa"/>
            <w:hideMark/>
          </w:tcPr>
          <w:p w14:paraId="61820F91" w14:textId="6EFB8C4F" w:rsidR="00085742" w:rsidRPr="005C06A2" w:rsidRDefault="00085742" w:rsidP="00725EE7">
            <w:pPr>
              <w:jc w:val="both"/>
              <w:rPr>
                <w:rFonts w:ascii="Times New Roman" w:eastAsia="Times New Roman" w:hAnsi="Times New Roman" w:cs="Times New Roman"/>
                <w:b w:val="0"/>
                <w:bCs w:val="0"/>
                <w:sz w:val="24"/>
                <w:szCs w:val="24"/>
                <w:lang w:val="en-US"/>
              </w:rPr>
            </w:pPr>
            <w:r w:rsidRPr="005C06A2">
              <w:rPr>
                <w:rFonts w:ascii="Times New Roman" w:eastAsia="Times New Roman" w:hAnsi="Times New Roman" w:cs="Times New Roman"/>
                <w:sz w:val="24"/>
                <w:szCs w:val="24"/>
                <w:lang w:val="en-US"/>
              </w:rPr>
              <w:t>What</w:t>
            </w:r>
            <w:r w:rsidR="002248E0">
              <w:rPr>
                <w:rFonts w:ascii="Times New Roman" w:eastAsia="Times New Roman" w:hAnsi="Times New Roman" w:cs="Times New Roman"/>
                <w:sz w:val="24"/>
                <w:szCs w:val="24"/>
                <w:lang w:val="en-US"/>
              </w:rPr>
              <w:t xml:space="preserve"> </w:t>
            </w:r>
          </w:p>
        </w:tc>
        <w:tc>
          <w:tcPr>
            <w:tcW w:w="0" w:type="auto"/>
            <w:hideMark/>
          </w:tcPr>
          <w:p w14:paraId="44D425D0" w14:textId="739AF502" w:rsidR="00595B9F" w:rsidRDefault="00085742" w:rsidP="00725E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5B50BD">
              <w:rPr>
                <w:rFonts w:ascii="Times New Roman" w:eastAsia="Times New Roman" w:hAnsi="Times New Roman" w:cs="Times New Roman"/>
                <w:sz w:val="24"/>
                <w:szCs w:val="24"/>
                <w:lang w:val="en-US"/>
              </w:rPr>
              <w:t>The PCF is based on the following initiatives:</w:t>
            </w:r>
          </w:p>
          <w:p w14:paraId="63CCD665" w14:textId="533F8E0E" w:rsidR="00595B9F" w:rsidRPr="00D367E3" w:rsidRDefault="00D367E3" w:rsidP="00D367E3">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w:t>
            </w:r>
            <w:r w:rsidR="00895085" w:rsidRPr="00D367E3">
              <w:rPr>
                <w:rFonts w:ascii="Times New Roman" w:eastAsia="Times New Roman" w:hAnsi="Times New Roman" w:cs="Times New Roman"/>
                <w:sz w:val="24"/>
                <w:szCs w:val="24"/>
                <w:lang w:val="en-US"/>
              </w:rPr>
              <w:t xml:space="preserve">eriodic </w:t>
            </w:r>
            <w:r w:rsidR="00085742" w:rsidRPr="00D367E3">
              <w:rPr>
                <w:rFonts w:ascii="Times New Roman" w:eastAsia="Times New Roman" w:hAnsi="Times New Roman" w:cs="Times New Roman"/>
                <w:sz w:val="24"/>
                <w:szCs w:val="24"/>
                <w:lang w:val="en-US"/>
              </w:rPr>
              <w:t xml:space="preserve">home visits, by a trained professional, and complementary actions that support pregnant women and families </w:t>
            </w:r>
            <w:r w:rsidR="00B15E08" w:rsidRPr="00D367E3">
              <w:rPr>
                <w:rFonts w:ascii="Times New Roman" w:eastAsia="Times New Roman" w:hAnsi="Times New Roman" w:cs="Times New Roman"/>
                <w:sz w:val="24"/>
                <w:szCs w:val="24"/>
                <w:lang w:val="en-US"/>
              </w:rPr>
              <w:t xml:space="preserve">to </w:t>
            </w:r>
            <w:r w:rsidR="00085742" w:rsidRPr="00D367E3">
              <w:rPr>
                <w:rFonts w:ascii="Times New Roman" w:eastAsia="Times New Roman" w:hAnsi="Times New Roman" w:cs="Times New Roman"/>
                <w:sz w:val="24"/>
                <w:szCs w:val="24"/>
                <w:lang w:val="en-US"/>
              </w:rPr>
              <w:t>facilitate early childhood development;</w:t>
            </w:r>
          </w:p>
          <w:p w14:paraId="60C4D0AA" w14:textId="625C0C16" w:rsidR="00595B9F" w:rsidRPr="00D367E3" w:rsidRDefault="00085742" w:rsidP="00D367E3">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D367E3">
              <w:rPr>
                <w:rFonts w:ascii="Times New Roman" w:eastAsia="Times New Roman" w:hAnsi="Times New Roman" w:cs="Times New Roman"/>
                <w:sz w:val="24"/>
                <w:szCs w:val="24"/>
                <w:lang w:val="en-US"/>
              </w:rPr>
              <w:t xml:space="preserve">Training and continuing education of professionals who work with pregnant women and children in early childhood, to </w:t>
            </w:r>
            <w:r w:rsidR="0083516B" w:rsidRPr="00D367E3">
              <w:rPr>
                <w:rFonts w:ascii="Times New Roman" w:eastAsia="Times New Roman" w:hAnsi="Times New Roman" w:cs="Times New Roman"/>
                <w:color w:val="000000"/>
                <w:sz w:val="24"/>
                <w:szCs w:val="24"/>
                <w:lang w:val="en-US"/>
              </w:rPr>
              <w:t>improve</w:t>
            </w:r>
            <w:r w:rsidRPr="00D367E3">
              <w:rPr>
                <w:rFonts w:ascii="Times New Roman" w:eastAsia="Times New Roman" w:hAnsi="Times New Roman" w:cs="Times New Roman"/>
                <w:sz w:val="24"/>
                <w:szCs w:val="24"/>
                <w:lang w:val="en-US"/>
              </w:rPr>
              <w:t xml:space="preserve"> service </w:t>
            </w:r>
            <w:r w:rsidR="003D4EAB" w:rsidRPr="00D367E3">
              <w:rPr>
                <w:rFonts w:ascii="Times New Roman" w:eastAsia="Times New Roman" w:hAnsi="Times New Roman" w:cs="Times New Roman"/>
                <w:color w:val="000000"/>
                <w:sz w:val="24"/>
                <w:szCs w:val="24"/>
                <w:lang w:val="en-US"/>
              </w:rPr>
              <w:t>and</w:t>
            </w:r>
            <w:r w:rsidRPr="00D367E3">
              <w:rPr>
                <w:rFonts w:ascii="Times New Roman" w:eastAsia="Times New Roman" w:hAnsi="Times New Roman" w:cs="Times New Roman"/>
                <w:sz w:val="24"/>
                <w:szCs w:val="24"/>
                <w:lang w:val="en-US"/>
              </w:rPr>
              <w:t xml:space="preserve"> </w:t>
            </w:r>
            <w:r w:rsidR="003D4EAB" w:rsidRPr="00D367E3">
              <w:rPr>
                <w:rFonts w:ascii="Times New Roman" w:eastAsia="Times New Roman" w:hAnsi="Times New Roman" w:cs="Times New Roman"/>
                <w:color w:val="000000"/>
                <w:sz w:val="24"/>
                <w:szCs w:val="24"/>
                <w:lang w:val="en-US"/>
              </w:rPr>
              <w:t>strengthen</w:t>
            </w:r>
            <w:r w:rsidRPr="00D367E3">
              <w:rPr>
                <w:rFonts w:ascii="Times New Roman" w:eastAsia="Times New Roman" w:hAnsi="Times New Roman" w:cs="Times New Roman"/>
                <w:sz w:val="24"/>
                <w:szCs w:val="24"/>
                <w:lang w:val="en-US"/>
              </w:rPr>
              <w:t xml:space="preserve"> </w:t>
            </w:r>
            <w:r w:rsidR="00AD47C7" w:rsidRPr="00D367E3">
              <w:rPr>
                <w:rFonts w:ascii="Times New Roman" w:eastAsia="Times New Roman" w:hAnsi="Times New Roman" w:cs="Times New Roman"/>
                <w:color w:val="000000"/>
                <w:sz w:val="24"/>
                <w:szCs w:val="24"/>
                <w:lang w:val="en-US"/>
              </w:rPr>
              <w:t>the integrated</w:t>
            </w:r>
            <w:r w:rsidRPr="00D367E3">
              <w:rPr>
                <w:rFonts w:ascii="Times New Roman" w:eastAsia="Times New Roman" w:hAnsi="Times New Roman" w:cs="Times New Roman"/>
                <w:sz w:val="24"/>
                <w:szCs w:val="24"/>
                <w:lang w:val="en-US"/>
              </w:rPr>
              <w:t xml:space="preserve"> performance of the network;</w:t>
            </w:r>
          </w:p>
          <w:p w14:paraId="26D5F7EB" w14:textId="767BC140" w:rsidR="00595B9F" w:rsidRPr="00D367E3" w:rsidRDefault="003D4EAB" w:rsidP="00D367E3">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D367E3">
              <w:rPr>
                <w:rFonts w:ascii="Times New Roman" w:eastAsia="Times New Roman" w:hAnsi="Times New Roman" w:cs="Times New Roman"/>
                <w:color w:val="000000"/>
                <w:sz w:val="24"/>
                <w:szCs w:val="24"/>
                <w:lang w:val="en-US"/>
              </w:rPr>
              <w:t>Development of content</w:t>
            </w:r>
            <w:r w:rsidR="00085742" w:rsidRPr="00D367E3">
              <w:rPr>
                <w:rFonts w:ascii="Times New Roman" w:eastAsia="Times New Roman" w:hAnsi="Times New Roman" w:cs="Times New Roman"/>
                <w:sz w:val="24"/>
                <w:szCs w:val="24"/>
                <w:lang w:val="en-US"/>
              </w:rPr>
              <w:t xml:space="preserve"> and supporting material</w:t>
            </w:r>
            <w:r w:rsidR="00AA6F3E" w:rsidRPr="00D367E3">
              <w:rPr>
                <w:rFonts w:ascii="Times New Roman" w:eastAsia="Times New Roman" w:hAnsi="Times New Roman" w:cs="Times New Roman"/>
                <w:sz w:val="24"/>
                <w:szCs w:val="24"/>
                <w:lang w:val="en-US"/>
              </w:rPr>
              <w:t>s</w:t>
            </w:r>
            <w:r w:rsidR="00085742" w:rsidRPr="00D367E3">
              <w:rPr>
                <w:rFonts w:ascii="Times New Roman" w:eastAsia="Times New Roman" w:hAnsi="Times New Roman" w:cs="Times New Roman"/>
                <w:sz w:val="24"/>
                <w:szCs w:val="24"/>
                <w:lang w:val="en-US"/>
              </w:rPr>
              <w:t xml:space="preserve"> </w:t>
            </w:r>
            <w:r w:rsidRPr="00D367E3">
              <w:rPr>
                <w:rFonts w:ascii="Times New Roman" w:eastAsia="Times New Roman" w:hAnsi="Times New Roman" w:cs="Times New Roman"/>
                <w:color w:val="000000"/>
                <w:sz w:val="24"/>
                <w:szCs w:val="24"/>
                <w:lang w:val="en-US"/>
              </w:rPr>
              <w:t>for</w:t>
            </w:r>
            <w:r w:rsidR="00085742" w:rsidRPr="00D367E3">
              <w:rPr>
                <w:rFonts w:ascii="Times New Roman" w:eastAsia="Times New Roman" w:hAnsi="Times New Roman" w:cs="Times New Roman"/>
                <w:sz w:val="24"/>
                <w:szCs w:val="24"/>
                <w:lang w:val="en-US"/>
              </w:rPr>
              <w:t xml:space="preserve"> intersectoral education of women, children in early </w:t>
            </w:r>
            <w:r w:rsidRPr="00D367E3">
              <w:rPr>
                <w:rFonts w:ascii="Times New Roman" w:eastAsia="Times New Roman" w:hAnsi="Times New Roman" w:cs="Times New Roman"/>
                <w:color w:val="000000"/>
                <w:sz w:val="24"/>
                <w:szCs w:val="24"/>
                <w:lang w:val="en-US"/>
              </w:rPr>
              <w:t>childhood,</w:t>
            </w:r>
            <w:r w:rsidR="00085742" w:rsidRPr="00D367E3">
              <w:rPr>
                <w:rFonts w:ascii="Times New Roman" w:eastAsia="Times New Roman" w:hAnsi="Times New Roman" w:cs="Times New Roman"/>
                <w:sz w:val="24"/>
                <w:szCs w:val="24"/>
                <w:lang w:val="en-US"/>
              </w:rPr>
              <w:t xml:space="preserve"> and their families;</w:t>
            </w:r>
          </w:p>
          <w:p w14:paraId="3E7096B9" w14:textId="748A863A" w:rsidR="00595B9F" w:rsidRPr="00D367E3" w:rsidRDefault="00085742" w:rsidP="00D367E3">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D367E3">
              <w:rPr>
                <w:rFonts w:ascii="Times New Roman" w:eastAsia="Times New Roman" w:hAnsi="Times New Roman" w:cs="Times New Roman"/>
                <w:sz w:val="24"/>
                <w:szCs w:val="24"/>
                <w:lang w:val="en-US"/>
              </w:rPr>
              <w:t xml:space="preserve"> Support administrative regions of the Federal District, aiming at intersectoral mobilization and </w:t>
            </w:r>
            <w:r w:rsidR="003D4EAB" w:rsidRPr="00D367E3">
              <w:rPr>
                <w:rFonts w:ascii="Times New Roman" w:eastAsia="Times New Roman" w:hAnsi="Times New Roman" w:cs="Times New Roman"/>
                <w:color w:val="000000"/>
                <w:sz w:val="24"/>
                <w:szCs w:val="24"/>
                <w:lang w:val="en-US"/>
              </w:rPr>
              <w:t>articulation,</w:t>
            </w:r>
            <w:r w:rsidRPr="00D367E3">
              <w:rPr>
                <w:rFonts w:ascii="Times New Roman" w:eastAsia="Times New Roman" w:hAnsi="Times New Roman" w:cs="Times New Roman"/>
                <w:sz w:val="24"/>
                <w:szCs w:val="24"/>
                <w:lang w:val="en-US"/>
              </w:rPr>
              <w:t xml:space="preserve"> as well as the adequacy </w:t>
            </w:r>
            <w:r w:rsidR="003D4EAB" w:rsidRPr="00D367E3">
              <w:rPr>
                <w:rFonts w:ascii="Times New Roman" w:eastAsia="Times New Roman" w:hAnsi="Times New Roman" w:cs="Times New Roman"/>
                <w:color w:val="000000"/>
                <w:sz w:val="24"/>
                <w:szCs w:val="24"/>
                <w:lang w:val="en-US"/>
              </w:rPr>
              <w:t>of</w:t>
            </w:r>
            <w:r w:rsidRPr="00D367E3">
              <w:rPr>
                <w:rFonts w:ascii="Times New Roman" w:eastAsia="Times New Roman" w:hAnsi="Times New Roman" w:cs="Times New Roman"/>
                <w:sz w:val="24"/>
                <w:szCs w:val="24"/>
                <w:lang w:val="en-US"/>
              </w:rPr>
              <w:t xml:space="preserve"> infrastructure and services for program implementation;</w:t>
            </w:r>
          </w:p>
          <w:p w14:paraId="63C3242B" w14:textId="7B7CC373" w:rsidR="00595B9F" w:rsidRPr="00D367E3" w:rsidRDefault="00685127" w:rsidP="00D367E3">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D367E3">
              <w:rPr>
                <w:rFonts w:ascii="Times New Roman" w:eastAsia="Times New Roman" w:hAnsi="Times New Roman" w:cs="Times New Roman"/>
                <w:sz w:val="24"/>
                <w:szCs w:val="24"/>
                <w:lang w:val="en-US"/>
              </w:rPr>
              <w:t>P</w:t>
            </w:r>
            <w:r w:rsidR="00085742" w:rsidRPr="00D367E3">
              <w:rPr>
                <w:rFonts w:ascii="Times New Roman" w:eastAsia="Times New Roman" w:hAnsi="Times New Roman" w:cs="Times New Roman"/>
                <w:sz w:val="24"/>
                <w:szCs w:val="24"/>
                <w:lang w:val="en-US"/>
              </w:rPr>
              <w:t xml:space="preserve">romote technical studies and scientific research about comprehensive </w:t>
            </w:r>
            <w:r w:rsidR="00037DF5" w:rsidRPr="00D367E3">
              <w:rPr>
                <w:rFonts w:ascii="Times New Roman" w:eastAsia="Times New Roman" w:hAnsi="Times New Roman" w:cs="Times New Roman"/>
                <w:sz w:val="24"/>
                <w:szCs w:val="24"/>
                <w:lang w:val="en-US"/>
              </w:rPr>
              <w:t>c</w:t>
            </w:r>
            <w:r w:rsidR="00085742" w:rsidRPr="00D367E3">
              <w:rPr>
                <w:rFonts w:ascii="Times New Roman" w:eastAsia="Times New Roman" w:hAnsi="Times New Roman" w:cs="Times New Roman"/>
                <w:sz w:val="24"/>
                <w:szCs w:val="24"/>
                <w:lang w:val="en-US"/>
              </w:rPr>
              <w:t xml:space="preserve">hildhood </w:t>
            </w:r>
            <w:r w:rsidR="00037DF5" w:rsidRPr="00D367E3">
              <w:rPr>
                <w:rFonts w:ascii="Times New Roman" w:eastAsia="Times New Roman" w:hAnsi="Times New Roman" w:cs="Times New Roman"/>
                <w:sz w:val="24"/>
                <w:szCs w:val="24"/>
                <w:lang w:val="en-US"/>
              </w:rPr>
              <w:t>d</w:t>
            </w:r>
            <w:r w:rsidR="00085742" w:rsidRPr="00D367E3">
              <w:rPr>
                <w:rFonts w:ascii="Times New Roman" w:eastAsia="Times New Roman" w:hAnsi="Times New Roman" w:cs="Times New Roman"/>
                <w:sz w:val="24"/>
                <w:szCs w:val="24"/>
                <w:lang w:val="en-US"/>
              </w:rPr>
              <w:t>evelopment;</w:t>
            </w:r>
          </w:p>
          <w:p w14:paraId="05BE440F" w14:textId="4A61FCE2" w:rsidR="00595B9F" w:rsidRPr="00D367E3" w:rsidRDefault="00085742" w:rsidP="00D367E3">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D367E3">
              <w:rPr>
                <w:rFonts w:ascii="Times New Roman" w:eastAsia="Times New Roman" w:hAnsi="Times New Roman" w:cs="Times New Roman"/>
                <w:sz w:val="24"/>
                <w:szCs w:val="24"/>
                <w:lang w:val="en-US"/>
              </w:rPr>
              <w:t>Monitor and assess the action</w:t>
            </w:r>
            <w:r w:rsidR="005F5874" w:rsidRPr="00D367E3">
              <w:rPr>
                <w:rFonts w:ascii="Times New Roman" w:eastAsia="Times New Roman" w:hAnsi="Times New Roman" w:cs="Times New Roman"/>
                <w:sz w:val="24"/>
                <w:szCs w:val="24"/>
                <w:lang w:val="en-US"/>
              </w:rPr>
              <w:t>s</w:t>
            </w:r>
            <w:r w:rsidRPr="00D367E3">
              <w:rPr>
                <w:rFonts w:ascii="Times New Roman" w:eastAsia="Times New Roman" w:hAnsi="Times New Roman" w:cs="Times New Roman"/>
                <w:sz w:val="24"/>
                <w:szCs w:val="24"/>
                <w:lang w:val="en-US"/>
              </w:rPr>
              <w:t xml:space="preserve">, services, </w:t>
            </w:r>
            <w:r w:rsidR="003D4EAB" w:rsidRPr="00D367E3">
              <w:rPr>
                <w:rFonts w:ascii="Times New Roman" w:eastAsia="Times New Roman" w:hAnsi="Times New Roman" w:cs="Times New Roman"/>
                <w:color w:val="000000"/>
                <w:sz w:val="24"/>
                <w:szCs w:val="24"/>
                <w:lang w:val="en-US"/>
              </w:rPr>
              <w:t>programs</w:t>
            </w:r>
            <w:r w:rsidR="00A427B7" w:rsidRPr="00D367E3">
              <w:rPr>
                <w:rFonts w:ascii="Times New Roman" w:eastAsia="Times New Roman" w:hAnsi="Times New Roman" w:cs="Times New Roman"/>
                <w:color w:val="000000"/>
                <w:sz w:val="24"/>
                <w:szCs w:val="24"/>
                <w:lang w:val="en-US"/>
              </w:rPr>
              <w:t>,</w:t>
            </w:r>
            <w:r w:rsidRPr="00D367E3">
              <w:rPr>
                <w:rFonts w:ascii="Times New Roman" w:eastAsia="Times New Roman" w:hAnsi="Times New Roman" w:cs="Times New Roman"/>
                <w:sz w:val="24"/>
                <w:szCs w:val="24"/>
                <w:lang w:val="en-US"/>
              </w:rPr>
              <w:t xml:space="preserve"> and </w:t>
            </w:r>
            <w:r w:rsidR="00AF781D" w:rsidRPr="00D367E3">
              <w:rPr>
                <w:rFonts w:ascii="Times New Roman" w:eastAsia="Times New Roman" w:hAnsi="Times New Roman" w:cs="Times New Roman"/>
                <w:sz w:val="24"/>
                <w:szCs w:val="24"/>
                <w:lang w:val="en-US"/>
              </w:rPr>
              <w:t>funds</w:t>
            </w:r>
            <w:r w:rsidRPr="00D367E3">
              <w:rPr>
                <w:rFonts w:ascii="Times New Roman" w:eastAsia="Times New Roman" w:hAnsi="Times New Roman" w:cs="Times New Roman"/>
                <w:sz w:val="24"/>
                <w:szCs w:val="24"/>
                <w:lang w:val="en-US"/>
              </w:rPr>
              <w:t xml:space="preserve"> invested in early childhood in the Federal District, as well as monitor growth indicators and childhood development;</w:t>
            </w:r>
          </w:p>
          <w:p w14:paraId="30A375FB" w14:textId="1B56EAFB" w:rsidR="00595B9F" w:rsidRPr="00D367E3" w:rsidRDefault="00085742" w:rsidP="00D367E3">
            <w:pPr>
              <w:pStyle w:val="ListParagraph"/>
              <w:numPr>
                <w:ilvl w:val="0"/>
                <w:numId w:val="35"/>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D367E3">
              <w:rPr>
                <w:rFonts w:ascii="Times New Roman" w:eastAsia="Times New Roman" w:hAnsi="Times New Roman" w:cs="Times New Roman"/>
                <w:sz w:val="24"/>
                <w:szCs w:val="24"/>
                <w:lang w:val="en-US"/>
              </w:rPr>
              <w:t xml:space="preserve">Periodic dissemination of information about the meaning of early childhood and about the results of good practices carried out </w:t>
            </w:r>
            <w:r w:rsidR="003D4EAB" w:rsidRPr="00D367E3">
              <w:rPr>
                <w:rFonts w:ascii="Times New Roman" w:eastAsia="Times New Roman" w:hAnsi="Times New Roman" w:cs="Times New Roman"/>
                <w:color w:val="000000"/>
                <w:sz w:val="24"/>
                <w:szCs w:val="24"/>
                <w:lang w:val="en-US"/>
              </w:rPr>
              <w:t>aim</w:t>
            </w:r>
            <w:r w:rsidR="00A27C73" w:rsidRPr="00D367E3">
              <w:rPr>
                <w:rFonts w:ascii="Times New Roman" w:eastAsia="Times New Roman" w:hAnsi="Times New Roman" w:cs="Times New Roman"/>
                <w:color w:val="000000"/>
                <w:sz w:val="24"/>
                <w:szCs w:val="24"/>
                <w:lang w:val="en-US"/>
              </w:rPr>
              <w:t>ing</w:t>
            </w:r>
            <w:r w:rsidRPr="00D367E3">
              <w:rPr>
                <w:rFonts w:ascii="Times New Roman" w:eastAsia="Times New Roman" w:hAnsi="Times New Roman" w:cs="Times New Roman"/>
                <w:sz w:val="24"/>
                <w:szCs w:val="24"/>
                <w:lang w:val="en-US"/>
              </w:rPr>
              <w:t xml:space="preserve"> to form a culture that values early childhood in the DF, through the support and power of the government to determine the message.</w:t>
            </w:r>
          </w:p>
          <w:p w14:paraId="6DC31B80" w14:textId="721B6305" w:rsidR="00595B9F" w:rsidRDefault="00085742" w:rsidP="00725E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5B50BD">
              <w:rPr>
                <w:rFonts w:ascii="Times New Roman" w:eastAsia="Times New Roman" w:hAnsi="Times New Roman" w:cs="Times New Roman"/>
                <w:sz w:val="24"/>
                <w:szCs w:val="24"/>
                <w:lang w:val="en-US"/>
              </w:rPr>
              <w:br/>
            </w:r>
            <w:r w:rsidR="00595B9F">
              <w:rPr>
                <w:rFonts w:ascii="Times New Roman" w:eastAsia="Times New Roman" w:hAnsi="Times New Roman" w:cs="Times New Roman"/>
                <w:sz w:val="24"/>
                <w:szCs w:val="24"/>
                <w:lang w:val="en-US"/>
              </w:rPr>
              <w:t>PCF</w:t>
            </w:r>
            <w:r w:rsidR="00595B9F" w:rsidRPr="005B50BD">
              <w:rPr>
                <w:rFonts w:ascii="Times New Roman" w:eastAsia="Times New Roman" w:hAnsi="Times New Roman" w:cs="Times New Roman"/>
                <w:sz w:val="24"/>
                <w:szCs w:val="24"/>
                <w:lang w:val="en-US"/>
              </w:rPr>
              <w:t xml:space="preserve"> </w:t>
            </w:r>
            <w:r w:rsidRPr="005B50BD">
              <w:rPr>
                <w:rFonts w:ascii="Times New Roman" w:eastAsia="Times New Roman" w:hAnsi="Times New Roman" w:cs="Times New Roman"/>
                <w:sz w:val="24"/>
                <w:szCs w:val="24"/>
                <w:lang w:val="en-US"/>
              </w:rPr>
              <w:t xml:space="preserve">target </w:t>
            </w:r>
            <w:r w:rsidR="00095792" w:rsidRPr="00095792">
              <w:rPr>
                <w:rFonts w:ascii="Times New Roman" w:eastAsia="Times New Roman" w:hAnsi="Times New Roman" w:cs="Times New Roman"/>
                <w:color w:val="000000"/>
                <w:sz w:val="24"/>
                <w:szCs w:val="24"/>
                <w:lang w:val="en-US"/>
              </w:rPr>
              <w:t>audience</w:t>
            </w:r>
            <w:r w:rsidRPr="005B50BD">
              <w:rPr>
                <w:rFonts w:ascii="Times New Roman" w:eastAsia="Times New Roman" w:hAnsi="Times New Roman" w:cs="Times New Roman"/>
                <w:sz w:val="24"/>
                <w:szCs w:val="24"/>
                <w:lang w:val="en-US"/>
              </w:rPr>
              <w:t xml:space="preserve"> is:</w:t>
            </w:r>
          </w:p>
          <w:p w14:paraId="35A4149D" w14:textId="6CECEB49" w:rsidR="00595B9F" w:rsidRPr="00D367E3" w:rsidRDefault="00D367E3" w:rsidP="00D367E3">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w:t>
            </w:r>
            <w:r w:rsidR="00085742" w:rsidRPr="00D367E3">
              <w:rPr>
                <w:rFonts w:ascii="Times New Roman" w:eastAsia="Times New Roman" w:hAnsi="Times New Roman" w:cs="Times New Roman"/>
                <w:sz w:val="24"/>
                <w:szCs w:val="24"/>
                <w:lang w:val="en-US"/>
              </w:rPr>
              <w:t xml:space="preserve">regnant women, children up to three years old, whose families are beneficiaries of the Bolsa </w:t>
            </w:r>
            <w:proofErr w:type="spellStart"/>
            <w:r w:rsidR="00085742" w:rsidRPr="00D367E3">
              <w:rPr>
                <w:rFonts w:ascii="Times New Roman" w:eastAsia="Times New Roman" w:hAnsi="Times New Roman" w:cs="Times New Roman"/>
                <w:sz w:val="24"/>
                <w:szCs w:val="24"/>
                <w:lang w:val="en-US"/>
              </w:rPr>
              <w:t>Família</w:t>
            </w:r>
            <w:proofErr w:type="spellEnd"/>
            <w:r w:rsidR="00085742" w:rsidRPr="00D367E3">
              <w:rPr>
                <w:rFonts w:ascii="Times New Roman" w:eastAsia="Times New Roman" w:hAnsi="Times New Roman" w:cs="Times New Roman"/>
                <w:sz w:val="24"/>
                <w:szCs w:val="24"/>
                <w:lang w:val="en-US"/>
              </w:rPr>
              <w:t xml:space="preserve"> Program;</w:t>
            </w:r>
          </w:p>
          <w:p w14:paraId="40C6DB45" w14:textId="342EA8E6" w:rsidR="00595B9F" w:rsidRPr="00D367E3" w:rsidRDefault="00D367E3" w:rsidP="00D367E3">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w:t>
            </w:r>
            <w:r w:rsidR="00085742" w:rsidRPr="00D367E3">
              <w:rPr>
                <w:rFonts w:ascii="Times New Roman" w:eastAsia="Times New Roman" w:hAnsi="Times New Roman" w:cs="Times New Roman"/>
                <w:sz w:val="24"/>
                <w:szCs w:val="24"/>
                <w:lang w:val="en-US"/>
              </w:rPr>
              <w:t xml:space="preserve">hildren up to six years old whose families are beneficiaries of the Continuous Cash Benefit (BPC </w:t>
            </w:r>
            <w:r w:rsidR="00A819BE" w:rsidRPr="00D367E3">
              <w:rPr>
                <w:rFonts w:ascii="Times New Roman" w:eastAsia="Times New Roman" w:hAnsi="Times New Roman" w:cs="Times New Roman"/>
                <w:sz w:val="24"/>
                <w:szCs w:val="24"/>
                <w:lang w:val="en-US"/>
              </w:rPr>
              <w:t>–</w:t>
            </w:r>
            <w:r w:rsidR="00085742" w:rsidRPr="00D367E3">
              <w:rPr>
                <w:rFonts w:ascii="Times New Roman" w:eastAsia="Times New Roman" w:hAnsi="Times New Roman" w:cs="Times New Roman"/>
                <w:sz w:val="24"/>
                <w:szCs w:val="24"/>
                <w:lang w:val="en-US"/>
              </w:rPr>
              <w:t xml:space="preserve"> available to people 65 years old or older </w:t>
            </w:r>
            <w:r w:rsidR="003E1E75" w:rsidRPr="00D367E3">
              <w:rPr>
                <w:rFonts w:ascii="Times New Roman" w:eastAsia="Times New Roman" w:hAnsi="Times New Roman" w:cs="Times New Roman"/>
                <w:sz w:val="24"/>
                <w:szCs w:val="24"/>
                <w:lang w:val="en-US"/>
              </w:rPr>
              <w:t>as well as</w:t>
            </w:r>
            <w:r w:rsidR="00085742" w:rsidRPr="00D367E3">
              <w:rPr>
                <w:rFonts w:ascii="Times New Roman" w:eastAsia="Times New Roman" w:hAnsi="Times New Roman" w:cs="Times New Roman"/>
                <w:sz w:val="24"/>
                <w:szCs w:val="24"/>
                <w:lang w:val="en-US"/>
              </w:rPr>
              <w:t xml:space="preserve"> to people of any age with disabilities);</w:t>
            </w:r>
          </w:p>
          <w:p w14:paraId="0165C8B8" w14:textId="639ADF21" w:rsidR="00595B9F" w:rsidRPr="00D367E3" w:rsidRDefault="00D367E3" w:rsidP="00D367E3">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w:t>
            </w:r>
            <w:r w:rsidR="00085742" w:rsidRPr="00D367E3">
              <w:rPr>
                <w:rFonts w:ascii="Times New Roman" w:eastAsia="Times New Roman" w:hAnsi="Times New Roman" w:cs="Times New Roman"/>
                <w:sz w:val="24"/>
                <w:szCs w:val="24"/>
                <w:lang w:val="en-US"/>
              </w:rPr>
              <w:t>hildren up to six years of age removed from their families;</w:t>
            </w:r>
          </w:p>
          <w:p w14:paraId="47E668E8" w14:textId="42059287" w:rsidR="00595B9F" w:rsidRPr="00D367E3" w:rsidRDefault="00D367E3" w:rsidP="00D367E3">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w:t>
            </w:r>
            <w:r w:rsidR="00085742" w:rsidRPr="00D367E3">
              <w:rPr>
                <w:rFonts w:ascii="Times New Roman" w:eastAsia="Times New Roman" w:hAnsi="Times New Roman" w:cs="Times New Roman"/>
                <w:sz w:val="24"/>
                <w:szCs w:val="24"/>
                <w:lang w:val="en-US"/>
              </w:rPr>
              <w:t xml:space="preserve">regnant women and young children who are in situations of extreme poverty, disability, or deprivation of the right </w:t>
            </w:r>
            <w:r w:rsidR="00095792" w:rsidRPr="00D367E3">
              <w:rPr>
                <w:rFonts w:ascii="Times New Roman" w:eastAsia="Times New Roman" w:hAnsi="Times New Roman" w:cs="Times New Roman"/>
                <w:sz w:val="24"/>
                <w:szCs w:val="24"/>
                <w:lang w:val="en-US"/>
              </w:rPr>
              <w:t xml:space="preserve">to </w:t>
            </w:r>
            <w:r w:rsidR="00085742" w:rsidRPr="00D367E3">
              <w:rPr>
                <w:rFonts w:ascii="Times New Roman" w:eastAsia="Times New Roman" w:hAnsi="Times New Roman" w:cs="Times New Roman"/>
                <w:sz w:val="24"/>
                <w:szCs w:val="24"/>
                <w:lang w:val="en-US"/>
              </w:rPr>
              <w:t>live with their family and community life;</w:t>
            </w:r>
          </w:p>
          <w:p w14:paraId="559C264F" w14:textId="71041DDE" w:rsidR="00085742" w:rsidRPr="00D367E3" w:rsidRDefault="00D367E3" w:rsidP="00D367E3">
            <w:pPr>
              <w:pStyle w:val="ListParagraph"/>
              <w:numPr>
                <w:ilvl w:val="0"/>
                <w:numId w:val="36"/>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w:t>
            </w:r>
            <w:r w:rsidR="00085742" w:rsidRPr="00D367E3">
              <w:rPr>
                <w:rFonts w:ascii="Times New Roman" w:eastAsia="Times New Roman" w:hAnsi="Times New Roman" w:cs="Times New Roman"/>
                <w:sz w:val="24"/>
                <w:szCs w:val="24"/>
                <w:lang w:val="en-US"/>
              </w:rPr>
              <w:t>arents in prison deprived of liberty, deprived of traditional peoples or communities, among other situations of risk or vulnerability.</w:t>
            </w:r>
            <w:r w:rsidR="005F2293" w:rsidRPr="00D367E3">
              <w:rPr>
                <w:rFonts w:ascii="Times New Roman" w:eastAsia="Times New Roman" w:hAnsi="Times New Roman" w:cs="Times New Roman"/>
                <w:sz w:val="24"/>
                <w:szCs w:val="24"/>
                <w:lang w:val="en-US"/>
              </w:rPr>
              <w:t xml:space="preserve"> </w:t>
            </w:r>
            <w:r w:rsidR="00487753" w:rsidRPr="00D367E3">
              <w:rPr>
                <w:rFonts w:ascii="Times New Roman" w:eastAsia="Times New Roman" w:hAnsi="Times New Roman" w:cs="Times New Roman"/>
                <w:sz w:val="24"/>
                <w:szCs w:val="24"/>
                <w:lang w:val="en-US"/>
              </w:rPr>
              <w:t>[1,2,3]</w:t>
            </w:r>
          </w:p>
        </w:tc>
      </w:tr>
      <w:tr w:rsidR="00085742" w:rsidRPr="008C2F15" w14:paraId="02765233" w14:textId="77777777" w:rsidTr="008C2F1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91" w:type="dxa"/>
            <w:hideMark/>
          </w:tcPr>
          <w:p w14:paraId="796AE893" w14:textId="2A47977F" w:rsidR="00085742" w:rsidRPr="005C06A2" w:rsidRDefault="00085742" w:rsidP="00725EE7">
            <w:pPr>
              <w:jc w:val="both"/>
              <w:rPr>
                <w:rFonts w:ascii="Times New Roman" w:eastAsia="Times New Roman" w:hAnsi="Times New Roman" w:cs="Times New Roman"/>
                <w:b w:val="0"/>
                <w:bCs w:val="0"/>
                <w:sz w:val="24"/>
                <w:szCs w:val="24"/>
                <w:lang w:val="en-US"/>
              </w:rPr>
            </w:pPr>
            <w:r w:rsidRPr="005C06A2">
              <w:rPr>
                <w:rFonts w:ascii="Times New Roman" w:eastAsia="Times New Roman" w:hAnsi="Times New Roman" w:cs="Times New Roman"/>
                <w:sz w:val="24"/>
                <w:szCs w:val="24"/>
                <w:lang w:val="en-US"/>
              </w:rPr>
              <w:t>Who</w:t>
            </w:r>
            <w:r w:rsidR="002248E0">
              <w:rPr>
                <w:rFonts w:ascii="Times New Roman" w:eastAsia="Times New Roman" w:hAnsi="Times New Roman" w:cs="Times New Roman"/>
                <w:sz w:val="24"/>
                <w:szCs w:val="24"/>
                <w:lang w:val="en-US"/>
              </w:rPr>
              <w:t xml:space="preserve"> </w:t>
            </w:r>
          </w:p>
        </w:tc>
        <w:tc>
          <w:tcPr>
            <w:tcW w:w="0" w:type="auto"/>
            <w:hideMark/>
          </w:tcPr>
          <w:p w14:paraId="3967A719" w14:textId="07A6AE8C" w:rsidR="006D3EBE" w:rsidRPr="00A27453" w:rsidRDefault="006D3EBE" w:rsidP="00D367E3">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27453">
              <w:rPr>
                <w:rFonts w:ascii="Times New Roman" w:eastAsia="Times New Roman" w:hAnsi="Times New Roman" w:cs="Times New Roman"/>
                <w:sz w:val="24"/>
                <w:szCs w:val="24"/>
                <w:lang w:val="en-US"/>
              </w:rPr>
              <w:t>The</w:t>
            </w:r>
            <w:r w:rsidR="00085742" w:rsidRPr="00A27453">
              <w:rPr>
                <w:rFonts w:ascii="Times New Roman" w:eastAsia="Times New Roman" w:hAnsi="Times New Roman" w:cs="Times New Roman"/>
                <w:sz w:val="24"/>
                <w:szCs w:val="24"/>
                <w:lang w:val="en-US"/>
              </w:rPr>
              <w:t xml:space="preserve"> </w:t>
            </w:r>
            <w:r w:rsidR="00AF1441" w:rsidRPr="00A27453">
              <w:rPr>
                <w:rFonts w:ascii="Times New Roman" w:eastAsia="Times New Roman" w:hAnsi="Times New Roman" w:cs="Times New Roman"/>
                <w:sz w:val="24"/>
                <w:szCs w:val="24"/>
                <w:lang w:val="en-US"/>
              </w:rPr>
              <w:t xml:space="preserve">implementation of </w:t>
            </w:r>
            <w:r w:rsidR="00353BF2" w:rsidRPr="00A27453">
              <w:rPr>
                <w:rFonts w:ascii="Times New Roman" w:hAnsi="Times New Roman" w:cs="Times New Roman"/>
                <w:sz w:val="24"/>
                <w:szCs w:val="24"/>
                <w:lang w:val="en-US"/>
              </w:rPr>
              <w:t>PCF</w:t>
            </w:r>
            <w:r w:rsidR="00085742" w:rsidRPr="00A27453">
              <w:rPr>
                <w:rFonts w:ascii="Times New Roman" w:eastAsia="Times New Roman" w:hAnsi="Times New Roman" w:cs="Times New Roman"/>
                <w:sz w:val="24"/>
                <w:szCs w:val="24"/>
                <w:lang w:val="en-US"/>
              </w:rPr>
              <w:t xml:space="preserve"> is </w:t>
            </w:r>
            <w:r w:rsidR="00AF1441" w:rsidRPr="00A27453">
              <w:rPr>
                <w:rFonts w:ascii="Times New Roman" w:eastAsia="Times New Roman" w:hAnsi="Times New Roman" w:cs="Times New Roman"/>
                <w:sz w:val="24"/>
                <w:szCs w:val="24"/>
                <w:lang w:val="en-US"/>
              </w:rPr>
              <w:t xml:space="preserve">led </w:t>
            </w:r>
            <w:r w:rsidR="00085742" w:rsidRPr="00A27453">
              <w:rPr>
                <w:rFonts w:ascii="Times New Roman" w:eastAsia="Times New Roman" w:hAnsi="Times New Roman" w:cs="Times New Roman"/>
                <w:sz w:val="24"/>
                <w:szCs w:val="24"/>
                <w:lang w:val="en-US"/>
              </w:rPr>
              <w:t>by</w:t>
            </w:r>
            <w:r w:rsidR="00AF1441" w:rsidRPr="00A27453">
              <w:rPr>
                <w:rFonts w:ascii="Times New Roman" w:eastAsia="Times New Roman" w:hAnsi="Times New Roman" w:cs="Times New Roman"/>
                <w:sz w:val="24"/>
                <w:szCs w:val="24"/>
                <w:lang w:val="en-US"/>
              </w:rPr>
              <w:t xml:space="preserve"> the</w:t>
            </w:r>
            <w:r w:rsidR="00085742" w:rsidRPr="00A27453">
              <w:rPr>
                <w:rFonts w:ascii="Times New Roman" w:eastAsia="Times New Roman" w:hAnsi="Times New Roman" w:cs="Times New Roman"/>
                <w:sz w:val="24"/>
                <w:szCs w:val="24"/>
                <w:lang w:val="en-US"/>
              </w:rPr>
              <w:t xml:space="preserve"> Civil</w:t>
            </w:r>
            <w:r w:rsidR="00595B9F" w:rsidRPr="00A27453">
              <w:rPr>
                <w:rFonts w:ascii="Times New Roman" w:eastAsia="Times New Roman" w:hAnsi="Times New Roman" w:cs="Times New Roman"/>
                <w:sz w:val="24"/>
                <w:szCs w:val="24"/>
                <w:lang w:val="en-US"/>
              </w:rPr>
              <w:t xml:space="preserve"> House</w:t>
            </w:r>
            <w:r w:rsidR="00AF1441" w:rsidRPr="00A27453">
              <w:rPr>
                <w:rFonts w:ascii="Times New Roman" w:eastAsia="Times New Roman" w:hAnsi="Times New Roman" w:cs="Times New Roman"/>
                <w:sz w:val="24"/>
                <w:szCs w:val="24"/>
                <w:lang w:val="en-US"/>
              </w:rPr>
              <w:t xml:space="preserve"> within the Government Palace.</w:t>
            </w:r>
          </w:p>
          <w:p w14:paraId="1C74F648" w14:textId="12115C7F" w:rsidR="00085742" w:rsidRPr="00A27453" w:rsidRDefault="00085742" w:rsidP="00D367E3">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27453">
              <w:rPr>
                <w:rFonts w:ascii="Times New Roman" w:eastAsia="Times New Roman" w:hAnsi="Times New Roman" w:cs="Times New Roman"/>
                <w:sz w:val="24"/>
                <w:szCs w:val="24"/>
                <w:lang w:val="en-US"/>
              </w:rPr>
              <w:t xml:space="preserve">The </w:t>
            </w:r>
            <w:r w:rsidR="005F5874" w:rsidRPr="005918C1">
              <w:rPr>
                <w:rFonts w:ascii="Times New Roman" w:eastAsia="Times New Roman" w:hAnsi="Times New Roman" w:cs="Times New Roman"/>
                <w:color w:val="000000"/>
                <w:sz w:val="24"/>
                <w:szCs w:val="24"/>
                <w:lang w:val="en-US"/>
              </w:rPr>
              <w:t>Executive</w:t>
            </w:r>
            <w:r w:rsidR="00AF1441" w:rsidRPr="00A27453">
              <w:rPr>
                <w:rFonts w:ascii="Times New Roman" w:eastAsia="Times New Roman" w:hAnsi="Times New Roman" w:cs="Times New Roman"/>
                <w:sz w:val="24"/>
                <w:szCs w:val="24"/>
                <w:lang w:val="en-US"/>
              </w:rPr>
              <w:t xml:space="preserve"> </w:t>
            </w:r>
            <w:r w:rsidR="005F5874">
              <w:rPr>
                <w:rFonts w:ascii="Times New Roman" w:eastAsia="Times New Roman" w:hAnsi="Times New Roman" w:cs="Times New Roman"/>
                <w:sz w:val="24"/>
                <w:szCs w:val="24"/>
                <w:lang w:val="en-US"/>
              </w:rPr>
              <w:t>S</w:t>
            </w:r>
            <w:r w:rsidR="00AF1441" w:rsidRPr="00A27453">
              <w:rPr>
                <w:rFonts w:ascii="Times New Roman" w:eastAsia="Times New Roman" w:hAnsi="Times New Roman" w:cs="Times New Roman"/>
                <w:sz w:val="24"/>
                <w:szCs w:val="24"/>
                <w:lang w:val="en-US"/>
              </w:rPr>
              <w:t xml:space="preserve">ecretary coordinates the </w:t>
            </w:r>
            <w:r w:rsidR="00980C29" w:rsidRPr="00A27453">
              <w:rPr>
                <w:rFonts w:ascii="Times New Roman" w:eastAsia="Times New Roman" w:hAnsi="Times New Roman" w:cs="Times New Roman"/>
                <w:sz w:val="24"/>
                <w:szCs w:val="24"/>
                <w:lang w:val="en-US"/>
              </w:rPr>
              <w:t xml:space="preserve">PCF </w:t>
            </w:r>
            <w:r w:rsidR="00595B9F" w:rsidRPr="00A27453">
              <w:rPr>
                <w:rFonts w:ascii="Times New Roman" w:eastAsia="Times New Roman" w:hAnsi="Times New Roman" w:cs="Times New Roman"/>
                <w:sz w:val="24"/>
                <w:szCs w:val="24"/>
                <w:lang w:val="en-US"/>
              </w:rPr>
              <w:t>Multisectoral</w:t>
            </w:r>
            <w:r w:rsidRPr="00A27453">
              <w:rPr>
                <w:rFonts w:ascii="Times New Roman" w:eastAsia="Times New Roman" w:hAnsi="Times New Roman" w:cs="Times New Roman"/>
                <w:sz w:val="24"/>
                <w:szCs w:val="24"/>
                <w:lang w:val="en-US"/>
              </w:rPr>
              <w:t xml:space="preserve"> </w:t>
            </w:r>
            <w:r w:rsidR="00980C29" w:rsidRPr="00A27453">
              <w:rPr>
                <w:rFonts w:ascii="Times New Roman" w:eastAsia="Times New Roman" w:hAnsi="Times New Roman" w:cs="Times New Roman"/>
                <w:color w:val="000000"/>
                <w:sz w:val="24"/>
                <w:szCs w:val="24"/>
                <w:lang w:val="en-US"/>
              </w:rPr>
              <w:t>Committee</w:t>
            </w:r>
            <w:r w:rsidR="0014548F" w:rsidRPr="00A27453">
              <w:rPr>
                <w:rFonts w:ascii="Times New Roman" w:eastAsia="Times New Roman" w:hAnsi="Times New Roman" w:cs="Times New Roman"/>
                <w:color w:val="000000"/>
                <w:sz w:val="24"/>
                <w:szCs w:val="24"/>
                <w:lang w:val="en-US"/>
              </w:rPr>
              <w:t>,</w:t>
            </w:r>
            <w:r w:rsidRPr="00A27453">
              <w:rPr>
                <w:rFonts w:ascii="Times New Roman" w:eastAsia="Times New Roman" w:hAnsi="Times New Roman" w:cs="Times New Roman"/>
                <w:sz w:val="24"/>
                <w:szCs w:val="24"/>
                <w:lang w:val="en-US"/>
              </w:rPr>
              <w:t xml:space="preserve"> which articulates </w:t>
            </w:r>
            <w:r w:rsidR="00595B9F" w:rsidRPr="00A27453">
              <w:rPr>
                <w:rFonts w:ascii="Times New Roman" w:eastAsia="Times New Roman" w:hAnsi="Times New Roman" w:cs="Times New Roman"/>
                <w:sz w:val="24"/>
                <w:szCs w:val="24"/>
                <w:lang w:val="en-US"/>
              </w:rPr>
              <w:t>multi</w:t>
            </w:r>
            <w:r w:rsidRPr="00A27453">
              <w:rPr>
                <w:rFonts w:ascii="Times New Roman" w:eastAsia="Times New Roman" w:hAnsi="Times New Roman" w:cs="Times New Roman"/>
                <w:sz w:val="24"/>
                <w:szCs w:val="24"/>
                <w:lang w:val="en-US"/>
              </w:rPr>
              <w:t>sectoral actions</w:t>
            </w:r>
            <w:r w:rsidR="00AF1441" w:rsidRPr="00A27453">
              <w:rPr>
                <w:rFonts w:ascii="Times New Roman" w:eastAsia="Times New Roman" w:hAnsi="Times New Roman" w:cs="Times New Roman"/>
                <w:sz w:val="24"/>
                <w:szCs w:val="24"/>
                <w:lang w:val="en-US"/>
              </w:rPr>
              <w:t xml:space="preserve"> and it</w:t>
            </w:r>
            <w:r w:rsidRPr="00A27453">
              <w:rPr>
                <w:rFonts w:ascii="Times New Roman" w:eastAsia="Times New Roman" w:hAnsi="Times New Roman" w:cs="Times New Roman"/>
                <w:sz w:val="24"/>
                <w:szCs w:val="24"/>
                <w:lang w:val="en-US"/>
              </w:rPr>
              <w:t xml:space="preserve"> is made up of the following agencies:</w:t>
            </w:r>
            <w:r w:rsidR="0014548F" w:rsidRPr="00A27453">
              <w:rPr>
                <w:rFonts w:ascii="Times New Roman" w:eastAsia="Times New Roman" w:hAnsi="Times New Roman" w:cs="Times New Roman"/>
                <w:sz w:val="24"/>
                <w:szCs w:val="24"/>
                <w:lang w:val="en-US"/>
              </w:rPr>
              <w:t xml:space="preserve"> </w:t>
            </w:r>
            <w:r w:rsidRPr="00A27453">
              <w:rPr>
                <w:rFonts w:ascii="Times New Roman" w:eastAsia="Times New Roman" w:hAnsi="Times New Roman" w:cs="Times New Roman"/>
                <w:sz w:val="24"/>
                <w:szCs w:val="24"/>
                <w:lang w:val="en-US"/>
              </w:rPr>
              <w:t xml:space="preserve">I </w:t>
            </w:r>
            <w:r w:rsidR="00D711C8" w:rsidRPr="00A27453">
              <w:rPr>
                <w:rFonts w:ascii="Times New Roman" w:eastAsia="Times New Roman" w:hAnsi="Times New Roman" w:cs="Times New Roman"/>
                <w:sz w:val="24"/>
                <w:szCs w:val="24"/>
                <w:lang w:val="en-US"/>
              </w:rPr>
              <w:t>–</w:t>
            </w:r>
            <w:r w:rsidRPr="00A27453">
              <w:rPr>
                <w:rFonts w:ascii="Times New Roman" w:eastAsia="Times New Roman" w:hAnsi="Times New Roman" w:cs="Times New Roman"/>
                <w:sz w:val="24"/>
                <w:szCs w:val="24"/>
                <w:lang w:val="en-US"/>
              </w:rPr>
              <w:t xml:space="preserve"> DF Casa Civil, which coordinates it; II </w:t>
            </w:r>
            <w:r w:rsidR="00D711C8" w:rsidRPr="00A27453">
              <w:rPr>
                <w:rFonts w:ascii="Times New Roman" w:eastAsia="Times New Roman" w:hAnsi="Times New Roman" w:cs="Times New Roman"/>
                <w:sz w:val="24"/>
                <w:szCs w:val="24"/>
                <w:lang w:val="en-US"/>
              </w:rPr>
              <w:t>–</w:t>
            </w:r>
            <w:r w:rsidRPr="00A27453">
              <w:rPr>
                <w:rFonts w:ascii="Times New Roman" w:eastAsia="Times New Roman" w:hAnsi="Times New Roman" w:cs="Times New Roman"/>
                <w:sz w:val="24"/>
                <w:szCs w:val="24"/>
                <w:lang w:val="en-US"/>
              </w:rPr>
              <w:t xml:space="preserve"> The DF State Department for Social Development; III </w:t>
            </w:r>
            <w:r w:rsidR="00D711C8" w:rsidRPr="00A27453">
              <w:rPr>
                <w:rFonts w:ascii="Times New Roman" w:eastAsia="Times New Roman" w:hAnsi="Times New Roman" w:cs="Times New Roman"/>
                <w:sz w:val="24"/>
                <w:szCs w:val="24"/>
                <w:lang w:val="en-US"/>
              </w:rPr>
              <w:t>–</w:t>
            </w:r>
            <w:r w:rsidRPr="00A27453">
              <w:rPr>
                <w:rFonts w:ascii="Times New Roman" w:eastAsia="Times New Roman" w:hAnsi="Times New Roman" w:cs="Times New Roman"/>
                <w:sz w:val="24"/>
                <w:szCs w:val="24"/>
                <w:lang w:val="en-US"/>
              </w:rPr>
              <w:t xml:space="preserve"> The DF State Department for Health; IV </w:t>
            </w:r>
            <w:r w:rsidR="00D711C8" w:rsidRPr="00A27453">
              <w:rPr>
                <w:rFonts w:ascii="Times New Roman" w:eastAsia="Times New Roman" w:hAnsi="Times New Roman" w:cs="Times New Roman"/>
                <w:sz w:val="24"/>
                <w:szCs w:val="24"/>
                <w:lang w:val="en-US"/>
              </w:rPr>
              <w:t>–</w:t>
            </w:r>
            <w:r w:rsidRPr="00A27453">
              <w:rPr>
                <w:rFonts w:ascii="Times New Roman" w:eastAsia="Times New Roman" w:hAnsi="Times New Roman" w:cs="Times New Roman"/>
                <w:sz w:val="24"/>
                <w:szCs w:val="24"/>
                <w:lang w:val="en-US"/>
              </w:rPr>
              <w:t xml:space="preserve"> The DF State Department for Education; V </w:t>
            </w:r>
            <w:r w:rsidR="00D711C8" w:rsidRPr="00A27453">
              <w:rPr>
                <w:rFonts w:ascii="Times New Roman" w:eastAsia="Times New Roman" w:hAnsi="Times New Roman" w:cs="Times New Roman"/>
                <w:sz w:val="24"/>
                <w:szCs w:val="24"/>
                <w:lang w:val="en-US"/>
              </w:rPr>
              <w:t>–</w:t>
            </w:r>
            <w:r w:rsidRPr="00A27453">
              <w:rPr>
                <w:rFonts w:ascii="Times New Roman" w:eastAsia="Times New Roman" w:hAnsi="Times New Roman" w:cs="Times New Roman"/>
                <w:sz w:val="24"/>
                <w:szCs w:val="24"/>
                <w:lang w:val="en-US"/>
              </w:rPr>
              <w:t xml:space="preserve"> The DF State Department for Justice and Citizenship; VI </w:t>
            </w:r>
            <w:r w:rsidR="00D711C8" w:rsidRPr="00A27453">
              <w:rPr>
                <w:rFonts w:ascii="Times New Roman" w:eastAsia="Times New Roman" w:hAnsi="Times New Roman" w:cs="Times New Roman"/>
                <w:sz w:val="24"/>
                <w:szCs w:val="24"/>
                <w:lang w:val="en-US"/>
              </w:rPr>
              <w:t>–</w:t>
            </w:r>
            <w:r w:rsidRPr="00A27453">
              <w:rPr>
                <w:rFonts w:ascii="Times New Roman" w:eastAsia="Times New Roman" w:hAnsi="Times New Roman" w:cs="Times New Roman"/>
                <w:sz w:val="24"/>
                <w:szCs w:val="24"/>
                <w:lang w:val="en-US"/>
              </w:rPr>
              <w:t xml:space="preserve"> The DF State Department for Women; and VII </w:t>
            </w:r>
            <w:r w:rsidR="00D711C8" w:rsidRPr="00A27453">
              <w:rPr>
                <w:rFonts w:ascii="Times New Roman" w:eastAsia="Times New Roman" w:hAnsi="Times New Roman" w:cs="Times New Roman"/>
                <w:sz w:val="24"/>
                <w:szCs w:val="24"/>
                <w:lang w:val="en-US"/>
              </w:rPr>
              <w:t>–</w:t>
            </w:r>
            <w:r w:rsidRPr="00A27453">
              <w:rPr>
                <w:rFonts w:ascii="Times New Roman" w:eastAsia="Times New Roman" w:hAnsi="Times New Roman" w:cs="Times New Roman"/>
                <w:sz w:val="24"/>
                <w:szCs w:val="24"/>
                <w:lang w:val="en-US"/>
              </w:rPr>
              <w:t xml:space="preserve"> The DF State Department for Sports and Leisure.</w:t>
            </w:r>
          </w:p>
          <w:p w14:paraId="3F879FD9" w14:textId="51B80FA9" w:rsidR="006D3EBE" w:rsidRPr="00A27453" w:rsidRDefault="00AF1441" w:rsidP="00D367E3">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27453">
              <w:rPr>
                <w:rFonts w:ascii="Times New Roman" w:eastAsia="Times New Roman" w:hAnsi="Times New Roman" w:cs="Times New Roman"/>
                <w:sz w:val="24"/>
                <w:szCs w:val="24"/>
                <w:lang w:val="en-US"/>
              </w:rPr>
              <w:lastRenderedPageBreak/>
              <w:t>The PCF is administered by the Department of Social Development (SEDES) where m</w:t>
            </w:r>
            <w:r w:rsidR="006D3EBE" w:rsidRPr="00A27453">
              <w:rPr>
                <w:rFonts w:ascii="Times New Roman" w:eastAsia="Times New Roman" w:hAnsi="Times New Roman" w:cs="Times New Roman"/>
                <w:sz w:val="24"/>
                <w:szCs w:val="24"/>
                <w:lang w:val="en-US"/>
              </w:rPr>
              <w:t xml:space="preserve">aster trainers </w:t>
            </w:r>
            <w:r w:rsidRPr="00A27453">
              <w:rPr>
                <w:rFonts w:ascii="Times New Roman" w:eastAsia="Times New Roman" w:hAnsi="Times New Roman" w:cs="Times New Roman"/>
                <w:sz w:val="24"/>
                <w:szCs w:val="24"/>
                <w:lang w:val="en-US"/>
              </w:rPr>
              <w:t xml:space="preserve">are </w:t>
            </w:r>
            <w:r w:rsidR="00FF4C0C">
              <w:rPr>
                <w:rFonts w:ascii="Times New Roman" w:eastAsia="Times New Roman" w:hAnsi="Times New Roman" w:cs="Times New Roman"/>
                <w:sz w:val="24"/>
                <w:szCs w:val="24"/>
                <w:lang w:val="en-US"/>
              </w:rPr>
              <w:t>located</w:t>
            </w:r>
            <w:r w:rsidR="00FF4C0C" w:rsidRPr="00A27453">
              <w:rPr>
                <w:rFonts w:ascii="Times New Roman" w:eastAsia="Times New Roman" w:hAnsi="Times New Roman" w:cs="Times New Roman"/>
                <w:sz w:val="24"/>
                <w:szCs w:val="24"/>
                <w:lang w:val="en-US"/>
              </w:rPr>
              <w:t xml:space="preserve"> </w:t>
            </w:r>
            <w:r w:rsidRPr="00A27453">
              <w:rPr>
                <w:rFonts w:ascii="Times New Roman" w:eastAsia="Times New Roman" w:hAnsi="Times New Roman" w:cs="Times New Roman"/>
                <w:sz w:val="24"/>
                <w:szCs w:val="24"/>
                <w:lang w:val="en-US"/>
              </w:rPr>
              <w:t xml:space="preserve">and </w:t>
            </w:r>
            <w:r w:rsidR="006D3EBE" w:rsidRPr="00A27453">
              <w:rPr>
                <w:rFonts w:ascii="Times New Roman" w:eastAsia="Times New Roman" w:hAnsi="Times New Roman" w:cs="Times New Roman"/>
                <w:sz w:val="24"/>
                <w:szCs w:val="24"/>
                <w:lang w:val="en-US"/>
              </w:rPr>
              <w:t>are responsible for supervising, orienting, and promoting the continuing education of the supervisors and home visitors.</w:t>
            </w:r>
          </w:p>
          <w:p w14:paraId="1ED526C9" w14:textId="2871A4CA" w:rsidR="006D3EBE" w:rsidRPr="005918C1" w:rsidRDefault="00AF1441" w:rsidP="00D367E3">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A27453">
              <w:rPr>
                <w:rFonts w:ascii="Times New Roman" w:eastAsia="Times New Roman" w:hAnsi="Times New Roman" w:cs="Times New Roman"/>
                <w:sz w:val="24"/>
                <w:szCs w:val="24"/>
                <w:lang w:val="en-US"/>
              </w:rPr>
              <w:t>The</w:t>
            </w:r>
            <w:r w:rsidR="006D3EBE" w:rsidRPr="00A27453">
              <w:rPr>
                <w:rFonts w:ascii="Times New Roman" w:eastAsia="Times New Roman" w:hAnsi="Times New Roman" w:cs="Times New Roman"/>
                <w:sz w:val="24"/>
                <w:szCs w:val="24"/>
                <w:lang w:val="en-US"/>
              </w:rPr>
              <w:t xml:space="preserve"> Institute of Education, Sports, Culture, and Popular Arts (IECAP) (a non-profit organization) </w:t>
            </w:r>
            <w:r w:rsidRPr="00A27453">
              <w:rPr>
                <w:rFonts w:ascii="Times New Roman" w:eastAsia="Times New Roman" w:hAnsi="Times New Roman" w:cs="Times New Roman"/>
                <w:sz w:val="24"/>
                <w:szCs w:val="24"/>
                <w:lang w:val="en-US"/>
              </w:rPr>
              <w:t xml:space="preserve">was contracted by SEDES to execute the PCF home visits. IECAP is </w:t>
            </w:r>
            <w:r w:rsidR="006D3EBE" w:rsidRPr="00A27453">
              <w:rPr>
                <w:rFonts w:ascii="Times New Roman" w:eastAsia="Times New Roman" w:hAnsi="Times New Roman" w:cs="Times New Roman"/>
                <w:sz w:val="24"/>
                <w:szCs w:val="24"/>
                <w:lang w:val="en-US"/>
              </w:rPr>
              <w:t xml:space="preserve">responsible for hiring PCF </w:t>
            </w:r>
            <w:r w:rsidRPr="00725EE7">
              <w:rPr>
                <w:rFonts w:ascii="Times New Roman" w:eastAsia="Times New Roman" w:hAnsi="Times New Roman" w:cs="Times New Roman"/>
                <w:sz w:val="24"/>
                <w:szCs w:val="24"/>
                <w:lang w:val="en-US"/>
              </w:rPr>
              <w:t>staff -</w:t>
            </w:r>
            <w:r w:rsidR="006D3EBE" w:rsidRPr="00725EE7">
              <w:rPr>
                <w:rFonts w:ascii="Times New Roman" w:eastAsia="Times New Roman" w:hAnsi="Times New Roman" w:cs="Times New Roman"/>
                <w:sz w:val="24"/>
                <w:szCs w:val="24"/>
                <w:lang w:val="en-US"/>
              </w:rPr>
              <w:t xml:space="preserve"> home visitors and supervisors</w:t>
            </w:r>
            <w:r w:rsidR="009101C8" w:rsidRPr="007538B9">
              <w:rPr>
                <w:rFonts w:ascii="Times New Roman" w:eastAsia="Times New Roman" w:hAnsi="Times New Roman" w:cs="Times New Roman"/>
                <w:sz w:val="24"/>
                <w:szCs w:val="24"/>
                <w:lang w:val="en-US"/>
              </w:rPr>
              <w:t>.</w:t>
            </w:r>
          </w:p>
          <w:p w14:paraId="0B88DDE6" w14:textId="08DD3712" w:rsidR="006D3EBE" w:rsidRPr="0023704B" w:rsidRDefault="006D3EBE" w:rsidP="00D367E3">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23704B">
              <w:rPr>
                <w:rFonts w:ascii="Times New Roman" w:eastAsia="Times New Roman" w:hAnsi="Times New Roman" w:cs="Times New Roman"/>
                <w:sz w:val="24"/>
                <w:szCs w:val="24"/>
                <w:lang w:val="en-US"/>
              </w:rPr>
              <w:t>Supervisors are responsible for</w:t>
            </w:r>
            <w:r w:rsidR="00475AA6" w:rsidRPr="0023704B">
              <w:rPr>
                <w:rFonts w:ascii="Times New Roman" w:eastAsia="Times New Roman" w:hAnsi="Times New Roman" w:cs="Times New Roman"/>
                <w:sz w:val="24"/>
                <w:szCs w:val="24"/>
                <w:lang w:val="en-US"/>
              </w:rPr>
              <w:t xml:space="preserve"> </w:t>
            </w:r>
            <w:r w:rsidR="00720B6E" w:rsidRPr="0023704B">
              <w:rPr>
                <w:rFonts w:ascii="Times New Roman" w:eastAsia="Times New Roman" w:hAnsi="Times New Roman" w:cs="Times New Roman"/>
                <w:sz w:val="24"/>
                <w:szCs w:val="24"/>
                <w:lang w:val="en-US"/>
              </w:rPr>
              <w:t>monitor</w:t>
            </w:r>
            <w:r w:rsidR="00773FAD">
              <w:rPr>
                <w:rFonts w:ascii="Times New Roman" w:eastAsia="Times New Roman" w:hAnsi="Times New Roman" w:cs="Times New Roman"/>
                <w:sz w:val="24"/>
                <w:szCs w:val="24"/>
                <w:lang w:val="en-US"/>
              </w:rPr>
              <w:t>ing</w:t>
            </w:r>
            <w:r w:rsidR="00720B6E" w:rsidRPr="0023704B">
              <w:rPr>
                <w:rFonts w:ascii="Times New Roman" w:eastAsia="Times New Roman" w:hAnsi="Times New Roman" w:cs="Times New Roman"/>
                <w:sz w:val="24"/>
                <w:szCs w:val="24"/>
                <w:lang w:val="en-US"/>
              </w:rPr>
              <w:t xml:space="preserve"> </w:t>
            </w:r>
            <w:r w:rsidR="00725EE7" w:rsidRPr="0023704B">
              <w:rPr>
                <w:rFonts w:ascii="Times New Roman" w:hAnsi="Times New Roman" w:cs="Times New Roman"/>
                <w:sz w:val="24"/>
                <w:szCs w:val="24"/>
                <w:lang w:val="en-US"/>
              </w:rPr>
              <w:t>and motivat</w:t>
            </w:r>
            <w:r w:rsidR="00773FAD">
              <w:rPr>
                <w:rFonts w:ascii="Times New Roman" w:hAnsi="Times New Roman" w:cs="Times New Roman"/>
                <w:sz w:val="24"/>
                <w:szCs w:val="24"/>
                <w:lang w:val="en-US"/>
              </w:rPr>
              <w:t>ing</w:t>
            </w:r>
            <w:r w:rsidR="00720B6E" w:rsidRPr="0023704B">
              <w:rPr>
                <w:rFonts w:ascii="Times New Roman" w:eastAsia="Times New Roman" w:hAnsi="Times New Roman" w:cs="Times New Roman"/>
                <w:sz w:val="24"/>
                <w:szCs w:val="24"/>
                <w:lang w:val="en-US"/>
              </w:rPr>
              <w:t xml:space="preserve"> the visitors. They are also responsible for holding individual weekly meetings with the team and for making a monthly report </w:t>
            </w:r>
            <w:r w:rsidR="000B6674" w:rsidRPr="005918C1">
              <w:rPr>
                <w:rFonts w:ascii="Times New Roman" w:eastAsia="Times New Roman" w:hAnsi="Times New Roman" w:cs="Times New Roman"/>
                <w:color w:val="000000"/>
                <w:sz w:val="24"/>
                <w:szCs w:val="24"/>
                <w:lang w:val="en-US"/>
              </w:rPr>
              <w:t>of</w:t>
            </w:r>
            <w:r w:rsidR="00720B6E" w:rsidRPr="0023704B">
              <w:rPr>
                <w:rFonts w:ascii="Times New Roman" w:eastAsia="Times New Roman" w:hAnsi="Times New Roman" w:cs="Times New Roman"/>
                <w:sz w:val="24"/>
                <w:szCs w:val="24"/>
                <w:lang w:val="en-US"/>
              </w:rPr>
              <w:t xml:space="preserve"> all activities performed by their team.</w:t>
            </w:r>
          </w:p>
          <w:p w14:paraId="15694485" w14:textId="3D1EF926" w:rsidR="006D3EBE" w:rsidRPr="00A27453" w:rsidRDefault="006D3EBE" w:rsidP="00D367E3">
            <w:pPr>
              <w:pStyle w:val="ListParagraph"/>
              <w:numPr>
                <w:ilvl w:val="0"/>
                <w:numId w:val="37"/>
              </w:num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fr-FR"/>
              </w:rPr>
            </w:pPr>
            <w:r w:rsidRPr="00725EE7">
              <w:rPr>
                <w:rFonts w:ascii="Times New Roman" w:eastAsia="Times New Roman" w:hAnsi="Times New Roman" w:cs="Times New Roman"/>
                <w:sz w:val="24"/>
                <w:szCs w:val="24"/>
                <w:lang w:val="en-US"/>
              </w:rPr>
              <w:t>Home visitors are responsible for conducting the intervention through home visits for up to 30 children or pregnant women.</w:t>
            </w:r>
            <w:r w:rsidRPr="00A27453">
              <w:rPr>
                <w:rFonts w:ascii="Times New Roman" w:eastAsia="Times New Roman" w:hAnsi="Times New Roman" w:cs="Times New Roman"/>
                <w:sz w:val="24"/>
                <w:szCs w:val="24"/>
                <w:lang w:val="en-US"/>
              </w:rPr>
              <w:t xml:space="preserve"> </w:t>
            </w:r>
            <w:r w:rsidR="00487753">
              <w:rPr>
                <w:rFonts w:ascii="Times New Roman" w:eastAsia="Times New Roman" w:hAnsi="Times New Roman" w:cs="Times New Roman"/>
                <w:sz w:val="24"/>
                <w:szCs w:val="24"/>
                <w:lang w:val="en-US"/>
              </w:rPr>
              <w:t>[1,2]</w:t>
            </w:r>
          </w:p>
        </w:tc>
      </w:tr>
      <w:tr w:rsidR="00085742" w:rsidRPr="005C06A2" w14:paraId="71858DD5" w14:textId="77777777" w:rsidTr="008C2F15">
        <w:trPr>
          <w:trHeight w:val="315"/>
        </w:trPr>
        <w:tc>
          <w:tcPr>
            <w:cnfStyle w:val="001000000000" w:firstRow="0" w:lastRow="0" w:firstColumn="1" w:lastColumn="0" w:oddVBand="0" w:evenVBand="0" w:oddHBand="0" w:evenHBand="0" w:firstRowFirstColumn="0" w:firstRowLastColumn="0" w:lastRowFirstColumn="0" w:lastRowLastColumn="0"/>
            <w:tcW w:w="691" w:type="dxa"/>
            <w:hideMark/>
          </w:tcPr>
          <w:p w14:paraId="103C24A1" w14:textId="19137F38" w:rsidR="00085742" w:rsidRPr="005C06A2" w:rsidRDefault="00085742" w:rsidP="00725EE7">
            <w:pPr>
              <w:jc w:val="both"/>
              <w:rPr>
                <w:rFonts w:ascii="Times New Roman" w:eastAsia="Times New Roman" w:hAnsi="Times New Roman" w:cs="Times New Roman"/>
                <w:b w:val="0"/>
                <w:bCs w:val="0"/>
                <w:sz w:val="24"/>
                <w:szCs w:val="24"/>
                <w:lang w:val="en-US"/>
              </w:rPr>
            </w:pPr>
            <w:r w:rsidRPr="005C06A2">
              <w:rPr>
                <w:rFonts w:ascii="Times New Roman" w:eastAsia="Times New Roman" w:hAnsi="Times New Roman" w:cs="Times New Roman"/>
                <w:sz w:val="24"/>
                <w:szCs w:val="24"/>
                <w:lang w:val="en-US"/>
              </w:rPr>
              <w:lastRenderedPageBreak/>
              <w:t>How</w:t>
            </w:r>
            <w:r w:rsidR="002248E0">
              <w:rPr>
                <w:rFonts w:ascii="Times New Roman" w:eastAsia="Times New Roman" w:hAnsi="Times New Roman" w:cs="Times New Roman"/>
                <w:sz w:val="24"/>
                <w:szCs w:val="24"/>
                <w:lang w:val="en-US"/>
              </w:rPr>
              <w:t xml:space="preserve"> </w:t>
            </w:r>
          </w:p>
        </w:tc>
        <w:tc>
          <w:tcPr>
            <w:tcW w:w="0" w:type="auto"/>
            <w:hideMark/>
          </w:tcPr>
          <w:p w14:paraId="5215A879" w14:textId="29966FDA" w:rsidR="00595B9F" w:rsidRPr="002E6F3C" w:rsidRDefault="00595B9F" w:rsidP="00725EE7">
            <w:pPr>
              <w:pStyle w:val="ListParagraph"/>
              <w:numPr>
                <w:ilvl w:val="0"/>
                <w:numId w:val="30"/>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2E6F3C">
              <w:rPr>
                <w:rFonts w:ascii="Times New Roman" w:eastAsia="Times New Roman" w:hAnsi="Times New Roman" w:cs="Times New Roman"/>
                <w:sz w:val="24"/>
                <w:szCs w:val="24"/>
                <w:lang w:val="en-US"/>
              </w:rPr>
              <w:t>T</w:t>
            </w:r>
            <w:r w:rsidR="00085742" w:rsidRPr="002E6F3C">
              <w:rPr>
                <w:rFonts w:ascii="Times New Roman" w:eastAsia="Times New Roman" w:hAnsi="Times New Roman" w:cs="Times New Roman"/>
                <w:sz w:val="24"/>
                <w:szCs w:val="24"/>
                <w:lang w:val="en-US"/>
              </w:rPr>
              <w:t xml:space="preserve">he PCF services are implemented </w:t>
            </w:r>
            <w:r>
              <w:rPr>
                <w:rFonts w:ascii="Times New Roman" w:eastAsia="Times New Roman" w:hAnsi="Times New Roman" w:cs="Times New Roman"/>
                <w:sz w:val="24"/>
                <w:szCs w:val="24"/>
                <w:lang w:val="en-US"/>
              </w:rPr>
              <w:t>within</w:t>
            </w:r>
            <w:r w:rsidRPr="002E6F3C">
              <w:rPr>
                <w:rFonts w:ascii="Times New Roman" w:eastAsia="Times New Roman" w:hAnsi="Times New Roman" w:cs="Times New Roman"/>
                <w:sz w:val="24"/>
                <w:szCs w:val="24"/>
                <w:lang w:val="en-US"/>
              </w:rPr>
              <w:t xml:space="preserve"> </w:t>
            </w:r>
            <w:r w:rsidR="00085742" w:rsidRPr="002E6F3C">
              <w:rPr>
                <w:rFonts w:ascii="Times New Roman" w:eastAsia="Times New Roman" w:hAnsi="Times New Roman" w:cs="Times New Roman"/>
                <w:sz w:val="24"/>
                <w:szCs w:val="24"/>
                <w:lang w:val="en-US"/>
              </w:rPr>
              <w:t>the Social Assistance Reference Centers (CRAS),</w:t>
            </w:r>
            <w:r w:rsidRPr="002E6F3C">
              <w:rPr>
                <w:rFonts w:ascii="Times New Roman" w:eastAsia="Times New Roman" w:hAnsi="Times New Roman" w:cs="Times New Roman"/>
                <w:sz w:val="24"/>
                <w:szCs w:val="24"/>
                <w:lang w:val="en-US"/>
              </w:rPr>
              <w:t xml:space="preserve"> which are </w:t>
            </w:r>
            <w:r w:rsidR="00085742" w:rsidRPr="002E6F3C">
              <w:rPr>
                <w:rFonts w:ascii="Times New Roman" w:eastAsia="Times New Roman" w:hAnsi="Times New Roman" w:cs="Times New Roman"/>
                <w:sz w:val="24"/>
                <w:szCs w:val="24"/>
                <w:lang w:val="en-US"/>
              </w:rPr>
              <w:t xml:space="preserve">permanent units within </w:t>
            </w:r>
            <w:r w:rsidR="00582C0D" w:rsidRPr="002E6F3C">
              <w:rPr>
                <w:rFonts w:ascii="Times New Roman" w:eastAsia="Times New Roman" w:hAnsi="Times New Roman" w:cs="Times New Roman"/>
                <w:sz w:val="24"/>
                <w:szCs w:val="24"/>
                <w:lang w:val="en-US"/>
              </w:rPr>
              <w:t xml:space="preserve">the </w:t>
            </w:r>
            <w:r w:rsidR="00085742" w:rsidRPr="002E6F3C">
              <w:rPr>
                <w:rFonts w:ascii="Times New Roman" w:eastAsia="Times New Roman" w:hAnsi="Times New Roman" w:cs="Times New Roman"/>
                <w:sz w:val="24"/>
                <w:szCs w:val="24"/>
                <w:lang w:val="en-US"/>
              </w:rPr>
              <w:t>Unified Social Assistance System (SUAS) responsible for providing various social assistance services to meet social demands in a specific territory.</w:t>
            </w:r>
          </w:p>
          <w:p w14:paraId="0CA680BA" w14:textId="42F8935E" w:rsidR="006D3EBE" w:rsidRPr="005918C1" w:rsidRDefault="00085742" w:rsidP="00725EE7">
            <w:pPr>
              <w:pStyle w:val="ListParagraph"/>
              <w:numPr>
                <w:ilvl w:val="0"/>
                <w:numId w:val="30"/>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2E6F3C">
              <w:rPr>
                <w:rFonts w:ascii="Times New Roman" w:eastAsia="Times New Roman" w:hAnsi="Times New Roman" w:cs="Times New Roman"/>
                <w:sz w:val="24"/>
                <w:szCs w:val="24"/>
                <w:lang w:val="en-US"/>
              </w:rPr>
              <w:t xml:space="preserve">The PCF </w:t>
            </w:r>
            <w:r w:rsidR="00595B9F">
              <w:rPr>
                <w:rFonts w:ascii="Times New Roman" w:eastAsia="Times New Roman" w:hAnsi="Times New Roman" w:cs="Times New Roman"/>
                <w:sz w:val="24"/>
                <w:szCs w:val="24"/>
                <w:lang w:val="en-US"/>
              </w:rPr>
              <w:t xml:space="preserve">initial </w:t>
            </w:r>
            <w:r w:rsidRPr="002E6F3C">
              <w:rPr>
                <w:rFonts w:ascii="Times New Roman" w:eastAsia="Times New Roman" w:hAnsi="Times New Roman" w:cs="Times New Roman"/>
                <w:sz w:val="24"/>
                <w:szCs w:val="24"/>
                <w:lang w:val="en-US"/>
              </w:rPr>
              <w:t xml:space="preserve">training </w:t>
            </w:r>
            <w:r w:rsidR="003D5EAA">
              <w:rPr>
                <w:rFonts w:ascii="Times New Roman" w:eastAsia="Times New Roman" w:hAnsi="Times New Roman" w:cs="Times New Roman"/>
                <w:sz w:val="24"/>
                <w:szCs w:val="24"/>
                <w:lang w:val="en-US"/>
              </w:rPr>
              <w:t xml:space="preserve">for home visitors </w:t>
            </w:r>
            <w:r w:rsidRPr="002E6F3C">
              <w:rPr>
                <w:rFonts w:ascii="Times New Roman" w:eastAsia="Times New Roman" w:hAnsi="Times New Roman" w:cs="Times New Roman"/>
                <w:sz w:val="24"/>
                <w:szCs w:val="24"/>
                <w:lang w:val="en-US"/>
              </w:rPr>
              <w:t xml:space="preserve">includes 80 hours of training, 40 hours of which are in the WHO/UNICEF </w:t>
            </w:r>
            <w:r w:rsidR="00595B9F">
              <w:rPr>
                <w:rFonts w:ascii="Times New Roman" w:eastAsia="Times New Roman" w:hAnsi="Times New Roman" w:cs="Times New Roman"/>
                <w:sz w:val="24"/>
                <w:szCs w:val="24"/>
                <w:lang w:val="en-US"/>
              </w:rPr>
              <w:t>Care for Child Development</w:t>
            </w:r>
            <w:r w:rsidRPr="002E6F3C">
              <w:rPr>
                <w:rFonts w:ascii="Times New Roman" w:eastAsia="Times New Roman" w:hAnsi="Times New Roman" w:cs="Times New Roman"/>
                <w:sz w:val="24"/>
                <w:szCs w:val="24"/>
                <w:lang w:val="en-US"/>
              </w:rPr>
              <w:t>, and the</w:t>
            </w:r>
            <w:r w:rsidR="00595B9F">
              <w:rPr>
                <w:rFonts w:ascii="Times New Roman" w:eastAsia="Times New Roman" w:hAnsi="Times New Roman" w:cs="Times New Roman"/>
                <w:sz w:val="24"/>
                <w:szCs w:val="24"/>
                <w:lang w:val="en-US"/>
              </w:rPr>
              <w:t xml:space="preserve"> remaining </w:t>
            </w:r>
            <w:r w:rsidR="006D3EBE">
              <w:rPr>
                <w:rFonts w:ascii="Times New Roman" w:eastAsia="Times New Roman" w:hAnsi="Times New Roman" w:cs="Times New Roman"/>
                <w:sz w:val="24"/>
                <w:szCs w:val="24"/>
                <w:lang w:val="en-US"/>
              </w:rPr>
              <w:t xml:space="preserve">40 hours </w:t>
            </w:r>
            <w:r w:rsidR="00595B9F">
              <w:rPr>
                <w:rFonts w:ascii="Times New Roman" w:eastAsia="Times New Roman" w:hAnsi="Times New Roman" w:cs="Times New Roman"/>
                <w:sz w:val="24"/>
                <w:szCs w:val="24"/>
                <w:lang w:val="en-US"/>
              </w:rPr>
              <w:t>consist of training in the</w:t>
            </w:r>
            <w:r w:rsidRPr="002E6F3C">
              <w:rPr>
                <w:rFonts w:ascii="Times New Roman" w:eastAsia="Times New Roman" w:hAnsi="Times New Roman" w:cs="Times New Roman"/>
                <w:sz w:val="24"/>
                <w:szCs w:val="24"/>
                <w:lang w:val="en-US"/>
              </w:rPr>
              <w:t xml:space="preserve"> home visit</w:t>
            </w:r>
            <w:r w:rsidR="00595B9F">
              <w:rPr>
                <w:rFonts w:ascii="Times New Roman" w:eastAsia="Times New Roman" w:hAnsi="Times New Roman" w:cs="Times New Roman"/>
                <w:sz w:val="24"/>
                <w:szCs w:val="24"/>
                <w:lang w:val="en-US"/>
              </w:rPr>
              <w:t xml:space="preserve"> </w:t>
            </w:r>
            <w:r w:rsidRPr="002E6F3C">
              <w:rPr>
                <w:rFonts w:ascii="Times New Roman" w:eastAsia="Times New Roman" w:hAnsi="Times New Roman" w:cs="Times New Roman"/>
                <w:sz w:val="24"/>
                <w:szCs w:val="24"/>
                <w:lang w:val="en-US"/>
              </w:rPr>
              <w:t>methodology.</w:t>
            </w:r>
          </w:p>
          <w:p w14:paraId="6E55ED82" w14:textId="37FC898C" w:rsidR="00085742" w:rsidRPr="002E6F3C" w:rsidRDefault="006D3EBE" w:rsidP="00725EE7">
            <w:pPr>
              <w:pStyle w:val="ListParagraph"/>
              <w:numPr>
                <w:ilvl w:val="0"/>
                <w:numId w:val="30"/>
              </w:num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 xml:space="preserve">The </w:t>
            </w:r>
            <w:r w:rsidR="00085742" w:rsidRPr="002E6F3C">
              <w:rPr>
                <w:rFonts w:ascii="Times New Roman" w:eastAsia="Times New Roman" w:hAnsi="Times New Roman" w:cs="Times New Roman"/>
                <w:sz w:val="24"/>
                <w:szCs w:val="24"/>
                <w:lang w:val="en-US"/>
              </w:rPr>
              <w:t xml:space="preserve">PCF relies on the support of the </w:t>
            </w:r>
            <w:r>
              <w:rPr>
                <w:rFonts w:ascii="Times New Roman" w:eastAsia="Times New Roman" w:hAnsi="Times New Roman" w:cs="Times New Roman"/>
                <w:sz w:val="24"/>
                <w:szCs w:val="24"/>
                <w:lang w:val="en-US"/>
              </w:rPr>
              <w:t>Multisectoral</w:t>
            </w:r>
            <w:r w:rsidRPr="002E6F3C">
              <w:rPr>
                <w:rFonts w:ascii="Times New Roman" w:eastAsia="Times New Roman" w:hAnsi="Times New Roman" w:cs="Times New Roman"/>
                <w:sz w:val="24"/>
                <w:szCs w:val="24"/>
                <w:lang w:val="en-US"/>
              </w:rPr>
              <w:t xml:space="preserve"> </w:t>
            </w:r>
            <w:r w:rsidR="00085742" w:rsidRPr="002E6F3C">
              <w:rPr>
                <w:rFonts w:ascii="Times New Roman" w:eastAsia="Times New Roman" w:hAnsi="Times New Roman" w:cs="Times New Roman"/>
                <w:sz w:val="24"/>
                <w:szCs w:val="24"/>
                <w:lang w:val="en-US"/>
              </w:rPr>
              <w:t xml:space="preserve">Early Childhood Centers to promote </w:t>
            </w:r>
            <w:r>
              <w:rPr>
                <w:rFonts w:ascii="Times New Roman" w:eastAsia="Times New Roman" w:hAnsi="Times New Roman" w:cs="Times New Roman"/>
                <w:sz w:val="24"/>
                <w:szCs w:val="24"/>
                <w:lang w:val="en-US"/>
              </w:rPr>
              <w:t>multi</w:t>
            </w:r>
            <w:r w:rsidR="00085742" w:rsidRPr="002E6F3C">
              <w:rPr>
                <w:rFonts w:ascii="Times New Roman" w:eastAsia="Times New Roman" w:hAnsi="Times New Roman" w:cs="Times New Roman"/>
                <w:sz w:val="24"/>
                <w:szCs w:val="24"/>
                <w:lang w:val="en-US"/>
              </w:rPr>
              <w:t xml:space="preserve">sectoral </w:t>
            </w:r>
            <w:r>
              <w:rPr>
                <w:rFonts w:ascii="Times New Roman" w:eastAsia="Times New Roman" w:hAnsi="Times New Roman" w:cs="Times New Roman"/>
                <w:sz w:val="24"/>
                <w:szCs w:val="24"/>
                <w:lang w:val="en-US"/>
              </w:rPr>
              <w:t xml:space="preserve">coordination and </w:t>
            </w:r>
            <w:r w:rsidR="00085742" w:rsidRPr="002E6F3C">
              <w:rPr>
                <w:rFonts w:ascii="Times New Roman" w:eastAsia="Times New Roman" w:hAnsi="Times New Roman" w:cs="Times New Roman"/>
                <w:sz w:val="24"/>
                <w:szCs w:val="24"/>
                <w:lang w:val="en-US"/>
              </w:rPr>
              <w:t xml:space="preserve">care for children and pregnant </w:t>
            </w:r>
            <w:r>
              <w:rPr>
                <w:rFonts w:ascii="Times New Roman" w:eastAsia="Times New Roman" w:hAnsi="Times New Roman" w:cs="Times New Roman"/>
                <w:sz w:val="24"/>
                <w:szCs w:val="24"/>
                <w:lang w:val="en-US"/>
              </w:rPr>
              <w:t xml:space="preserve">persons </w:t>
            </w:r>
            <w:r w:rsidR="00085742" w:rsidRPr="002E6F3C">
              <w:rPr>
                <w:rFonts w:ascii="Times New Roman" w:eastAsia="Times New Roman" w:hAnsi="Times New Roman" w:cs="Times New Roman"/>
                <w:sz w:val="24"/>
                <w:szCs w:val="24"/>
                <w:lang w:val="en-US"/>
              </w:rPr>
              <w:t xml:space="preserve">in the territory. </w:t>
            </w:r>
            <w:r>
              <w:rPr>
                <w:rFonts w:ascii="Times New Roman" w:eastAsia="Times New Roman" w:hAnsi="Times New Roman" w:cs="Times New Roman"/>
                <w:sz w:val="24"/>
                <w:szCs w:val="24"/>
                <w:lang w:val="en-US"/>
              </w:rPr>
              <w:t xml:space="preserve">The </w:t>
            </w:r>
            <w:r w:rsidR="00D367E3">
              <w:rPr>
                <w:rFonts w:ascii="Times New Roman" w:eastAsia="Times New Roman" w:hAnsi="Times New Roman" w:cs="Times New Roman"/>
                <w:sz w:val="24"/>
                <w:szCs w:val="24"/>
                <w:lang w:val="en-US"/>
              </w:rPr>
              <w:t>Multisectoral</w:t>
            </w:r>
            <w:r w:rsidR="00D367E3" w:rsidRPr="002E6F3C">
              <w:rPr>
                <w:rFonts w:ascii="Times New Roman" w:eastAsia="Times New Roman" w:hAnsi="Times New Roman" w:cs="Times New Roman"/>
                <w:sz w:val="24"/>
                <w:szCs w:val="24"/>
                <w:lang w:val="en-US"/>
              </w:rPr>
              <w:t xml:space="preserve"> Early Childhood Centers</w:t>
            </w:r>
            <w:r>
              <w:rPr>
                <w:rFonts w:ascii="Times New Roman" w:eastAsia="Times New Roman" w:hAnsi="Times New Roman" w:cs="Times New Roman"/>
                <w:sz w:val="24"/>
                <w:szCs w:val="24"/>
                <w:lang w:val="en-US"/>
              </w:rPr>
              <w:t xml:space="preserve"> is</w:t>
            </w:r>
            <w:r w:rsidR="00085742" w:rsidRPr="002E6F3C">
              <w:rPr>
                <w:rFonts w:ascii="Times New Roman" w:eastAsia="Times New Roman" w:hAnsi="Times New Roman" w:cs="Times New Roman"/>
                <w:sz w:val="24"/>
                <w:szCs w:val="24"/>
                <w:lang w:val="en-US"/>
              </w:rPr>
              <w:t xml:space="preserve"> </w:t>
            </w:r>
            <w:r w:rsidRPr="00255E59">
              <w:rPr>
                <w:rFonts w:ascii="Times New Roman" w:eastAsia="Times New Roman" w:hAnsi="Times New Roman" w:cs="Times New Roman"/>
                <w:sz w:val="24"/>
                <w:szCs w:val="24"/>
                <w:lang w:val="en-US"/>
              </w:rPr>
              <w:t xml:space="preserve">coordinated by the </w:t>
            </w:r>
            <w:r w:rsidR="00713A30">
              <w:rPr>
                <w:rFonts w:ascii="Times New Roman" w:eastAsia="Times New Roman" w:hAnsi="Times New Roman" w:cs="Times New Roman"/>
                <w:sz w:val="24"/>
                <w:szCs w:val="24"/>
                <w:lang w:val="en-US"/>
              </w:rPr>
              <w:t>s</w:t>
            </w:r>
            <w:r w:rsidRPr="00255E59">
              <w:rPr>
                <w:rFonts w:ascii="Times New Roman" w:eastAsia="Times New Roman" w:hAnsi="Times New Roman" w:cs="Times New Roman"/>
                <w:sz w:val="24"/>
                <w:szCs w:val="24"/>
                <w:lang w:val="en-US"/>
              </w:rPr>
              <w:t xml:space="preserve">ocial </w:t>
            </w:r>
            <w:r w:rsidR="00713A30">
              <w:rPr>
                <w:rFonts w:ascii="Times New Roman" w:eastAsia="Times New Roman" w:hAnsi="Times New Roman" w:cs="Times New Roman"/>
                <w:sz w:val="24"/>
                <w:szCs w:val="24"/>
                <w:lang w:val="en-US"/>
              </w:rPr>
              <w:t>a</w:t>
            </w:r>
            <w:r w:rsidR="00895085" w:rsidRPr="00255E59">
              <w:rPr>
                <w:rFonts w:ascii="Times New Roman" w:eastAsia="Times New Roman" w:hAnsi="Times New Roman" w:cs="Times New Roman"/>
                <w:sz w:val="24"/>
                <w:szCs w:val="24"/>
                <w:lang w:val="en-US"/>
              </w:rPr>
              <w:t>ssistance</w:t>
            </w:r>
            <w:r w:rsidR="00895085" w:rsidRPr="006D3EBE">
              <w:rPr>
                <w:rFonts w:ascii="Times New Roman" w:eastAsia="Times New Roman" w:hAnsi="Times New Roman" w:cs="Times New Roman"/>
                <w:color w:val="000000"/>
                <w:sz w:val="24"/>
                <w:szCs w:val="24"/>
                <w:lang w:val="en-US"/>
              </w:rPr>
              <w:t xml:space="preserve"> </w:t>
            </w:r>
            <w:r w:rsidR="00713A30">
              <w:rPr>
                <w:rFonts w:ascii="Times New Roman" w:eastAsia="Times New Roman" w:hAnsi="Times New Roman" w:cs="Times New Roman"/>
                <w:color w:val="000000"/>
                <w:sz w:val="24"/>
                <w:szCs w:val="24"/>
                <w:lang w:val="en-US"/>
              </w:rPr>
              <w:t>s</w:t>
            </w:r>
            <w:r w:rsidR="00895085">
              <w:rPr>
                <w:rFonts w:ascii="Times New Roman" w:eastAsia="Times New Roman" w:hAnsi="Times New Roman" w:cs="Times New Roman"/>
                <w:color w:val="000000"/>
                <w:sz w:val="24"/>
                <w:szCs w:val="24"/>
                <w:lang w:val="en-US"/>
              </w:rPr>
              <w:t>ector</w:t>
            </w:r>
            <w:r>
              <w:rPr>
                <w:rFonts w:ascii="Times New Roman" w:eastAsia="Times New Roman" w:hAnsi="Times New Roman" w:cs="Times New Roman"/>
                <w:color w:val="000000"/>
                <w:sz w:val="24"/>
                <w:szCs w:val="24"/>
                <w:lang w:val="en-US"/>
              </w:rPr>
              <w:t xml:space="preserve"> and is </w:t>
            </w:r>
            <w:r w:rsidR="00F00063" w:rsidRPr="002E6F3C">
              <w:rPr>
                <w:rFonts w:ascii="Times New Roman" w:eastAsia="Times New Roman" w:hAnsi="Times New Roman" w:cs="Times New Roman"/>
                <w:color w:val="000000"/>
                <w:sz w:val="24"/>
                <w:szCs w:val="24"/>
                <w:lang w:val="en-US"/>
              </w:rPr>
              <w:t>made up</w:t>
            </w:r>
            <w:r w:rsidR="00085742" w:rsidRPr="002E6F3C">
              <w:rPr>
                <w:rFonts w:ascii="Times New Roman" w:eastAsia="Times New Roman" w:hAnsi="Times New Roman" w:cs="Times New Roman"/>
                <w:sz w:val="24"/>
                <w:szCs w:val="24"/>
                <w:lang w:val="en-US"/>
              </w:rPr>
              <w:t xml:space="preserve"> of representatives </w:t>
            </w:r>
            <w:r w:rsidR="00F00063" w:rsidRPr="002E6F3C">
              <w:rPr>
                <w:rFonts w:ascii="Times New Roman" w:eastAsia="Times New Roman" w:hAnsi="Times New Roman" w:cs="Times New Roman"/>
                <w:color w:val="000000"/>
                <w:sz w:val="24"/>
                <w:szCs w:val="24"/>
                <w:lang w:val="en-US"/>
              </w:rPr>
              <w:t>from</w:t>
            </w:r>
            <w:r w:rsidR="00085742" w:rsidRPr="002E6F3C">
              <w:rPr>
                <w:rFonts w:ascii="Times New Roman" w:eastAsia="Times New Roman" w:hAnsi="Times New Roman" w:cs="Times New Roman"/>
                <w:sz w:val="24"/>
                <w:szCs w:val="24"/>
                <w:lang w:val="en-US"/>
              </w:rPr>
              <w:t xml:space="preserve"> the (1) Social Assistance Reference Centers (CRAS), (2) Specialized Social Assistance Reference Centers (CREAS), (3) PCF Supervision</w:t>
            </w:r>
            <w:r w:rsidR="00C933B7" w:rsidRPr="002E6F3C">
              <w:rPr>
                <w:rFonts w:ascii="Times New Roman" w:eastAsia="Times New Roman" w:hAnsi="Times New Roman" w:cs="Times New Roman"/>
                <w:sz w:val="24"/>
                <w:szCs w:val="24"/>
                <w:lang w:val="en-US"/>
              </w:rPr>
              <w:t xml:space="preserve"> in Bra</w:t>
            </w:r>
            <w:r w:rsidR="005D4199">
              <w:rPr>
                <w:rFonts w:ascii="Times New Roman" w:eastAsia="Times New Roman" w:hAnsi="Times New Roman" w:cs="Times New Roman"/>
                <w:sz w:val="24"/>
                <w:szCs w:val="24"/>
                <w:lang w:val="en-US"/>
              </w:rPr>
              <w:t>s</w:t>
            </w:r>
            <w:r w:rsidR="00C933B7" w:rsidRPr="002E6F3C">
              <w:rPr>
                <w:rFonts w:ascii="Times New Roman" w:eastAsia="Times New Roman" w:hAnsi="Times New Roman" w:cs="Times New Roman"/>
                <w:sz w:val="24"/>
                <w:szCs w:val="24"/>
                <w:lang w:val="en-US"/>
              </w:rPr>
              <w:t>ilia</w:t>
            </w:r>
            <w:r w:rsidR="00085742" w:rsidRPr="002E6F3C">
              <w:rPr>
                <w:rFonts w:ascii="Times New Roman" w:eastAsia="Times New Roman" w:hAnsi="Times New Roman" w:cs="Times New Roman"/>
                <w:sz w:val="24"/>
                <w:szCs w:val="24"/>
                <w:lang w:val="en-US"/>
              </w:rPr>
              <w:t xml:space="preserve">, (4) Psychosocial Care Center (CAPS), (5) Extended Family Health Center (NASF), (6) Teaching Coordination, (7) Guardianship </w:t>
            </w:r>
            <w:r w:rsidR="00F00063" w:rsidRPr="002E6F3C">
              <w:rPr>
                <w:rFonts w:ascii="Times New Roman" w:eastAsia="Times New Roman" w:hAnsi="Times New Roman" w:cs="Times New Roman"/>
                <w:color w:val="000000"/>
                <w:sz w:val="24"/>
                <w:szCs w:val="24"/>
                <w:lang w:val="en-US"/>
              </w:rPr>
              <w:t>Council</w:t>
            </w:r>
            <w:r>
              <w:rPr>
                <w:rFonts w:ascii="Times New Roman" w:eastAsia="Times New Roman" w:hAnsi="Times New Roman" w:cs="Times New Roman"/>
                <w:sz w:val="24"/>
                <w:szCs w:val="24"/>
                <w:lang w:val="en-US"/>
              </w:rPr>
              <w:t xml:space="preserve">. </w:t>
            </w:r>
            <w:r w:rsidR="00085742" w:rsidRPr="002E6F3C">
              <w:rPr>
                <w:rFonts w:ascii="Times New Roman" w:eastAsia="Times New Roman" w:hAnsi="Times New Roman" w:cs="Times New Roman"/>
                <w:sz w:val="24"/>
                <w:szCs w:val="24"/>
              </w:rPr>
              <w:t xml:space="preserve">The </w:t>
            </w:r>
            <w:r w:rsidR="00D367E3">
              <w:rPr>
                <w:rFonts w:ascii="Times New Roman" w:eastAsia="Times New Roman" w:hAnsi="Times New Roman" w:cs="Times New Roman"/>
                <w:sz w:val="24"/>
                <w:szCs w:val="24"/>
                <w:lang w:val="en-US"/>
              </w:rPr>
              <w:t>Multisectoral</w:t>
            </w:r>
            <w:r w:rsidR="00D367E3" w:rsidRPr="002E6F3C">
              <w:rPr>
                <w:rFonts w:ascii="Times New Roman" w:eastAsia="Times New Roman" w:hAnsi="Times New Roman" w:cs="Times New Roman"/>
                <w:sz w:val="24"/>
                <w:szCs w:val="24"/>
                <w:lang w:val="en-US"/>
              </w:rPr>
              <w:t xml:space="preserve"> Early Childhood Centers</w:t>
            </w:r>
            <w:r w:rsidR="00085742" w:rsidRPr="002E6F3C">
              <w:rPr>
                <w:rFonts w:ascii="Times New Roman" w:eastAsia="Times New Roman" w:hAnsi="Times New Roman" w:cs="Times New Roman"/>
                <w:sz w:val="24"/>
                <w:szCs w:val="24"/>
              </w:rPr>
              <w:t xml:space="preserve"> are </w:t>
            </w:r>
            <w:proofErr w:type="spellStart"/>
            <w:r w:rsidR="00085742" w:rsidRPr="002E6F3C">
              <w:rPr>
                <w:rFonts w:ascii="Times New Roman" w:eastAsia="Times New Roman" w:hAnsi="Times New Roman" w:cs="Times New Roman"/>
                <w:sz w:val="24"/>
                <w:szCs w:val="24"/>
              </w:rPr>
              <w:t>present</w:t>
            </w:r>
            <w:proofErr w:type="spellEnd"/>
            <w:r w:rsidR="00085742" w:rsidRPr="002E6F3C">
              <w:rPr>
                <w:rFonts w:ascii="Times New Roman" w:eastAsia="Times New Roman" w:hAnsi="Times New Roman" w:cs="Times New Roman"/>
                <w:sz w:val="24"/>
                <w:szCs w:val="24"/>
              </w:rPr>
              <w:t xml:space="preserve"> in </w:t>
            </w:r>
            <w:proofErr w:type="spellStart"/>
            <w:r w:rsidR="00085742" w:rsidRPr="002E6F3C">
              <w:rPr>
                <w:rFonts w:ascii="Times New Roman" w:eastAsia="Times New Roman" w:hAnsi="Times New Roman" w:cs="Times New Roman"/>
                <w:sz w:val="24"/>
                <w:szCs w:val="24"/>
              </w:rPr>
              <w:t>the</w:t>
            </w:r>
            <w:proofErr w:type="spellEnd"/>
            <w:r w:rsidR="00085742" w:rsidRPr="002E6F3C">
              <w:rPr>
                <w:rFonts w:ascii="Times New Roman" w:eastAsia="Times New Roman" w:hAnsi="Times New Roman" w:cs="Times New Roman"/>
                <w:sz w:val="24"/>
                <w:szCs w:val="24"/>
              </w:rPr>
              <w:t xml:space="preserve"> </w:t>
            </w:r>
            <w:proofErr w:type="spellStart"/>
            <w:r w:rsidR="00085742" w:rsidRPr="002E6F3C">
              <w:rPr>
                <w:rFonts w:ascii="Times New Roman" w:eastAsia="Times New Roman" w:hAnsi="Times New Roman" w:cs="Times New Roman"/>
                <w:sz w:val="24"/>
                <w:szCs w:val="24"/>
              </w:rPr>
              <w:t>following</w:t>
            </w:r>
            <w:proofErr w:type="spellEnd"/>
            <w:r w:rsidR="00085742" w:rsidRPr="002E6F3C">
              <w:rPr>
                <w:rFonts w:ascii="Times New Roman" w:eastAsia="Times New Roman" w:hAnsi="Times New Roman" w:cs="Times New Roman"/>
                <w:sz w:val="24"/>
                <w:szCs w:val="24"/>
              </w:rPr>
              <w:t xml:space="preserve"> </w:t>
            </w:r>
            <w:proofErr w:type="spellStart"/>
            <w:r w:rsidR="00216123" w:rsidRPr="002E6F3C">
              <w:rPr>
                <w:rFonts w:ascii="Times New Roman" w:eastAsia="Times New Roman" w:hAnsi="Times New Roman" w:cs="Times New Roman"/>
                <w:sz w:val="24"/>
                <w:szCs w:val="24"/>
              </w:rPr>
              <w:t>a</w:t>
            </w:r>
            <w:r w:rsidR="00085742" w:rsidRPr="002E6F3C">
              <w:rPr>
                <w:rFonts w:ascii="Times New Roman" w:eastAsia="Times New Roman" w:hAnsi="Times New Roman" w:cs="Times New Roman"/>
                <w:sz w:val="24"/>
                <w:szCs w:val="24"/>
              </w:rPr>
              <w:t>dministrative</w:t>
            </w:r>
            <w:proofErr w:type="spellEnd"/>
            <w:r w:rsidR="00085742" w:rsidRPr="002E6F3C">
              <w:rPr>
                <w:rFonts w:ascii="Times New Roman" w:eastAsia="Times New Roman" w:hAnsi="Times New Roman" w:cs="Times New Roman"/>
                <w:sz w:val="24"/>
                <w:szCs w:val="24"/>
              </w:rPr>
              <w:t xml:space="preserve"> </w:t>
            </w:r>
            <w:proofErr w:type="spellStart"/>
            <w:r w:rsidR="00216123" w:rsidRPr="002E6F3C">
              <w:rPr>
                <w:rFonts w:ascii="Times New Roman" w:eastAsia="Times New Roman" w:hAnsi="Times New Roman" w:cs="Times New Roman"/>
                <w:sz w:val="24"/>
                <w:szCs w:val="24"/>
              </w:rPr>
              <w:t>r</w:t>
            </w:r>
            <w:r w:rsidR="00085742" w:rsidRPr="002E6F3C">
              <w:rPr>
                <w:rFonts w:ascii="Times New Roman" w:eastAsia="Times New Roman" w:hAnsi="Times New Roman" w:cs="Times New Roman"/>
                <w:sz w:val="24"/>
                <w:szCs w:val="24"/>
              </w:rPr>
              <w:t>egions</w:t>
            </w:r>
            <w:proofErr w:type="spellEnd"/>
            <w:r w:rsidR="00B5112C" w:rsidRPr="002E6F3C">
              <w:rPr>
                <w:rFonts w:ascii="Times New Roman" w:eastAsia="Times New Roman" w:hAnsi="Times New Roman" w:cs="Times New Roman"/>
                <w:sz w:val="24"/>
                <w:szCs w:val="24"/>
              </w:rPr>
              <w:t>:</w:t>
            </w:r>
            <w:r w:rsidR="00085742" w:rsidRPr="002E6F3C">
              <w:rPr>
                <w:rFonts w:ascii="Times New Roman" w:eastAsia="Times New Roman" w:hAnsi="Times New Roman" w:cs="Times New Roman"/>
                <w:sz w:val="24"/>
                <w:szCs w:val="24"/>
              </w:rPr>
              <w:t xml:space="preserve"> Ceilândia, Estrutural, Taguatinga, Riacho Fundo I, Riacho Fundo II, Samambaia, Recanto das Emas, Santa Maria, Paranoá, São Sebastião, </w:t>
            </w:r>
            <w:proofErr w:type="spellStart"/>
            <w:r w:rsidR="00085742" w:rsidRPr="002E6F3C">
              <w:rPr>
                <w:rFonts w:ascii="Times New Roman" w:eastAsia="Times New Roman" w:hAnsi="Times New Roman" w:cs="Times New Roman"/>
                <w:sz w:val="24"/>
                <w:szCs w:val="24"/>
              </w:rPr>
              <w:t>Itapoã</w:t>
            </w:r>
            <w:proofErr w:type="spellEnd"/>
            <w:r w:rsidR="00085742" w:rsidRPr="002E6F3C">
              <w:rPr>
                <w:rFonts w:ascii="Times New Roman" w:eastAsia="Times New Roman" w:hAnsi="Times New Roman" w:cs="Times New Roman"/>
                <w:sz w:val="24"/>
                <w:szCs w:val="24"/>
              </w:rPr>
              <w:t xml:space="preserve">, Varjão, Brazlândia, </w:t>
            </w:r>
            <w:proofErr w:type="spellStart"/>
            <w:r w:rsidR="00085742" w:rsidRPr="002E6F3C">
              <w:rPr>
                <w:rFonts w:ascii="Times New Roman" w:eastAsia="Times New Roman" w:hAnsi="Times New Roman" w:cs="Times New Roman"/>
                <w:sz w:val="24"/>
                <w:szCs w:val="24"/>
              </w:rPr>
              <w:t>Fercal</w:t>
            </w:r>
            <w:proofErr w:type="spellEnd"/>
            <w:r w:rsidR="00085742" w:rsidRPr="002E6F3C">
              <w:rPr>
                <w:rFonts w:ascii="Times New Roman" w:eastAsia="Times New Roman" w:hAnsi="Times New Roman" w:cs="Times New Roman"/>
                <w:sz w:val="24"/>
                <w:szCs w:val="24"/>
              </w:rPr>
              <w:t xml:space="preserve">, Sobradinho, </w:t>
            </w:r>
            <w:proofErr w:type="spellStart"/>
            <w:r w:rsidR="00085742" w:rsidRPr="002E6F3C">
              <w:rPr>
                <w:rFonts w:ascii="Times New Roman" w:eastAsia="Times New Roman" w:hAnsi="Times New Roman" w:cs="Times New Roman"/>
                <w:sz w:val="24"/>
                <w:szCs w:val="24"/>
              </w:rPr>
              <w:t>and</w:t>
            </w:r>
            <w:proofErr w:type="spellEnd"/>
            <w:r w:rsidR="00085742" w:rsidRPr="002E6F3C">
              <w:rPr>
                <w:rFonts w:ascii="Times New Roman" w:eastAsia="Times New Roman" w:hAnsi="Times New Roman" w:cs="Times New Roman"/>
                <w:sz w:val="24"/>
                <w:szCs w:val="24"/>
              </w:rPr>
              <w:t xml:space="preserve"> Planaltina.</w:t>
            </w:r>
            <w:r w:rsidR="00487753">
              <w:rPr>
                <w:rFonts w:ascii="Times New Roman" w:eastAsia="Times New Roman" w:hAnsi="Times New Roman" w:cs="Times New Roman"/>
                <w:sz w:val="24"/>
                <w:szCs w:val="24"/>
              </w:rPr>
              <w:t xml:space="preserve"> [1,2,4]</w:t>
            </w:r>
          </w:p>
        </w:tc>
      </w:tr>
      <w:tr w:rsidR="00085742" w:rsidRPr="008C2F15" w14:paraId="3476C9AB" w14:textId="77777777" w:rsidTr="008C2F1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91" w:type="dxa"/>
            <w:hideMark/>
          </w:tcPr>
          <w:p w14:paraId="2B9F1D17" w14:textId="7C8C0108" w:rsidR="00085742" w:rsidRPr="005C06A2" w:rsidRDefault="00085742" w:rsidP="00725EE7">
            <w:pPr>
              <w:jc w:val="both"/>
              <w:rPr>
                <w:rFonts w:ascii="Times New Roman" w:eastAsia="Times New Roman" w:hAnsi="Times New Roman" w:cs="Times New Roman"/>
                <w:b w:val="0"/>
                <w:bCs w:val="0"/>
                <w:sz w:val="24"/>
                <w:szCs w:val="24"/>
                <w:lang w:val="en-US"/>
              </w:rPr>
            </w:pPr>
            <w:r w:rsidRPr="005C06A2">
              <w:rPr>
                <w:rFonts w:ascii="Times New Roman" w:eastAsia="Times New Roman" w:hAnsi="Times New Roman" w:cs="Times New Roman"/>
                <w:sz w:val="24"/>
                <w:szCs w:val="24"/>
                <w:lang w:val="en-US"/>
              </w:rPr>
              <w:t>Where</w:t>
            </w:r>
            <w:r w:rsidR="00616685">
              <w:rPr>
                <w:rFonts w:ascii="Times New Roman" w:eastAsia="Times New Roman" w:hAnsi="Times New Roman" w:cs="Times New Roman"/>
                <w:sz w:val="24"/>
                <w:szCs w:val="24"/>
                <w:lang w:val="en-US"/>
              </w:rPr>
              <w:t xml:space="preserve"> </w:t>
            </w:r>
          </w:p>
        </w:tc>
        <w:tc>
          <w:tcPr>
            <w:tcW w:w="0" w:type="auto"/>
            <w:hideMark/>
          </w:tcPr>
          <w:p w14:paraId="122BC6D0" w14:textId="6E60FDB9" w:rsidR="00085742" w:rsidRPr="005B50BD" w:rsidRDefault="00085742" w:rsidP="00725E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5B50BD">
              <w:rPr>
                <w:rFonts w:ascii="Times New Roman" w:eastAsia="Times New Roman" w:hAnsi="Times New Roman" w:cs="Times New Roman"/>
                <w:sz w:val="24"/>
                <w:szCs w:val="24"/>
                <w:lang w:val="en-US"/>
              </w:rPr>
              <w:t xml:space="preserve">The PCF was instituted in 2019 and implemented in eight </w:t>
            </w:r>
            <w:r w:rsidR="00B5112C" w:rsidRPr="004F5B46">
              <w:rPr>
                <w:rFonts w:ascii="Times New Roman" w:eastAsia="Times New Roman" w:hAnsi="Times New Roman" w:cs="Times New Roman"/>
                <w:sz w:val="24"/>
                <w:szCs w:val="24"/>
                <w:lang w:val="en-US"/>
              </w:rPr>
              <w:t xml:space="preserve">administrative regions </w:t>
            </w:r>
            <w:r w:rsidRPr="005B50BD">
              <w:rPr>
                <w:rFonts w:ascii="Times New Roman" w:eastAsia="Times New Roman" w:hAnsi="Times New Roman" w:cs="Times New Roman"/>
                <w:sz w:val="24"/>
                <w:szCs w:val="24"/>
                <w:lang w:val="en-US"/>
              </w:rPr>
              <w:t>(</w:t>
            </w:r>
            <w:proofErr w:type="spellStart"/>
            <w:r w:rsidRPr="005B50BD">
              <w:rPr>
                <w:rFonts w:ascii="Times New Roman" w:eastAsia="Times New Roman" w:hAnsi="Times New Roman" w:cs="Times New Roman"/>
                <w:sz w:val="24"/>
                <w:szCs w:val="24"/>
                <w:lang w:val="en-US"/>
              </w:rPr>
              <w:t>Samambaia</w:t>
            </w:r>
            <w:proofErr w:type="spellEnd"/>
            <w:r w:rsidRPr="005B50BD">
              <w:rPr>
                <w:rFonts w:ascii="Times New Roman" w:eastAsia="Times New Roman" w:hAnsi="Times New Roman" w:cs="Times New Roman"/>
                <w:sz w:val="24"/>
                <w:szCs w:val="24"/>
                <w:lang w:val="en-US"/>
              </w:rPr>
              <w:t xml:space="preserve">, Santa Maria, </w:t>
            </w:r>
            <w:proofErr w:type="spellStart"/>
            <w:r w:rsidRPr="005B50BD">
              <w:rPr>
                <w:rFonts w:ascii="Times New Roman" w:eastAsia="Times New Roman" w:hAnsi="Times New Roman" w:cs="Times New Roman"/>
                <w:sz w:val="24"/>
                <w:szCs w:val="24"/>
                <w:lang w:val="en-US"/>
              </w:rPr>
              <w:t>Recanto</w:t>
            </w:r>
            <w:proofErr w:type="spellEnd"/>
            <w:r w:rsidRPr="005B50BD">
              <w:rPr>
                <w:rFonts w:ascii="Times New Roman" w:eastAsia="Times New Roman" w:hAnsi="Times New Roman" w:cs="Times New Roman"/>
                <w:sz w:val="24"/>
                <w:szCs w:val="24"/>
                <w:lang w:val="en-US"/>
              </w:rPr>
              <w:t xml:space="preserve"> das </w:t>
            </w:r>
            <w:proofErr w:type="spellStart"/>
            <w:r w:rsidRPr="005B50BD">
              <w:rPr>
                <w:rFonts w:ascii="Times New Roman" w:eastAsia="Times New Roman" w:hAnsi="Times New Roman" w:cs="Times New Roman"/>
                <w:sz w:val="24"/>
                <w:szCs w:val="24"/>
                <w:lang w:val="en-US"/>
              </w:rPr>
              <w:t>Emas</w:t>
            </w:r>
            <w:proofErr w:type="spellEnd"/>
            <w:r w:rsidRPr="005B50BD">
              <w:rPr>
                <w:rFonts w:ascii="Times New Roman" w:eastAsia="Times New Roman" w:hAnsi="Times New Roman" w:cs="Times New Roman"/>
                <w:sz w:val="24"/>
                <w:szCs w:val="24"/>
                <w:lang w:val="en-US"/>
              </w:rPr>
              <w:t xml:space="preserve">, </w:t>
            </w:r>
            <w:proofErr w:type="spellStart"/>
            <w:r w:rsidRPr="005B50BD">
              <w:rPr>
                <w:rFonts w:ascii="Times New Roman" w:eastAsia="Times New Roman" w:hAnsi="Times New Roman" w:cs="Times New Roman"/>
                <w:sz w:val="24"/>
                <w:szCs w:val="24"/>
                <w:lang w:val="en-US"/>
              </w:rPr>
              <w:t>Ceilândia</w:t>
            </w:r>
            <w:proofErr w:type="spellEnd"/>
            <w:r w:rsidRPr="005B50BD">
              <w:rPr>
                <w:rFonts w:ascii="Times New Roman" w:eastAsia="Times New Roman" w:hAnsi="Times New Roman" w:cs="Times New Roman"/>
                <w:sz w:val="24"/>
                <w:szCs w:val="24"/>
                <w:lang w:val="en-US"/>
              </w:rPr>
              <w:t xml:space="preserve">, </w:t>
            </w:r>
            <w:proofErr w:type="spellStart"/>
            <w:r w:rsidRPr="005B50BD">
              <w:rPr>
                <w:rFonts w:ascii="Times New Roman" w:eastAsia="Times New Roman" w:hAnsi="Times New Roman" w:cs="Times New Roman"/>
                <w:sz w:val="24"/>
                <w:szCs w:val="24"/>
                <w:lang w:val="en-US"/>
              </w:rPr>
              <w:t>Riacho</w:t>
            </w:r>
            <w:proofErr w:type="spellEnd"/>
            <w:r w:rsidRPr="005B50BD">
              <w:rPr>
                <w:rFonts w:ascii="Times New Roman" w:eastAsia="Times New Roman" w:hAnsi="Times New Roman" w:cs="Times New Roman"/>
                <w:sz w:val="24"/>
                <w:szCs w:val="24"/>
                <w:lang w:val="en-US"/>
              </w:rPr>
              <w:t xml:space="preserve"> Fundo I, </w:t>
            </w:r>
            <w:proofErr w:type="spellStart"/>
            <w:r w:rsidRPr="005B50BD">
              <w:rPr>
                <w:rFonts w:ascii="Times New Roman" w:eastAsia="Times New Roman" w:hAnsi="Times New Roman" w:cs="Times New Roman"/>
                <w:sz w:val="24"/>
                <w:szCs w:val="24"/>
                <w:lang w:val="en-US"/>
              </w:rPr>
              <w:t>Riacho</w:t>
            </w:r>
            <w:proofErr w:type="spellEnd"/>
            <w:r w:rsidRPr="005B50BD">
              <w:rPr>
                <w:rFonts w:ascii="Times New Roman" w:eastAsia="Times New Roman" w:hAnsi="Times New Roman" w:cs="Times New Roman"/>
                <w:sz w:val="24"/>
                <w:szCs w:val="24"/>
                <w:lang w:val="en-US"/>
              </w:rPr>
              <w:t xml:space="preserve"> Fundo II, </w:t>
            </w:r>
            <w:proofErr w:type="spellStart"/>
            <w:r w:rsidRPr="005B50BD">
              <w:rPr>
                <w:rFonts w:ascii="Times New Roman" w:eastAsia="Times New Roman" w:hAnsi="Times New Roman" w:cs="Times New Roman"/>
                <w:sz w:val="24"/>
                <w:szCs w:val="24"/>
                <w:lang w:val="en-US"/>
              </w:rPr>
              <w:t>Estrutural</w:t>
            </w:r>
            <w:proofErr w:type="spellEnd"/>
            <w:r w:rsidRPr="005B50BD">
              <w:rPr>
                <w:rFonts w:ascii="Times New Roman" w:eastAsia="Times New Roman" w:hAnsi="Times New Roman" w:cs="Times New Roman"/>
                <w:sz w:val="24"/>
                <w:szCs w:val="24"/>
                <w:lang w:val="en-US"/>
              </w:rPr>
              <w:t xml:space="preserve">, and </w:t>
            </w:r>
            <w:proofErr w:type="spellStart"/>
            <w:r w:rsidRPr="005B50BD">
              <w:rPr>
                <w:rFonts w:ascii="Times New Roman" w:eastAsia="Times New Roman" w:hAnsi="Times New Roman" w:cs="Times New Roman"/>
                <w:sz w:val="24"/>
                <w:szCs w:val="24"/>
                <w:lang w:val="en-US"/>
              </w:rPr>
              <w:t>Taguatinga</w:t>
            </w:r>
            <w:proofErr w:type="spellEnd"/>
            <w:r w:rsidRPr="005B50BD">
              <w:rPr>
                <w:rFonts w:ascii="Times New Roman" w:eastAsia="Times New Roman" w:hAnsi="Times New Roman" w:cs="Times New Roman"/>
                <w:sz w:val="24"/>
                <w:szCs w:val="24"/>
                <w:lang w:val="en-US"/>
              </w:rPr>
              <w:t>), serving 1</w:t>
            </w:r>
            <w:r w:rsidR="00AF1441">
              <w:rPr>
                <w:rFonts w:ascii="Times New Roman" w:eastAsia="Times New Roman" w:hAnsi="Times New Roman" w:cs="Times New Roman"/>
                <w:sz w:val="24"/>
                <w:szCs w:val="24"/>
                <w:lang w:val="en-US"/>
              </w:rPr>
              <w:t>,</w:t>
            </w:r>
            <w:r w:rsidRPr="005B50BD">
              <w:rPr>
                <w:rFonts w:ascii="Times New Roman" w:eastAsia="Times New Roman" w:hAnsi="Times New Roman" w:cs="Times New Roman"/>
                <w:sz w:val="24"/>
                <w:szCs w:val="24"/>
                <w:lang w:val="en-US"/>
              </w:rPr>
              <w:t xml:space="preserve">600 individuals, in its first phase. Activities were suspended in 2020 with the onset of the COVID-19 pandemic. In 2021, the second phase of implementation began with the resumption of the </w:t>
            </w:r>
            <w:r w:rsidR="00353BF2">
              <w:rPr>
                <w:rFonts w:ascii="Times New Roman" w:hAnsi="Times New Roman" w:cs="Times New Roman"/>
                <w:sz w:val="24"/>
                <w:szCs w:val="24"/>
                <w:lang w:val="en-US"/>
              </w:rPr>
              <w:t>PCF</w:t>
            </w:r>
            <w:r w:rsidRPr="005B50BD">
              <w:rPr>
                <w:rFonts w:ascii="Times New Roman" w:eastAsia="Times New Roman" w:hAnsi="Times New Roman" w:cs="Times New Roman"/>
                <w:sz w:val="24"/>
                <w:szCs w:val="24"/>
                <w:lang w:val="en-US"/>
              </w:rPr>
              <w:t xml:space="preserve"> in the regions of the first phase and encompassing eight other </w:t>
            </w:r>
            <w:r w:rsidR="00B5112C" w:rsidRPr="004F5B46">
              <w:rPr>
                <w:rFonts w:ascii="Times New Roman" w:eastAsia="Times New Roman" w:hAnsi="Times New Roman" w:cs="Times New Roman"/>
                <w:sz w:val="24"/>
                <w:szCs w:val="24"/>
                <w:lang w:val="en-US"/>
              </w:rPr>
              <w:t>administrative regions</w:t>
            </w:r>
            <w:r w:rsidRPr="005B50BD">
              <w:rPr>
                <w:rFonts w:ascii="Times New Roman" w:eastAsia="Times New Roman" w:hAnsi="Times New Roman" w:cs="Times New Roman"/>
                <w:sz w:val="24"/>
                <w:szCs w:val="24"/>
                <w:lang w:val="en-US"/>
              </w:rPr>
              <w:t xml:space="preserve"> (</w:t>
            </w:r>
            <w:proofErr w:type="spellStart"/>
            <w:r w:rsidRPr="005B50BD">
              <w:rPr>
                <w:rFonts w:ascii="Times New Roman" w:eastAsia="Times New Roman" w:hAnsi="Times New Roman" w:cs="Times New Roman"/>
                <w:sz w:val="24"/>
                <w:szCs w:val="24"/>
                <w:lang w:val="en-US"/>
              </w:rPr>
              <w:t>Brazlândia</w:t>
            </w:r>
            <w:proofErr w:type="spellEnd"/>
            <w:r w:rsidRPr="005B50BD">
              <w:rPr>
                <w:rFonts w:ascii="Times New Roman" w:eastAsia="Times New Roman" w:hAnsi="Times New Roman" w:cs="Times New Roman"/>
                <w:sz w:val="24"/>
                <w:szCs w:val="24"/>
                <w:lang w:val="en-US"/>
              </w:rPr>
              <w:t xml:space="preserve">, </w:t>
            </w:r>
            <w:proofErr w:type="spellStart"/>
            <w:r w:rsidRPr="005B50BD">
              <w:rPr>
                <w:rFonts w:ascii="Times New Roman" w:eastAsia="Times New Roman" w:hAnsi="Times New Roman" w:cs="Times New Roman"/>
                <w:sz w:val="24"/>
                <w:szCs w:val="24"/>
                <w:lang w:val="en-US"/>
              </w:rPr>
              <w:t>Paranoá</w:t>
            </w:r>
            <w:proofErr w:type="spellEnd"/>
            <w:r w:rsidRPr="005B50BD">
              <w:rPr>
                <w:rFonts w:ascii="Times New Roman" w:eastAsia="Times New Roman" w:hAnsi="Times New Roman" w:cs="Times New Roman"/>
                <w:sz w:val="24"/>
                <w:szCs w:val="24"/>
                <w:lang w:val="en-US"/>
              </w:rPr>
              <w:t xml:space="preserve">, </w:t>
            </w:r>
            <w:proofErr w:type="spellStart"/>
            <w:r w:rsidRPr="005B50BD">
              <w:rPr>
                <w:rFonts w:ascii="Times New Roman" w:eastAsia="Times New Roman" w:hAnsi="Times New Roman" w:cs="Times New Roman"/>
                <w:sz w:val="24"/>
                <w:szCs w:val="24"/>
                <w:lang w:val="en-US"/>
              </w:rPr>
              <w:t>Varjão</w:t>
            </w:r>
            <w:proofErr w:type="spellEnd"/>
            <w:r w:rsidRPr="005B50BD">
              <w:rPr>
                <w:rFonts w:ascii="Times New Roman" w:eastAsia="Times New Roman" w:hAnsi="Times New Roman" w:cs="Times New Roman"/>
                <w:sz w:val="24"/>
                <w:szCs w:val="24"/>
                <w:lang w:val="en-US"/>
              </w:rPr>
              <w:t xml:space="preserve">, </w:t>
            </w:r>
            <w:proofErr w:type="spellStart"/>
            <w:r w:rsidRPr="005B50BD">
              <w:rPr>
                <w:rFonts w:ascii="Times New Roman" w:eastAsia="Times New Roman" w:hAnsi="Times New Roman" w:cs="Times New Roman"/>
                <w:sz w:val="24"/>
                <w:szCs w:val="24"/>
                <w:lang w:val="en-US"/>
              </w:rPr>
              <w:t>Itapoã</w:t>
            </w:r>
            <w:proofErr w:type="spellEnd"/>
            <w:r w:rsidRPr="005B50BD">
              <w:rPr>
                <w:rFonts w:ascii="Times New Roman" w:eastAsia="Times New Roman" w:hAnsi="Times New Roman" w:cs="Times New Roman"/>
                <w:sz w:val="24"/>
                <w:szCs w:val="24"/>
                <w:lang w:val="en-US"/>
              </w:rPr>
              <w:t xml:space="preserve">, </w:t>
            </w:r>
            <w:proofErr w:type="spellStart"/>
            <w:r w:rsidRPr="005B50BD">
              <w:rPr>
                <w:rFonts w:ascii="Times New Roman" w:eastAsia="Times New Roman" w:hAnsi="Times New Roman" w:cs="Times New Roman"/>
                <w:sz w:val="24"/>
                <w:szCs w:val="24"/>
                <w:lang w:val="en-US"/>
              </w:rPr>
              <w:t>Fercal</w:t>
            </w:r>
            <w:proofErr w:type="spellEnd"/>
            <w:r w:rsidRPr="005B50BD">
              <w:rPr>
                <w:rFonts w:ascii="Times New Roman" w:eastAsia="Times New Roman" w:hAnsi="Times New Roman" w:cs="Times New Roman"/>
                <w:sz w:val="24"/>
                <w:szCs w:val="24"/>
                <w:lang w:val="en-US"/>
              </w:rPr>
              <w:t xml:space="preserve">, </w:t>
            </w:r>
            <w:proofErr w:type="spellStart"/>
            <w:r w:rsidRPr="005B50BD">
              <w:rPr>
                <w:rFonts w:ascii="Times New Roman" w:eastAsia="Times New Roman" w:hAnsi="Times New Roman" w:cs="Times New Roman"/>
                <w:sz w:val="24"/>
                <w:szCs w:val="24"/>
                <w:lang w:val="en-US"/>
              </w:rPr>
              <w:t>Sobradinho</w:t>
            </w:r>
            <w:proofErr w:type="spellEnd"/>
            <w:r w:rsidRPr="005B50BD">
              <w:rPr>
                <w:rFonts w:ascii="Times New Roman" w:eastAsia="Times New Roman" w:hAnsi="Times New Roman" w:cs="Times New Roman"/>
                <w:sz w:val="24"/>
                <w:szCs w:val="24"/>
                <w:lang w:val="en-US"/>
              </w:rPr>
              <w:t xml:space="preserve">, </w:t>
            </w:r>
            <w:proofErr w:type="spellStart"/>
            <w:r w:rsidRPr="005B50BD">
              <w:rPr>
                <w:rFonts w:ascii="Times New Roman" w:eastAsia="Times New Roman" w:hAnsi="Times New Roman" w:cs="Times New Roman"/>
                <w:sz w:val="24"/>
                <w:szCs w:val="24"/>
                <w:lang w:val="en-US"/>
              </w:rPr>
              <w:t>Planaltina</w:t>
            </w:r>
            <w:proofErr w:type="spellEnd"/>
            <w:r w:rsidRPr="005B50BD">
              <w:rPr>
                <w:rFonts w:ascii="Times New Roman" w:eastAsia="Times New Roman" w:hAnsi="Times New Roman" w:cs="Times New Roman"/>
                <w:sz w:val="24"/>
                <w:szCs w:val="24"/>
                <w:lang w:val="en-US"/>
              </w:rPr>
              <w:t>, and Gama) with the goal of serving 3</w:t>
            </w:r>
            <w:r w:rsidR="00AF1441">
              <w:rPr>
                <w:rFonts w:ascii="Times New Roman" w:eastAsia="Times New Roman" w:hAnsi="Times New Roman" w:cs="Times New Roman"/>
                <w:sz w:val="24"/>
                <w:szCs w:val="24"/>
                <w:lang w:val="en-US"/>
              </w:rPr>
              <w:t>,</w:t>
            </w:r>
            <w:r w:rsidRPr="005B50BD">
              <w:rPr>
                <w:rFonts w:ascii="Times New Roman" w:eastAsia="Times New Roman" w:hAnsi="Times New Roman" w:cs="Times New Roman"/>
                <w:sz w:val="24"/>
                <w:szCs w:val="24"/>
                <w:lang w:val="en-US"/>
              </w:rPr>
              <w:t>200 individuals.</w:t>
            </w:r>
            <w:r w:rsidR="00487753">
              <w:rPr>
                <w:rFonts w:ascii="Times New Roman" w:eastAsia="Times New Roman" w:hAnsi="Times New Roman" w:cs="Times New Roman"/>
                <w:sz w:val="24"/>
                <w:szCs w:val="24"/>
                <w:lang w:val="en-US"/>
              </w:rPr>
              <w:t xml:space="preserve"> [2]</w:t>
            </w:r>
          </w:p>
        </w:tc>
      </w:tr>
      <w:tr w:rsidR="00085742" w:rsidRPr="008C2F15" w14:paraId="0F82F3AD" w14:textId="77777777" w:rsidTr="008C2F15">
        <w:trPr>
          <w:trHeight w:val="315"/>
        </w:trPr>
        <w:tc>
          <w:tcPr>
            <w:cnfStyle w:val="001000000000" w:firstRow="0" w:lastRow="0" w:firstColumn="1" w:lastColumn="0" w:oddVBand="0" w:evenVBand="0" w:oddHBand="0" w:evenHBand="0" w:firstRowFirstColumn="0" w:firstRowLastColumn="0" w:lastRowFirstColumn="0" w:lastRowLastColumn="0"/>
            <w:tcW w:w="691" w:type="dxa"/>
            <w:hideMark/>
          </w:tcPr>
          <w:p w14:paraId="4C237020" w14:textId="22107AD5" w:rsidR="00085742" w:rsidRPr="005C06A2" w:rsidRDefault="00085742" w:rsidP="00725EE7">
            <w:pPr>
              <w:jc w:val="both"/>
              <w:rPr>
                <w:rFonts w:ascii="Times New Roman" w:eastAsia="Times New Roman" w:hAnsi="Times New Roman" w:cs="Times New Roman"/>
                <w:b w:val="0"/>
                <w:bCs w:val="0"/>
                <w:sz w:val="24"/>
                <w:szCs w:val="24"/>
                <w:lang w:val="en-US"/>
              </w:rPr>
            </w:pPr>
            <w:r w:rsidRPr="005C06A2">
              <w:rPr>
                <w:rFonts w:ascii="Times New Roman" w:eastAsia="Times New Roman" w:hAnsi="Times New Roman" w:cs="Times New Roman"/>
                <w:sz w:val="24"/>
                <w:szCs w:val="24"/>
                <w:lang w:val="en-US"/>
              </w:rPr>
              <w:t>When and how much</w:t>
            </w:r>
            <w:r w:rsidR="00616685">
              <w:rPr>
                <w:rFonts w:ascii="Times New Roman" w:eastAsia="Times New Roman" w:hAnsi="Times New Roman" w:cs="Times New Roman"/>
                <w:sz w:val="24"/>
                <w:szCs w:val="24"/>
                <w:lang w:val="en-US"/>
              </w:rPr>
              <w:t xml:space="preserve"> </w:t>
            </w:r>
          </w:p>
        </w:tc>
        <w:tc>
          <w:tcPr>
            <w:tcW w:w="0" w:type="auto"/>
            <w:hideMark/>
          </w:tcPr>
          <w:p w14:paraId="06914EA6" w14:textId="459A1082" w:rsidR="00085742" w:rsidRPr="005B50BD" w:rsidRDefault="00085742" w:rsidP="00725EE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5B50BD">
              <w:rPr>
                <w:rFonts w:ascii="Times New Roman" w:eastAsia="Times New Roman" w:hAnsi="Times New Roman" w:cs="Times New Roman"/>
                <w:sz w:val="24"/>
                <w:szCs w:val="24"/>
                <w:lang w:val="en-US"/>
              </w:rPr>
              <w:t xml:space="preserve">The funds are transferred annually through the National Social Assistance Fund to cover training and technical assistance costs. </w:t>
            </w:r>
            <w:r w:rsidR="00AF1441">
              <w:rPr>
                <w:rFonts w:ascii="Times New Roman" w:eastAsia="Times New Roman" w:hAnsi="Times New Roman" w:cs="Times New Roman"/>
                <w:sz w:val="24"/>
                <w:szCs w:val="24"/>
                <w:lang w:val="en-US"/>
              </w:rPr>
              <w:t xml:space="preserve">The local government also provides funds to support PCF implementation. </w:t>
            </w:r>
            <w:r w:rsidR="00487753">
              <w:rPr>
                <w:rFonts w:ascii="Times New Roman" w:eastAsia="Times New Roman" w:hAnsi="Times New Roman" w:cs="Times New Roman"/>
                <w:sz w:val="24"/>
                <w:szCs w:val="24"/>
                <w:lang w:val="en-US"/>
              </w:rPr>
              <w:t>[5]</w:t>
            </w:r>
          </w:p>
        </w:tc>
      </w:tr>
      <w:tr w:rsidR="00085742" w:rsidRPr="001D50F3" w14:paraId="2D916746" w14:textId="77777777" w:rsidTr="008C2F1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91" w:type="dxa"/>
            <w:hideMark/>
          </w:tcPr>
          <w:p w14:paraId="2DCADE42" w14:textId="4DC75C9A" w:rsidR="00085742" w:rsidRPr="005C06A2" w:rsidRDefault="00085742" w:rsidP="00725EE7">
            <w:pPr>
              <w:jc w:val="both"/>
              <w:rPr>
                <w:rFonts w:ascii="Times New Roman" w:eastAsia="Times New Roman" w:hAnsi="Times New Roman" w:cs="Times New Roman"/>
                <w:b w:val="0"/>
                <w:bCs w:val="0"/>
                <w:sz w:val="24"/>
                <w:szCs w:val="24"/>
                <w:lang w:val="en-US"/>
              </w:rPr>
            </w:pPr>
            <w:r w:rsidRPr="005C06A2">
              <w:rPr>
                <w:rFonts w:ascii="Times New Roman" w:eastAsia="Times New Roman" w:hAnsi="Times New Roman" w:cs="Times New Roman"/>
                <w:sz w:val="24"/>
                <w:szCs w:val="24"/>
                <w:lang w:val="en-US"/>
              </w:rPr>
              <w:t>How well</w:t>
            </w:r>
            <w:r w:rsidR="00616685">
              <w:rPr>
                <w:rFonts w:ascii="Times New Roman" w:eastAsia="Times New Roman" w:hAnsi="Times New Roman" w:cs="Times New Roman"/>
                <w:sz w:val="24"/>
                <w:szCs w:val="24"/>
                <w:lang w:val="en-US"/>
              </w:rPr>
              <w:t xml:space="preserve"> </w:t>
            </w:r>
          </w:p>
        </w:tc>
        <w:tc>
          <w:tcPr>
            <w:tcW w:w="0" w:type="auto"/>
            <w:hideMark/>
          </w:tcPr>
          <w:p w14:paraId="5ABD5C79" w14:textId="6A82ADDF" w:rsidR="00AF1441" w:rsidRPr="005B50BD" w:rsidRDefault="006A4B4F" w:rsidP="00725E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w:t>
            </w:r>
            <w:r w:rsidR="00AF1441" w:rsidRPr="005B50BD">
              <w:rPr>
                <w:rFonts w:ascii="Times New Roman" w:eastAsia="Times New Roman" w:hAnsi="Times New Roman" w:cs="Times New Roman"/>
                <w:sz w:val="24"/>
                <w:szCs w:val="24"/>
                <w:lang w:val="en-US"/>
              </w:rPr>
              <w:t>n the Federal District (</w:t>
            </w:r>
            <w:r w:rsidR="00AF1441" w:rsidRPr="007E0E4C">
              <w:rPr>
                <w:rFonts w:ascii="Times New Roman" w:eastAsia="Times New Roman" w:hAnsi="Times New Roman" w:cs="Times New Roman"/>
                <w:i/>
                <w:iCs/>
                <w:sz w:val="24"/>
                <w:szCs w:val="24"/>
                <w:lang w:val="en-US"/>
              </w:rPr>
              <w:t>Distrito Federal,</w:t>
            </w:r>
            <w:r w:rsidR="00AF1441">
              <w:rPr>
                <w:rFonts w:ascii="Times New Roman" w:eastAsia="Times New Roman" w:hAnsi="Times New Roman" w:cs="Times New Roman"/>
                <w:sz w:val="24"/>
                <w:szCs w:val="24"/>
                <w:lang w:val="en-US"/>
              </w:rPr>
              <w:t xml:space="preserve"> </w:t>
            </w:r>
            <w:r w:rsidR="00AF1441" w:rsidRPr="005B50BD">
              <w:rPr>
                <w:rFonts w:ascii="Times New Roman" w:eastAsia="Times New Roman" w:hAnsi="Times New Roman" w:cs="Times New Roman"/>
                <w:sz w:val="24"/>
                <w:szCs w:val="24"/>
                <w:lang w:val="en-US"/>
              </w:rPr>
              <w:t>DF)</w:t>
            </w:r>
            <w:r>
              <w:rPr>
                <w:rFonts w:ascii="Times New Roman" w:eastAsia="Times New Roman" w:hAnsi="Times New Roman" w:cs="Times New Roman"/>
                <w:sz w:val="24"/>
                <w:szCs w:val="24"/>
                <w:lang w:val="en-US"/>
              </w:rPr>
              <w:t xml:space="preserve">, </w:t>
            </w:r>
            <w:r w:rsidR="00AF1441" w:rsidRPr="005B50BD">
              <w:rPr>
                <w:rFonts w:ascii="Times New Roman" w:eastAsia="Times New Roman" w:hAnsi="Times New Roman" w:cs="Times New Roman"/>
                <w:sz w:val="24"/>
                <w:szCs w:val="24"/>
                <w:lang w:val="en-US"/>
              </w:rPr>
              <w:t xml:space="preserve">the objectives </w:t>
            </w:r>
            <w:r>
              <w:rPr>
                <w:rFonts w:ascii="Times New Roman" w:eastAsia="Times New Roman" w:hAnsi="Times New Roman" w:cs="Times New Roman"/>
                <w:sz w:val="24"/>
                <w:szCs w:val="24"/>
                <w:lang w:val="en-US"/>
              </w:rPr>
              <w:t xml:space="preserve">of the </w:t>
            </w:r>
            <w:r w:rsidRPr="005B50BD">
              <w:rPr>
                <w:rFonts w:ascii="Times New Roman" w:eastAsia="Times New Roman" w:hAnsi="Times New Roman" w:cs="Times New Roman"/>
                <w:sz w:val="24"/>
                <w:szCs w:val="24"/>
                <w:lang w:val="en-US"/>
              </w:rPr>
              <w:t>PCF</w:t>
            </w:r>
            <w:r>
              <w:rPr>
                <w:rFonts w:ascii="Times New Roman" w:eastAsia="Times New Roman" w:hAnsi="Times New Roman" w:cs="Times New Roman"/>
                <w:sz w:val="24"/>
                <w:szCs w:val="24"/>
                <w:lang w:val="en-US"/>
              </w:rPr>
              <w:t xml:space="preserve"> are </w:t>
            </w:r>
            <w:r w:rsidR="00AF1441">
              <w:rPr>
                <w:rFonts w:ascii="Times New Roman" w:eastAsia="Times New Roman" w:hAnsi="Times New Roman" w:cs="Times New Roman"/>
                <w:sz w:val="24"/>
                <w:szCs w:val="24"/>
                <w:lang w:val="en-US"/>
              </w:rPr>
              <w:t xml:space="preserve">to provide home visits </w:t>
            </w:r>
            <w:r w:rsidR="00AF1441" w:rsidRPr="005B50BD">
              <w:rPr>
                <w:rFonts w:ascii="Times New Roman" w:eastAsia="Times New Roman" w:hAnsi="Times New Roman" w:cs="Times New Roman"/>
                <w:sz w:val="24"/>
                <w:szCs w:val="24"/>
                <w:lang w:val="en-US"/>
              </w:rPr>
              <w:t xml:space="preserve">aimed at promoting comprehensive early childhood development </w:t>
            </w:r>
            <w:r w:rsidR="00AF1441">
              <w:rPr>
                <w:rFonts w:ascii="Times New Roman" w:eastAsia="Times New Roman" w:hAnsi="Times New Roman" w:cs="Times New Roman"/>
                <w:sz w:val="24"/>
                <w:szCs w:val="24"/>
                <w:lang w:val="en-US"/>
              </w:rPr>
              <w:t xml:space="preserve">by </w:t>
            </w:r>
            <w:r w:rsidR="00AF1441" w:rsidRPr="005B50BD">
              <w:rPr>
                <w:rFonts w:ascii="Times New Roman" w:eastAsia="Times New Roman" w:hAnsi="Times New Roman" w:cs="Times New Roman"/>
                <w:sz w:val="24"/>
                <w:szCs w:val="24"/>
                <w:lang w:val="en-US"/>
              </w:rPr>
              <w:t xml:space="preserve">adopting </w:t>
            </w:r>
            <w:r w:rsidR="00AF1441">
              <w:rPr>
                <w:rFonts w:ascii="Times New Roman" w:eastAsia="Times New Roman" w:hAnsi="Times New Roman" w:cs="Times New Roman"/>
                <w:sz w:val="24"/>
                <w:szCs w:val="24"/>
                <w:lang w:val="en-US"/>
              </w:rPr>
              <w:t>a multisectoral</w:t>
            </w:r>
            <w:r w:rsidR="00AF1441" w:rsidRPr="005B50BD">
              <w:rPr>
                <w:rFonts w:ascii="Times New Roman" w:eastAsia="Times New Roman" w:hAnsi="Times New Roman" w:cs="Times New Roman"/>
                <w:sz w:val="24"/>
                <w:szCs w:val="24"/>
                <w:lang w:val="en-US"/>
              </w:rPr>
              <w:t xml:space="preserve"> approach that articulat</w:t>
            </w:r>
            <w:r w:rsidR="00AF1441">
              <w:rPr>
                <w:rFonts w:ascii="Times New Roman" w:eastAsia="Times New Roman" w:hAnsi="Times New Roman" w:cs="Times New Roman"/>
                <w:sz w:val="24"/>
                <w:szCs w:val="24"/>
                <w:lang w:val="en-US"/>
              </w:rPr>
              <w:t>es</w:t>
            </w:r>
            <w:r w:rsidR="00AF1441" w:rsidRPr="005B50BD">
              <w:rPr>
                <w:rFonts w:ascii="Times New Roman" w:eastAsia="Times New Roman" w:hAnsi="Times New Roman" w:cs="Times New Roman"/>
                <w:sz w:val="24"/>
                <w:szCs w:val="24"/>
                <w:lang w:val="en-US"/>
              </w:rPr>
              <w:t xml:space="preserve"> </w:t>
            </w:r>
            <w:r w:rsidR="00AF1441">
              <w:rPr>
                <w:rFonts w:ascii="Times New Roman" w:eastAsia="Times New Roman" w:hAnsi="Times New Roman" w:cs="Times New Roman"/>
                <w:sz w:val="24"/>
                <w:szCs w:val="24"/>
                <w:lang w:val="en-US"/>
              </w:rPr>
              <w:t>existing</w:t>
            </w:r>
            <w:r w:rsidR="00AF1441" w:rsidRPr="005B50BD">
              <w:rPr>
                <w:rFonts w:ascii="Times New Roman" w:eastAsia="Times New Roman" w:hAnsi="Times New Roman" w:cs="Times New Roman"/>
                <w:sz w:val="24"/>
                <w:szCs w:val="24"/>
                <w:lang w:val="en-US"/>
              </w:rPr>
              <w:t xml:space="preserve"> public policies </w:t>
            </w:r>
            <w:r w:rsidR="00AF1441">
              <w:rPr>
                <w:rFonts w:ascii="Times New Roman" w:eastAsia="Times New Roman" w:hAnsi="Times New Roman" w:cs="Times New Roman"/>
                <w:sz w:val="24"/>
                <w:szCs w:val="24"/>
                <w:lang w:val="en-US"/>
              </w:rPr>
              <w:t xml:space="preserve">to </w:t>
            </w:r>
            <w:r w:rsidR="00AF1441" w:rsidRPr="005B50BD">
              <w:rPr>
                <w:rFonts w:ascii="Times New Roman" w:eastAsia="Times New Roman" w:hAnsi="Times New Roman" w:cs="Times New Roman"/>
                <w:sz w:val="24"/>
                <w:szCs w:val="24"/>
                <w:lang w:val="en-US"/>
              </w:rPr>
              <w:t>ensure comprehensive service, care, education, and assistance to children and their families</w:t>
            </w:r>
            <w:r w:rsidR="00AF1441">
              <w:rPr>
                <w:rFonts w:ascii="Times New Roman" w:eastAsia="Times New Roman" w:hAnsi="Times New Roman" w:cs="Times New Roman"/>
                <w:sz w:val="24"/>
                <w:szCs w:val="24"/>
                <w:lang w:val="en-US"/>
              </w:rPr>
              <w:t xml:space="preserve"> as well as</w:t>
            </w:r>
            <w:r w:rsidR="00AF1441" w:rsidRPr="005B50BD">
              <w:rPr>
                <w:rFonts w:ascii="Times New Roman" w:eastAsia="Times New Roman" w:hAnsi="Times New Roman" w:cs="Times New Roman"/>
                <w:sz w:val="24"/>
                <w:szCs w:val="24"/>
                <w:lang w:val="en-US"/>
              </w:rPr>
              <w:t xml:space="preserve"> communities.</w:t>
            </w:r>
            <w:r w:rsidR="00AF1441">
              <w:rPr>
                <w:rFonts w:ascii="Times New Roman" w:eastAsia="Times New Roman" w:hAnsi="Times New Roman" w:cs="Times New Roman"/>
                <w:sz w:val="24"/>
                <w:szCs w:val="24"/>
                <w:lang w:val="en-US"/>
              </w:rPr>
              <w:t xml:space="preserve"> </w:t>
            </w:r>
            <w:r w:rsidR="00085742" w:rsidRPr="005B50BD">
              <w:rPr>
                <w:rFonts w:ascii="Times New Roman" w:eastAsia="Times New Roman" w:hAnsi="Times New Roman" w:cs="Times New Roman"/>
                <w:sz w:val="24"/>
                <w:szCs w:val="24"/>
                <w:lang w:val="en-US"/>
              </w:rPr>
              <w:t xml:space="preserve">The PCF uses </w:t>
            </w:r>
            <w:r w:rsidR="00AF1441">
              <w:rPr>
                <w:rFonts w:ascii="Times New Roman" w:eastAsia="Times New Roman" w:hAnsi="Times New Roman" w:cs="Times New Roman"/>
                <w:sz w:val="24"/>
                <w:szCs w:val="24"/>
                <w:lang w:val="en-US"/>
              </w:rPr>
              <w:t xml:space="preserve">the </w:t>
            </w:r>
            <w:r w:rsidR="00AF1441" w:rsidRPr="005B50BD">
              <w:rPr>
                <w:rFonts w:ascii="Times New Roman" w:eastAsia="Times New Roman" w:hAnsi="Times New Roman" w:cs="Times New Roman"/>
                <w:sz w:val="24"/>
                <w:szCs w:val="24"/>
                <w:lang w:val="en-US"/>
              </w:rPr>
              <w:t>evidence-based WHO/UNICEF</w:t>
            </w:r>
            <w:r w:rsidR="00AF1441">
              <w:rPr>
                <w:rFonts w:ascii="Times New Roman" w:eastAsia="Times New Roman" w:hAnsi="Times New Roman" w:cs="Times New Roman"/>
                <w:sz w:val="24"/>
                <w:szCs w:val="24"/>
                <w:lang w:val="en-US"/>
              </w:rPr>
              <w:t xml:space="preserve"> Care for Child </w:t>
            </w:r>
            <w:r w:rsidR="00085742" w:rsidRPr="005B50BD">
              <w:rPr>
                <w:rFonts w:ascii="Times New Roman" w:eastAsia="Times New Roman" w:hAnsi="Times New Roman" w:cs="Times New Roman"/>
                <w:sz w:val="24"/>
                <w:szCs w:val="24"/>
                <w:lang w:val="en-US"/>
              </w:rPr>
              <w:t xml:space="preserve">methodology for </w:t>
            </w:r>
            <w:r w:rsidR="00AF1441">
              <w:rPr>
                <w:rFonts w:ascii="Times New Roman" w:eastAsia="Times New Roman" w:hAnsi="Times New Roman" w:cs="Times New Roman"/>
                <w:sz w:val="24"/>
                <w:szCs w:val="24"/>
                <w:lang w:val="en-US"/>
              </w:rPr>
              <w:t xml:space="preserve">training and </w:t>
            </w:r>
            <w:r w:rsidR="00085742" w:rsidRPr="005B50BD">
              <w:rPr>
                <w:rFonts w:ascii="Times New Roman" w:eastAsia="Times New Roman" w:hAnsi="Times New Roman" w:cs="Times New Roman"/>
                <w:sz w:val="24"/>
                <w:szCs w:val="24"/>
                <w:lang w:val="en-US"/>
              </w:rPr>
              <w:t>conducting home visits</w:t>
            </w:r>
            <w:r w:rsidR="00AF1441">
              <w:rPr>
                <w:rFonts w:ascii="Times New Roman" w:eastAsia="Times New Roman" w:hAnsi="Times New Roman" w:cs="Times New Roman"/>
                <w:sz w:val="24"/>
                <w:szCs w:val="24"/>
                <w:lang w:val="en-US"/>
              </w:rPr>
              <w:t>.</w:t>
            </w:r>
            <w:r w:rsidR="00487753">
              <w:rPr>
                <w:rFonts w:ascii="Times New Roman" w:eastAsia="Times New Roman" w:hAnsi="Times New Roman" w:cs="Times New Roman"/>
                <w:sz w:val="24"/>
                <w:szCs w:val="24"/>
                <w:lang w:val="en-US"/>
              </w:rPr>
              <w:t xml:space="preserve"> [1, 2]</w:t>
            </w:r>
          </w:p>
        </w:tc>
      </w:tr>
      <w:tr w:rsidR="00085742" w:rsidRPr="00613622" w14:paraId="5FE7C2CF" w14:textId="77777777" w:rsidTr="008C2F15">
        <w:trPr>
          <w:trHeight w:val="315"/>
        </w:trPr>
        <w:tc>
          <w:tcPr>
            <w:cnfStyle w:val="001000000000" w:firstRow="0" w:lastRow="0" w:firstColumn="1" w:lastColumn="0" w:oddVBand="0" w:evenVBand="0" w:oddHBand="0" w:evenHBand="0" w:firstRowFirstColumn="0" w:firstRowLastColumn="0" w:lastRowFirstColumn="0" w:lastRowLastColumn="0"/>
            <w:tcW w:w="9492" w:type="dxa"/>
            <w:gridSpan w:val="2"/>
            <w:hideMark/>
          </w:tcPr>
          <w:p w14:paraId="3E33AFB0" w14:textId="149E3639" w:rsidR="00085742" w:rsidRPr="005B50BD" w:rsidRDefault="00085742" w:rsidP="00725EE7">
            <w:pPr>
              <w:jc w:val="both"/>
              <w:rPr>
                <w:rFonts w:ascii="Times New Roman" w:eastAsia="Times New Roman" w:hAnsi="Times New Roman" w:cs="Times New Roman"/>
                <w:sz w:val="24"/>
                <w:szCs w:val="24"/>
                <w:lang w:val="en-US"/>
              </w:rPr>
            </w:pPr>
            <w:r w:rsidRPr="005B50BD">
              <w:rPr>
                <w:rFonts w:ascii="Times New Roman" w:eastAsia="Times New Roman" w:hAnsi="Times New Roman" w:cs="Times New Roman"/>
                <w:sz w:val="24"/>
                <w:szCs w:val="24"/>
                <w:lang w:val="en-US"/>
              </w:rPr>
              <w:t>*</w:t>
            </w:r>
            <w:r w:rsidR="00895085" w:rsidRPr="005B50BD">
              <w:rPr>
                <w:rFonts w:ascii="Times New Roman" w:eastAsia="Times New Roman" w:hAnsi="Times New Roman" w:cs="Times New Roman"/>
                <w:sz w:val="24"/>
                <w:szCs w:val="24"/>
                <w:lang w:val="en-US"/>
              </w:rPr>
              <w:t>Customization</w:t>
            </w:r>
            <w:r w:rsidRPr="005B50BD">
              <w:rPr>
                <w:rFonts w:ascii="Times New Roman" w:eastAsia="Times New Roman" w:hAnsi="Times New Roman" w:cs="Times New Roman"/>
                <w:sz w:val="24"/>
                <w:szCs w:val="24"/>
                <w:lang w:val="en-US"/>
              </w:rPr>
              <w:t xml:space="preserve"> and modification of </w:t>
            </w:r>
            <w:proofErr w:type="spellStart"/>
            <w:r w:rsidRPr="005B50BD">
              <w:rPr>
                <w:rFonts w:ascii="Times New Roman" w:eastAsia="Times New Roman" w:hAnsi="Times New Roman" w:cs="Times New Roman"/>
                <w:sz w:val="24"/>
                <w:szCs w:val="24"/>
                <w:lang w:val="en-US"/>
              </w:rPr>
              <w:t>TIDieR</w:t>
            </w:r>
            <w:proofErr w:type="spellEnd"/>
            <w:r w:rsidRPr="005B50BD">
              <w:rPr>
                <w:rFonts w:ascii="Times New Roman" w:eastAsia="Times New Roman" w:hAnsi="Times New Roman" w:cs="Times New Roman"/>
                <w:sz w:val="24"/>
                <w:szCs w:val="24"/>
                <w:lang w:val="en-US"/>
              </w:rPr>
              <w:t xml:space="preserve"> items were not applicable to this description.</w:t>
            </w:r>
          </w:p>
        </w:tc>
      </w:tr>
    </w:tbl>
    <w:p w14:paraId="35710BB3" w14:textId="77777777" w:rsidR="005F2293" w:rsidRDefault="005F2293" w:rsidP="005F2293">
      <w:pPr>
        <w:spacing w:line="480" w:lineRule="auto"/>
        <w:jc w:val="both"/>
        <w:rPr>
          <w:rFonts w:ascii="Times New Roman" w:eastAsia="Times New Roman" w:hAnsi="Times New Roman" w:cs="Times New Roman"/>
          <w:color w:val="000000"/>
          <w:sz w:val="24"/>
          <w:szCs w:val="24"/>
          <w:lang w:val="en-US"/>
        </w:rPr>
      </w:pPr>
      <w:r w:rsidRPr="003B612A">
        <w:rPr>
          <w:rFonts w:ascii="Times New Roman" w:eastAsia="Times New Roman" w:hAnsi="Times New Roman" w:cs="Times New Roman"/>
          <w:b/>
          <w:bCs/>
          <w:color w:val="000000"/>
          <w:sz w:val="36"/>
          <w:szCs w:val="36"/>
          <w:lang w:val="en-US"/>
        </w:rPr>
        <w:t>Reference</w:t>
      </w:r>
      <w:r>
        <w:rPr>
          <w:rFonts w:ascii="Times New Roman" w:eastAsia="Times New Roman" w:hAnsi="Times New Roman" w:cs="Times New Roman"/>
          <w:b/>
          <w:bCs/>
          <w:color w:val="000000"/>
          <w:sz w:val="36"/>
          <w:szCs w:val="36"/>
          <w:lang w:val="en-US"/>
        </w:rPr>
        <w:t>s</w:t>
      </w:r>
    </w:p>
    <w:p w14:paraId="4CDAA9D8" w14:textId="77777777" w:rsidR="005F2293" w:rsidRPr="004672F6" w:rsidRDefault="005F2293" w:rsidP="005F2293">
      <w:pPr>
        <w:pStyle w:val="ListParagraph"/>
        <w:numPr>
          <w:ilvl w:val="0"/>
          <w:numId w:val="34"/>
        </w:numPr>
        <w:spacing w:after="0" w:line="240" w:lineRule="auto"/>
        <w:rPr>
          <w:rFonts w:ascii="Times New Roman" w:eastAsia="Times New Roman" w:hAnsi="Times New Roman" w:cs="Times New Roman"/>
          <w:sz w:val="24"/>
          <w:szCs w:val="24"/>
          <w:lang w:eastAsia="pt-BR"/>
        </w:rPr>
      </w:pPr>
      <w:r w:rsidRPr="00F90AC2">
        <w:rPr>
          <w:rFonts w:ascii="Times New Roman" w:eastAsia="Times New Roman" w:hAnsi="Times New Roman" w:cs="Times New Roman"/>
          <w:sz w:val="24"/>
          <w:szCs w:val="24"/>
          <w:lang w:eastAsia="pt-BR"/>
        </w:rPr>
        <w:lastRenderedPageBreak/>
        <w:t>Distrito Federal. Decreto 39867</w:t>
      </w:r>
      <w:r>
        <w:rPr>
          <w:rFonts w:ascii="Times New Roman" w:eastAsia="Times New Roman" w:hAnsi="Times New Roman" w:cs="Times New Roman"/>
          <w:sz w:val="24"/>
          <w:szCs w:val="24"/>
          <w:lang w:eastAsia="pt-BR"/>
        </w:rPr>
        <w:t xml:space="preserve">. </w:t>
      </w:r>
      <w:r w:rsidRPr="001001A2">
        <w:rPr>
          <w:rFonts w:ascii="Times New Roman" w:eastAsia="Times New Roman" w:hAnsi="Times New Roman" w:cs="Times New Roman"/>
          <w:sz w:val="24"/>
          <w:szCs w:val="24"/>
          <w:lang w:eastAsia="pt-BR"/>
        </w:rPr>
        <w:t>Institui o Programa Criança Feliz Brasiliense e cria seu Comitê Gestor no âmbito do Distrito Federal.</w:t>
      </w:r>
      <w:r w:rsidRPr="00F90AC2">
        <w:rPr>
          <w:rFonts w:ascii="Times New Roman" w:eastAsia="Times New Roman" w:hAnsi="Times New Roman" w:cs="Times New Roman"/>
          <w:sz w:val="24"/>
          <w:szCs w:val="24"/>
          <w:lang w:eastAsia="pt-BR"/>
        </w:rPr>
        <w:t xml:space="preserve"> [Internet</w:t>
      </w:r>
      <w:r>
        <w:rPr>
          <w:rFonts w:ascii="Times New Roman" w:eastAsia="Times New Roman" w:hAnsi="Times New Roman" w:cs="Times New Roman"/>
          <w:sz w:val="24"/>
          <w:szCs w:val="24"/>
          <w:lang w:eastAsia="pt-BR"/>
        </w:rPr>
        <w:t>] Distrito Federal: Governo do Distrito Federal</w:t>
      </w:r>
      <w:r w:rsidRPr="00F90AC2">
        <w:rPr>
          <w:rFonts w:ascii="Times New Roman" w:eastAsia="Times New Roman" w:hAnsi="Times New Roman" w:cs="Times New Roman"/>
          <w:sz w:val="24"/>
          <w:szCs w:val="24"/>
          <w:lang w:eastAsia="pt-BR"/>
        </w:rPr>
        <w:t xml:space="preserve"> [</w:t>
      </w:r>
      <w:proofErr w:type="spellStart"/>
      <w:r w:rsidRPr="00F90AC2">
        <w:rPr>
          <w:rFonts w:ascii="Times New Roman" w:eastAsia="Times New Roman" w:hAnsi="Times New Roman" w:cs="Times New Roman"/>
          <w:sz w:val="24"/>
          <w:szCs w:val="24"/>
          <w:lang w:eastAsia="pt-BR"/>
        </w:rPr>
        <w:t>cited</w:t>
      </w:r>
      <w:proofErr w:type="spellEnd"/>
      <w:r w:rsidRPr="00F90AC2">
        <w:rPr>
          <w:rFonts w:ascii="Times New Roman" w:eastAsia="Times New Roman" w:hAnsi="Times New Roman" w:cs="Times New Roman"/>
          <w:sz w:val="24"/>
          <w:szCs w:val="24"/>
          <w:lang w:eastAsia="pt-BR"/>
        </w:rPr>
        <w:t xml:space="preserve"> 2023 Mar 15]. </w:t>
      </w:r>
      <w:proofErr w:type="spellStart"/>
      <w:r w:rsidRPr="00622986">
        <w:rPr>
          <w:rFonts w:ascii="Times New Roman" w:eastAsia="Times New Roman" w:hAnsi="Times New Roman" w:cs="Times New Roman"/>
          <w:sz w:val="24"/>
          <w:szCs w:val="24"/>
          <w:lang w:eastAsia="pt-BR"/>
        </w:rPr>
        <w:t>Available</w:t>
      </w:r>
      <w:proofErr w:type="spellEnd"/>
      <w:r w:rsidRPr="00622986">
        <w:rPr>
          <w:rFonts w:ascii="Times New Roman" w:eastAsia="Times New Roman" w:hAnsi="Times New Roman" w:cs="Times New Roman"/>
          <w:sz w:val="24"/>
          <w:szCs w:val="24"/>
          <w:lang w:eastAsia="pt-BR"/>
        </w:rPr>
        <w:t xml:space="preserve"> </w:t>
      </w:r>
      <w:proofErr w:type="spellStart"/>
      <w:r w:rsidRPr="00622986">
        <w:rPr>
          <w:rFonts w:ascii="Times New Roman" w:eastAsia="Times New Roman" w:hAnsi="Times New Roman" w:cs="Times New Roman"/>
          <w:sz w:val="24"/>
          <w:szCs w:val="24"/>
          <w:lang w:eastAsia="pt-BR"/>
        </w:rPr>
        <w:t>from</w:t>
      </w:r>
      <w:proofErr w:type="spellEnd"/>
      <w:r w:rsidRPr="00622986">
        <w:rPr>
          <w:rFonts w:ascii="Times New Roman" w:eastAsia="Times New Roman" w:hAnsi="Times New Roman" w:cs="Times New Roman"/>
          <w:sz w:val="24"/>
          <w:szCs w:val="24"/>
          <w:lang w:eastAsia="pt-BR"/>
        </w:rPr>
        <w:t xml:space="preserve">: </w:t>
      </w:r>
      <w:hyperlink r:id="rId8" w:history="1">
        <w:r w:rsidRPr="00F90AC2">
          <w:rPr>
            <w:rStyle w:val="Hyperlink"/>
            <w:rFonts w:ascii="Times New Roman" w:eastAsia="Times New Roman" w:hAnsi="Times New Roman" w:cs="Times New Roman"/>
            <w:sz w:val="24"/>
            <w:szCs w:val="24"/>
            <w:lang w:eastAsia="pt-BR"/>
          </w:rPr>
          <w:t>https://www.sinj.df.gov.br/sinj/Norma/b4364404f7fd4837969fad2ad70f7e35/Decreto_39867_31_05_2019.html</w:t>
        </w:r>
      </w:hyperlink>
    </w:p>
    <w:p w14:paraId="4C0B1A8A" w14:textId="77777777" w:rsidR="004672F6" w:rsidRPr="0085477D" w:rsidRDefault="004672F6" w:rsidP="004672F6">
      <w:pPr>
        <w:pStyle w:val="ListParagraph"/>
        <w:numPr>
          <w:ilvl w:val="0"/>
          <w:numId w:val="34"/>
        </w:numPr>
        <w:spacing w:after="0" w:line="240" w:lineRule="auto"/>
        <w:rPr>
          <w:rFonts w:ascii="Times New Roman" w:eastAsia="Times New Roman" w:hAnsi="Times New Roman" w:cs="Times New Roman"/>
          <w:sz w:val="24"/>
          <w:szCs w:val="24"/>
          <w:lang w:eastAsia="pt-BR"/>
        </w:rPr>
      </w:pPr>
      <w:r w:rsidRPr="0085477D">
        <w:rPr>
          <w:rFonts w:ascii="Times New Roman" w:eastAsia="Times New Roman" w:hAnsi="Times New Roman" w:cs="Times New Roman"/>
          <w:sz w:val="24"/>
          <w:szCs w:val="24"/>
          <w:lang w:eastAsia="pt-BR"/>
        </w:rPr>
        <w:t xml:space="preserve">Buccini G, Godoi L, Gubert M. Análise da Implementação Municipal do </w:t>
      </w:r>
      <w:r>
        <w:rPr>
          <w:rFonts w:ascii="Times New Roman" w:eastAsia="Times New Roman" w:hAnsi="Times New Roman" w:cs="Times New Roman"/>
          <w:sz w:val="24"/>
          <w:szCs w:val="24"/>
          <w:lang w:eastAsia="pt-BR"/>
        </w:rPr>
        <w:t>P</w:t>
      </w:r>
      <w:r w:rsidRPr="0085477D">
        <w:rPr>
          <w:rFonts w:ascii="Times New Roman" w:eastAsia="Times New Roman" w:hAnsi="Times New Roman" w:cs="Times New Roman"/>
          <w:sz w:val="24"/>
          <w:szCs w:val="24"/>
          <w:lang w:eastAsia="pt-BR"/>
        </w:rPr>
        <w:t xml:space="preserve">rograma Criança Feliz: Relatório Técnico - Distrito Federal. </w:t>
      </w:r>
      <w:proofErr w:type="spellStart"/>
      <w:r w:rsidRPr="0085477D">
        <w:rPr>
          <w:rFonts w:ascii="Times New Roman" w:eastAsia="Times New Roman" w:hAnsi="Times New Roman" w:cs="Times New Roman"/>
          <w:sz w:val="24"/>
          <w:szCs w:val="24"/>
          <w:lang w:eastAsia="pt-BR"/>
        </w:rPr>
        <w:t>University</w:t>
      </w:r>
      <w:proofErr w:type="spellEnd"/>
      <w:r w:rsidRPr="0085477D">
        <w:rPr>
          <w:rFonts w:ascii="Times New Roman" w:eastAsia="Times New Roman" w:hAnsi="Times New Roman" w:cs="Times New Roman"/>
          <w:sz w:val="24"/>
          <w:szCs w:val="24"/>
          <w:lang w:eastAsia="pt-BR"/>
        </w:rPr>
        <w:t xml:space="preserve"> </w:t>
      </w:r>
      <w:proofErr w:type="spellStart"/>
      <w:r w:rsidRPr="0085477D">
        <w:rPr>
          <w:rFonts w:ascii="Times New Roman" w:eastAsia="Times New Roman" w:hAnsi="Times New Roman" w:cs="Times New Roman"/>
          <w:sz w:val="24"/>
          <w:szCs w:val="24"/>
          <w:lang w:eastAsia="pt-BR"/>
        </w:rPr>
        <w:t>of</w:t>
      </w:r>
      <w:proofErr w:type="spellEnd"/>
      <w:r w:rsidRPr="0085477D">
        <w:rPr>
          <w:rFonts w:ascii="Times New Roman" w:eastAsia="Times New Roman" w:hAnsi="Times New Roman" w:cs="Times New Roman"/>
          <w:sz w:val="24"/>
          <w:szCs w:val="24"/>
          <w:lang w:eastAsia="pt-BR"/>
        </w:rPr>
        <w:t xml:space="preserve"> Nevada </w:t>
      </w:r>
      <w:proofErr w:type="spellStart"/>
      <w:r w:rsidRPr="0085477D">
        <w:rPr>
          <w:rFonts w:ascii="Times New Roman" w:eastAsia="Times New Roman" w:hAnsi="Times New Roman" w:cs="Times New Roman"/>
          <w:sz w:val="24"/>
          <w:szCs w:val="24"/>
          <w:lang w:eastAsia="pt-BR"/>
        </w:rPr>
        <w:t>Las</w:t>
      </w:r>
      <w:proofErr w:type="spellEnd"/>
      <w:r w:rsidRPr="0085477D">
        <w:rPr>
          <w:rFonts w:ascii="Times New Roman" w:eastAsia="Times New Roman" w:hAnsi="Times New Roman" w:cs="Times New Roman"/>
          <w:sz w:val="24"/>
          <w:szCs w:val="24"/>
          <w:lang w:eastAsia="pt-BR"/>
        </w:rPr>
        <w:t xml:space="preserve"> Vegas (UNLV); Estados Unidos. Fevereiro, 2023.</w:t>
      </w:r>
    </w:p>
    <w:p w14:paraId="1FF625EC" w14:textId="511D3CCC" w:rsidR="00E41CE4" w:rsidRPr="008C2F15" w:rsidRDefault="00E41CE4" w:rsidP="00E41CE4">
      <w:pPr>
        <w:pStyle w:val="ListParagraph"/>
        <w:numPr>
          <w:ilvl w:val="0"/>
          <w:numId w:val="34"/>
        </w:numPr>
        <w:spacing w:after="0" w:line="240" w:lineRule="auto"/>
        <w:rPr>
          <w:rFonts w:ascii="Times New Roman" w:eastAsia="Times New Roman" w:hAnsi="Times New Roman" w:cs="Times New Roman"/>
          <w:sz w:val="24"/>
          <w:szCs w:val="24"/>
          <w:lang w:eastAsia="pt-BR"/>
        </w:rPr>
      </w:pPr>
      <w:r w:rsidRPr="00E41CE4">
        <w:rPr>
          <w:rFonts w:ascii="Times New Roman" w:eastAsia="Times New Roman" w:hAnsi="Times New Roman" w:cs="Times New Roman"/>
          <w:sz w:val="24"/>
          <w:szCs w:val="24"/>
          <w:lang w:eastAsia="pt-BR"/>
        </w:rPr>
        <w:t xml:space="preserve">Distrito Federal. Portaria 29 de 08 de </w:t>
      </w:r>
      <w:proofErr w:type="spellStart"/>
      <w:r w:rsidRPr="00E41CE4">
        <w:rPr>
          <w:rFonts w:ascii="Times New Roman" w:eastAsia="Times New Roman" w:hAnsi="Times New Roman" w:cs="Times New Roman"/>
          <w:sz w:val="24"/>
          <w:szCs w:val="24"/>
          <w:lang w:eastAsia="pt-BR"/>
        </w:rPr>
        <w:t>desembro</w:t>
      </w:r>
      <w:proofErr w:type="spellEnd"/>
      <w:r w:rsidRPr="00E41CE4">
        <w:rPr>
          <w:rFonts w:ascii="Times New Roman" w:eastAsia="Times New Roman" w:hAnsi="Times New Roman" w:cs="Times New Roman"/>
          <w:sz w:val="24"/>
          <w:szCs w:val="24"/>
          <w:lang w:eastAsia="pt-BR"/>
        </w:rPr>
        <w:t xml:space="preserve"> de 2020. Institui Núcleos Intersetoriais de Primeira Infância no Distrito Federal. </w:t>
      </w:r>
      <w:r w:rsidRPr="008C2F15">
        <w:rPr>
          <w:rFonts w:ascii="Times New Roman" w:eastAsia="Times New Roman" w:hAnsi="Times New Roman" w:cs="Times New Roman"/>
          <w:sz w:val="24"/>
          <w:szCs w:val="24"/>
          <w:lang w:eastAsia="pt-BR"/>
        </w:rPr>
        <w:t xml:space="preserve">[Internet]. </w:t>
      </w:r>
      <w:r w:rsidRPr="00412240">
        <w:rPr>
          <w:rFonts w:ascii="Times New Roman" w:eastAsia="Times New Roman" w:hAnsi="Times New Roman" w:cs="Times New Roman"/>
          <w:sz w:val="24"/>
          <w:szCs w:val="24"/>
          <w:lang w:eastAsia="pt-BR"/>
        </w:rPr>
        <w:t xml:space="preserve">Distrito </w:t>
      </w:r>
      <w:proofErr w:type="gramStart"/>
      <w:r w:rsidRPr="00412240">
        <w:rPr>
          <w:rFonts w:ascii="Times New Roman" w:eastAsia="Times New Roman" w:hAnsi="Times New Roman" w:cs="Times New Roman"/>
          <w:sz w:val="24"/>
          <w:szCs w:val="24"/>
          <w:lang w:eastAsia="pt-BR"/>
        </w:rPr>
        <w:t>Federal :</w:t>
      </w:r>
      <w:proofErr w:type="gramEnd"/>
      <w:r w:rsidRPr="00412240">
        <w:rPr>
          <w:rFonts w:ascii="Times New Roman" w:eastAsia="Times New Roman" w:hAnsi="Times New Roman" w:cs="Times New Roman"/>
          <w:sz w:val="24"/>
          <w:szCs w:val="24"/>
          <w:lang w:eastAsia="pt-BR"/>
        </w:rPr>
        <w:t xml:space="preserve"> </w:t>
      </w:r>
      <w:r w:rsidR="003A3D68" w:rsidRPr="00412240">
        <w:rPr>
          <w:rFonts w:ascii="Times New Roman" w:eastAsia="Times New Roman" w:hAnsi="Times New Roman" w:cs="Times New Roman"/>
          <w:sz w:val="24"/>
          <w:szCs w:val="24"/>
          <w:lang w:eastAsia="pt-BR"/>
        </w:rPr>
        <w:t>Casa Civil</w:t>
      </w:r>
      <w:r w:rsidRPr="002248E0">
        <w:rPr>
          <w:rFonts w:ascii="Times New Roman" w:eastAsia="Times New Roman" w:hAnsi="Times New Roman" w:cs="Times New Roman"/>
          <w:sz w:val="24"/>
          <w:szCs w:val="24"/>
          <w:lang w:eastAsia="pt-BR"/>
        </w:rPr>
        <w:t xml:space="preserve"> [</w:t>
      </w:r>
      <w:proofErr w:type="spellStart"/>
      <w:r w:rsidRPr="002248E0">
        <w:rPr>
          <w:rFonts w:ascii="Times New Roman" w:eastAsia="Times New Roman" w:hAnsi="Times New Roman" w:cs="Times New Roman"/>
          <w:sz w:val="24"/>
          <w:szCs w:val="24"/>
          <w:lang w:eastAsia="pt-BR"/>
        </w:rPr>
        <w:t>cited</w:t>
      </w:r>
      <w:proofErr w:type="spellEnd"/>
      <w:r w:rsidRPr="002248E0">
        <w:rPr>
          <w:rFonts w:ascii="Times New Roman" w:eastAsia="Times New Roman" w:hAnsi="Times New Roman" w:cs="Times New Roman"/>
          <w:sz w:val="24"/>
          <w:szCs w:val="24"/>
          <w:lang w:eastAsia="pt-BR"/>
        </w:rPr>
        <w:t xml:space="preserve"> 2023 Mar 15]. </w:t>
      </w:r>
      <w:proofErr w:type="spellStart"/>
      <w:r w:rsidRPr="008C2F15">
        <w:rPr>
          <w:rFonts w:ascii="Times New Roman" w:eastAsia="Times New Roman" w:hAnsi="Times New Roman" w:cs="Times New Roman"/>
          <w:sz w:val="24"/>
          <w:szCs w:val="24"/>
          <w:lang w:eastAsia="pt-BR"/>
        </w:rPr>
        <w:t>Available</w:t>
      </w:r>
      <w:proofErr w:type="spellEnd"/>
      <w:r w:rsidRPr="008C2F15">
        <w:rPr>
          <w:rFonts w:ascii="Times New Roman" w:eastAsia="Times New Roman" w:hAnsi="Times New Roman" w:cs="Times New Roman"/>
          <w:sz w:val="24"/>
          <w:szCs w:val="24"/>
          <w:lang w:eastAsia="pt-BR"/>
        </w:rPr>
        <w:t xml:space="preserve"> </w:t>
      </w:r>
      <w:proofErr w:type="spellStart"/>
      <w:r w:rsidRPr="008C2F15">
        <w:rPr>
          <w:rFonts w:ascii="Times New Roman" w:eastAsia="Times New Roman" w:hAnsi="Times New Roman" w:cs="Times New Roman"/>
          <w:sz w:val="24"/>
          <w:szCs w:val="24"/>
          <w:lang w:eastAsia="pt-BR"/>
        </w:rPr>
        <w:t>from</w:t>
      </w:r>
      <w:proofErr w:type="spellEnd"/>
      <w:r w:rsidRPr="008C2F15">
        <w:rPr>
          <w:rFonts w:ascii="Times New Roman" w:eastAsia="Times New Roman" w:hAnsi="Times New Roman" w:cs="Times New Roman"/>
          <w:sz w:val="24"/>
          <w:szCs w:val="24"/>
          <w:lang w:eastAsia="pt-BR"/>
        </w:rPr>
        <w:t xml:space="preserve">: </w:t>
      </w:r>
      <w:hyperlink r:id="rId9" w:history="1">
        <w:r w:rsidR="002248E0" w:rsidRPr="008C2F15">
          <w:rPr>
            <w:rStyle w:val="Hyperlink"/>
            <w:rFonts w:ascii="Times New Roman" w:eastAsia="Times New Roman" w:hAnsi="Times New Roman" w:cs="Times New Roman"/>
            <w:sz w:val="24"/>
            <w:szCs w:val="24"/>
            <w:lang w:eastAsia="pt-BR"/>
          </w:rPr>
          <w:t>http://www.tc.df.gov.br/sinj/Norma/656f165d6a1d47488ad3d0c8d58dc2d8/Portaria_29_08_12_2020.html</w:t>
        </w:r>
      </w:hyperlink>
    </w:p>
    <w:p w14:paraId="66962B36" w14:textId="77777777" w:rsidR="002248E0" w:rsidRPr="00412240" w:rsidRDefault="002248E0" w:rsidP="002248E0">
      <w:pPr>
        <w:pStyle w:val="ListParagraph"/>
        <w:numPr>
          <w:ilvl w:val="0"/>
          <w:numId w:val="34"/>
        </w:numPr>
        <w:spacing w:after="0" w:line="240" w:lineRule="auto"/>
        <w:rPr>
          <w:rFonts w:ascii="Times New Roman" w:eastAsia="Times New Roman" w:hAnsi="Times New Roman" w:cs="Times New Roman"/>
          <w:sz w:val="24"/>
          <w:szCs w:val="24"/>
          <w:lang w:val="fr-FR" w:eastAsia="pt-BR"/>
        </w:rPr>
      </w:pPr>
      <w:r w:rsidRPr="002248E0">
        <w:rPr>
          <w:rFonts w:ascii="Times New Roman" w:eastAsia="Times New Roman" w:hAnsi="Times New Roman" w:cs="Times New Roman"/>
          <w:sz w:val="24"/>
          <w:szCs w:val="24"/>
          <w:lang w:eastAsia="pt-BR"/>
        </w:rPr>
        <w:t xml:space="preserve">Brasil. PROGRAMA CRIANÇA FELIZ. A intersetorialidade na visita domiciliar. [Internet]. </w:t>
      </w:r>
      <w:proofErr w:type="spellStart"/>
      <w:r w:rsidRPr="002248E0">
        <w:rPr>
          <w:rFonts w:ascii="Times New Roman" w:eastAsia="Times New Roman" w:hAnsi="Times New Roman" w:cs="Times New Roman"/>
          <w:sz w:val="24"/>
          <w:szCs w:val="24"/>
          <w:lang w:eastAsia="pt-BR"/>
        </w:rPr>
        <w:t>Brasilia</w:t>
      </w:r>
      <w:proofErr w:type="spellEnd"/>
      <w:r w:rsidRPr="002248E0">
        <w:rPr>
          <w:rFonts w:ascii="Times New Roman" w:eastAsia="Times New Roman" w:hAnsi="Times New Roman" w:cs="Times New Roman"/>
          <w:sz w:val="24"/>
          <w:szCs w:val="24"/>
          <w:lang w:eastAsia="pt-BR"/>
        </w:rPr>
        <w:t>, DF: Ministro do Desenvolvimento Social e Agrário; 2017 [</w:t>
      </w:r>
      <w:proofErr w:type="spellStart"/>
      <w:r w:rsidRPr="002248E0">
        <w:rPr>
          <w:rFonts w:ascii="Times New Roman" w:eastAsia="Times New Roman" w:hAnsi="Times New Roman" w:cs="Times New Roman"/>
          <w:sz w:val="24"/>
          <w:szCs w:val="24"/>
          <w:lang w:eastAsia="pt-BR"/>
        </w:rPr>
        <w:t>cited</w:t>
      </w:r>
      <w:proofErr w:type="spellEnd"/>
      <w:r w:rsidRPr="002248E0">
        <w:rPr>
          <w:rFonts w:ascii="Times New Roman" w:eastAsia="Times New Roman" w:hAnsi="Times New Roman" w:cs="Times New Roman"/>
          <w:sz w:val="24"/>
          <w:szCs w:val="24"/>
          <w:lang w:eastAsia="pt-BR"/>
        </w:rPr>
        <w:t xml:space="preserve"> 2023 Mar 15]. </w:t>
      </w:r>
      <w:proofErr w:type="spellStart"/>
      <w:r w:rsidRPr="00412240">
        <w:rPr>
          <w:rFonts w:ascii="Times New Roman" w:eastAsia="Times New Roman" w:hAnsi="Times New Roman" w:cs="Times New Roman"/>
          <w:sz w:val="24"/>
          <w:szCs w:val="24"/>
          <w:lang w:val="fr-FR" w:eastAsia="pt-BR"/>
        </w:rPr>
        <w:t>Available</w:t>
      </w:r>
      <w:proofErr w:type="spellEnd"/>
      <w:r w:rsidRPr="00412240">
        <w:rPr>
          <w:rFonts w:ascii="Times New Roman" w:eastAsia="Times New Roman" w:hAnsi="Times New Roman" w:cs="Times New Roman"/>
          <w:sz w:val="24"/>
          <w:szCs w:val="24"/>
          <w:lang w:val="fr-FR" w:eastAsia="pt-BR"/>
        </w:rPr>
        <w:t xml:space="preserve"> </w:t>
      </w:r>
      <w:proofErr w:type="spellStart"/>
      <w:proofErr w:type="gramStart"/>
      <w:r w:rsidRPr="00412240">
        <w:rPr>
          <w:rFonts w:ascii="Times New Roman" w:eastAsia="Times New Roman" w:hAnsi="Times New Roman" w:cs="Times New Roman"/>
          <w:sz w:val="24"/>
          <w:szCs w:val="24"/>
          <w:lang w:val="fr-FR" w:eastAsia="pt-BR"/>
        </w:rPr>
        <w:t>from</w:t>
      </w:r>
      <w:proofErr w:type="spellEnd"/>
      <w:r w:rsidRPr="00412240">
        <w:rPr>
          <w:rFonts w:ascii="Times New Roman" w:eastAsia="Times New Roman" w:hAnsi="Times New Roman" w:cs="Times New Roman"/>
          <w:sz w:val="24"/>
          <w:szCs w:val="24"/>
          <w:lang w:val="fr-FR" w:eastAsia="pt-BR"/>
        </w:rPr>
        <w:t>:</w:t>
      </w:r>
      <w:proofErr w:type="gramEnd"/>
      <w:r w:rsidRPr="00412240">
        <w:rPr>
          <w:rFonts w:ascii="Times New Roman" w:eastAsia="Times New Roman" w:hAnsi="Times New Roman" w:cs="Times New Roman"/>
          <w:sz w:val="24"/>
          <w:szCs w:val="24"/>
          <w:lang w:val="fr-FR" w:eastAsia="pt-BR"/>
        </w:rPr>
        <w:t xml:space="preserve"> https://www.mds.gov.br/webarquivos/publicacao/crianca_feliz/A_intersetorialidade_na_visita_domiciliar_2.pdf</w:t>
      </w:r>
    </w:p>
    <w:p w14:paraId="28B96B89" w14:textId="4BBD91FB" w:rsidR="00B13895" w:rsidRPr="00A72032" w:rsidRDefault="00B13895" w:rsidP="00B13895">
      <w:pPr>
        <w:pStyle w:val="ListParagraph"/>
        <w:numPr>
          <w:ilvl w:val="0"/>
          <w:numId w:val="34"/>
        </w:numPr>
        <w:spacing w:after="0" w:line="240" w:lineRule="auto"/>
        <w:rPr>
          <w:rFonts w:ascii="Times New Roman" w:eastAsia="Times New Roman" w:hAnsi="Times New Roman" w:cs="Times New Roman"/>
          <w:sz w:val="24"/>
          <w:szCs w:val="24"/>
          <w:lang w:val="fr-FR" w:eastAsia="pt-BR"/>
        </w:rPr>
      </w:pPr>
      <w:r w:rsidRPr="00B13895">
        <w:rPr>
          <w:rFonts w:ascii="Times New Roman" w:eastAsia="Times New Roman" w:hAnsi="Times New Roman" w:cs="Times New Roman"/>
          <w:sz w:val="24"/>
          <w:szCs w:val="24"/>
          <w:lang w:eastAsia="pt-BR"/>
        </w:rPr>
        <w:t>Brasil. Portaria n</w:t>
      </w:r>
      <w:r w:rsidRPr="00B13895">
        <w:rPr>
          <w:rFonts w:ascii="Times New Roman" w:eastAsia="Times New Roman" w:hAnsi="Times New Roman" w:cs="Times New Roman"/>
          <w:sz w:val="24"/>
          <w:szCs w:val="24"/>
          <w:vertAlign w:val="superscript"/>
          <w:lang w:eastAsia="pt-BR"/>
        </w:rPr>
        <w:t>o</w:t>
      </w:r>
      <w:r w:rsidRPr="00B13895">
        <w:rPr>
          <w:rFonts w:ascii="Times New Roman" w:eastAsia="Times New Roman" w:hAnsi="Times New Roman" w:cs="Times New Roman"/>
          <w:sz w:val="24"/>
          <w:szCs w:val="24"/>
          <w:lang w:eastAsia="pt-BR"/>
        </w:rPr>
        <w:t xml:space="preserve"> 2.496, de17 de setembro de 2018. Dispõe sobre o financiamento federal das ações do Programa Criança Feliz/Primeira Infância no SUAS, no âmbito do Sistema Único de Assistência Social, e dá outras providências. [Internet]. Brasil: Ministério do Desenvolvimento Social. 2018 [</w:t>
      </w:r>
      <w:proofErr w:type="spellStart"/>
      <w:r w:rsidRPr="00B13895">
        <w:rPr>
          <w:rFonts w:ascii="Times New Roman" w:eastAsia="Times New Roman" w:hAnsi="Times New Roman" w:cs="Times New Roman"/>
          <w:sz w:val="24"/>
          <w:szCs w:val="24"/>
          <w:lang w:eastAsia="pt-BR"/>
        </w:rPr>
        <w:t>cited</w:t>
      </w:r>
      <w:proofErr w:type="spellEnd"/>
      <w:r w:rsidRPr="00B13895">
        <w:rPr>
          <w:rFonts w:ascii="Times New Roman" w:eastAsia="Times New Roman" w:hAnsi="Times New Roman" w:cs="Times New Roman"/>
          <w:sz w:val="24"/>
          <w:szCs w:val="24"/>
          <w:lang w:eastAsia="pt-BR"/>
        </w:rPr>
        <w:t xml:space="preserve"> 2023 Mar 15]. </w:t>
      </w:r>
      <w:proofErr w:type="spellStart"/>
      <w:r w:rsidRPr="00A72032">
        <w:rPr>
          <w:rFonts w:ascii="Times New Roman" w:eastAsia="Times New Roman" w:hAnsi="Times New Roman" w:cs="Times New Roman"/>
          <w:sz w:val="24"/>
          <w:szCs w:val="24"/>
          <w:lang w:val="fr-FR" w:eastAsia="pt-BR"/>
        </w:rPr>
        <w:t>Available</w:t>
      </w:r>
      <w:proofErr w:type="spellEnd"/>
      <w:r w:rsidRPr="00A72032">
        <w:rPr>
          <w:rFonts w:ascii="Times New Roman" w:eastAsia="Times New Roman" w:hAnsi="Times New Roman" w:cs="Times New Roman"/>
          <w:sz w:val="24"/>
          <w:szCs w:val="24"/>
          <w:lang w:val="fr-FR" w:eastAsia="pt-BR"/>
        </w:rPr>
        <w:t xml:space="preserve"> </w:t>
      </w:r>
      <w:proofErr w:type="spellStart"/>
      <w:proofErr w:type="gramStart"/>
      <w:r w:rsidRPr="00A72032">
        <w:rPr>
          <w:rFonts w:ascii="Times New Roman" w:eastAsia="Times New Roman" w:hAnsi="Times New Roman" w:cs="Times New Roman"/>
          <w:sz w:val="24"/>
          <w:szCs w:val="24"/>
          <w:lang w:val="fr-FR" w:eastAsia="pt-BR"/>
        </w:rPr>
        <w:t>from</w:t>
      </w:r>
      <w:proofErr w:type="spellEnd"/>
      <w:r w:rsidRPr="00A72032">
        <w:rPr>
          <w:rFonts w:ascii="Times New Roman" w:eastAsia="Times New Roman" w:hAnsi="Times New Roman" w:cs="Times New Roman"/>
          <w:sz w:val="24"/>
          <w:szCs w:val="24"/>
          <w:lang w:val="fr-FR" w:eastAsia="pt-BR"/>
        </w:rPr>
        <w:t>:</w:t>
      </w:r>
      <w:proofErr w:type="gramEnd"/>
      <w:r w:rsidRPr="00A72032">
        <w:rPr>
          <w:rFonts w:ascii="Times New Roman" w:eastAsia="Times New Roman" w:hAnsi="Times New Roman" w:cs="Times New Roman"/>
          <w:sz w:val="24"/>
          <w:szCs w:val="24"/>
          <w:lang w:val="fr-FR" w:eastAsia="pt-BR"/>
        </w:rPr>
        <w:t xml:space="preserve"> </w:t>
      </w:r>
      <w:hyperlink r:id="rId10" w:history="1">
        <w:r w:rsidR="00616685" w:rsidRPr="00A72032">
          <w:rPr>
            <w:rStyle w:val="Hyperlink"/>
            <w:rFonts w:ascii="Times New Roman" w:eastAsia="Times New Roman" w:hAnsi="Times New Roman" w:cs="Times New Roman"/>
            <w:sz w:val="24"/>
            <w:szCs w:val="24"/>
            <w:lang w:val="fr-FR" w:eastAsia="pt-BR"/>
          </w:rPr>
          <w:t>https://www.in.gov.br/materia/-/asset_publisher/Kujrw0TZC2Mb/content/id/41227841</w:t>
        </w:r>
      </w:hyperlink>
    </w:p>
    <w:p w14:paraId="6963A1F3"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181C7602"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57D7077A"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05D54AEA"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5562AC71"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18CC6900"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0EACDFD1"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0C021467"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02B3FE0F"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2B123165"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67D632D9"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p w14:paraId="291D5B8C" w14:textId="77777777" w:rsidR="00616685" w:rsidRPr="00A72032" w:rsidRDefault="00616685" w:rsidP="00616685">
      <w:pPr>
        <w:spacing w:after="0" w:line="240" w:lineRule="auto"/>
        <w:rPr>
          <w:rFonts w:ascii="Times New Roman" w:eastAsia="Times New Roman" w:hAnsi="Times New Roman" w:cs="Times New Roman"/>
          <w:sz w:val="24"/>
          <w:szCs w:val="24"/>
          <w:lang w:val="fr-FR" w:eastAsia="pt-BR"/>
        </w:rPr>
      </w:pPr>
    </w:p>
    <w:bookmarkEnd w:id="0"/>
    <w:p w14:paraId="269101B9" w14:textId="427ED79B" w:rsidR="00F636EA" w:rsidRPr="001F05EF" w:rsidRDefault="00F636EA" w:rsidP="00F54449">
      <w:pPr>
        <w:jc w:val="both"/>
        <w:rPr>
          <w:rFonts w:ascii="Times New Roman" w:hAnsi="Times New Roman" w:cs="Times New Roman"/>
          <w:b/>
          <w:bCs/>
          <w:sz w:val="24"/>
          <w:szCs w:val="24"/>
          <w:lang w:val="en-US"/>
        </w:rPr>
      </w:pPr>
    </w:p>
    <w:sectPr w:rsidR="00F636EA" w:rsidRPr="001F05EF" w:rsidSect="00412240">
      <w:headerReference w:type="default" r:id="rId11"/>
      <w:footerReference w:type="default" r:id="rId12"/>
      <w:pgSz w:w="11906" w:h="16838" w:code="9"/>
      <w:pgMar w:top="1418" w:right="1701" w:bottom="1418" w:left="1701"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36F7B" w14:textId="77777777" w:rsidR="0069379C" w:rsidRDefault="0069379C" w:rsidP="009E090D">
      <w:pPr>
        <w:spacing w:after="0" w:line="240" w:lineRule="auto"/>
      </w:pPr>
      <w:r>
        <w:separator/>
      </w:r>
    </w:p>
  </w:endnote>
  <w:endnote w:type="continuationSeparator" w:id="0">
    <w:p w14:paraId="4488C555" w14:textId="77777777" w:rsidR="0069379C" w:rsidRDefault="0069379C" w:rsidP="009E090D">
      <w:pPr>
        <w:spacing w:after="0" w:line="240" w:lineRule="auto"/>
      </w:pPr>
      <w:r>
        <w:continuationSeparator/>
      </w:r>
    </w:p>
  </w:endnote>
  <w:endnote w:type="continuationNotice" w:id="1">
    <w:p w14:paraId="02A2B9FF" w14:textId="77777777" w:rsidR="0069379C" w:rsidRDefault="0069379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7234987"/>
      <w:docPartObj>
        <w:docPartGallery w:val="Page Numbers (Bottom of Page)"/>
        <w:docPartUnique/>
      </w:docPartObj>
    </w:sdtPr>
    <w:sdtContent>
      <w:p w14:paraId="3F668147" w14:textId="448D2A9D" w:rsidR="00EB08C5" w:rsidRDefault="00EB08C5" w:rsidP="005F2293">
        <w:pPr>
          <w:pStyle w:val="Footer"/>
          <w:jc w:val="right"/>
        </w:pPr>
        <w:r>
          <w:fldChar w:fldCharType="begin"/>
        </w:r>
        <w:r>
          <w:instrText>PAGE   \* MERGEFORMAT</w:instrText>
        </w:r>
        <w:r>
          <w:fldChar w:fldCharType="separate"/>
        </w:r>
        <w:r>
          <w:t>2</w:t>
        </w:r>
        <w:r>
          <w:fldChar w:fldCharType="end"/>
        </w:r>
      </w:p>
    </w:sdtContent>
  </w:sdt>
  <w:p w14:paraId="3B53C606" w14:textId="77777777" w:rsidR="00D9797B" w:rsidRDefault="00D979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A06E7C" w14:textId="77777777" w:rsidR="0069379C" w:rsidRDefault="0069379C" w:rsidP="009E090D">
      <w:pPr>
        <w:spacing w:after="0" w:line="240" w:lineRule="auto"/>
      </w:pPr>
      <w:r>
        <w:separator/>
      </w:r>
    </w:p>
  </w:footnote>
  <w:footnote w:type="continuationSeparator" w:id="0">
    <w:p w14:paraId="2BBE59C9" w14:textId="77777777" w:rsidR="0069379C" w:rsidRDefault="0069379C" w:rsidP="009E090D">
      <w:pPr>
        <w:spacing w:after="0" w:line="240" w:lineRule="auto"/>
      </w:pPr>
      <w:r>
        <w:continuationSeparator/>
      </w:r>
    </w:p>
  </w:footnote>
  <w:footnote w:type="continuationNotice" w:id="1">
    <w:p w14:paraId="21AEA380" w14:textId="77777777" w:rsidR="0069379C" w:rsidRDefault="0069379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E3A93" w14:textId="58C8B4E8" w:rsidR="00CE7AAB" w:rsidRDefault="00BB022B" w:rsidP="00BB022B">
    <w:pPr>
      <w:pStyle w:val="Header"/>
      <w:tabs>
        <w:tab w:val="clear" w:pos="4680"/>
        <w:tab w:val="clear" w:pos="9360"/>
        <w:tab w:val="left" w:pos="649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31ED3"/>
    <w:multiLevelType w:val="multilevel"/>
    <w:tmpl w:val="923CB624"/>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3C72E6"/>
    <w:multiLevelType w:val="multilevel"/>
    <w:tmpl w:val="8244F85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7E10F9"/>
    <w:multiLevelType w:val="multilevel"/>
    <w:tmpl w:val="258835CC"/>
    <w:lvl w:ilvl="0">
      <w:start w:val="1"/>
      <w:numFmt w:val="decimal"/>
      <w:lvlText w:val="%1."/>
      <w:lvlJc w:val="left"/>
      <w:pPr>
        <w:ind w:left="0" w:firstLine="0"/>
      </w:pPr>
      <w:rPr>
        <w:rFonts w:ascii="Times New Roman" w:eastAsia="Times New Roman" w:hAnsi="Times New Roman" w:cs="Times New Roman"/>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19B61763"/>
    <w:multiLevelType w:val="multilevel"/>
    <w:tmpl w:val="D5C4384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D476274"/>
    <w:multiLevelType w:val="hybridMultilevel"/>
    <w:tmpl w:val="A768B51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25BF4CEC"/>
    <w:multiLevelType w:val="hybridMultilevel"/>
    <w:tmpl w:val="762C0E7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2B4D6CF6"/>
    <w:multiLevelType w:val="hybridMultilevel"/>
    <w:tmpl w:val="945C259C"/>
    <w:lvl w:ilvl="0" w:tplc="04160011">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2C6B4445"/>
    <w:multiLevelType w:val="multilevel"/>
    <w:tmpl w:val="B2EEF48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7573994"/>
    <w:multiLevelType w:val="multilevel"/>
    <w:tmpl w:val="62F8308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A9B7979"/>
    <w:multiLevelType w:val="hybridMultilevel"/>
    <w:tmpl w:val="3A88D1B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2532C62"/>
    <w:multiLevelType w:val="hybridMultilevel"/>
    <w:tmpl w:val="00CCD0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7F5AFB"/>
    <w:multiLevelType w:val="multilevel"/>
    <w:tmpl w:val="0F44FA4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AD231E0"/>
    <w:multiLevelType w:val="hybridMultilevel"/>
    <w:tmpl w:val="DB8C0FFC"/>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4FDA26F0"/>
    <w:multiLevelType w:val="hybridMultilevel"/>
    <w:tmpl w:val="D6CE1C1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16902C0"/>
    <w:multiLevelType w:val="multilevel"/>
    <w:tmpl w:val="6A4C48D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34E21BD"/>
    <w:multiLevelType w:val="multilevel"/>
    <w:tmpl w:val="035ACEB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E035ABA"/>
    <w:multiLevelType w:val="multilevel"/>
    <w:tmpl w:val="C4AEB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4892405"/>
    <w:multiLevelType w:val="hybridMultilevel"/>
    <w:tmpl w:val="FB0CB2A6"/>
    <w:lvl w:ilvl="0" w:tplc="123287B0">
      <w:start w:val="1"/>
      <w:numFmt w:val="decimal"/>
      <w:lvlText w:val="%1."/>
      <w:lvlJc w:val="left"/>
      <w:pPr>
        <w:ind w:left="1070" w:hanging="71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705C474F"/>
    <w:multiLevelType w:val="multilevel"/>
    <w:tmpl w:val="DA3A92B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2C96C14"/>
    <w:multiLevelType w:val="multilevel"/>
    <w:tmpl w:val="03449D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47444C1"/>
    <w:multiLevelType w:val="multilevel"/>
    <w:tmpl w:val="BAD6423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CE52275"/>
    <w:multiLevelType w:val="multilevel"/>
    <w:tmpl w:val="258835CC"/>
    <w:lvl w:ilvl="0">
      <w:start w:val="1"/>
      <w:numFmt w:val="decimal"/>
      <w:lvlText w:val="%1."/>
      <w:lvlJc w:val="left"/>
      <w:pPr>
        <w:ind w:left="0" w:firstLine="0"/>
      </w:pPr>
      <w:rPr>
        <w:rFonts w:ascii="Times New Roman" w:eastAsia="Times New Roman" w:hAnsi="Times New Roman" w:cs="Times New Roman"/>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16cid:durableId="2129466343">
    <w:abstractNumId w:val="10"/>
  </w:num>
  <w:num w:numId="2" w16cid:durableId="1992099797">
    <w:abstractNumId w:val="19"/>
  </w:num>
  <w:num w:numId="3" w16cid:durableId="691492644">
    <w:abstractNumId w:val="8"/>
    <w:lvlOverride w:ilvl="0">
      <w:lvl w:ilvl="0">
        <w:numFmt w:val="decimal"/>
        <w:lvlText w:val="%1."/>
        <w:lvlJc w:val="left"/>
      </w:lvl>
    </w:lvlOverride>
  </w:num>
  <w:num w:numId="4" w16cid:durableId="1709527501">
    <w:abstractNumId w:val="8"/>
    <w:lvlOverride w:ilvl="0">
      <w:lvl w:ilvl="0">
        <w:numFmt w:val="decimal"/>
        <w:lvlText w:val="%1."/>
        <w:lvlJc w:val="left"/>
      </w:lvl>
    </w:lvlOverride>
  </w:num>
  <w:num w:numId="5" w16cid:durableId="32466868">
    <w:abstractNumId w:val="8"/>
    <w:lvlOverride w:ilvl="0">
      <w:lvl w:ilvl="0">
        <w:numFmt w:val="decimal"/>
        <w:lvlText w:val="%1."/>
        <w:lvlJc w:val="left"/>
      </w:lvl>
    </w:lvlOverride>
  </w:num>
  <w:num w:numId="6" w16cid:durableId="1992321069">
    <w:abstractNumId w:val="8"/>
    <w:lvlOverride w:ilvl="0">
      <w:lvl w:ilvl="0">
        <w:numFmt w:val="decimal"/>
        <w:lvlText w:val="%1."/>
        <w:lvlJc w:val="left"/>
      </w:lvl>
    </w:lvlOverride>
  </w:num>
  <w:num w:numId="7" w16cid:durableId="44373752">
    <w:abstractNumId w:val="15"/>
    <w:lvlOverride w:ilvl="0">
      <w:lvl w:ilvl="0">
        <w:numFmt w:val="decimal"/>
        <w:lvlText w:val="%1."/>
        <w:lvlJc w:val="left"/>
      </w:lvl>
    </w:lvlOverride>
  </w:num>
  <w:num w:numId="8" w16cid:durableId="88895313">
    <w:abstractNumId w:val="18"/>
    <w:lvlOverride w:ilvl="0">
      <w:lvl w:ilvl="0">
        <w:numFmt w:val="decimal"/>
        <w:lvlText w:val="%1."/>
        <w:lvlJc w:val="left"/>
      </w:lvl>
    </w:lvlOverride>
  </w:num>
  <w:num w:numId="9" w16cid:durableId="867916718">
    <w:abstractNumId w:val="18"/>
    <w:lvlOverride w:ilvl="0">
      <w:lvl w:ilvl="0">
        <w:numFmt w:val="decimal"/>
        <w:lvlText w:val="%1."/>
        <w:lvlJc w:val="left"/>
      </w:lvl>
    </w:lvlOverride>
  </w:num>
  <w:num w:numId="10" w16cid:durableId="160825529">
    <w:abstractNumId w:val="18"/>
    <w:lvlOverride w:ilvl="0">
      <w:lvl w:ilvl="0">
        <w:numFmt w:val="decimal"/>
        <w:lvlText w:val="%1."/>
        <w:lvlJc w:val="left"/>
      </w:lvl>
    </w:lvlOverride>
  </w:num>
  <w:num w:numId="11" w16cid:durableId="362026077">
    <w:abstractNumId w:val="18"/>
    <w:lvlOverride w:ilvl="0">
      <w:lvl w:ilvl="0">
        <w:numFmt w:val="decimal"/>
        <w:lvlText w:val="%1."/>
        <w:lvlJc w:val="left"/>
      </w:lvl>
    </w:lvlOverride>
  </w:num>
  <w:num w:numId="12" w16cid:durableId="1202326110">
    <w:abstractNumId w:val="18"/>
    <w:lvlOverride w:ilvl="0">
      <w:lvl w:ilvl="0">
        <w:numFmt w:val="decimal"/>
        <w:lvlText w:val="%1."/>
        <w:lvlJc w:val="left"/>
      </w:lvl>
    </w:lvlOverride>
  </w:num>
  <w:num w:numId="13" w16cid:durableId="1120417415">
    <w:abstractNumId w:val="11"/>
    <w:lvlOverride w:ilvl="0">
      <w:lvl w:ilvl="0">
        <w:numFmt w:val="decimal"/>
        <w:lvlText w:val="%1."/>
        <w:lvlJc w:val="left"/>
      </w:lvl>
    </w:lvlOverride>
  </w:num>
  <w:num w:numId="14" w16cid:durableId="1372415850">
    <w:abstractNumId w:val="11"/>
    <w:lvlOverride w:ilvl="0">
      <w:lvl w:ilvl="0">
        <w:numFmt w:val="decimal"/>
        <w:lvlText w:val="%1."/>
        <w:lvlJc w:val="left"/>
      </w:lvl>
    </w:lvlOverride>
  </w:num>
  <w:num w:numId="15" w16cid:durableId="673579498">
    <w:abstractNumId w:val="7"/>
    <w:lvlOverride w:ilvl="0">
      <w:lvl w:ilvl="0">
        <w:numFmt w:val="decimal"/>
        <w:lvlText w:val="%1."/>
        <w:lvlJc w:val="left"/>
      </w:lvl>
    </w:lvlOverride>
  </w:num>
  <w:num w:numId="16" w16cid:durableId="1988052464">
    <w:abstractNumId w:val="7"/>
    <w:lvlOverride w:ilvl="0">
      <w:lvl w:ilvl="0">
        <w:numFmt w:val="decimal"/>
        <w:lvlText w:val="%1."/>
        <w:lvlJc w:val="left"/>
      </w:lvl>
    </w:lvlOverride>
  </w:num>
  <w:num w:numId="17" w16cid:durableId="875042709">
    <w:abstractNumId w:val="7"/>
    <w:lvlOverride w:ilvl="0">
      <w:lvl w:ilvl="0">
        <w:numFmt w:val="decimal"/>
        <w:lvlText w:val="%1."/>
        <w:lvlJc w:val="left"/>
      </w:lvl>
    </w:lvlOverride>
  </w:num>
  <w:num w:numId="18" w16cid:durableId="796727008">
    <w:abstractNumId w:val="7"/>
    <w:lvlOverride w:ilvl="0">
      <w:lvl w:ilvl="0">
        <w:numFmt w:val="decimal"/>
        <w:lvlText w:val="%1."/>
        <w:lvlJc w:val="left"/>
      </w:lvl>
    </w:lvlOverride>
  </w:num>
  <w:num w:numId="19" w16cid:durableId="339233277">
    <w:abstractNumId w:val="7"/>
    <w:lvlOverride w:ilvl="0">
      <w:lvl w:ilvl="0">
        <w:numFmt w:val="decimal"/>
        <w:lvlText w:val="%1."/>
        <w:lvlJc w:val="left"/>
      </w:lvl>
    </w:lvlOverride>
  </w:num>
  <w:num w:numId="20" w16cid:durableId="1389888129">
    <w:abstractNumId w:val="7"/>
    <w:lvlOverride w:ilvl="0">
      <w:lvl w:ilvl="0">
        <w:numFmt w:val="decimal"/>
        <w:lvlText w:val="%1."/>
        <w:lvlJc w:val="left"/>
      </w:lvl>
    </w:lvlOverride>
  </w:num>
  <w:num w:numId="21" w16cid:durableId="1266115007">
    <w:abstractNumId w:val="20"/>
    <w:lvlOverride w:ilvl="0">
      <w:lvl w:ilvl="0">
        <w:numFmt w:val="decimal"/>
        <w:lvlText w:val="%1."/>
        <w:lvlJc w:val="left"/>
      </w:lvl>
    </w:lvlOverride>
  </w:num>
  <w:num w:numId="22" w16cid:durableId="2001499945">
    <w:abstractNumId w:val="3"/>
    <w:lvlOverride w:ilvl="0">
      <w:lvl w:ilvl="0">
        <w:numFmt w:val="decimal"/>
        <w:lvlText w:val="%1."/>
        <w:lvlJc w:val="left"/>
      </w:lvl>
    </w:lvlOverride>
  </w:num>
  <w:num w:numId="23" w16cid:durableId="944848569">
    <w:abstractNumId w:val="3"/>
    <w:lvlOverride w:ilvl="0">
      <w:lvl w:ilvl="0">
        <w:numFmt w:val="decimal"/>
        <w:lvlText w:val="%1."/>
        <w:lvlJc w:val="left"/>
      </w:lvl>
    </w:lvlOverride>
  </w:num>
  <w:num w:numId="24" w16cid:durableId="385489503">
    <w:abstractNumId w:val="16"/>
  </w:num>
  <w:num w:numId="25" w16cid:durableId="1196848936">
    <w:abstractNumId w:val="14"/>
    <w:lvlOverride w:ilvl="0">
      <w:lvl w:ilvl="0">
        <w:numFmt w:val="decimal"/>
        <w:lvlText w:val="%1."/>
        <w:lvlJc w:val="left"/>
      </w:lvl>
    </w:lvlOverride>
  </w:num>
  <w:num w:numId="26" w16cid:durableId="207304776">
    <w:abstractNumId w:val="1"/>
    <w:lvlOverride w:ilvl="0">
      <w:lvl w:ilvl="0">
        <w:numFmt w:val="decimal"/>
        <w:lvlText w:val="%1."/>
        <w:lvlJc w:val="left"/>
      </w:lvl>
    </w:lvlOverride>
  </w:num>
  <w:num w:numId="27" w16cid:durableId="853157064">
    <w:abstractNumId w:val="1"/>
    <w:lvlOverride w:ilvl="0">
      <w:lvl w:ilvl="0">
        <w:numFmt w:val="decimal"/>
        <w:lvlText w:val="%1."/>
        <w:lvlJc w:val="left"/>
      </w:lvl>
    </w:lvlOverride>
  </w:num>
  <w:num w:numId="28" w16cid:durableId="1076433810">
    <w:abstractNumId w:val="0"/>
    <w:lvlOverride w:ilvl="0">
      <w:lvl w:ilvl="0">
        <w:numFmt w:val="decimal"/>
        <w:lvlText w:val="%1."/>
        <w:lvlJc w:val="left"/>
      </w:lvl>
    </w:lvlOverride>
  </w:num>
  <w:num w:numId="29" w16cid:durableId="1444583">
    <w:abstractNumId w:val="17"/>
  </w:num>
  <w:num w:numId="30" w16cid:durableId="1357468379">
    <w:abstractNumId w:val="13"/>
  </w:num>
  <w:num w:numId="31" w16cid:durableId="563487569">
    <w:abstractNumId w:val="9"/>
  </w:num>
  <w:num w:numId="32" w16cid:durableId="720128504">
    <w:abstractNumId w:val="21"/>
  </w:num>
  <w:num w:numId="33" w16cid:durableId="1500921403">
    <w:abstractNumId w:val="5"/>
  </w:num>
  <w:num w:numId="34" w16cid:durableId="1112019116">
    <w:abstractNumId w:val="2"/>
  </w:num>
  <w:num w:numId="35" w16cid:durableId="1202133745">
    <w:abstractNumId w:val="4"/>
  </w:num>
  <w:num w:numId="36" w16cid:durableId="380204038">
    <w:abstractNumId w:val="12"/>
  </w:num>
  <w:num w:numId="37" w16cid:durableId="20115238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wNDGzMDc3MDa0MLJU0lEKTi0uzszPAykwqQUAUfScAywAAAA="/>
  </w:docVars>
  <w:rsids>
    <w:rsidRoot w:val="007F7528"/>
    <w:rsid w:val="000009A2"/>
    <w:rsid w:val="00000E8B"/>
    <w:rsid w:val="0000107F"/>
    <w:rsid w:val="000019E2"/>
    <w:rsid w:val="00001E40"/>
    <w:rsid w:val="00002557"/>
    <w:rsid w:val="00003D9D"/>
    <w:rsid w:val="00004080"/>
    <w:rsid w:val="000040BC"/>
    <w:rsid w:val="000041D6"/>
    <w:rsid w:val="00005316"/>
    <w:rsid w:val="00005581"/>
    <w:rsid w:val="000061EF"/>
    <w:rsid w:val="00006985"/>
    <w:rsid w:val="00006F39"/>
    <w:rsid w:val="00007B4E"/>
    <w:rsid w:val="000101AD"/>
    <w:rsid w:val="00010BAB"/>
    <w:rsid w:val="00010D5B"/>
    <w:rsid w:val="00011722"/>
    <w:rsid w:val="00011A28"/>
    <w:rsid w:val="00011CD5"/>
    <w:rsid w:val="000120F4"/>
    <w:rsid w:val="00012B2A"/>
    <w:rsid w:val="00013AAD"/>
    <w:rsid w:val="00013AED"/>
    <w:rsid w:val="00013EF1"/>
    <w:rsid w:val="00015668"/>
    <w:rsid w:val="0001593B"/>
    <w:rsid w:val="00015C78"/>
    <w:rsid w:val="00015CD1"/>
    <w:rsid w:val="00016580"/>
    <w:rsid w:val="00016B51"/>
    <w:rsid w:val="00016EB1"/>
    <w:rsid w:val="00016F92"/>
    <w:rsid w:val="00020B3C"/>
    <w:rsid w:val="00026325"/>
    <w:rsid w:val="0003070F"/>
    <w:rsid w:val="0003109D"/>
    <w:rsid w:val="0003176D"/>
    <w:rsid w:val="00032791"/>
    <w:rsid w:val="00032CE9"/>
    <w:rsid w:val="000330FF"/>
    <w:rsid w:val="0003384F"/>
    <w:rsid w:val="00033E29"/>
    <w:rsid w:val="000340D6"/>
    <w:rsid w:val="00034578"/>
    <w:rsid w:val="0003461D"/>
    <w:rsid w:val="000349D0"/>
    <w:rsid w:val="00035703"/>
    <w:rsid w:val="00036ADA"/>
    <w:rsid w:val="00037489"/>
    <w:rsid w:val="000378D4"/>
    <w:rsid w:val="00037BF8"/>
    <w:rsid w:val="00037DF5"/>
    <w:rsid w:val="000402C8"/>
    <w:rsid w:val="00040493"/>
    <w:rsid w:val="000410C6"/>
    <w:rsid w:val="000411B9"/>
    <w:rsid w:val="000414E1"/>
    <w:rsid w:val="000421DC"/>
    <w:rsid w:val="000422C6"/>
    <w:rsid w:val="00042718"/>
    <w:rsid w:val="000428D2"/>
    <w:rsid w:val="00042F77"/>
    <w:rsid w:val="0004318C"/>
    <w:rsid w:val="00043A24"/>
    <w:rsid w:val="00043BE8"/>
    <w:rsid w:val="000449C3"/>
    <w:rsid w:val="00044C34"/>
    <w:rsid w:val="0004511B"/>
    <w:rsid w:val="0004558A"/>
    <w:rsid w:val="0004634A"/>
    <w:rsid w:val="00046368"/>
    <w:rsid w:val="000469B6"/>
    <w:rsid w:val="00046DF0"/>
    <w:rsid w:val="000471D1"/>
    <w:rsid w:val="000502EE"/>
    <w:rsid w:val="00050F17"/>
    <w:rsid w:val="000521E1"/>
    <w:rsid w:val="00053447"/>
    <w:rsid w:val="00055720"/>
    <w:rsid w:val="00055784"/>
    <w:rsid w:val="00055BFA"/>
    <w:rsid w:val="00055C2D"/>
    <w:rsid w:val="00055C39"/>
    <w:rsid w:val="000569DA"/>
    <w:rsid w:val="00056D30"/>
    <w:rsid w:val="00057621"/>
    <w:rsid w:val="00057D50"/>
    <w:rsid w:val="0005DD97"/>
    <w:rsid w:val="00060AA6"/>
    <w:rsid w:val="00060ABA"/>
    <w:rsid w:val="00060FE1"/>
    <w:rsid w:val="000622AC"/>
    <w:rsid w:val="00062888"/>
    <w:rsid w:val="0006356F"/>
    <w:rsid w:val="00065093"/>
    <w:rsid w:val="00066118"/>
    <w:rsid w:val="000715F8"/>
    <w:rsid w:val="00072164"/>
    <w:rsid w:val="0007250B"/>
    <w:rsid w:val="00072E24"/>
    <w:rsid w:val="000731F6"/>
    <w:rsid w:val="00073D4B"/>
    <w:rsid w:val="0007454D"/>
    <w:rsid w:val="00074D66"/>
    <w:rsid w:val="00076260"/>
    <w:rsid w:val="00076360"/>
    <w:rsid w:val="000763F9"/>
    <w:rsid w:val="00076F07"/>
    <w:rsid w:val="00077423"/>
    <w:rsid w:val="000774F5"/>
    <w:rsid w:val="00077768"/>
    <w:rsid w:val="00077974"/>
    <w:rsid w:val="0008057B"/>
    <w:rsid w:val="000808A2"/>
    <w:rsid w:val="00080C65"/>
    <w:rsid w:val="0008145A"/>
    <w:rsid w:val="00081A08"/>
    <w:rsid w:val="00082113"/>
    <w:rsid w:val="00082C9C"/>
    <w:rsid w:val="000833CF"/>
    <w:rsid w:val="00083B92"/>
    <w:rsid w:val="00083E9D"/>
    <w:rsid w:val="00083FBF"/>
    <w:rsid w:val="00084F2A"/>
    <w:rsid w:val="000853D8"/>
    <w:rsid w:val="0008541C"/>
    <w:rsid w:val="000854D4"/>
    <w:rsid w:val="00085742"/>
    <w:rsid w:val="00085B5E"/>
    <w:rsid w:val="00086399"/>
    <w:rsid w:val="00086C7F"/>
    <w:rsid w:val="0009064A"/>
    <w:rsid w:val="00090684"/>
    <w:rsid w:val="00090898"/>
    <w:rsid w:val="00090E09"/>
    <w:rsid w:val="0009141B"/>
    <w:rsid w:val="00092244"/>
    <w:rsid w:val="000930F1"/>
    <w:rsid w:val="00093318"/>
    <w:rsid w:val="000935EF"/>
    <w:rsid w:val="00093817"/>
    <w:rsid w:val="00095792"/>
    <w:rsid w:val="000958D1"/>
    <w:rsid w:val="00095D96"/>
    <w:rsid w:val="000978CB"/>
    <w:rsid w:val="00097B1B"/>
    <w:rsid w:val="000A11B2"/>
    <w:rsid w:val="000A1CC0"/>
    <w:rsid w:val="000A2AF4"/>
    <w:rsid w:val="000A2D63"/>
    <w:rsid w:val="000A4417"/>
    <w:rsid w:val="000A486F"/>
    <w:rsid w:val="000A5058"/>
    <w:rsid w:val="000A52B0"/>
    <w:rsid w:val="000A5488"/>
    <w:rsid w:val="000A6F41"/>
    <w:rsid w:val="000A7097"/>
    <w:rsid w:val="000A71C5"/>
    <w:rsid w:val="000A75EE"/>
    <w:rsid w:val="000A7D3B"/>
    <w:rsid w:val="000B0382"/>
    <w:rsid w:val="000B2256"/>
    <w:rsid w:val="000B22A8"/>
    <w:rsid w:val="000B316E"/>
    <w:rsid w:val="000B35F9"/>
    <w:rsid w:val="000B44B4"/>
    <w:rsid w:val="000B46EF"/>
    <w:rsid w:val="000B47D0"/>
    <w:rsid w:val="000B4CC4"/>
    <w:rsid w:val="000B6152"/>
    <w:rsid w:val="000B6674"/>
    <w:rsid w:val="000B6F71"/>
    <w:rsid w:val="000B76E4"/>
    <w:rsid w:val="000B79BE"/>
    <w:rsid w:val="000B7EA0"/>
    <w:rsid w:val="000C0415"/>
    <w:rsid w:val="000C1295"/>
    <w:rsid w:val="000C14EF"/>
    <w:rsid w:val="000C1A55"/>
    <w:rsid w:val="000C1E10"/>
    <w:rsid w:val="000C25D2"/>
    <w:rsid w:val="000C2A5E"/>
    <w:rsid w:val="000C2AF0"/>
    <w:rsid w:val="000C2C04"/>
    <w:rsid w:val="000C3EBB"/>
    <w:rsid w:val="000C3F88"/>
    <w:rsid w:val="000C45F9"/>
    <w:rsid w:val="000C5084"/>
    <w:rsid w:val="000C53AC"/>
    <w:rsid w:val="000C5993"/>
    <w:rsid w:val="000C6483"/>
    <w:rsid w:val="000C6CD9"/>
    <w:rsid w:val="000C7794"/>
    <w:rsid w:val="000D0178"/>
    <w:rsid w:val="000D02BB"/>
    <w:rsid w:val="000D03B7"/>
    <w:rsid w:val="000D043E"/>
    <w:rsid w:val="000D13B8"/>
    <w:rsid w:val="000D1AA0"/>
    <w:rsid w:val="000D22E8"/>
    <w:rsid w:val="000D2C05"/>
    <w:rsid w:val="000D2E27"/>
    <w:rsid w:val="000D3EA9"/>
    <w:rsid w:val="000D3FB4"/>
    <w:rsid w:val="000D426D"/>
    <w:rsid w:val="000D46AD"/>
    <w:rsid w:val="000D4AA6"/>
    <w:rsid w:val="000D4DC4"/>
    <w:rsid w:val="000D4E8F"/>
    <w:rsid w:val="000D4ED7"/>
    <w:rsid w:val="000D55E2"/>
    <w:rsid w:val="000D5F0A"/>
    <w:rsid w:val="000D646B"/>
    <w:rsid w:val="000D6977"/>
    <w:rsid w:val="000D69CB"/>
    <w:rsid w:val="000D6C98"/>
    <w:rsid w:val="000D6F7A"/>
    <w:rsid w:val="000D7370"/>
    <w:rsid w:val="000E0078"/>
    <w:rsid w:val="000E00B5"/>
    <w:rsid w:val="000E0479"/>
    <w:rsid w:val="000E07E0"/>
    <w:rsid w:val="000E0EBE"/>
    <w:rsid w:val="000E1453"/>
    <w:rsid w:val="000E1566"/>
    <w:rsid w:val="000E15DB"/>
    <w:rsid w:val="000E2628"/>
    <w:rsid w:val="000E3182"/>
    <w:rsid w:val="000E34B2"/>
    <w:rsid w:val="000E4620"/>
    <w:rsid w:val="000E5067"/>
    <w:rsid w:val="000E51BC"/>
    <w:rsid w:val="000E68A1"/>
    <w:rsid w:val="000E74D6"/>
    <w:rsid w:val="000E765E"/>
    <w:rsid w:val="000E786B"/>
    <w:rsid w:val="000E7EA3"/>
    <w:rsid w:val="000E7F14"/>
    <w:rsid w:val="000F064C"/>
    <w:rsid w:val="000F0BF1"/>
    <w:rsid w:val="000F16BD"/>
    <w:rsid w:val="000F170E"/>
    <w:rsid w:val="000F2DF9"/>
    <w:rsid w:val="000F3791"/>
    <w:rsid w:val="000F3ED8"/>
    <w:rsid w:val="000F3F13"/>
    <w:rsid w:val="000F4BAD"/>
    <w:rsid w:val="000F5121"/>
    <w:rsid w:val="000F514C"/>
    <w:rsid w:val="000F6015"/>
    <w:rsid w:val="000F6287"/>
    <w:rsid w:val="000F7143"/>
    <w:rsid w:val="000F768F"/>
    <w:rsid w:val="000F7BAC"/>
    <w:rsid w:val="001001A2"/>
    <w:rsid w:val="0010023B"/>
    <w:rsid w:val="00101125"/>
    <w:rsid w:val="00101429"/>
    <w:rsid w:val="00101E40"/>
    <w:rsid w:val="00102519"/>
    <w:rsid w:val="00102701"/>
    <w:rsid w:val="00102743"/>
    <w:rsid w:val="00102966"/>
    <w:rsid w:val="001033D6"/>
    <w:rsid w:val="00103892"/>
    <w:rsid w:val="00104C77"/>
    <w:rsid w:val="0010620D"/>
    <w:rsid w:val="0010627A"/>
    <w:rsid w:val="001066D6"/>
    <w:rsid w:val="00107124"/>
    <w:rsid w:val="00107868"/>
    <w:rsid w:val="00107BB2"/>
    <w:rsid w:val="00107E04"/>
    <w:rsid w:val="001109F9"/>
    <w:rsid w:val="00110F24"/>
    <w:rsid w:val="00111276"/>
    <w:rsid w:val="001113FB"/>
    <w:rsid w:val="00111857"/>
    <w:rsid w:val="001119C7"/>
    <w:rsid w:val="00111B82"/>
    <w:rsid w:val="0011219B"/>
    <w:rsid w:val="001126FF"/>
    <w:rsid w:val="001138A8"/>
    <w:rsid w:val="001145A8"/>
    <w:rsid w:val="00114EB6"/>
    <w:rsid w:val="00115237"/>
    <w:rsid w:val="00115441"/>
    <w:rsid w:val="001156CF"/>
    <w:rsid w:val="0011616C"/>
    <w:rsid w:val="001164FE"/>
    <w:rsid w:val="00117211"/>
    <w:rsid w:val="00117D0E"/>
    <w:rsid w:val="0012044F"/>
    <w:rsid w:val="00120DFF"/>
    <w:rsid w:val="001213A5"/>
    <w:rsid w:val="00121FB8"/>
    <w:rsid w:val="001228F4"/>
    <w:rsid w:val="00122E09"/>
    <w:rsid w:val="00123014"/>
    <w:rsid w:val="00123E3F"/>
    <w:rsid w:val="00124202"/>
    <w:rsid w:val="001246D1"/>
    <w:rsid w:val="00124842"/>
    <w:rsid w:val="00124AC0"/>
    <w:rsid w:val="00125876"/>
    <w:rsid w:val="00125AFA"/>
    <w:rsid w:val="00126BE8"/>
    <w:rsid w:val="00127115"/>
    <w:rsid w:val="00127AAB"/>
    <w:rsid w:val="00127D74"/>
    <w:rsid w:val="001304D4"/>
    <w:rsid w:val="00130B08"/>
    <w:rsid w:val="00131086"/>
    <w:rsid w:val="001316CC"/>
    <w:rsid w:val="00132E76"/>
    <w:rsid w:val="00133A33"/>
    <w:rsid w:val="001341B0"/>
    <w:rsid w:val="00135EF1"/>
    <w:rsid w:val="001363BE"/>
    <w:rsid w:val="0013664E"/>
    <w:rsid w:val="001367C7"/>
    <w:rsid w:val="0013742C"/>
    <w:rsid w:val="001409A5"/>
    <w:rsid w:val="00140B2A"/>
    <w:rsid w:val="0014120D"/>
    <w:rsid w:val="00141DA6"/>
    <w:rsid w:val="00141FC0"/>
    <w:rsid w:val="00142BAA"/>
    <w:rsid w:val="00143081"/>
    <w:rsid w:val="001430B2"/>
    <w:rsid w:val="0014385B"/>
    <w:rsid w:val="00144058"/>
    <w:rsid w:val="00144E15"/>
    <w:rsid w:val="00144EE1"/>
    <w:rsid w:val="001450D8"/>
    <w:rsid w:val="0014540C"/>
    <w:rsid w:val="0014548F"/>
    <w:rsid w:val="001457DC"/>
    <w:rsid w:val="00145C2D"/>
    <w:rsid w:val="00145F06"/>
    <w:rsid w:val="0014675E"/>
    <w:rsid w:val="00146869"/>
    <w:rsid w:val="0014726B"/>
    <w:rsid w:val="00147FEA"/>
    <w:rsid w:val="0015046D"/>
    <w:rsid w:val="00151B95"/>
    <w:rsid w:val="00152881"/>
    <w:rsid w:val="00153450"/>
    <w:rsid w:val="00153BF0"/>
    <w:rsid w:val="00153DD9"/>
    <w:rsid w:val="00154431"/>
    <w:rsid w:val="00154B72"/>
    <w:rsid w:val="0015521B"/>
    <w:rsid w:val="00156050"/>
    <w:rsid w:val="00156559"/>
    <w:rsid w:val="00156723"/>
    <w:rsid w:val="00156F9F"/>
    <w:rsid w:val="00156FBC"/>
    <w:rsid w:val="00157A22"/>
    <w:rsid w:val="00157AB4"/>
    <w:rsid w:val="00160EE1"/>
    <w:rsid w:val="001614BE"/>
    <w:rsid w:val="00161D81"/>
    <w:rsid w:val="001621B9"/>
    <w:rsid w:val="001622E4"/>
    <w:rsid w:val="00162A69"/>
    <w:rsid w:val="00162CE0"/>
    <w:rsid w:val="0016387A"/>
    <w:rsid w:val="0016396D"/>
    <w:rsid w:val="0016561F"/>
    <w:rsid w:val="00166047"/>
    <w:rsid w:val="00166EE4"/>
    <w:rsid w:val="001677F6"/>
    <w:rsid w:val="00167B59"/>
    <w:rsid w:val="001703F4"/>
    <w:rsid w:val="001708D8"/>
    <w:rsid w:val="00170993"/>
    <w:rsid w:val="00170B3F"/>
    <w:rsid w:val="0017124B"/>
    <w:rsid w:val="00171413"/>
    <w:rsid w:val="00171794"/>
    <w:rsid w:val="00171F15"/>
    <w:rsid w:val="00172992"/>
    <w:rsid w:val="00172F3E"/>
    <w:rsid w:val="00173196"/>
    <w:rsid w:val="00173496"/>
    <w:rsid w:val="00173581"/>
    <w:rsid w:val="001740D4"/>
    <w:rsid w:val="001744C0"/>
    <w:rsid w:val="0017572E"/>
    <w:rsid w:val="00176F8C"/>
    <w:rsid w:val="001774A2"/>
    <w:rsid w:val="001774B5"/>
    <w:rsid w:val="001776A9"/>
    <w:rsid w:val="00180B86"/>
    <w:rsid w:val="00181049"/>
    <w:rsid w:val="0018122E"/>
    <w:rsid w:val="00181A50"/>
    <w:rsid w:val="0018265B"/>
    <w:rsid w:val="00182A36"/>
    <w:rsid w:val="00184DF0"/>
    <w:rsid w:val="00185E24"/>
    <w:rsid w:val="00186FAA"/>
    <w:rsid w:val="001914E0"/>
    <w:rsid w:val="00191E19"/>
    <w:rsid w:val="00192733"/>
    <w:rsid w:val="00192B00"/>
    <w:rsid w:val="00192ED9"/>
    <w:rsid w:val="00193512"/>
    <w:rsid w:val="001939D1"/>
    <w:rsid w:val="00194938"/>
    <w:rsid w:val="001953B4"/>
    <w:rsid w:val="001967FA"/>
    <w:rsid w:val="00196862"/>
    <w:rsid w:val="00196B30"/>
    <w:rsid w:val="00197C95"/>
    <w:rsid w:val="001A0EDA"/>
    <w:rsid w:val="001A1521"/>
    <w:rsid w:val="001A15A7"/>
    <w:rsid w:val="001A1AFC"/>
    <w:rsid w:val="001A1EA7"/>
    <w:rsid w:val="001A26BC"/>
    <w:rsid w:val="001A2C1A"/>
    <w:rsid w:val="001A2E95"/>
    <w:rsid w:val="001A3346"/>
    <w:rsid w:val="001A35F7"/>
    <w:rsid w:val="001A37F3"/>
    <w:rsid w:val="001A3B0E"/>
    <w:rsid w:val="001A3B1C"/>
    <w:rsid w:val="001A3EE6"/>
    <w:rsid w:val="001A4945"/>
    <w:rsid w:val="001A4D67"/>
    <w:rsid w:val="001A58A5"/>
    <w:rsid w:val="001A5925"/>
    <w:rsid w:val="001A5A55"/>
    <w:rsid w:val="001A6B76"/>
    <w:rsid w:val="001B03D4"/>
    <w:rsid w:val="001B0ACF"/>
    <w:rsid w:val="001B0B6A"/>
    <w:rsid w:val="001B10F3"/>
    <w:rsid w:val="001B1F61"/>
    <w:rsid w:val="001B2047"/>
    <w:rsid w:val="001B216D"/>
    <w:rsid w:val="001B25A8"/>
    <w:rsid w:val="001B2716"/>
    <w:rsid w:val="001B27D1"/>
    <w:rsid w:val="001B2815"/>
    <w:rsid w:val="001B3B24"/>
    <w:rsid w:val="001B3D28"/>
    <w:rsid w:val="001B4A83"/>
    <w:rsid w:val="001B510B"/>
    <w:rsid w:val="001B544F"/>
    <w:rsid w:val="001B5B30"/>
    <w:rsid w:val="001B6BEB"/>
    <w:rsid w:val="001B72BB"/>
    <w:rsid w:val="001B7AC9"/>
    <w:rsid w:val="001B7E5C"/>
    <w:rsid w:val="001C0AE7"/>
    <w:rsid w:val="001C1631"/>
    <w:rsid w:val="001C180E"/>
    <w:rsid w:val="001C1FCA"/>
    <w:rsid w:val="001C2408"/>
    <w:rsid w:val="001C26D1"/>
    <w:rsid w:val="001C2E4E"/>
    <w:rsid w:val="001C35A0"/>
    <w:rsid w:val="001C3609"/>
    <w:rsid w:val="001C3749"/>
    <w:rsid w:val="001C5E0C"/>
    <w:rsid w:val="001C6918"/>
    <w:rsid w:val="001C6E0E"/>
    <w:rsid w:val="001C7BA8"/>
    <w:rsid w:val="001D0407"/>
    <w:rsid w:val="001D083F"/>
    <w:rsid w:val="001D1B44"/>
    <w:rsid w:val="001D2257"/>
    <w:rsid w:val="001D2539"/>
    <w:rsid w:val="001D2A2C"/>
    <w:rsid w:val="001D2ADC"/>
    <w:rsid w:val="001D2F32"/>
    <w:rsid w:val="001D368B"/>
    <w:rsid w:val="001D3EE5"/>
    <w:rsid w:val="001D4A94"/>
    <w:rsid w:val="001D4B3D"/>
    <w:rsid w:val="001D4FBE"/>
    <w:rsid w:val="001D50F3"/>
    <w:rsid w:val="001D5984"/>
    <w:rsid w:val="001D5AC7"/>
    <w:rsid w:val="001D6074"/>
    <w:rsid w:val="001D655C"/>
    <w:rsid w:val="001D72D6"/>
    <w:rsid w:val="001E00E0"/>
    <w:rsid w:val="001E05AD"/>
    <w:rsid w:val="001E0D6E"/>
    <w:rsid w:val="001E16BC"/>
    <w:rsid w:val="001E16BE"/>
    <w:rsid w:val="001E23D1"/>
    <w:rsid w:val="001E289A"/>
    <w:rsid w:val="001E375A"/>
    <w:rsid w:val="001E3794"/>
    <w:rsid w:val="001E3879"/>
    <w:rsid w:val="001E3CB8"/>
    <w:rsid w:val="001E6259"/>
    <w:rsid w:val="001E6884"/>
    <w:rsid w:val="001E6970"/>
    <w:rsid w:val="001E73B1"/>
    <w:rsid w:val="001E7407"/>
    <w:rsid w:val="001E77BB"/>
    <w:rsid w:val="001F0160"/>
    <w:rsid w:val="001F04EC"/>
    <w:rsid w:val="001F05EF"/>
    <w:rsid w:val="001F0C92"/>
    <w:rsid w:val="001F1469"/>
    <w:rsid w:val="001F1AEB"/>
    <w:rsid w:val="001F3029"/>
    <w:rsid w:val="001F35B4"/>
    <w:rsid w:val="001F452A"/>
    <w:rsid w:val="001F530F"/>
    <w:rsid w:val="001F70AA"/>
    <w:rsid w:val="001F7486"/>
    <w:rsid w:val="001F771F"/>
    <w:rsid w:val="001F7741"/>
    <w:rsid w:val="001F77D6"/>
    <w:rsid w:val="00200050"/>
    <w:rsid w:val="00200594"/>
    <w:rsid w:val="00200AC3"/>
    <w:rsid w:val="00200B1C"/>
    <w:rsid w:val="00200DC2"/>
    <w:rsid w:val="00201080"/>
    <w:rsid w:val="00201111"/>
    <w:rsid w:val="00202EE7"/>
    <w:rsid w:val="00203727"/>
    <w:rsid w:val="00203AE2"/>
    <w:rsid w:val="00203B8B"/>
    <w:rsid w:val="00203D12"/>
    <w:rsid w:val="002041D8"/>
    <w:rsid w:val="002043FC"/>
    <w:rsid w:val="00204A67"/>
    <w:rsid w:val="00204FF2"/>
    <w:rsid w:val="00206352"/>
    <w:rsid w:val="00206546"/>
    <w:rsid w:val="00206D82"/>
    <w:rsid w:val="00207135"/>
    <w:rsid w:val="002078E0"/>
    <w:rsid w:val="002103C0"/>
    <w:rsid w:val="00211AD1"/>
    <w:rsid w:val="00211ADC"/>
    <w:rsid w:val="0021273A"/>
    <w:rsid w:val="00212980"/>
    <w:rsid w:val="00212BBC"/>
    <w:rsid w:val="0021306A"/>
    <w:rsid w:val="00213FAD"/>
    <w:rsid w:val="0021453F"/>
    <w:rsid w:val="00215129"/>
    <w:rsid w:val="00215AD8"/>
    <w:rsid w:val="00216123"/>
    <w:rsid w:val="00216D6C"/>
    <w:rsid w:val="00217832"/>
    <w:rsid w:val="00217A9E"/>
    <w:rsid w:val="00220CE7"/>
    <w:rsid w:val="002211E7"/>
    <w:rsid w:val="0022191C"/>
    <w:rsid w:val="002221F8"/>
    <w:rsid w:val="00222CBA"/>
    <w:rsid w:val="00222CCF"/>
    <w:rsid w:val="00222FC2"/>
    <w:rsid w:val="0022390F"/>
    <w:rsid w:val="002243C4"/>
    <w:rsid w:val="002248E0"/>
    <w:rsid w:val="00224CA5"/>
    <w:rsid w:val="0022693E"/>
    <w:rsid w:val="00226D0D"/>
    <w:rsid w:val="00227B22"/>
    <w:rsid w:val="00227CB5"/>
    <w:rsid w:val="00227DC8"/>
    <w:rsid w:val="00231661"/>
    <w:rsid w:val="0023222D"/>
    <w:rsid w:val="002326DA"/>
    <w:rsid w:val="0023275C"/>
    <w:rsid w:val="00232792"/>
    <w:rsid w:val="002336B5"/>
    <w:rsid w:val="0023375E"/>
    <w:rsid w:val="002343F4"/>
    <w:rsid w:val="0023445E"/>
    <w:rsid w:val="00234D93"/>
    <w:rsid w:val="00235328"/>
    <w:rsid w:val="00235484"/>
    <w:rsid w:val="00235A07"/>
    <w:rsid w:val="00235E96"/>
    <w:rsid w:val="0023704B"/>
    <w:rsid w:val="00241AB4"/>
    <w:rsid w:val="00241B02"/>
    <w:rsid w:val="00241C65"/>
    <w:rsid w:val="002427F6"/>
    <w:rsid w:val="002428DB"/>
    <w:rsid w:val="002428E1"/>
    <w:rsid w:val="00242C15"/>
    <w:rsid w:val="00243674"/>
    <w:rsid w:val="00243812"/>
    <w:rsid w:val="00243E9B"/>
    <w:rsid w:val="00244045"/>
    <w:rsid w:val="002446EF"/>
    <w:rsid w:val="00244B6E"/>
    <w:rsid w:val="00245273"/>
    <w:rsid w:val="00245F78"/>
    <w:rsid w:val="00247EDD"/>
    <w:rsid w:val="002503C6"/>
    <w:rsid w:val="002507EB"/>
    <w:rsid w:val="00250F61"/>
    <w:rsid w:val="00252050"/>
    <w:rsid w:val="00252E12"/>
    <w:rsid w:val="00252E5A"/>
    <w:rsid w:val="00253746"/>
    <w:rsid w:val="002537C2"/>
    <w:rsid w:val="00253B6E"/>
    <w:rsid w:val="00253D72"/>
    <w:rsid w:val="00254BC8"/>
    <w:rsid w:val="00255305"/>
    <w:rsid w:val="0025695E"/>
    <w:rsid w:val="00256DFD"/>
    <w:rsid w:val="002571BF"/>
    <w:rsid w:val="00257920"/>
    <w:rsid w:val="00260655"/>
    <w:rsid w:val="00260D66"/>
    <w:rsid w:val="00260F4F"/>
    <w:rsid w:val="00261848"/>
    <w:rsid w:val="00261867"/>
    <w:rsid w:val="00262021"/>
    <w:rsid w:val="0026253D"/>
    <w:rsid w:val="0026253E"/>
    <w:rsid w:val="002636A9"/>
    <w:rsid w:val="002637E6"/>
    <w:rsid w:val="0026401C"/>
    <w:rsid w:val="002654C1"/>
    <w:rsid w:val="00265EF3"/>
    <w:rsid w:val="002662B6"/>
    <w:rsid w:val="00266673"/>
    <w:rsid w:val="002669B5"/>
    <w:rsid w:val="00266A5E"/>
    <w:rsid w:val="002710FC"/>
    <w:rsid w:val="002718BB"/>
    <w:rsid w:val="00271CEF"/>
    <w:rsid w:val="00271D96"/>
    <w:rsid w:val="00271EA1"/>
    <w:rsid w:val="002720F7"/>
    <w:rsid w:val="0027260B"/>
    <w:rsid w:val="00272B41"/>
    <w:rsid w:val="0027330E"/>
    <w:rsid w:val="002745FA"/>
    <w:rsid w:val="0027460A"/>
    <w:rsid w:val="00275315"/>
    <w:rsid w:val="002763A2"/>
    <w:rsid w:val="0027714B"/>
    <w:rsid w:val="0027751C"/>
    <w:rsid w:val="00277D8C"/>
    <w:rsid w:val="00280EC4"/>
    <w:rsid w:val="002811B7"/>
    <w:rsid w:val="00281453"/>
    <w:rsid w:val="002818A8"/>
    <w:rsid w:val="002827C5"/>
    <w:rsid w:val="00283313"/>
    <w:rsid w:val="0028412F"/>
    <w:rsid w:val="00284370"/>
    <w:rsid w:val="00284451"/>
    <w:rsid w:val="002848F1"/>
    <w:rsid w:val="00285CAC"/>
    <w:rsid w:val="0028709B"/>
    <w:rsid w:val="002877F8"/>
    <w:rsid w:val="00287EB6"/>
    <w:rsid w:val="00290041"/>
    <w:rsid w:val="002917E8"/>
    <w:rsid w:val="00292D59"/>
    <w:rsid w:val="00292EAF"/>
    <w:rsid w:val="002944BF"/>
    <w:rsid w:val="00294BC7"/>
    <w:rsid w:val="002957DC"/>
    <w:rsid w:val="0029588D"/>
    <w:rsid w:val="002969EE"/>
    <w:rsid w:val="00296C7A"/>
    <w:rsid w:val="00297651"/>
    <w:rsid w:val="00297C27"/>
    <w:rsid w:val="002A0110"/>
    <w:rsid w:val="002A0BA6"/>
    <w:rsid w:val="002A0E8F"/>
    <w:rsid w:val="002A23A6"/>
    <w:rsid w:val="002A2449"/>
    <w:rsid w:val="002A2A22"/>
    <w:rsid w:val="002A2A41"/>
    <w:rsid w:val="002A3781"/>
    <w:rsid w:val="002A3F49"/>
    <w:rsid w:val="002A4057"/>
    <w:rsid w:val="002A432D"/>
    <w:rsid w:val="002A501B"/>
    <w:rsid w:val="002A5476"/>
    <w:rsid w:val="002A550D"/>
    <w:rsid w:val="002A5D6E"/>
    <w:rsid w:val="002A6696"/>
    <w:rsid w:val="002A6F15"/>
    <w:rsid w:val="002A7468"/>
    <w:rsid w:val="002A7A8C"/>
    <w:rsid w:val="002B09D7"/>
    <w:rsid w:val="002B0CBB"/>
    <w:rsid w:val="002B1057"/>
    <w:rsid w:val="002B1437"/>
    <w:rsid w:val="002B1C07"/>
    <w:rsid w:val="002B20FE"/>
    <w:rsid w:val="002B287A"/>
    <w:rsid w:val="002B3E1B"/>
    <w:rsid w:val="002B400D"/>
    <w:rsid w:val="002B4356"/>
    <w:rsid w:val="002B451E"/>
    <w:rsid w:val="002B4637"/>
    <w:rsid w:val="002B54F8"/>
    <w:rsid w:val="002B5612"/>
    <w:rsid w:val="002B5BBD"/>
    <w:rsid w:val="002B5C64"/>
    <w:rsid w:val="002B5F06"/>
    <w:rsid w:val="002B669A"/>
    <w:rsid w:val="002B6A7D"/>
    <w:rsid w:val="002B70CA"/>
    <w:rsid w:val="002B7171"/>
    <w:rsid w:val="002C05C9"/>
    <w:rsid w:val="002C1258"/>
    <w:rsid w:val="002C192E"/>
    <w:rsid w:val="002C1A27"/>
    <w:rsid w:val="002C27F0"/>
    <w:rsid w:val="002C3A87"/>
    <w:rsid w:val="002C4F00"/>
    <w:rsid w:val="002C6840"/>
    <w:rsid w:val="002D036B"/>
    <w:rsid w:val="002D112B"/>
    <w:rsid w:val="002D1797"/>
    <w:rsid w:val="002D2921"/>
    <w:rsid w:val="002D2F89"/>
    <w:rsid w:val="002D33DF"/>
    <w:rsid w:val="002D4517"/>
    <w:rsid w:val="002D477C"/>
    <w:rsid w:val="002D4F87"/>
    <w:rsid w:val="002D5112"/>
    <w:rsid w:val="002D5A6D"/>
    <w:rsid w:val="002D7101"/>
    <w:rsid w:val="002E0FA7"/>
    <w:rsid w:val="002E10C4"/>
    <w:rsid w:val="002E14D9"/>
    <w:rsid w:val="002E188D"/>
    <w:rsid w:val="002E23A8"/>
    <w:rsid w:val="002E4059"/>
    <w:rsid w:val="002E40A0"/>
    <w:rsid w:val="002E4BAF"/>
    <w:rsid w:val="002E4E88"/>
    <w:rsid w:val="002E5432"/>
    <w:rsid w:val="002E5794"/>
    <w:rsid w:val="002E5C6E"/>
    <w:rsid w:val="002E5F06"/>
    <w:rsid w:val="002E6554"/>
    <w:rsid w:val="002E67FF"/>
    <w:rsid w:val="002E6DBE"/>
    <w:rsid w:val="002E6F3C"/>
    <w:rsid w:val="002E79EA"/>
    <w:rsid w:val="002E7A26"/>
    <w:rsid w:val="002F0D3C"/>
    <w:rsid w:val="002F1AAA"/>
    <w:rsid w:val="002F1AD4"/>
    <w:rsid w:val="002F32CF"/>
    <w:rsid w:val="002F3357"/>
    <w:rsid w:val="002F5652"/>
    <w:rsid w:val="002F5695"/>
    <w:rsid w:val="002F5F3E"/>
    <w:rsid w:val="002F6401"/>
    <w:rsid w:val="002F6552"/>
    <w:rsid w:val="002F6F82"/>
    <w:rsid w:val="002F70DD"/>
    <w:rsid w:val="002F763B"/>
    <w:rsid w:val="002F7A38"/>
    <w:rsid w:val="002F7C5F"/>
    <w:rsid w:val="002F7CBF"/>
    <w:rsid w:val="002F7F32"/>
    <w:rsid w:val="003003C3"/>
    <w:rsid w:val="00300719"/>
    <w:rsid w:val="003008DE"/>
    <w:rsid w:val="003009EE"/>
    <w:rsid w:val="00300A98"/>
    <w:rsid w:val="00300C57"/>
    <w:rsid w:val="003010D0"/>
    <w:rsid w:val="003017F4"/>
    <w:rsid w:val="0030188B"/>
    <w:rsid w:val="0030225B"/>
    <w:rsid w:val="00302263"/>
    <w:rsid w:val="00303B79"/>
    <w:rsid w:val="003050D6"/>
    <w:rsid w:val="0030533F"/>
    <w:rsid w:val="0030539A"/>
    <w:rsid w:val="00305AC7"/>
    <w:rsid w:val="00305EB4"/>
    <w:rsid w:val="00305F07"/>
    <w:rsid w:val="00305FCE"/>
    <w:rsid w:val="0030636C"/>
    <w:rsid w:val="00306671"/>
    <w:rsid w:val="003066B3"/>
    <w:rsid w:val="00307461"/>
    <w:rsid w:val="00307FEE"/>
    <w:rsid w:val="00310840"/>
    <w:rsid w:val="00310972"/>
    <w:rsid w:val="003109F4"/>
    <w:rsid w:val="00310EC2"/>
    <w:rsid w:val="003136FD"/>
    <w:rsid w:val="00314B06"/>
    <w:rsid w:val="0031532F"/>
    <w:rsid w:val="003161EE"/>
    <w:rsid w:val="0031649A"/>
    <w:rsid w:val="003170EC"/>
    <w:rsid w:val="00317302"/>
    <w:rsid w:val="003202E9"/>
    <w:rsid w:val="0032044F"/>
    <w:rsid w:val="00320736"/>
    <w:rsid w:val="0032193B"/>
    <w:rsid w:val="003221B0"/>
    <w:rsid w:val="00322960"/>
    <w:rsid w:val="0032309F"/>
    <w:rsid w:val="00323255"/>
    <w:rsid w:val="00324B43"/>
    <w:rsid w:val="0032660F"/>
    <w:rsid w:val="00326855"/>
    <w:rsid w:val="00327EFD"/>
    <w:rsid w:val="00330F0F"/>
    <w:rsid w:val="00331C89"/>
    <w:rsid w:val="00331F26"/>
    <w:rsid w:val="00332236"/>
    <w:rsid w:val="00332342"/>
    <w:rsid w:val="0033241E"/>
    <w:rsid w:val="003325EE"/>
    <w:rsid w:val="00333865"/>
    <w:rsid w:val="00334515"/>
    <w:rsid w:val="00334E2F"/>
    <w:rsid w:val="00335404"/>
    <w:rsid w:val="00335959"/>
    <w:rsid w:val="003368A0"/>
    <w:rsid w:val="00336A8F"/>
    <w:rsid w:val="003379E6"/>
    <w:rsid w:val="00337B92"/>
    <w:rsid w:val="00337D29"/>
    <w:rsid w:val="0034022B"/>
    <w:rsid w:val="00341FBB"/>
    <w:rsid w:val="00343CCF"/>
    <w:rsid w:val="00343EE3"/>
    <w:rsid w:val="00344E02"/>
    <w:rsid w:val="00345103"/>
    <w:rsid w:val="00345478"/>
    <w:rsid w:val="00346036"/>
    <w:rsid w:val="003469A0"/>
    <w:rsid w:val="00346E30"/>
    <w:rsid w:val="00347743"/>
    <w:rsid w:val="00347F6A"/>
    <w:rsid w:val="00350683"/>
    <w:rsid w:val="003507ED"/>
    <w:rsid w:val="003518E8"/>
    <w:rsid w:val="00351A30"/>
    <w:rsid w:val="00351DBD"/>
    <w:rsid w:val="003521FB"/>
    <w:rsid w:val="00352CCE"/>
    <w:rsid w:val="00353700"/>
    <w:rsid w:val="00353986"/>
    <w:rsid w:val="00353BF2"/>
    <w:rsid w:val="00353C23"/>
    <w:rsid w:val="00353F57"/>
    <w:rsid w:val="00353F8D"/>
    <w:rsid w:val="00354D39"/>
    <w:rsid w:val="0035508B"/>
    <w:rsid w:val="003553E2"/>
    <w:rsid w:val="003560B7"/>
    <w:rsid w:val="003563C6"/>
    <w:rsid w:val="00356BD9"/>
    <w:rsid w:val="0035753E"/>
    <w:rsid w:val="00357C0D"/>
    <w:rsid w:val="00357CB8"/>
    <w:rsid w:val="00360A26"/>
    <w:rsid w:val="00361024"/>
    <w:rsid w:val="00361729"/>
    <w:rsid w:val="003628DF"/>
    <w:rsid w:val="003632A3"/>
    <w:rsid w:val="00364948"/>
    <w:rsid w:val="00364C7C"/>
    <w:rsid w:val="00364D4B"/>
    <w:rsid w:val="00365D6B"/>
    <w:rsid w:val="00365D7D"/>
    <w:rsid w:val="00365F66"/>
    <w:rsid w:val="00366349"/>
    <w:rsid w:val="00367EA7"/>
    <w:rsid w:val="00370125"/>
    <w:rsid w:val="00372067"/>
    <w:rsid w:val="00372400"/>
    <w:rsid w:val="00372922"/>
    <w:rsid w:val="00372BB8"/>
    <w:rsid w:val="003730AB"/>
    <w:rsid w:val="00373D53"/>
    <w:rsid w:val="0037505A"/>
    <w:rsid w:val="0037513D"/>
    <w:rsid w:val="003753E5"/>
    <w:rsid w:val="00375925"/>
    <w:rsid w:val="00375E84"/>
    <w:rsid w:val="00375FAF"/>
    <w:rsid w:val="00376116"/>
    <w:rsid w:val="00376176"/>
    <w:rsid w:val="00376478"/>
    <w:rsid w:val="003767CA"/>
    <w:rsid w:val="0038002C"/>
    <w:rsid w:val="00380A85"/>
    <w:rsid w:val="00380B2D"/>
    <w:rsid w:val="00380EFA"/>
    <w:rsid w:val="00381150"/>
    <w:rsid w:val="003814D8"/>
    <w:rsid w:val="003823FA"/>
    <w:rsid w:val="00382A47"/>
    <w:rsid w:val="00383D25"/>
    <w:rsid w:val="00383E7D"/>
    <w:rsid w:val="00384066"/>
    <w:rsid w:val="003840CB"/>
    <w:rsid w:val="00384875"/>
    <w:rsid w:val="00384B6D"/>
    <w:rsid w:val="00384BB9"/>
    <w:rsid w:val="0038553E"/>
    <w:rsid w:val="00385CA0"/>
    <w:rsid w:val="00386A50"/>
    <w:rsid w:val="00386F0A"/>
    <w:rsid w:val="003871CD"/>
    <w:rsid w:val="003871DE"/>
    <w:rsid w:val="003874CC"/>
    <w:rsid w:val="0038767D"/>
    <w:rsid w:val="00387D82"/>
    <w:rsid w:val="00390D56"/>
    <w:rsid w:val="00390E77"/>
    <w:rsid w:val="003914D7"/>
    <w:rsid w:val="0039256F"/>
    <w:rsid w:val="00392F1E"/>
    <w:rsid w:val="00394772"/>
    <w:rsid w:val="00394D4E"/>
    <w:rsid w:val="00394E7D"/>
    <w:rsid w:val="0039559E"/>
    <w:rsid w:val="003958E7"/>
    <w:rsid w:val="00395BA9"/>
    <w:rsid w:val="003966E9"/>
    <w:rsid w:val="0039707D"/>
    <w:rsid w:val="00397421"/>
    <w:rsid w:val="003A0090"/>
    <w:rsid w:val="003A0453"/>
    <w:rsid w:val="003A0C9E"/>
    <w:rsid w:val="003A0E6D"/>
    <w:rsid w:val="003A1F44"/>
    <w:rsid w:val="003A2EF7"/>
    <w:rsid w:val="003A3407"/>
    <w:rsid w:val="003A3D68"/>
    <w:rsid w:val="003A4604"/>
    <w:rsid w:val="003A4AE1"/>
    <w:rsid w:val="003A5639"/>
    <w:rsid w:val="003A565E"/>
    <w:rsid w:val="003A6815"/>
    <w:rsid w:val="003A6BE8"/>
    <w:rsid w:val="003A6F51"/>
    <w:rsid w:val="003A7CAC"/>
    <w:rsid w:val="003B038F"/>
    <w:rsid w:val="003B2D80"/>
    <w:rsid w:val="003B3FD8"/>
    <w:rsid w:val="003B4586"/>
    <w:rsid w:val="003B4888"/>
    <w:rsid w:val="003B5F45"/>
    <w:rsid w:val="003B612A"/>
    <w:rsid w:val="003B66EC"/>
    <w:rsid w:val="003B680D"/>
    <w:rsid w:val="003B708F"/>
    <w:rsid w:val="003B7943"/>
    <w:rsid w:val="003B7DD9"/>
    <w:rsid w:val="003B7FC1"/>
    <w:rsid w:val="003C006A"/>
    <w:rsid w:val="003C1C1F"/>
    <w:rsid w:val="003C2790"/>
    <w:rsid w:val="003C30B1"/>
    <w:rsid w:val="003C48D0"/>
    <w:rsid w:val="003C4B54"/>
    <w:rsid w:val="003C5067"/>
    <w:rsid w:val="003C5EAD"/>
    <w:rsid w:val="003C6A36"/>
    <w:rsid w:val="003C6ACF"/>
    <w:rsid w:val="003C7F73"/>
    <w:rsid w:val="003C7FA6"/>
    <w:rsid w:val="003D022D"/>
    <w:rsid w:val="003D08C5"/>
    <w:rsid w:val="003D0B3D"/>
    <w:rsid w:val="003D0B5F"/>
    <w:rsid w:val="003D1A24"/>
    <w:rsid w:val="003D229D"/>
    <w:rsid w:val="003D397E"/>
    <w:rsid w:val="003D3F7B"/>
    <w:rsid w:val="003D3FC8"/>
    <w:rsid w:val="003D43E1"/>
    <w:rsid w:val="003D4DB9"/>
    <w:rsid w:val="003D4E64"/>
    <w:rsid w:val="003D4EAB"/>
    <w:rsid w:val="003D598F"/>
    <w:rsid w:val="003D5A36"/>
    <w:rsid w:val="003D5EAA"/>
    <w:rsid w:val="003D6878"/>
    <w:rsid w:val="003D6A1D"/>
    <w:rsid w:val="003D7034"/>
    <w:rsid w:val="003D72C8"/>
    <w:rsid w:val="003D7CE3"/>
    <w:rsid w:val="003E09AD"/>
    <w:rsid w:val="003E1E75"/>
    <w:rsid w:val="003E2328"/>
    <w:rsid w:val="003E24D8"/>
    <w:rsid w:val="003E2B20"/>
    <w:rsid w:val="003E2B45"/>
    <w:rsid w:val="003E3491"/>
    <w:rsid w:val="003E3CB4"/>
    <w:rsid w:val="003E3DF0"/>
    <w:rsid w:val="003E4204"/>
    <w:rsid w:val="003E48CC"/>
    <w:rsid w:val="003E5F15"/>
    <w:rsid w:val="003E5FDA"/>
    <w:rsid w:val="003E6110"/>
    <w:rsid w:val="003E6236"/>
    <w:rsid w:val="003E6344"/>
    <w:rsid w:val="003E6CCE"/>
    <w:rsid w:val="003E73DB"/>
    <w:rsid w:val="003E7668"/>
    <w:rsid w:val="003E79B7"/>
    <w:rsid w:val="003F021E"/>
    <w:rsid w:val="003F069A"/>
    <w:rsid w:val="003F0CBE"/>
    <w:rsid w:val="003F2999"/>
    <w:rsid w:val="003F2FB2"/>
    <w:rsid w:val="003F31A4"/>
    <w:rsid w:val="003F397C"/>
    <w:rsid w:val="003F45FB"/>
    <w:rsid w:val="003F476A"/>
    <w:rsid w:val="003F49CA"/>
    <w:rsid w:val="003F547E"/>
    <w:rsid w:val="003F5684"/>
    <w:rsid w:val="003F5AA2"/>
    <w:rsid w:val="003F5B31"/>
    <w:rsid w:val="003F5C55"/>
    <w:rsid w:val="003F6290"/>
    <w:rsid w:val="003F677C"/>
    <w:rsid w:val="003F7481"/>
    <w:rsid w:val="003F74F3"/>
    <w:rsid w:val="003F7BD1"/>
    <w:rsid w:val="004005B5"/>
    <w:rsid w:val="0040063E"/>
    <w:rsid w:val="004025AD"/>
    <w:rsid w:val="004028DC"/>
    <w:rsid w:val="00402E6A"/>
    <w:rsid w:val="00403218"/>
    <w:rsid w:val="004033E9"/>
    <w:rsid w:val="00403CF2"/>
    <w:rsid w:val="00405362"/>
    <w:rsid w:val="00405BE9"/>
    <w:rsid w:val="00407653"/>
    <w:rsid w:val="00410AC6"/>
    <w:rsid w:val="00410E8B"/>
    <w:rsid w:val="00412240"/>
    <w:rsid w:val="00412882"/>
    <w:rsid w:val="00412B5E"/>
    <w:rsid w:val="00413299"/>
    <w:rsid w:val="00414028"/>
    <w:rsid w:val="0041449D"/>
    <w:rsid w:val="00416141"/>
    <w:rsid w:val="0041718A"/>
    <w:rsid w:val="004173F5"/>
    <w:rsid w:val="00420154"/>
    <w:rsid w:val="00420555"/>
    <w:rsid w:val="0042090A"/>
    <w:rsid w:val="00420E22"/>
    <w:rsid w:val="00421A1C"/>
    <w:rsid w:val="004222BB"/>
    <w:rsid w:val="0042310E"/>
    <w:rsid w:val="00423F21"/>
    <w:rsid w:val="0042428D"/>
    <w:rsid w:val="00424D9D"/>
    <w:rsid w:val="00424F21"/>
    <w:rsid w:val="00425311"/>
    <w:rsid w:val="004266C3"/>
    <w:rsid w:val="00426CED"/>
    <w:rsid w:val="004274BE"/>
    <w:rsid w:val="0042750D"/>
    <w:rsid w:val="004276D3"/>
    <w:rsid w:val="00430150"/>
    <w:rsid w:val="00430159"/>
    <w:rsid w:val="004301C7"/>
    <w:rsid w:val="004317F0"/>
    <w:rsid w:val="0043206F"/>
    <w:rsid w:val="004320F0"/>
    <w:rsid w:val="00433049"/>
    <w:rsid w:val="00433279"/>
    <w:rsid w:val="00433B4C"/>
    <w:rsid w:val="00433EE6"/>
    <w:rsid w:val="004342B5"/>
    <w:rsid w:val="00435D08"/>
    <w:rsid w:val="00435D25"/>
    <w:rsid w:val="004365A6"/>
    <w:rsid w:val="00437569"/>
    <w:rsid w:val="00437A3A"/>
    <w:rsid w:val="004400BC"/>
    <w:rsid w:val="0044042F"/>
    <w:rsid w:val="0044111E"/>
    <w:rsid w:val="0044180C"/>
    <w:rsid w:val="004421B4"/>
    <w:rsid w:val="00442A3E"/>
    <w:rsid w:val="0044331B"/>
    <w:rsid w:val="0044532B"/>
    <w:rsid w:val="004461DA"/>
    <w:rsid w:val="00446843"/>
    <w:rsid w:val="0044696D"/>
    <w:rsid w:val="00446E40"/>
    <w:rsid w:val="00447984"/>
    <w:rsid w:val="00450504"/>
    <w:rsid w:val="00451352"/>
    <w:rsid w:val="00451FF0"/>
    <w:rsid w:val="00452A3D"/>
    <w:rsid w:val="00452BAA"/>
    <w:rsid w:val="00453603"/>
    <w:rsid w:val="004539FF"/>
    <w:rsid w:val="00453F12"/>
    <w:rsid w:val="00454283"/>
    <w:rsid w:val="00454A14"/>
    <w:rsid w:val="00454C0B"/>
    <w:rsid w:val="00454CC4"/>
    <w:rsid w:val="00454DB2"/>
    <w:rsid w:val="00454E95"/>
    <w:rsid w:val="00455277"/>
    <w:rsid w:val="00455D54"/>
    <w:rsid w:val="004565B8"/>
    <w:rsid w:val="004568A4"/>
    <w:rsid w:val="00456DE4"/>
    <w:rsid w:val="00457670"/>
    <w:rsid w:val="004616E5"/>
    <w:rsid w:val="0046188C"/>
    <w:rsid w:val="004618EB"/>
    <w:rsid w:val="00461BDD"/>
    <w:rsid w:val="00461F11"/>
    <w:rsid w:val="004628E3"/>
    <w:rsid w:val="00462B70"/>
    <w:rsid w:val="004630F0"/>
    <w:rsid w:val="004632BA"/>
    <w:rsid w:val="004637C7"/>
    <w:rsid w:val="00464596"/>
    <w:rsid w:val="00464F61"/>
    <w:rsid w:val="00466196"/>
    <w:rsid w:val="004666B0"/>
    <w:rsid w:val="00466B60"/>
    <w:rsid w:val="00466F53"/>
    <w:rsid w:val="004672F6"/>
    <w:rsid w:val="00467660"/>
    <w:rsid w:val="00467D43"/>
    <w:rsid w:val="00467E11"/>
    <w:rsid w:val="00470FFE"/>
    <w:rsid w:val="004713B4"/>
    <w:rsid w:val="004713EB"/>
    <w:rsid w:val="00472866"/>
    <w:rsid w:val="00472BAB"/>
    <w:rsid w:val="004736BC"/>
    <w:rsid w:val="004739FC"/>
    <w:rsid w:val="00473C28"/>
    <w:rsid w:val="00473D6D"/>
    <w:rsid w:val="00473EC2"/>
    <w:rsid w:val="00474DA2"/>
    <w:rsid w:val="00474DE1"/>
    <w:rsid w:val="00475AA6"/>
    <w:rsid w:val="00475AFD"/>
    <w:rsid w:val="00475B90"/>
    <w:rsid w:val="00475BA4"/>
    <w:rsid w:val="004766EF"/>
    <w:rsid w:val="004768A7"/>
    <w:rsid w:val="00476DAD"/>
    <w:rsid w:val="00477CEA"/>
    <w:rsid w:val="00477D8B"/>
    <w:rsid w:val="00480016"/>
    <w:rsid w:val="0048003C"/>
    <w:rsid w:val="004800F0"/>
    <w:rsid w:val="00480B99"/>
    <w:rsid w:val="00480F06"/>
    <w:rsid w:val="0048172B"/>
    <w:rsid w:val="004822E0"/>
    <w:rsid w:val="00483A60"/>
    <w:rsid w:val="00483FCA"/>
    <w:rsid w:val="00484464"/>
    <w:rsid w:val="00484F26"/>
    <w:rsid w:val="0048754E"/>
    <w:rsid w:val="00487753"/>
    <w:rsid w:val="00487824"/>
    <w:rsid w:val="004908CE"/>
    <w:rsid w:val="004914F0"/>
    <w:rsid w:val="00492DB1"/>
    <w:rsid w:val="00493C01"/>
    <w:rsid w:val="004951ED"/>
    <w:rsid w:val="00495482"/>
    <w:rsid w:val="00495C8F"/>
    <w:rsid w:val="00495FF5"/>
    <w:rsid w:val="0049656A"/>
    <w:rsid w:val="00496D13"/>
    <w:rsid w:val="00496F86"/>
    <w:rsid w:val="004974EF"/>
    <w:rsid w:val="004975D6"/>
    <w:rsid w:val="004977BE"/>
    <w:rsid w:val="00497AFC"/>
    <w:rsid w:val="004A00FE"/>
    <w:rsid w:val="004A0CEF"/>
    <w:rsid w:val="004A0FA0"/>
    <w:rsid w:val="004A177F"/>
    <w:rsid w:val="004A17A2"/>
    <w:rsid w:val="004A1BE9"/>
    <w:rsid w:val="004A27C8"/>
    <w:rsid w:val="004A2DA0"/>
    <w:rsid w:val="004A35AA"/>
    <w:rsid w:val="004A376B"/>
    <w:rsid w:val="004A3CB2"/>
    <w:rsid w:val="004A49B9"/>
    <w:rsid w:val="004A504B"/>
    <w:rsid w:val="004A56B7"/>
    <w:rsid w:val="004A5C80"/>
    <w:rsid w:val="004A6227"/>
    <w:rsid w:val="004A71BE"/>
    <w:rsid w:val="004B001E"/>
    <w:rsid w:val="004B053E"/>
    <w:rsid w:val="004B16EC"/>
    <w:rsid w:val="004B1F15"/>
    <w:rsid w:val="004B23B7"/>
    <w:rsid w:val="004B28E8"/>
    <w:rsid w:val="004B2D32"/>
    <w:rsid w:val="004B2F97"/>
    <w:rsid w:val="004B405B"/>
    <w:rsid w:val="004B40F8"/>
    <w:rsid w:val="004B47CA"/>
    <w:rsid w:val="004B4D0B"/>
    <w:rsid w:val="004B58A5"/>
    <w:rsid w:val="004B6EC5"/>
    <w:rsid w:val="004B7E56"/>
    <w:rsid w:val="004C054B"/>
    <w:rsid w:val="004C0DA1"/>
    <w:rsid w:val="004C12C3"/>
    <w:rsid w:val="004C1957"/>
    <w:rsid w:val="004C270E"/>
    <w:rsid w:val="004C281C"/>
    <w:rsid w:val="004C2AA8"/>
    <w:rsid w:val="004C2F22"/>
    <w:rsid w:val="004C3DD1"/>
    <w:rsid w:val="004C4E19"/>
    <w:rsid w:val="004C50AC"/>
    <w:rsid w:val="004C6B1D"/>
    <w:rsid w:val="004C6B77"/>
    <w:rsid w:val="004C7318"/>
    <w:rsid w:val="004C7453"/>
    <w:rsid w:val="004C74A1"/>
    <w:rsid w:val="004D032D"/>
    <w:rsid w:val="004D061E"/>
    <w:rsid w:val="004D0AE4"/>
    <w:rsid w:val="004D0D49"/>
    <w:rsid w:val="004D0D6A"/>
    <w:rsid w:val="004D11AE"/>
    <w:rsid w:val="004D15D9"/>
    <w:rsid w:val="004D1A04"/>
    <w:rsid w:val="004D1E04"/>
    <w:rsid w:val="004D1EE4"/>
    <w:rsid w:val="004D2964"/>
    <w:rsid w:val="004D4F79"/>
    <w:rsid w:val="004D57F8"/>
    <w:rsid w:val="004D6C35"/>
    <w:rsid w:val="004D7C03"/>
    <w:rsid w:val="004D7E2A"/>
    <w:rsid w:val="004D7E98"/>
    <w:rsid w:val="004E0001"/>
    <w:rsid w:val="004E044D"/>
    <w:rsid w:val="004E0819"/>
    <w:rsid w:val="004E0918"/>
    <w:rsid w:val="004E179F"/>
    <w:rsid w:val="004E1D41"/>
    <w:rsid w:val="004E1F89"/>
    <w:rsid w:val="004E2556"/>
    <w:rsid w:val="004E35B5"/>
    <w:rsid w:val="004E3DDA"/>
    <w:rsid w:val="004E3FE0"/>
    <w:rsid w:val="004E5F14"/>
    <w:rsid w:val="004E7AEF"/>
    <w:rsid w:val="004F01E7"/>
    <w:rsid w:val="004F088C"/>
    <w:rsid w:val="004F0B8C"/>
    <w:rsid w:val="004F12D7"/>
    <w:rsid w:val="004F1F9B"/>
    <w:rsid w:val="004F2A3B"/>
    <w:rsid w:val="004F390E"/>
    <w:rsid w:val="004F3C4C"/>
    <w:rsid w:val="004F4911"/>
    <w:rsid w:val="004F4D1B"/>
    <w:rsid w:val="004F4D8B"/>
    <w:rsid w:val="004F516C"/>
    <w:rsid w:val="004F5339"/>
    <w:rsid w:val="004F576B"/>
    <w:rsid w:val="004F5959"/>
    <w:rsid w:val="004F5B46"/>
    <w:rsid w:val="004F5B91"/>
    <w:rsid w:val="004F60BC"/>
    <w:rsid w:val="004F6888"/>
    <w:rsid w:val="004F70BE"/>
    <w:rsid w:val="004F72E8"/>
    <w:rsid w:val="00500300"/>
    <w:rsid w:val="0050071E"/>
    <w:rsid w:val="00500797"/>
    <w:rsid w:val="00500A25"/>
    <w:rsid w:val="00501939"/>
    <w:rsid w:val="005044E1"/>
    <w:rsid w:val="00504DC4"/>
    <w:rsid w:val="00504E3F"/>
    <w:rsid w:val="005051F8"/>
    <w:rsid w:val="00505795"/>
    <w:rsid w:val="00505BC4"/>
    <w:rsid w:val="00506025"/>
    <w:rsid w:val="005062DC"/>
    <w:rsid w:val="00506582"/>
    <w:rsid w:val="00507782"/>
    <w:rsid w:val="00507A1F"/>
    <w:rsid w:val="005106AC"/>
    <w:rsid w:val="00510D05"/>
    <w:rsid w:val="00510D50"/>
    <w:rsid w:val="0051157D"/>
    <w:rsid w:val="00512771"/>
    <w:rsid w:val="00512BD0"/>
    <w:rsid w:val="005134F8"/>
    <w:rsid w:val="0051467D"/>
    <w:rsid w:val="00514923"/>
    <w:rsid w:val="00515F74"/>
    <w:rsid w:val="0051623D"/>
    <w:rsid w:val="005169DD"/>
    <w:rsid w:val="005171E5"/>
    <w:rsid w:val="00517BED"/>
    <w:rsid w:val="00520542"/>
    <w:rsid w:val="00520820"/>
    <w:rsid w:val="00520872"/>
    <w:rsid w:val="00521279"/>
    <w:rsid w:val="0052238C"/>
    <w:rsid w:val="00522D92"/>
    <w:rsid w:val="0052393A"/>
    <w:rsid w:val="005244F4"/>
    <w:rsid w:val="00524768"/>
    <w:rsid w:val="00525E77"/>
    <w:rsid w:val="005260B3"/>
    <w:rsid w:val="005260B5"/>
    <w:rsid w:val="00526266"/>
    <w:rsid w:val="00526306"/>
    <w:rsid w:val="00526B82"/>
    <w:rsid w:val="005275DE"/>
    <w:rsid w:val="005278B2"/>
    <w:rsid w:val="00527A4C"/>
    <w:rsid w:val="00527E21"/>
    <w:rsid w:val="00530318"/>
    <w:rsid w:val="0053037E"/>
    <w:rsid w:val="005305BB"/>
    <w:rsid w:val="0053112E"/>
    <w:rsid w:val="00532B92"/>
    <w:rsid w:val="0053333C"/>
    <w:rsid w:val="00533D94"/>
    <w:rsid w:val="005346C3"/>
    <w:rsid w:val="005350EF"/>
    <w:rsid w:val="00535663"/>
    <w:rsid w:val="00536295"/>
    <w:rsid w:val="00536937"/>
    <w:rsid w:val="005372D6"/>
    <w:rsid w:val="0053794C"/>
    <w:rsid w:val="00537C68"/>
    <w:rsid w:val="005403F7"/>
    <w:rsid w:val="00540921"/>
    <w:rsid w:val="0054094F"/>
    <w:rsid w:val="00541AA3"/>
    <w:rsid w:val="00541AC9"/>
    <w:rsid w:val="00542934"/>
    <w:rsid w:val="00542C1B"/>
    <w:rsid w:val="00543345"/>
    <w:rsid w:val="00543B08"/>
    <w:rsid w:val="005443E3"/>
    <w:rsid w:val="00544855"/>
    <w:rsid w:val="0054528F"/>
    <w:rsid w:val="00545295"/>
    <w:rsid w:val="00545E3E"/>
    <w:rsid w:val="00546913"/>
    <w:rsid w:val="005512E2"/>
    <w:rsid w:val="0055137E"/>
    <w:rsid w:val="00553275"/>
    <w:rsid w:val="005537CB"/>
    <w:rsid w:val="0055396E"/>
    <w:rsid w:val="005539C3"/>
    <w:rsid w:val="00556C15"/>
    <w:rsid w:val="00557822"/>
    <w:rsid w:val="00557828"/>
    <w:rsid w:val="00560381"/>
    <w:rsid w:val="005604AA"/>
    <w:rsid w:val="005608A9"/>
    <w:rsid w:val="00561666"/>
    <w:rsid w:val="00561829"/>
    <w:rsid w:val="005621A8"/>
    <w:rsid w:val="0056367F"/>
    <w:rsid w:val="00564E22"/>
    <w:rsid w:val="00564E81"/>
    <w:rsid w:val="00564F2D"/>
    <w:rsid w:val="005650C5"/>
    <w:rsid w:val="0056564E"/>
    <w:rsid w:val="0056586A"/>
    <w:rsid w:val="00565B21"/>
    <w:rsid w:val="00565D12"/>
    <w:rsid w:val="0056600B"/>
    <w:rsid w:val="00566AE5"/>
    <w:rsid w:val="00567423"/>
    <w:rsid w:val="00567522"/>
    <w:rsid w:val="0057000B"/>
    <w:rsid w:val="00571559"/>
    <w:rsid w:val="00571F40"/>
    <w:rsid w:val="00572965"/>
    <w:rsid w:val="00572A46"/>
    <w:rsid w:val="00572D4E"/>
    <w:rsid w:val="00572DC6"/>
    <w:rsid w:val="00572E44"/>
    <w:rsid w:val="005735D4"/>
    <w:rsid w:val="00573A4F"/>
    <w:rsid w:val="00573AE6"/>
    <w:rsid w:val="00573B15"/>
    <w:rsid w:val="005756B0"/>
    <w:rsid w:val="00576916"/>
    <w:rsid w:val="00580B54"/>
    <w:rsid w:val="00581F86"/>
    <w:rsid w:val="00582A7D"/>
    <w:rsid w:val="00582B0F"/>
    <w:rsid w:val="00582C0D"/>
    <w:rsid w:val="0058328A"/>
    <w:rsid w:val="005834BD"/>
    <w:rsid w:val="005834C8"/>
    <w:rsid w:val="0058367A"/>
    <w:rsid w:val="00584295"/>
    <w:rsid w:val="005843EE"/>
    <w:rsid w:val="0058455B"/>
    <w:rsid w:val="0058487C"/>
    <w:rsid w:val="0058487E"/>
    <w:rsid w:val="00584EF1"/>
    <w:rsid w:val="005853F7"/>
    <w:rsid w:val="0058648D"/>
    <w:rsid w:val="0058687D"/>
    <w:rsid w:val="00586D46"/>
    <w:rsid w:val="005873FF"/>
    <w:rsid w:val="00587886"/>
    <w:rsid w:val="005918A9"/>
    <w:rsid w:val="005918C1"/>
    <w:rsid w:val="0059245B"/>
    <w:rsid w:val="00592BAC"/>
    <w:rsid w:val="00592D4B"/>
    <w:rsid w:val="005936D0"/>
    <w:rsid w:val="005938F9"/>
    <w:rsid w:val="00594034"/>
    <w:rsid w:val="00594079"/>
    <w:rsid w:val="005949E1"/>
    <w:rsid w:val="00594B99"/>
    <w:rsid w:val="00594C0E"/>
    <w:rsid w:val="00594D86"/>
    <w:rsid w:val="00595564"/>
    <w:rsid w:val="00595B9F"/>
    <w:rsid w:val="0059604A"/>
    <w:rsid w:val="0059627C"/>
    <w:rsid w:val="00596528"/>
    <w:rsid w:val="005971E0"/>
    <w:rsid w:val="00597212"/>
    <w:rsid w:val="005973EB"/>
    <w:rsid w:val="00597A94"/>
    <w:rsid w:val="00597B35"/>
    <w:rsid w:val="00597C47"/>
    <w:rsid w:val="005A17A1"/>
    <w:rsid w:val="005A2391"/>
    <w:rsid w:val="005A2645"/>
    <w:rsid w:val="005A2B29"/>
    <w:rsid w:val="005A2FA5"/>
    <w:rsid w:val="005A30DF"/>
    <w:rsid w:val="005A3115"/>
    <w:rsid w:val="005A327F"/>
    <w:rsid w:val="005A3DF6"/>
    <w:rsid w:val="005A42CA"/>
    <w:rsid w:val="005A5A73"/>
    <w:rsid w:val="005A5C92"/>
    <w:rsid w:val="005A78F0"/>
    <w:rsid w:val="005A7E86"/>
    <w:rsid w:val="005B0990"/>
    <w:rsid w:val="005B0A6D"/>
    <w:rsid w:val="005B1751"/>
    <w:rsid w:val="005B1760"/>
    <w:rsid w:val="005B2026"/>
    <w:rsid w:val="005B2DC4"/>
    <w:rsid w:val="005B3374"/>
    <w:rsid w:val="005B35EB"/>
    <w:rsid w:val="005B36C8"/>
    <w:rsid w:val="005B36D2"/>
    <w:rsid w:val="005B3F99"/>
    <w:rsid w:val="005B50BD"/>
    <w:rsid w:val="005B671F"/>
    <w:rsid w:val="005B6D81"/>
    <w:rsid w:val="005B763C"/>
    <w:rsid w:val="005B7646"/>
    <w:rsid w:val="005B774D"/>
    <w:rsid w:val="005C067D"/>
    <w:rsid w:val="005C06A2"/>
    <w:rsid w:val="005C18EF"/>
    <w:rsid w:val="005C2252"/>
    <w:rsid w:val="005C26AA"/>
    <w:rsid w:val="005C2EF0"/>
    <w:rsid w:val="005C3AAE"/>
    <w:rsid w:val="005C3BED"/>
    <w:rsid w:val="005C4841"/>
    <w:rsid w:val="005C4CCF"/>
    <w:rsid w:val="005C4D9D"/>
    <w:rsid w:val="005C5243"/>
    <w:rsid w:val="005C52B7"/>
    <w:rsid w:val="005C5AA2"/>
    <w:rsid w:val="005C6334"/>
    <w:rsid w:val="005C65DB"/>
    <w:rsid w:val="005C67F3"/>
    <w:rsid w:val="005C6C90"/>
    <w:rsid w:val="005C6E7E"/>
    <w:rsid w:val="005C7088"/>
    <w:rsid w:val="005C7648"/>
    <w:rsid w:val="005C7668"/>
    <w:rsid w:val="005D0804"/>
    <w:rsid w:val="005D0A1F"/>
    <w:rsid w:val="005D108C"/>
    <w:rsid w:val="005D19F9"/>
    <w:rsid w:val="005D1A3E"/>
    <w:rsid w:val="005D26A6"/>
    <w:rsid w:val="005D273E"/>
    <w:rsid w:val="005D3F3A"/>
    <w:rsid w:val="005D410C"/>
    <w:rsid w:val="005D4199"/>
    <w:rsid w:val="005D41D3"/>
    <w:rsid w:val="005D44F0"/>
    <w:rsid w:val="005D48BD"/>
    <w:rsid w:val="005D5643"/>
    <w:rsid w:val="005D609A"/>
    <w:rsid w:val="005D64AA"/>
    <w:rsid w:val="005D650B"/>
    <w:rsid w:val="005D76AC"/>
    <w:rsid w:val="005D793C"/>
    <w:rsid w:val="005D7D53"/>
    <w:rsid w:val="005E04B2"/>
    <w:rsid w:val="005E2C7E"/>
    <w:rsid w:val="005E3070"/>
    <w:rsid w:val="005E32DD"/>
    <w:rsid w:val="005E3F0F"/>
    <w:rsid w:val="005E3FB4"/>
    <w:rsid w:val="005E437E"/>
    <w:rsid w:val="005E4660"/>
    <w:rsid w:val="005E4EEB"/>
    <w:rsid w:val="005E4F06"/>
    <w:rsid w:val="005E5117"/>
    <w:rsid w:val="005E5177"/>
    <w:rsid w:val="005E51A3"/>
    <w:rsid w:val="005E59BE"/>
    <w:rsid w:val="005E5FEB"/>
    <w:rsid w:val="005F0256"/>
    <w:rsid w:val="005F03CC"/>
    <w:rsid w:val="005F08F2"/>
    <w:rsid w:val="005F11EC"/>
    <w:rsid w:val="005F13DE"/>
    <w:rsid w:val="005F2145"/>
    <w:rsid w:val="005F2293"/>
    <w:rsid w:val="005F22A0"/>
    <w:rsid w:val="005F22E9"/>
    <w:rsid w:val="005F233A"/>
    <w:rsid w:val="005F23A9"/>
    <w:rsid w:val="005F2689"/>
    <w:rsid w:val="005F2C7C"/>
    <w:rsid w:val="005F3DD6"/>
    <w:rsid w:val="005F3F35"/>
    <w:rsid w:val="005F46E8"/>
    <w:rsid w:val="005F4C65"/>
    <w:rsid w:val="005F4EB7"/>
    <w:rsid w:val="005F5145"/>
    <w:rsid w:val="005F53B1"/>
    <w:rsid w:val="005F5874"/>
    <w:rsid w:val="005F6131"/>
    <w:rsid w:val="005F6882"/>
    <w:rsid w:val="005F7BCE"/>
    <w:rsid w:val="005F7F7F"/>
    <w:rsid w:val="00600CD9"/>
    <w:rsid w:val="00601195"/>
    <w:rsid w:val="00601823"/>
    <w:rsid w:val="00602180"/>
    <w:rsid w:val="00602BB2"/>
    <w:rsid w:val="00602D6D"/>
    <w:rsid w:val="00603F2D"/>
    <w:rsid w:val="0060455B"/>
    <w:rsid w:val="00604BDD"/>
    <w:rsid w:val="00604D24"/>
    <w:rsid w:val="0060507F"/>
    <w:rsid w:val="00605409"/>
    <w:rsid w:val="006060CB"/>
    <w:rsid w:val="00610DFA"/>
    <w:rsid w:val="00610E69"/>
    <w:rsid w:val="006124A9"/>
    <w:rsid w:val="006132E4"/>
    <w:rsid w:val="006134BD"/>
    <w:rsid w:val="00613609"/>
    <w:rsid w:val="00613622"/>
    <w:rsid w:val="00613863"/>
    <w:rsid w:val="00613A5A"/>
    <w:rsid w:val="00614E6B"/>
    <w:rsid w:val="00615359"/>
    <w:rsid w:val="006155F8"/>
    <w:rsid w:val="00615E4B"/>
    <w:rsid w:val="00616685"/>
    <w:rsid w:val="0061702C"/>
    <w:rsid w:val="0061780A"/>
    <w:rsid w:val="006207D6"/>
    <w:rsid w:val="006210DB"/>
    <w:rsid w:val="00621222"/>
    <w:rsid w:val="006216E5"/>
    <w:rsid w:val="00621B5F"/>
    <w:rsid w:val="00622240"/>
    <w:rsid w:val="00622508"/>
    <w:rsid w:val="00622986"/>
    <w:rsid w:val="006234A8"/>
    <w:rsid w:val="00623E7D"/>
    <w:rsid w:val="00624278"/>
    <w:rsid w:val="00624764"/>
    <w:rsid w:val="00624E04"/>
    <w:rsid w:val="00625153"/>
    <w:rsid w:val="006257B3"/>
    <w:rsid w:val="00626175"/>
    <w:rsid w:val="0062679B"/>
    <w:rsid w:val="0062759C"/>
    <w:rsid w:val="0062764C"/>
    <w:rsid w:val="00627C29"/>
    <w:rsid w:val="00630180"/>
    <w:rsid w:val="00631497"/>
    <w:rsid w:val="00631E49"/>
    <w:rsid w:val="00634118"/>
    <w:rsid w:val="006344D5"/>
    <w:rsid w:val="0063529F"/>
    <w:rsid w:val="00635DBC"/>
    <w:rsid w:val="00635FD8"/>
    <w:rsid w:val="0063701A"/>
    <w:rsid w:val="00637421"/>
    <w:rsid w:val="00637A2A"/>
    <w:rsid w:val="006405FC"/>
    <w:rsid w:val="00640895"/>
    <w:rsid w:val="00640EDB"/>
    <w:rsid w:val="00641851"/>
    <w:rsid w:val="006419CD"/>
    <w:rsid w:val="00641C8D"/>
    <w:rsid w:val="006422B9"/>
    <w:rsid w:val="00642683"/>
    <w:rsid w:val="006430A8"/>
    <w:rsid w:val="0064316B"/>
    <w:rsid w:val="006448CE"/>
    <w:rsid w:val="00644AAD"/>
    <w:rsid w:val="00644B37"/>
    <w:rsid w:val="00644DAE"/>
    <w:rsid w:val="006455DF"/>
    <w:rsid w:val="0064684D"/>
    <w:rsid w:val="00647423"/>
    <w:rsid w:val="0064753A"/>
    <w:rsid w:val="006477E7"/>
    <w:rsid w:val="00647EC7"/>
    <w:rsid w:val="0065009F"/>
    <w:rsid w:val="00650AB8"/>
    <w:rsid w:val="006514CB"/>
    <w:rsid w:val="00653364"/>
    <w:rsid w:val="00653FFB"/>
    <w:rsid w:val="006542EC"/>
    <w:rsid w:val="006544C8"/>
    <w:rsid w:val="00654AFA"/>
    <w:rsid w:val="0065502D"/>
    <w:rsid w:val="00656688"/>
    <w:rsid w:val="00656D47"/>
    <w:rsid w:val="006579AC"/>
    <w:rsid w:val="00660962"/>
    <w:rsid w:val="00660E96"/>
    <w:rsid w:val="0066182B"/>
    <w:rsid w:val="0066189F"/>
    <w:rsid w:val="00661FB7"/>
    <w:rsid w:val="00662A09"/>
    <w:rsid w:val="0066365C"/>
    <w:rsid w:val="00664BEE"/>
    <w:rsid w:val="00665E14"/>
    <w:rsid w:val="00666383"/>
    <w:rsid w:val="00667627"/>
    <w:rsid w:val="00670298"/>
    <w:rsid w:val="006712E0"/>
    <w:rsid w:val="00671317"/>
    <w:rsid w:val="006715C2"/>
    <w:rsid w:val="006729C2"/>
    <w:rsid w:val="006739E8"/>
    <w:rsid w:val="00673B34"/>
    <w:rsid w:val="00673E73"/>
    <w:rsid w:val="00675B74"/>
    <w:rsid w:val="0067600D"/>
    <w:rsid w:val="0067695C"/>
    <w:rsid w:val="00676965"/>
    <w:rsid w:val="00680823"/>
    <w:rsid w:val="00680C3E"/>
    <w:rsid w:val="006811C1"/>
    <w:rsid w:val="00681403"/>
    <w:rsid w:val="00681434"/>
    <w:rsid w:val="006814A1"/>
    <w:rsid w:val="00681522"/>
    <w:rsid w:val="00681FE0"/>
    <w:rsid w:val="00682BED"/>
    <w:rsid w:val="00682FCA"/>
    <w:rsid w:val="006830B6"/>
    <w:rsid w:val="00683116"/>
    <w:rsid w:val="00683E0A"/>
    <w:rsid w:val="00684F45"/>
    <w:rsid w:val="00685127"/>
    <w:rsid w:val="006867B6"/>
    <w:rsid w:val="006868D7"/>
    <w:rsid w:val="00686B20"/>
    <w:rsid w:val="00687085"/>
    <w:rsid w:val="006877B4"/>
    <w:rsid w:val="00687D14"/>
    <w:rsid w:val="00687E71"/>
    <w:rsid w:val="006905FE"/>
    <w:rsid w:val="006906B6"/>
    <w:rsid w:val="00690A31"/>
    <w:rsid w:val="00690BCF"/>
    <w:rsid w:val="00690F9D"/>
    <w:rsid w:val="006915B4"/>
    <w:rsid w:val="00692413"/>
    <w:rsid w:val="00692B79"/>
    <w:rsid w:val="00692FBC"/>
    <w:rsid w:val="0069379C"/>
    <w:rsid w:val="00693C67"/>
    <w:rsid w:val="00694B6D"/>
    <w:rsid w:val="00694FF4"/>
    <w:rsid w:val="0069500F"/>
    <w:rsid w:val="00695692"/>
    <w:rsid w:val="00695C1C"/>
    <w:rsid w:val="006961AB"/>
    <w:rsid w:val="00696781"/>
    <w:rsid w:val="00696BC0"/>
    <w:rsid w:val="00697986"/>
    <w:rsid w:val="006A031A"/>
    <w:rsid w:val="006A097F"/>
    <w:rsid w:val="006A10C9"/>
    <w:rsid w:val="006A124B"/>
    <w:rsid w:val="006A242C"/>
    <w:rsid w:val="006A289B"/>
    <w:rsid w:val="006A2AA1"/>
    <w:rsid w:val="006A2DAA"/>
    <w:rsid w:val="006A3172"/>
    <w:rsid w:val="006A39BB"/>
    <w:rsid w:val="006A3A1D"/>
    <w:rsid w:val="006A3B50"/>
    <w:rsid w:val="006A42EB"/>
    <w:rsid w:val="006A452D"/>
    <w:rsid w:val="006A4853"/>
    <w:rsid w:val="006A4916"/>
    <w:rsid w:val="006A4B4F"/>
    <w:rsid w:val="006A4BF1"/>
    <w:rsid w:val="006A516B"/>
    <w:rsid w:val="006A54A4"/>
    <w:rsid w:val="006A5786"/>
    <w:rsid w:val="006A5998"/>
    <w:rsid w:val="006A5A43"/>
    <w:rsid w:val="006A5AEE"/>
    <w:rsid w:val="006A6A27"/>
    <w:rsid w:val="006A6F34"/>
    <w:rsid w:val="006A7456"/>
    <w:rsid w:val="006B00A8"/>
    <w:rsid w:val="006B03E9"/>
    <w:rsid w:val="006B0A33"/>
    <w:rsid w:val="006B0D2C"/>
    <w:rsid w:val="006B2F57"/>
    <w:rsid w:val="006B374D"/>
    <w:rsid w:val="006B46DD"/>
    <w:rsid w:val="006B4B73"/>
    <w:rsid w:val="006B4BF6"/>
    <w:rsid w:val="006B4D40"/>
    <w:rsid w:val="006B4F11"/>
    <w:rsid w:val="006B518F"/>
    <w:rsid w:val="006B53CB"/>
    <w:rsid w:val="006B6420"/>
    <w:rsid w:val="006B6EA0"/>
    <w:rsid w:val="006B7693"/>
    <w:rsid w:val="006B7A3E"/>
    <w:rsid w:val="006C02B2"/>
    <w:rsid w:val="006C09D0"/>
    <w:rsid w:val="006C0CA4"/>
    <w:rsid w:val="006C0FB1"/>
    <w:rsid w:val="006C1419"/>
    <w:rsid w:val="006C1B0A"/>
    <w:rsid w:val="006C1C74"/>
    <w:rsid w:val="006C20FB"/>
    <w:rsid w:val="006C218E"/>
    <w:rsid w:val="006C362E"/>
    <w:rsid w:val="006C3696"/>
    <w:rsid w:val="006C3857"/>
    <w:rsid w:val="006C6D2B"/>
    <w:rsid w:val="006C7BAA"/>
    <w:rsid w:val="006D0342"/>
    <w:rsid w:val="006D065F"/>
    <w:rsid w:val="006D0680"/>
    <w:rsid w:val="006D0896"/>
    <w:rsid w:val="006D15B7"/>
    <w:rsid w:val="006D18B9"/>
    <w:rsid w:val="006D2F9A"/>
    <w:rsid w:val="006D2FA8"/>
    <w:rsid w:val="006D361A"/>
    <w:rsid w:val="006D3EBE"/>
    <w:rsid w:val="006D3EF3"/>
    <w:rsid w:val="006D44E2"/>
    <w:rsid w:val="006D499D"/>
    <w:rsid w:val="006D49C1"/>
    <w:rsid w:val="006D4E33"/>
    <w:rsid w:val="006D4F16"/>
    <w:rsid w:val="006D5055"/>
    <w:rsid w:val="006D5718"/>
    <w:rsid w:val="006D66E2"/>
    <w:rsid w:val="006D72FA"/>
    <w:rsid w:val="006D7E6E"/>
    <w:rsid w:val="006E045B"/>
    <w:rsid w:val="006E125E"/>
    <w:rsid w:val="006E1723"/>
    <w:rsid w:val="006E1AD3"/>
    <w:rsid w:val="006E1F7C"/>
    <w:rsid w:val="006E2209"/>
    <w:rsid w:val="006E2CBD"/>
    <w:rsid w:val="006E2D2E"/>
    <w:rsid w:val="006E2F65"/>
    <w:rsid w:val="006E360C"/>
    <w:rsid w:val="006E3F6F"/>
    <w:rsid w:val="006E432B"/>
    <w:rsid w:val="006E4C91"/>
    <w:rsid w:val="006E5077"/>
    <w:rsid w:val="006E542A"/>
    <w:rsid w:val="006E57E2"/>
    <w:rsid w:val="006E5BD1"/>
    <w:rsid w:val="006E6E51"/>
    <w:rsid w:val="006E6EF7"/>
    <w:rsid w:val="006F0284"/>
    <w:rsid w:val="006F0DF7"/>
    <w:rsid w:val="006F13B4"/>
    <w:rsid w:val="006F13C0"/>
    <w:rsid w:val="006F1905"/>
    <w:rsid w:val="006F1BCC"/>
    <w:rsid w:val="006F240B"/>
    <w:rsid w:val="006F25A0"/>
    <w:rsid w:val="006F29A9"/>
    <w:rsid w:val="006F2DF2"/>
    <w:rsid w:val="006F3C17"/>
    <w:rsid w:val="006F55F4"/>
    <w:rsid w:val="006F5BBF"/>
    <w:rsid w:val="006F5C02"/>
    <w:rsid w:val="006F5CA9"/>
    <w:rsid w:val="006F694C"/>
    <w:rsid w:val="006F79DF"/>
    <w:rsid w:val="007004E4"/>
    <w:rsid w:val="00700C77"/>
    <w:rsid w:val="00700CEE"/>
    <w:rsid w:val="007012A5"/>
    <w:rsid w:val="007015BA"/>
    <w:rsid w:val="00701C81"/>
    <w:rsid w:val="00701CE3"/>
    <w:rsid w:val="00701D65"/>
    <w:rsid w:val="00702955"/>
    <w:rsid w:val="007046D7"/>
    <w:rsid w:val="007058A5"/>
    <w:rsid w:val="0070592F"/>
    <w:rsid w:val="00706497"/>
    <w:rsid w:val="00706679"/>
    <w:rsid w:val="0070680B"/>
    <w:rsid w:val="00707387"/>
    <w:rsid w:val="007076C0"/>
    <w:rsid w:val="00707FB9"/>
    <w:rsid w:val="00710190"/>
    <w:rsid w:val="00710371"/>
    <w:rsid w:val="0071060E"/>
    <w:rsid w:val="0071103C"/>
    <w:rsid w:val="00711189"/>
    <w:rsid w:val="007124ED"/>
    <w:rsid w:val="0071256F"/>
    <w:rsid w:val="007128DE"/>
    <w:rsid w:val="00712C51"/>
    <w:rsid w:val="0071304A"/>
    <w:rsid w:val="0071373F"/>
    <w:rsid w:val="00713A30"/>
    <w:rsid w:val="00713AAE"/>
    <w:rsid w:val="00714DE6"/>
    <w:rsid w:val="007151BA"/>
    <w:rsid w:val="007152C6"/>
    <w:rsid w:val="007158E7"/>
    <w:rsid w:val="00715D83"/>
    <w:rsid w:val="007168E8"/>
    <w:rsid w:val="0071696D"/>
    <w:rsid w:val="007172A5"/>
    <w:rsid w:val="0071759B"/>
    <w:rsid w:val="00720B6E"/>
    <w:rsid w:val="0072185D"/>
    <w:rsid w:val="007231B5"/>
    <w:rsid w:val="00723BFC"/>
    <w:rsid w:val="0072414B"/>
    <w:rsid w:val="007251EA"/>
    <w:rsid w:val="0072587A"/>
    <w:rsid w:val="00725998"/>
    <w:rsid w:val="00725BC7"/>
    <w:rsid w:val="00725DFD"/>
    <w:rsid w:val="00725EE7"/>
    <w:rsid w:val="00726887"/>
    <w:rsid w:val="00726FF5"/>
    <w:rsid w:val="00727591"/>
    <w:rsid w:val="007278FD"/>
    <w:rsid w:val="00727CC7"/>
    <w:rsid w:val="0073049C"/>
    <w:rsid w:val="0073148E"/>
    <w:rsid w:val="007316DD"/>
    <w:rsid w:val="00732959"/>
    <w:rsid w:val="00732E8B"/>
    <w:rsid w:val="007331CF"/>
    <w:rsid w:val="00733E40"/>
    <w:rsid w:val="007342DF"/>
    <w:rsid w:val="00734BFC"/>
    <w:rsid w:val="00734C03"/>
    <w:rsid w:val="00734D7A"/>
    <w:rsid w:val="00734E73"/>
    <w:rsid w:val="007359A0"/>
    <w:rsid w:val="007369FB"/>
    <w:rsid w:val="00737209"/>
    <w:rsid w:val="007372F9"/>
    <w:rsid w:val="00740392"/>
    <w:rsid w:val="007405BA"/>
    <w:rsid w:val="007409B5"/>
    <w:rsid w:val="00741400"/>
    <w:rsid w:val="0074245C"/>
    <w:rsid w:val="0074270D"/>
    <w:rsid w:val="00742DCA"/>
    <w:rsid w:val="00743409"/>
    <w:rsid w:val="00743B7D"/>
    <w:rsid w:val="00744357"/>
    <w:rsid w:val="0074638A"/>
    <w:rsid w:val="00746A55"/>
    <w:rsid w:val="007474FD"/>
    <w:rsid w:val="007476B4"/>
    <w:rsid w:val="00747E1A"/>
    <w:rsid w:val="0075013F"/>
    <w:rsid w:val="00750C9A"/>
    <w:rsid w:val="00751844"/>
    <w:rsid w:val="007518DD"/>
    <w:rsid w:val="00751B56"/>
    <w:rsid w:val="00752C71"/>
    <w:rsid w:val="00753B3E"/>
    <w:rsid w:val="00753DE6"/>
    <w:rsid w:val="007546F1"/>
    <w:rsid w:val="007551D2"/>
    <w:rsid w:val="0075561C"/>
    <w:rsid w:val="0075623F"/>
    <w:rsid w:val="007565D5"/>
    <w:rsid w:val="0075683D"/>
    <w:rsid w:val="00756FFB"/>
    <w:rsid w:val="007571A5"/>
    <w:rsid w:val="0076051B"/>
    <w:rsid w:val="0076057F"/>
    <w:rsid w:val="00760DCC"/>
    <w:rsid w:val="007613C5"/>
    <w:rsid w:val="00761E93"/>
    <w:rsid w:val="0076205D"/>
    <w:rsid w:val="00762070"/>
    <w:rsid w:val="00762768"/>
    <w:rsid w:val="007627BA"/>
    <w:rsid w:val="00762C93"/>
    <w:rsid w:val="007630BB"/>
    <w:rsid w:val="00764090"/>
    <w:rsid w:val="00764F73"/>
    <w:rsid w:val="00765297"/>
    <w:rsid w:val="00765C22"/>
    <w:rsid w:val="00765F14"/>
    <w:rsid w:val="00765FAA"/>
    <w:rsid w:val="007672C1"/>
    <w:rsid w:val="00771421"/>
    <w:rsid w:val="00772593"/>
    <w:rsid w:val="0077332F"/>
    <w:rsid w:val="00773816"/>
    <w:rsid w:val="00773F93"/>
    <w:rsid w:val="00773FAD"/>
    <w:rsid w:val="007751DB"/>
    <w:rsid w:val="007755DA"/>
    <w:rsid w:val="0077655B"/>
    <w:rsid w:val="00776A4C"/>
    <w:rsid w:val="00777091"/>
    <w:rsid w:val="0077709E"/>
    <w:rsid w:val="00777E88"/>
    <w:rsid w:val="007801E7"/>
    <w:rsid w:val="0078052B"/>
    <w:rsid w:val="00782334"/>
    <w:rsid w:val="00782851"/>
    <w:rsid w:val="00782F7D"/>
    <w:rsid w:val="00783AC8"/>
    <w:rsid w:val="00784A85"/>
    <w:rsid w:val="0078558E"/>
    <w:rsid w:val="00785C30"/>
    <w:rsid w:val="00786B8F"/>
    <w:rsid w:val="00787148"/>
    <w:rsid w:val="00787457"/>
    <w:rsid w:val="0079058E"/>
    <w:rsid w:val="00790F68"/>
    <w:rsid w:val="007913C6"/>
    <w:rsid w:val="00791ECF"/>
    <w:rsid w:val="00791ED0"/>
    <w:rsid w:val="00792570"/>
    <w:rsid w:val="007926DF"/>
    <w:rsid w:val="00793C87"/>
    <w:rsid w:val="007942FC"/>
    <w:rsid w:val="00794B7F"/>
    <w:rsid w:val="007950E6"/>
    <w:rsid w:val="007955ED"/>
    <w:rsid w:val="007975FE"/>
    <w:rsid w:val="007A3832"/>
    <w:rsid w:val="007A389C"/>
    <w:rsid w:val="007A4EC9"/>
    <w:rsid w:val="007A51EA"/>
    <w:rsid w:val="007A620D"/>
    <w:rsid w:val="007A6220"/>
    <w:rsid w:val="007A63F6"/>
    <w:rsid w:val="007A6A70"/>
    <w:rsid w:val="007A6B32"/>
    <w:rsid w:val="007A6B40"/>
    <w:rsid w:val="007A6C7A"/>
    <w:rsid w:val="007B00E3"/>
    <w:rsid w:val="007B0A9C"/>
    <w:rsid w:val="007B1DDA"/>
    <w:rsid w:val="007B2168"/>
    <w:rsid w:val="007B24E4"/>
    <w:rsid w:val="007B2AF9"/>
    <w:rsid w:val="007B30C3"/>
    <w:rsid w:val="007B4BAB"/>
    <w:rsid w:val="007B5A41"/>
    <w:rsid w:val="007B6D85"/>
    <w:rsid w:val="007B75AA"/>
    <w:rsid w:val="007B7AE8"/>
    <w:rsid w:val="007C0041"/>
    <w:rsid w:val="007C0942"/>
    <w:rsid w:val="007C0981"/>
    <w:rsid w:val="007C09A1"/>
    <w:rsid w:val="007C0F7A"/>
    <w:rsid w:val="007C0FD2"/>
    <w:rsid w:val="007C1AD7"/>
    <w:rsid w:val="007C232A"/>
    <w:rsid w:val="007C29D9"/>
    <w:rsid w:val="007C3456"/>
    <w:rsid w:val="007C36FE"/>
    <w:rsid w:val="007C3EA6"/>
    <w:rsid w:val="007C3EFF"/>
    <w:rsid w:val="007C485A"/>
    <w:rsid w:val="007C4C6F"/>
    <w:rsid w:val="007C507A"/>
    <w:rsid w:val="007C55F1"/>
    <w:rsid w:val="007C56D7"/>
    <w:rsid w:val="007C6FBC"/>
    <w:rsid w:val="007C7758"/>
    <w:rsid w:val="007C7AF6"/>
    <w:rsid w:val="007D181F"/>
    <w:rsid w:val="007D2BEF"/>
    <w:rsid w:val="007D2DEB"/>
    <w:rsid w:val="007D34DB"/>
    <w:rsid w:val="007D3950"/>
    <w:rsid w:val="007D3BE5"/>
    <w:rsid w:val="007D3E8F"/>
    <w:rsid w:val="007D4161"/>
    <w:rsid w:val="007D42CA"/>
    <w:rsid w:val="007D44F9"/>
    <w:rsid w:val="007D4BF7"/>
    <w:rsid w:val="007D4F85"/>
    <w:rsid w:val="007D595E"/>
    <w:rsid w:val="007D69D9"/>
    <w:rsid w:val="007D736F"/>
    <w:rsid w:val="007E03D4"/>
    <w:rsid w:val="007E15E0"/>
    <w:rsid w:val="007E2582"/>
    <w:rsid w:val="007E276E"/>
    <w:rsid w:val="007E30FF"/>
    <w:rsid w:val="007E3671"/>
    <w:rsid w:val="007E40A9"/>
    <w:rsid w:val="007E532F"/>
    <w:rsid w:val="007E5607"/>
    <w:rsid w:val="007E5875"/>
    <w:rsid w:val="007E6632"/>
    <w:rsid w:val="007E665A"/>
    <w:rsid w:val="007E698D"/>
    <w:rsid w:val="007E6E03"/>
    <w:rsid w:val="007E7EEB"/>
    <w:rsid w:val="007F070A"/>
    <w:rsid w:val="007F092D"/>
    <w:rsid w:val="007F093D"/>
    <w:rsid w:val="007F0A4D"/>
    <w:rsid w:val="007F0D8D"/>
    <w:rsid w:val="007F17D6"/>
    <w:rsid w:val="007F22CB"/>
    <w:rsid w:val="007F28DF"/>
    <w:rsid w:val="007F2EA9"/>
    <w:rsid w:val="007F42A0"/>
    <w:rsid w:val="007F4605"/>
    <w:rsid w:val="007F5936"/>
    <w:rsid w:val="007F6BAB"/>
    <w:rsid w:val="007F6DB7"/>
    <w:rsid w:val="007F6EEC"/>
    <w:rsid w:val="007F728B"/>
    <w:rsid w:val="007F72E1"/>
    <w:rsid w:val="007F7528"/>
    <w:rsid w:val="007F75D7"/>
    <w:rsid w:val="00800CD9"/>
    <w:rsid w:val="00804AD4"/>
    <w:rsid w:val="00805449"/>
    <w:rsid w:val="008063A2"/>
    <w:rsid w:val="0080640E"/>
    <w:rsid w:val="00806AFD"/>
    <w:rsid w:val="00806DAA"/>
    <w:rsid w:val="00806FB3"/>
    <w:rsid w:val="00807069"/>
    <w:rsid w:val="00810A4B"/>
    <w:rsid w:val="00810E72"/>
    <w:rsid w:val="008110B9"/>
    <w:rsid w:val="00811746"/>
    <w:rsid w:val="00814B3E"/>
    <w:rsid w:val="00815AC6"/>
    <w:rsid w:val="00816A1F"/>
    <w:rsid w:val="00816B07"/>
    <w:rsid w:val="0081755A"/>
    <w:rsid w:val="00817E97"/>
    <w:rsid w:val="008205BF"/>
    <w:rsid w:val="00820FA2"/>
    <w:rsid w:val="00821EC5"/>
    <w:rsid w:val="00823082"/>
    <w:rsid w:val="008232E8"/>
    <w:rsid w:val="008239F7"/>
    <w:rsid w:val="00823AA3"/>
    <w:rsid w:val="00823D47"/>
    <w:rsid w:val="00824D07"/>
    <w:rsid w:val="0082633C"/>
    <w:rsid w:val="00826C32"/>
    <w:rsid w:val="00826F1A"/>
    <w:rsid w:val="0082744A"/>
    <w:rsid w:val="00830945"/>
    <w:rsid w:val="00830A13"/>
    <w:rsid w:val="00830ED3"/>
    <w:rsid w:val="00833AAB"/>
    <w:rsid w:val="00833FCF"/>
    <w:rsid w:val="0083437C"/>
    <w:rsid w:val="0083516B"/>
    <w:rsid w:val="00835BB5"/>
    <w:rsid w:val="00837539"/>
    <w:rsid w:val="00837581"/>
    <w:rsid w:val="00837588"/>
    <w:rsid w:val="00837E79"/>
    <w:rsid w:val="008403A3"/>
    <w:rsid w:val="00840978"/>
    <w:rsid w:val="008410B2"/>
    <w:rsid w:val="00841D60"/>
    <w:rsid w:val="008423F5"/>
    <w:rsid w:val="008428E8"/>
    <w:rsid w:val="00842CD4"/>
    <w:rsid w:val="00843116"/>
    <w:rsid w:val="008438B1"/>
    <w:rsid w:val="00843B7E"/>
    <w:rsid w:val="00843C15"/>
    <w:rsid w:val="00844627"/>
    <w:rsid w:val="00844A34"/>
    <w:rsid w:val="00844BAE"/>
    <w:rsid w:val="00844F1D"/>
    <w:rsid w:val="00845FE8"/>
    <w:rsid w:val="00846162"/>
    <w:rsid w:val="0084650B"/>
    <w:rsid w:val="00846649"/>
    <w:rsid w:val="008474CB"/>
    <w:rsid w:val="008500AC"/>
    <w:rsid w:val="008504FC"/>
    <w:rsid w:val="008507B2"/>
    <w:rsid w:val="008508CE"/>
    <w:rsid w:val="008509F7"/>
    <w:rsid w:val="00850D99"/>
    <w:rsid w:val="00851E79"/>
    <w:rsid w:val="00852165"/>
    <w:rsid w:val="008529BE"/>
    <w:rsid w:val="008529DB"/>
    <w:rsid w:val="00853F85"/>
    <w:rsid w:val="0085477D"/>
    <w:rsid w:val="008547AE"/>
    <w:rsid w:val="00854B6D"/>
    <w:rsid w:val="00854DFF"/>
    <w:rsid w:val="008553D4"/>
    <w:rsid w:val="0085557A"/>
    <w:rsid w:val="008556A0"/>
    <w:rsid w:val="00855A31"/>
    <w:rsid w:val="00855B52"/>
    <w:rsid w:val="00855B84"/>
    <w:rsid w:val="00855C37"/>
    <w:rsid w:val="00856DFB"/>
    <w:rsid w:val="00857612"/>
    <w:rsid w:val="0085769E"/>
    <w:rsid w:val="008576D4"/>
    <w:rsid w:val="008577A3"/>
    <w:rsid w:val="0086065D"/>
    <w:rsid w:val="008606F4"/>
    <w:rsid w:val="008616E8"/>
    <w:rsid w:val="00861A65"/>
    <w:rsid w:val="00861D4D"/>
    <w:rsid w:val="008623C7"/>
    <w:rsid w:val="008629D0"/>
    <w:rsid w:val="00864952"/>
    <w:rsid w:val="00865BD6"/>
    <w:rsid w:val="00865C90"/>
    <w:rsid w:val="00865DDC"/>
    <w:rsid w:val="00866110"/>
    <w:rsid w:val="00866451"/>
    <w:rsid w:val="00866ABD"/>
    <w:rsid w:val="00866ABF"/>
    <w:rsid w:val="00866FF8"/>
    <w:rsid w:val="00867047"/>
    <w:rsid w:val="0086735F"/>
    <w:rsid w:val="00867399"/>
    <w:rsid w:val="00867CB3"/>
    <w:rsid w:val="0087070E"/>
    <w:rsid w:val="0087089A"/>
    <w:rsid w:val="00871102"/>
    <w:rsid w:val="00871986"/>
    <w:rsid w:val="00871AF0"/>
    <w:rsid w:val="0087202E"/>
    <w:rsid w:val="008720CE"/>
    <w:rsid w:val="008730EF"/>
    <w:rsid w:val="00873EFE"/>
    <w:rsid w:val="00874FA4"/>
    <w:rsid w:val="00874FC7"/>
    <w:rsid w:val="00875BD0"/>
    <w:rsid w:val="00876555"/>
    <w:rsid w:val="00876901"/>
    <w:rsid w:val="00876DB0"/>
    <w:rsid w:val="008771E3"/>
    <w:rsid w:val="00877986"/>
    <w:rsid w:val="00877BC6"/>
    <w:rsid w:val="00880514"/>
    <w:rsid w:val="00880589"/>
    <w:rsid w:val="00880934"/>
    <w:rsid w:val="00881555"/>
    <w:rsid w:val="00881CC9"/>
    <w:rsid w:val="00882990"/>
    <w:rsid w:val="0088327E"/>
    <w:rsid w:val="0088417B"/>
    <w:rsid w:val="0088417D"/>
    <w:rsid w:val="008847F2"/>
    <w:rsid w:val="0088558E"/>
    <w:rsid w:val="0088662C"/>
    <w:rsid w:val="00886B86"/>
    <w:rsid w:val="00886CCA"/>
    <w:rsid w:val="0088719E"/>
    <w:rsid w:val="00887364"/>
    <w:rsid w:val="00887487"/>
    <w:rsid w:val="0088751F"/>
    <w:rsid w:val="008879E2"/>
    <w:rsid w:val="008900EC"/>
    <w:rsid w:val="008902F6"/>
    <w:rsid w:val="008906F4"/>
    <w:rsid w:val="00890814"/>
    <w:rsid w:val="008920DE"/>
    <w:rsid w:val="00892763"/>
    <w:rsid w:val="00893A66"/>
    <w:rsid w:val="0089429F"/>
    <w:rsid w:val="00894361"/>
    <w:rsid w:val="008946D4"/>
    <w:rsid w:val="008949E4"/>
    <w:rsid w:val="00895085"/>
    <w:rsid w:val="008967A7"/>
    <w:rsid w:val="00897868"/>
    <w:rsid w:val="00897C39"/>
    <w:rsid w:val="008A020B"/>
    <w:rsid w:val="008A048A"/>
    <w:rsid w:val="008A1321"/>
    <w:rsid w:val="008A17FA"/>
    <w:rsid w:val="008A18C5"/>
    <w:rsid w:val="008A1FEF"/>
    <w:rsid w:val="008A2E81"/>
    <w:rsid w:val="008A363A"/>
    <w:rsid w:val="008A3F01"/>
    <w:rsid w:val="008A3F5C"/>
    <w:rsid w:val="008A455D"/>
    <w:rsid w:val="008A4589"/>
    <w:rsid w:val="008A472E"/>
    <w:rsid w:val="008A491D"/>
    <w:rsid w:val="008A4D56"/>
    <w:rsid w:val="008A4E53"/>
    <w:rsid w:val="008A55FE"/>
    <w:rsid w:val="008A5723"/>
    <w:rsid w:val="008A73A8"/>
    <w:rsid w:val="008A78FB"/>
    <w:rsid w:val="008B0A98"/>
    <w:rsid w:val="008B1CAD"/>
    <w:rsid w:val="008B2575"/>
    <w:rsid w:val="008B2A0E"/>
    <w:rsid w:val="008B30D1"/>
    <w:rsid w:val="008B487A"/>
    <w:rsid w:val="008B552F"/>
    <w:rsid w:val="008B56B3"/>
    <w:rsid w:val="008B57AA"/>
    <w:rsid w:val="008B608B"/>
    <w:rsid w:val="008B615C"/>
    <w:rsid w:val="008B64D2"/>
    <w:rsid w:val="008B6636"/>
    <w:rsid w:val="008B7092"/>
    <w:rsid w:val="008B7482"/>
    <w:rsid w:val="008C01D1"/>
    <w:rsid w:val="008C065C"/>
    <w:rsid w:val="008C07C3"/>
    <w:rsid w:val="008C0DB3"/>
    <w:rsid w:val="008C151C"/>
    <w:rsid w:val="008C2F15"/>
    <w:rsid w:val="008C32E3"/>
    <w:rsid w:val="008C4837"/>
    <w:rsid w:val="008C4B1D"/>
    <w:rsid w:val="008C4BAD"/>
    <w:rsid w:val="008C4D6E"/>
    <w:rsid w:val="008C4E8D"/>
    <w:rsid w:val="008C5602"/>
    <w:rsid w:val="008C56E9"/>
    <w:rsid w:val="008C5C39"/>
    <w:rsid w:val="008C5E33"/>
    <w:rsid w:val="008C6799"/>
    <w:rsid w:val="008C67CC"/>
    <w:rsid w:val="008C7033"/>
    <w:rsid w:val="008C7352"/>
    <w:rsid w:val="008D2355"/>
    <w:rsid w:val="008D352D"/>
    <w:rsid w:val="008D3B4D"/>
    <w:rsid w:val="008D45B3"/>
    <w:rsid w:val="008D468A"/>
    <w:rsid w:val="008D5018"/>
    <w:rsid w:val="008D5A2B"/>
    <w:rsid w:val="008D63FA"/>
    <w:rsid w:val="008D64A0"/>
    <w:rsid w:val="008D705B"/>
    <w:rsid w:val="008D73D0"/>
    <w:rsid w:val="008D7689"/>
    <w:rsid w:val="008E0225"/>
    <w:rsid w:val="008E0F39"/>
    <w:rsid w:val="008E13E8"/>
    <w:rsid w:val="008E1C8D"/>
    <w:rsid w:val="008E2704"/>
    <w:rsid w:val="008E2972"/>
    <w:rsid w:val="008E29AA"/>
    <w:rsid w:val="008E325B"/>
    <w:rsid w:val="008E4354"/>
    <w:rsid w:val="008E4618"/>
    <w:rsid w:val="008E62C5"/>
    <w:rsid w:val="008E656A"/>
    <w:rsid w:val="008E66A5"/>
    <w:rsid w:val="008E6D7A"/>
    <w:rsid w:val="008E76F0"/>
    <w:rsid w:val="008E77EC"/>
    <w:rsid w:val="008E7E89"/>
    <w:rsid w:val="008F040F"/>
    <w:rsid w:val="008F074E"/>
    <w:rsid w:val="008F08F2"/>
    <w:rsid w:val="008F0D55"/>
    <w:rsid w:val="008F100F"/>
    <w:rsid w:val="008F1F3B"/>
    <w:rsid w:val="008F7265"/>
    <w:rsid w:val="008F7C87"/>
    <w:rsid w:val="008F7E00"/>
    <w:rsid w:val="00901232"/>
    <w:rsid w:val="00902111"/>
    <w:rsid w:val="00902CB0"/>
    <w:rsid w:val="00902E92"/>
    <w:rsid w:val="0090342D"/>
    <w:rsid w:val="00903AC0"/>
    <w:rsid w:val="0090524D"/>
    <w:rsid w:val="0090567A"/>
    <w:rsid w:val="00905800"/>
    <w:rsid w:val="00905A34"/>
    <w:rsid w:val="0090602E"/>
    <w:rsid w:val="009061A2"/>
    <w:rsid w:val="009069F3"/>
    <w:rsid w:val="00906AFA"/>
    <w:rsid w:val="009074D6"/>
    <w:rsid w:val="00907C46"/>
    <w:rsid w:val="009101C8"/>
    <w:rsid w:val="00910725"/>
    <w:rsid w:val="00910850"/>
    <w:rsid w:val="00911347"/>
    <w:rsid w:val="00911DCB"/>
    <w:rsid w:val="00912939"/>
    <w:rsid w:val="00912FDA"/>
    <w:rsid w:val="00912FDB"/>
    <w:rsid w:val="00913578"/>
    <w:rsid w:val="00913651"/>
    <w:rsid w:val="00913AEE"/>
    <w:rsid w:val="0091461B"/>
    <w:rsid w:val="0091488E"/>
    <w:rsid w:val="00914DC6"/>
    <w:rsid w:val="009150E8"/>
    <w:rsid w:val="00916092"/>
    <w:rsid w:val="0091613B"/>
    <w:rsid w:val="00920F0C"/>
    <w:rsid w:val="009211A4"/>
    <w:rsid w:val="00921F29"/>
    <w:rsid w:val="0092200A"/>
    <w:rsid w:val="009220E7"/>
    <w:rsid w:val="0092372B"/>
    <w:rsid w:val="00923E73"/>
    <w:rsid w:val="00924FBF"/>
    <w:rsid w:val="00925245"/>
    <w:rsid w:val="009265D0"/>
    <w:rsid w:val="0092678B"/>
    <w:rsid w:val="009273A1"/>
    <w:rsid w:val="00927936"/>
    <w:rsid w:val="00927E96"/>
    <w:rsid w:val="00927E98"/>
    <w:rsid w:val="00930E79"/>
    <w:rsid w:val="009310B7"/>
    <w:rsid w:val="00931E7E"/>
    <w:rsid w:val="00932325"/>
    <w:rsid w:val="00932461"/>
    <w:rsid w:val="00932C54"/>
    <w:rsid w:val="00932EAD"/>
    <w:rsid w:val="00932FCF"/>
    <w:rsid w:val="0093300C"/>
    <w:rsid w:val="00933574"/>
    <w:rsid w:val="00933BDE"/>
    <w:rsid w:val="00934E72"/>
    <w:rsid w:val="009354D0"/>
    <w:rsid w:val="009354DA"/>
    <w:rsid w:val="009354F0"/>
    <w:rsid w:val="009362B7"/>
    <w:rsid w:val="00936445"/>
    <w:rsid w:val="00936C74"/>
    <w:rsid w:val="009371A7"/>
    <w:rsid w:val="00937785"/>
    <w:rsid w:val="00940F68"/>
    <w:rsid w:val="00941121"/>
    <w:rsid w:val="0094133A"/>
    <w:rsid w:val="009419DD"/>
    <w:rsid w:val="00941E21"/>
    <w:rsid w:val="00941FF9"/>
    <w:rsid w:val="00942263"/>
    <w:rsid w:val="00942336"/>
    <w:rsid w:val="009423E6"/>
    <w:rsid w:val="00942BD3"/>
    <w:rsid w:val="009433D4"/>
    <w:rsid w:val="009437FE"/>
    <w:rsid w:val="00943BBB"/>
    <w:rsid w:val="00943EED"/>
    <w:rsid w:val="009452CC"/>
    <w:rsid w:val="00945899"/>
    <w:rsid w:val="00945AE3"/>
    <w:rsid w:val="0094678B"/>
    <w:rsid w:val="00946D27"/>
    <w:rsid w:val="00947168"/>
    <w:rsid w:val="0094792A"/>
    <w:rsid w:val="00947D4B"/>
    <w:rsid w:val="00947E7F"/>
    <w:rsid w:val="0095065A"/>
    <w:rsid w:val="00950C48"/>
    <w:rsid w:val="009518C2"/>
    <w:rsid w:val="009519AE"/>
    <w:rsid w:val="00952520"/>
    <w:rsid w:val="009526F6"/>
    <w:rsid w:val="00952BBE"/>
    <w:rsid w:val="00953601"/>
    <w:rsid w:val="00954C15"/>
    <w:rsid w:val="00955393"/>
    <w:rsid w:val="00955610"/>
    <w:rsid w:val="00955B31"/>
    <w:rsid w:val="00956145"/>
    <w:rsid w:val="00956435"/>
    <w:rsid w:val="009567F8"/>
    <w:rsid w:val="00956998"/>
    <w:rsid w:val="00957835"/>
    <w:rsid w:val="00957B21"/>
    <w:rsid w:val="009600A2"/>
    <w:rsid w:val="009606A1"/>
    <w:rsid w:val="0096093C"/>
    <w:rsid w:val="009609F1"/>
    <w:rsid w:val="00960C37"/>
    <w:rsid w:val="00960CB6"/>
    <w:rsid w:val="00961BA3"/>
    <w:rsid w:val="00962544"/>
    <w:rsid w:val="009626A1"/>
    <w:rsid w:val="00964C7E"/>
    <w:rsid w:val="00964CA9"/>
    <w:rsid w:val="00965A77"/>
    <w:rsid w:val="009661EB"/>
    <w:rsid w:val="0096629A"/>
    <w:rsid w:val="00966716"/>
    <w:rsid w:val="00966A1F"/>
    <w:rsid w:val="00966B56"/>
    <w:rsid w:val="00966FE0"/>
    <w:rsid w:val="00967BCE"/>
    <w:rsid w:val="00967D46"/>
    <w:rsid w:val="009708D5"/>
    <w:rsid w:val="00970FF0"/>
    <w:rsid w:val="00972499"/>
    <w:rsid w:val="00972613"/>
    <w:rsid w:val="00972649"/>
    <w:rsid w:val="009726A9"/>
    <w:rsid w:val="0097298E"/>
    <w:rsid w:val="009736EA"/>
    <w:rsid w:val="00973825"/>
    <w:rsid w:val="00974E0C"/>
    <w:rsid w:val="00976DFF"/>
    <w:rsid w:val="00977644"/>
    <w:rsid w:val="00977654"/>
    <w:rsid w:val="0097775A"/>
    <w:rsid w:val="009778E0"/>
    <w:rsid w:val="00980A0D"/>
    <w:rsid w:val="00980C29"/>
    <w:rsid w:val="00980CF5"/>
    <w:rsid w:val="00980E40"/>
    <w:rsid w:val="00981B00"/>
    <w:rsid w:val="00981F29"/>
    <w:rsid w:val="00982943"/>
    <w:rsid w:val="0098295D"/>
    <w:rsid w:val="00983A12"/>
    <w:rsid w:val="00984135"/>
    <w:rsid w:val="009862CA"/>
    <w:rsid w:val="009862D7"/>
    <w:rsid w:val="00986BF2"/>
    <w:rsid w:val="00986D3F"/>
    <w:rsid w:val="00987677"/>
    <w:rsid w:val="00990499"/>
    <w:rsid w:val="009908B1"/>
    <w:rsid w:val="009908CA"/>
    <w:rsid w:val="00990D82"/>
    <w:rsid w:val="00990FF2"/>
    <w:rsid w:val="00991707"/>
    <w:rsid w:val="00991D08"/>
    <w:rsid w:val="009922F6"/>
    <w:rsid w:val="009926D3"/>
    <w:rsid w:val="00992E55"/>
    <w:rsid w:val="00993345"/>
    <w:rsid w:val="00993672"/>
    <w:rsid w:val="009939B2"/>
    <w:rsid w:val="00993AEF"/>
    <w:rsid w:val="009961D3"/>
    <w:rsid w:val="00996C30"/>
    <w:rsid w:val="009973BB"/>
    <w:rsid w:val="00997655"/>
    <w:rsid w:val="009A11F1"/>
    <w:rsid w:val="009A1879"/>
    <w:rsid w:val="009A1947"/>
    <w:rsid w:val="009A196A"/>
    <w:rsid w:val="009A1EE5"/>
    <w:rsid w:val="009A2CC8"/>
    <w:rsid w:val="009A395E"/>
    <w:rsid w:val="009A3B3C"/>
    <w:rsid w:val="009A46AC"/>
    <w:rsid w:val="009A4817"/>
    <w:rsid w:val="009A5315"/>
    <w:rsid w:val="009A54C5"/>
    <w:rsid w:val="009A56E4"/>
    <w:rsid w:val="009A6281"/>
    <w:rsid w:val="009A6D81"/>
    <w:rsid w:val="009A756F"/>
    <w:rsid w:val="009A7BEC"/>
    <w:rsid w:val="009B035D"/>
    <w:rsid w:val="009B0574"/>
    <w:rsid w:val="009B06ED"/>
    <w:rsid w:val="009B0890"/>
    <w:rsid w:val="009B2271"/>
    <w:rsid w:val="009B2D57"/>
    <w:rsid w:val="009B4D43"/>
    <w:rsid w:val="009B50F2"/>
    <w:rsid w:val="009B5250"/>
    <w:rsid w:val="009B60D8"/>
    <w:rsid w:val="009B6726"/>
    <w:rsid w:val="009B7491"/>
    <w:rsid w:val="009B7B70"/>
    <w:rsid w:val="009B7F45"/>
    <w:rsid w:val="009C0422"/>
    <w:rsid w:val="009C1504"/>
    <w:rsid w:val="009C1A36"/>
    <w:rsid w:val="009C2935"/>
    <w:rsid w:val="009C2BA7"/>
    <w:rsid w:val="009C2C09"/>
    <w:rsid w:val="009C339E"/>
    <w:rsid w:val="009C4ED8"/>
    <w:rsid w:val="009C5E26"/>
    <w:rsid w:val="009C6331"/>
    <w:rsid w:val="009C7F9B"/>
    <w:rsid w:val="009D003C"/>
    <w:rsid w:val="009D0F0C"/>
    <w:rsid w:val="009D15B1"/>
    <w:rsid w:val="009D15BD"/>
    <w:rsid w:val="009D1773"/>
    <w:rsid w:val="009D1BC6"/>
    <w:rsid w:val="009D276E"/>
    <w:rsid w:val="009D35E5"/>
    <w:rsid w:val="009D363A"/>
    <w:rsid w:val="009D367D"/>
    <w:rsid w:val="009D397E"/>
    <w:rsid w:val="009D45DC"/>
    <w:rsid w:val="009D49F0"/>
    <w:rsid w:val="009D556A"/>
    <w:rsid w:val="009D55C4"/>
    <w:rsid w:val="009D5D56"/>
    <w:rsid w:val="009E00A5"/>
    <w:rsid w:val="009E090D"/>
    <w:rsid w:val="009E165C"/>
    <w:rsid w:val="009E1689"/>
    <w:rsid w:val="009E1813"/>
    <w:rsid w:val="009E1F63"/>
    <w:rsid w:val="009E337E"/>
    <w:rsid w:val="009E4335"/>
    <w:rsid w:val="009E48C3"/>
    <w:rsid w:val="009E4C0A"/>
    <w:rsid w:val="009E5296"/>
    <w:rsid w:val="009E547B"/>
    <w:rsid w:val="009E54D4"/>
    <w:rsid w:val="009E5A91"/>
    <w:rsid w:val="009E7C35"/>
    <w:rsid w:val="009F015D"/>
    <w:rsid w:val="009F06CF"/>
    <w:rsid w:val="009F08FE"/>
    <w:rsid w:val="009F1055"/>
    <w:rsid w:val="009F1364"/>
    <w:rsid w:val="009F1604"/>
    <w:rsid w:val="009F2044"/>
    <w:rsid w:val="009F2529"/>
    <w:rsid w:val="009F2657"/>
    <w:rsid w:val="009F3B12"/>
    <w:rsid w:val="009F3D0F"/>
    <w:rsid w:val="009F43D6"/>
    <w:rsid w:val="009F4A14"/>
    <w:rsid w:val="009F6FBF"/>
    <w:rsid w:val="009F7FF3"/>
    <w:rsid w:val="00A00D91"/>
    <w:rsid w:val="00A00E34"/>
    <w:rsid w:val="00A0118F"/>
    <w:rsid w:val="00A0142C"/>
    <w:rsid w:val="00A028F8"/>
    <w:rsid w:val="00A03CC1"/>
    <w:rsid w:val="00A053D9"/>
    <w:rsid w:val="00A073B3"/>
    <w:rsid w:val="00A07CCD"/>
    <w:rsid w:val="00A07D2B"/>
    <w:rsid w:val="00A100BF"/>
    <w:rsid w:val="00A11217"/>
    <w:rsid w:val="00A118A1"/>
    <w:rsid w:val="00A11CD9"/>
    <w:rsid w:val="00A11F04"/>
    <w:rsid w:val="00A12DDE"/>
    <w:rsid w:val="00A1304F"/>
    <w:rsid w:val="00A130E2"/>
    <w:rsid w:val="00A133AE"/>
    <w:rsid w:val="00A13A2B"/>
    <w:rsid w:val="00A13BFC"/>
    <w:rsid w:val="00A144CA"/>
    <w:rsid w:val="00A145D4"/>
    <w:rsid w:val="00A15845"/>
    <w:rsid w:val="00A164B7"/>
    <w:rsid w:val="00A16737"/>
    <w:rsid w:val="00A16BCB"/>
    <w:rsid w:val="00A174C3"/>
    <w:rsid w:val="00A20019"/>
    <w:rsid w:val="00A20433"/>
    <w:rsid w:val="00A21099"/>
    <w:rsid w:val="00A21716"/>
    <w:rsid w:val="00A228D1"/>
    <w:rsid w:val="00A2362C"/>
    <w:rsid w:val="00A23C55"/>
    <w:rsid w:val="00A24725"/>
    <w:rsid w:val="00A24773"/>
    <w:rsid w:val="00A2485F"/>
    <w:rsid w:val="00A24D4F"/>
    <w:rsid w:val="00A25206"/>
    <w:rsid w:val="00A25916"/>
    <w:rsid w:val="00A260E1"/>
    <w:rsid w:val="00A263AB"/>
    <w:rsid w:val="00A27453"/>
    <w:rsid w:val="00A274A5"/>
    <w:rsid w:val="00A27C73"/>
    <w:rsid w:val="00A27E69"/>
    <w:rsid w:val="00A27EA4"/>
    <w:rsid w:val="00A303B7"/>
    <w:rsid w:val="00A308E5"/>
    <w:rsid w:val="00A323E7"/>
    <w:rsid w:val="00A32744"/>
    <w:rsid w:val="00A32B18"/>
    <w:rsid w:val="00A32E12"/>
    <w:rsid w:val="00A33D81"/>
    <w:rsid w:val="00A35CB9"/>
    <w:rsid w:val="00A36AB6"/>
    <w:rsid w:val="00A36C79"/>
    <w:rsid w:val="00A36F4F"/>
    <w:rsid w:val="00A36F98"/>
    <w:rsid w:val="00A3761F"/>
    <w:rsid w:val="00A403F7"/>
    <w:rsid w:val="00A40EEE"/>
    <w:rsid w:val="00A41E14"/>
    <w:rsid w:val="00A424F7"/>
    <w:rsid w:val="00A427B7"/>
    <w:rsid w:val="00A42D47"/>
    <w:rsid w:val="00A43217"/>
    <w:rsid w:val="00A441B4"/>
    <w:rsid w:val="00A452BF"/>
    <w:rsid w:val="00A4540D"/>
    <w:rsid w:val="00A458D8"/>
    <w:rsid w:val="00A45937"/>
    <w:rsid w:val="00A46869"/>
    <w:rsid w:val="00A46F00"/>
    <w:rsid w:val="00A47A4A"/>
    <w:rsid w:val="00A47C13"/>
    <w:rsid w:val="00A502D1"/>
    <w:rsid w:val="00A507E8"/>
    <w:rsid w:val="00A5103F"/>
    <w:rsid w:val="00A5154D"/>
    <w:rsid w:val="00A51ED5"/>
    <w:rsid w:val="00A5218B"/>
    <w:rsid w:val="00A52206"/>
    <w:rsid w:val="00A52529"/>
    <w:rsid w:val="00A53147"/>
    <w:rsid w:val="00A5327B"/>
    <w:rsid w:val="00A546C9"/>
    <w:rsid w:val="00A56C8D"/>
    <w:rsid w:val="00A5745F"/>
    <w:rsid w:val="00A5753E"/>
    <w:rsid w:val="00A577B6"/>
    <w:rsid w:val="00A57FFB"/>
    <w:rsid w:val="00A605E4"/>
    <w:rsid w:val="00A6073F"/>
    <w:rsid w:val="00A612DF"/>
    <w:rsid w:val="00A61F4F"/>
    <w:rsid w:val="00A6247F"/>
    <w:rsid w:val="00A62FA9"/>
    <w:rsid w:val="00A6316F"/>
    <w:rsid w:val="00A63632"/>
    <w:rsid w:val="00A64320"/>
    <w:rsid w:val="00A646D9"/>
    <w:rsid w:val="00A64B47"/>
    <w:rsid w:val="00A65C82"/>
    <w:rsid w:val="00A661E0"/>
    <w:rsid w:val="00A700B3"/>
    <w:rsid w:val="00A706FA"/>
    <w:rsid w:val="00A70865"/>
    <w:rsid w:val="00A712E1"/>
    <w:rsid w:val="00A719DB"/>
    <w:rsid w:val="00A72032"/>
    <w:rsid w:val="00A72C8D"/>
    <w:rsid w:val="00A72CEF"/>
    <w:rsid w:val="00A7343F"/>
    <w:rsid w:val="00A74224"/>
    <w:rsid w:val="00A74832"/>
    <w:rsid w:val="00A7599E"/>
    <w:rsid w:val="00A75B3F"/>
    <w:rsid w:val="00A770C7"/>
    <w:rsid w:val="00A777ED"/>
    <w:rsid w:val="00A77B6D"/>
    <w:rsid w:val="00A8041B"/>
    <w:rsid w:val="00A807C9"/>
    <w:rsid w:val="00A80A23"/>
    <w:rsid w:val="00A811C5"/>
    <w:rsid w:val="00A812C5"/>
    <w:rsid w:val="00A812CA"/>
    <w:rsid w:val="00A816B9"/>
    <w:rsid w:val="00A819BE"/>
    <w:rsid w:val="00A820B2"/>
    <w:rsid w:val="00A822D6"/>
    <w:rsid w:val="00A8240B"/>
    <w:rsid w:val="00A8340E"/>
    <w:rsid w:val="00A83E5A"/>
    <w:rsid w:val="00A84221"/>
    <w:rsid w:val="00A84362"/>
    <w:rsid w:val="00A8500A"/>
    <w:rsid w:val="00A85B38"/>
    <w:rsid w:val="00A85F81"/>
    <w:rsid w:val="00A8603B"/>
    <w:rsid w:val="00A86414"/>
    <w:rsid w:val="00A867E3"/>
    <w:rsid w:val="00A87846"/>
    <w:rsid w:val="00A90958"/>
    <w:rsid w:val="00A90D21"/>
    <w:rsid w:val="00A90D37"/>
    <w:rsid w:val="00A91EF8"/>
    <w:rsid w:val="00A9244E"/>
    <w:rsid w:val="00A927A8"/>
    <w:rsid w:val="00A92F0D"/>
    <w:rsid w:val="00A93BFE"/>
    <w:rsid w:val="00A93C7B"/>
    <w:rsid w:val="00A951E2"/>
    <w:rsid w:val="00A95280"/>
    <w:rsid w:val="00A95F01"/>
    <w:rsid w:val="00A95F4C"/>
    <w:rsid w:val="00A95FAF"/>
    <w:rsid w:val="00A9618B"/>
    <w:rsid w:val="00A9751A"/>
    <w:rsid w:val="00AA006D"/>
    <w:rsid w:val="00AA05BA"/>
    <w:rsid w:val="00AA0EC1"/>
    <w:rsid w:val="00AA0F2C"/>
    <w:rsid w:val="00AA120E"/>
    <w:rsid w:val="00AA1C0E"/>
    <w:rsid w:val="00AA267E"/>
    <w:rsid w:val="00AA2722"/>
    <w:rsid w:val="00AA28B2"/>
    <w:rsid w:val="00AA318C"/>
    <w:rsid w:val="00AA348F"/>
    <w:rsid w:val="00AA487B"/>
    <w:rsid w:val="00AA587D"/>
    <w:rsid w:val="00AA6EB0"/>
    <w:rsid w:val="00AA6F3E"/>
    <w:rsid w:val="00AB0313"/>
    <w:rsid w:val="00AB043D"/>
    <w:rsid w:val="00AB064C"/>
    <w:rsid w:val="00AB17E0"/>
    <w:rsid w:val="00AB333A"/>
    <w:rsid w:val="00AB3BEA"/>
    <w:rsid w:val="00AB3CF0"/>
    <w:rsid w:val="00AB4E4A"/>
    <w:rsid w:val="00AB53AC"/>
    <w:rsid w:val="00AB5548"/>
    <w:rsid w:val="00AB5E16"/>
    <w:rsid w:val="00AB6CB0"/>
    <w:rsid w:val="00AB6F7F"/>
    <w:rsid w:val="00AB7611"/>
    <w:rsid w:val="00AB7D44"/>
    <w:rsid w:val="00AC00F6"/>
    <w:rsid w:val="00AC1579"/>
    <w:rsid w:val="00AC181B"/>
    <w:rsid w:val="00AC293B"/>
    <w:rsid w:val="00AC2AAA"/>
    <w:rsid w:val="00AC3188"/>
    <w:rsid w:val="00AC3555"/>
    <w:rsid w:val="00AC4589"/>
    <w:rsid w:val="00AC51FE"/>
    <w:rsid w:val="00AC5290"/>
    <w:rsid w:val="00AC58C9"/>
    <w:rsid w:val="00AC59B1"/>
    <w:rsid w:val="00AC5FEC"/>
    <w:rsid w:val="00AC6696"/>
    <w:rsid w:val="00AC6D88"/>
    <w:rsid w:val="00AC75D1"/>
    <w:rsid w:val="00AC7942"/>
    <w:rsid w:val="00AD0B70"/>
    <w:rsid w:val="00AD0BD6"/>
    <w:rsid w:val="00AD1F7B"/>
    <w:rsid w:val="00AD20E2"/>
    <w:rsid w:val="00AD2659"/>
    <w:rsid w:val="00AD3703"/>
    <w:rsid w:val="00AD3CDF"/>
    <w:rsid w:val="00AD3EAA"/>
    <w:rsid w:val="00AD4588"/>
    <w:rsid w:val="00AD46F5"/>
    <w:rsid w:val="00AD47C7"/>
    <w:rsid w:val="00AD490C"/>
    <w:rsid w:val="00AD4B82"/>
    <w:rsid w:val="00AD4D6B"/>
    <w:rsid w:val="00AD4DED"/>
    <w:rsid w:val="00AD6640"/>
    <w:rsid w:val="00AD667D"/>
    <w:rsid w:val="00AE07C3"/>
    <w:rsid w:val="00AE0B1B"/>
    <w:rsid w:val="00AE1753"/>
    <w:rsid w:val="00AE1857"/>
    <w:rsid w:val="00AE2657"/>
    <w:rsid w:val="00AE326C"/>
    <w:rsid w:val="00AE33B6"/>
    <w:rsid w:val="00AE35C9"/>
    <w:rsid w:val="00AE3F4A"/>
    <w:rsid w:val="00AE4098"/>
    <w:rsid w:val="00AE45A9"/>
    <w:rsid w:val="00AE45F0"/>
    <w:rsid w:val="00AE56D4"/>
    <w:rsid w:val="00AE6B91"/>
    <w:rsid w:val="00AE7486"/>
    <w:rsid w:val="00AF0D14"/>
    <w:rsid w:val="00AF102F"/>
    <w:rsid w:val="00AF1441"/>
    <w:rsid w:val="00AF39DF"/>
    <w:rsid w:val="00AF5714"/>
    <w:rsid w:val="00AF6BAB"/>
    <w:rsid w:val="00AF6FDA"/>
    <w:rsid w:val="00AF76BF"/>
    <w:rsid w:val="00AF781D"/>
    <w:rsid w:val="00AF7A96"/>
    <w:rsid w:val="00AF7FAA"/>
    <w:rsid w:val="00B00BCA"/>
    <w:rsid w:val="00B0114F"/>
    <w:rsid w:val="00B01220"/>
    <w:rsid w:val="00B013AC"/>
    <w:rsid w:val="00B02446"/>
    <w:rsid w:val="00B02C25"/>
    <w:rsid w:val="00B02CC0"/>
    <w:rsid w:val="00B03858"/>
    <w:rsid w:val="00B03C6E"/>
    <w:rsid w:val="00B03C8A"/>
    <w:rsid w:val="00B05899"/>
    <w:rsid w:val="00B064F6"/>
    <w:rsid w:val="00B106DA"/>
    <w:rsid w:val="00B10ACE"/>
    <w:rsid w:val="00B10D85"/>
    <w:rsid w:val="00B115D6"/>
    <w:rsid w:val="00B11ABA"/>
    <w:rsid w:val="00B11DD2"/>
    <w:rsid w:val="00B12FB2"/>
    <w:rsid w:val="00B13204"/>
    <w:rsid w:val="00B134C5"/>
    <w:rsid w:val="00B1362C"/>
    <w:rsid w:val="00B13895"/>
    <w:rsid w:val="00B13A02"/>
    <w:rsid w:val="00B13D23"/>
    <w:rsid w:val="00B13ECA"/>
    <w:rsid w:val="00B14296"/>
    <w:rsid w:val="00B14A9D"/>
    <w:rsid w:val="00B14D9E"/>
    <w:rsid w:val="00B15E08"/>
    <w:rsid w:val="00B165C9"/>
    <w:rsid w:val="00B165E6"/>
    <w:rsid w:val="00B20DFA"/>
    <w:rsid w:val="00B22202"/>
    <w:rsid w:val="00B22960"/>
    <w:rsid w:val="00B23520"/>
    <w:rsid w:val="00B23672"/>
    <w:rsid w:val="00B2452E"/>
    <w:rsid w:val="00B24B59"/>
    <w:rsid w:val="00B24CEE"/>
    <w:rsid w:val="00B250EA"/>
    <w:rsid w:val="00B251B3"/>
    <w:rsid w:val="00B2548A"/>
    <w:rsid w:val="00B25EC7"/>
    <w:rsid w:val="00B2651E"/>
    <w:rsid w:val="00B26EDB"/>
    <w:rsid w:val="00B303C7"/>
    <w:rsid w:val="00B30D31"/>
    <w:rsid w:val="00B30FEB"/>
    <w:rsid w:val="00B311E3"/>
    <w:rsid w:val="00B313EE"/>
    <w:rsid w:val="00B31B00"/>
    <w:rsid w:val="00B330DF"/>
    <w:rsid w:val="00B341CE"/>
    <w:rsid w:val="00B345F6"/>
    <w:rsid w:val="00B346E6"/>
    <w:rsid w:val="00B34E1C"/>
    <w:rsid w:val="00B34ED2"/>
    <w:rsid w:val="00B35285"/>
    <w:rsid w:val="00B355BF"/>
    <w:rsid w:val="00B36038"/>
    <w:rsid w:val="00B3614C"/>
    <w:rsid w:val="00B373E2"/>
    <w:rsid w:val="00B37643"/>
    <w:rsid w:val="00B37744"/>
    <w:rsid w:val="00B37ADA"/>
    <w:rsid w:val="00B4012F"/>
    <w:rsid w:val="00B4075F"/>
    <w:rsid w:val="00B40769"/>
    <w:rsid w:val="00B41A9B"/>
    <w:rsid w:val="00B42D38"/>
    <w:rsid w:val="00B42F80"/>
    <w:rsid w:val="00B430FC"/>
    <w:rsid w:val="00B4326D"/>
    <w:rsid w:val="00B43714"/>
    <w:rsid w:val="00B43992"/>
    <w:rsid w:val="00B43F2B"/>
    <w:rsid w:val="00B443F5"/>
    <w:rsid w:val="00B44C51"/>
    <w:rsid w:val="00B44F14"/>
    <w:rsid w:val="00B466F1"/>
    <w:rsid w:val="00B4682E"/>
    <w:rsid w:val="00B46CCB"/>
    <w:rsid w:val="00B46E9A"/>
    <w:rsid w:val="00B471C6"/>
    <w:rsid w:val="00B47487"/>
    <w:rsid w:val="00B47817"/>
    <w:rsid w:val="00B47B6B"/>
    <w:rsid w:val="00B50E42"/>
    <w:rsid w:val="00B50F69"/>
    <w:rsid w:val="00B5112C"/>
    <w:rsid w:val="00B52A8D"/>
    <w:rsid w:val="00B53632"/>
    <w:rsid w:val="00B541D0"/>
    <w:rsid w:val="00B544B5"/>
    <w:rsid w:val="00B54BF6"/>
    <w:rsid w:val="00B54EF0"/>
    <w:rsid w:val="00B553F8"/>
    <w:rsid w:val="00B5571F"/>
    <w:rsid w:val="00B559A4"/>
    <w:rsid w:val="00B55F82"/>
    <w:rsid w:val="00B564B3"/>
    <w:rsid w:val="00B56E9B"/>
    <w:rsid w:val="00B60849"/>
    <w:rsid w:val="00B608B2"/>
    <w:rsid w:val="00B620B2"/>
    <w:rsid w:val="00B62254"/>
    <w:rsid w:val="00B637DB"/>
    <w:rsid w:val="00B63B3F"/>
    <w:rsid w:val="00B64A2C"/>
    <w:rsid w:val="00B652E7"/>
    <w:rsid w:val="00B65847"/>
    <w:rsid w:val="00B66B4C"/>
    <w:rsid w:val="00B6737D"/>
    <w:rsid w:val="00B677C0"/>
    <w:rsid w:val="00B701BA"/>
    <w:rsid w:val="00B7140D"/>
    <w:rsid w:val="00B716B5"/>
    <w:rsid w:val="00B717EC"/>
    <w:rsid w:val="00B73903"/>
    <w:rsid w:val="00B73F2B"/>
    <w:rsid w:val="00B74D33"/>
    <w:rsid w:val="00B74E8E"/>
    <w:rsid w:val="00B76787"/>
    <w:rsid w:val="00B76C73"/>
    <w:rsid w:val="00B76D46"/>
    <w:rsid w:val="00B7760D"/>
    <w:rsid w:val="00B77E11"/>
    <w:rsid w:val="00B77F8B"/>
    <w:rsid w:val="00B82BB2"/>
    <w:rsid w:val="00B8315F"/>
    <w:rsid w:val="00B835C9"/>
    <w:rsid w:val="00B83BD7"/>
    <w:rsid w:val="00B83BDC"/>
    <w:rsid w:val="00B83EC4"/>
    <w:rsid w:val="00B84C8C"/>
    <w:rsid w:val="00B86797"/>
    <w:rsid w:val="00B8680D"/>
    <w:rsid w:val="00B8687C"/>
    <w:rsid w:val="00B86A9F"/>
    <w:rsid w:val="00B86F96"/>
    <w:rsid w:val="00B87157"/>
    <w:rsid w:val="00B90AE6"/>
    <w:rsid w:val="00B90FE5"/>
    <w:rsid w:val="00B91173"/>
    <w:rsid w:val="00B91847"/>
    <w:rsid w:val="00B91AEB"/>
    <w:rsid w:val="00B92AE2"/>
    <w:rsid w:val="00B935DE"/>
    <w:rsid w:val="00B93C52"/>
    <w:rsid w:val="00B93FFC"/>
    <w:rsid w:val="00B974AF"/>
    <w:rsid w:val="00BA00CA"/>
    <w:rsid w:val="00BA014B"/>
    <w:rsid w:val="00BA086B"/>
    <w:rsid w:val="00BA0ECD"/>
    <w:rsid w:val="00BA2145"/>
    <w:rsid w:val="00BA21B4"/>
    <w:rsid w:val="00BA254E"/>
    <w:rsid w:val="00BA29CA"/>
    <w:rsid w:val="00BA3A6F"/>
    <w:rsid w:val="00BA422F"/>
    <w:rsid w:val="00BA44C3"/>
    <w:rsid w:val="00BA6461"/>
    <w:rsid w:val="00BA6484"/>
    <w:rsid w:val="00BA6B8C"/>
    <w:rsid w:val="00BB022B"/>
    <w:rsid w:val="00BB0F67"/>
    <w:rsid w:val="00BB118F"/>
    <w:rsid w:val="00BB13EA"/>
    <w:rsid w:val="00BB1426"/>
    <w:rsid w:val="00BB1A45"/>
    <w:rsid w:val="00BB2F44"/>
    <w:rsid w:val="00BB37E2"/>
    <w:rsid w:val="00BB3F21"/>
    <w:rsid w:val="00BB4D36"/>
    <w:rsid w:val="00BB5C0F"/>
    <w:rsid w:val="00BB66DC"/>
    <w:rsid w:val="00BB685E"/>
    <w:rsid w:val="00BB6D3F"/>
    <w:rsid w:val="00BC021D"/>
    <w:rsid w:val="00BC0388"/>
    <w:rsid w:val="00BC133B"/>
    <w:rsid w:val="00BC3C80"/>
    <w:rsid w:val="00BC44A4"/>
    <w:rsid w:val="00BC4F13"/>
    <w:rsid w:val="00BC4FFC"/>
    <w:rsid w:val="00BC589D"/>
    <w:rsid w:val="00BC59E2"/>
    <w:rsid w:val="00BC5D9D"/>
    <w:rsid w:val="00BC6485"/>
    <w:rsid w:val="00BC684F"/>
    <w:rsid w:val="00BC723D"/>
    <w:rsid w:val="00BC74F1"/>
    <w:rsid w:val="00BC7C3E"/>
    <w:rsid w:val="00BD0474"/>
    <w:rsid w:val="00BD05E0"/>
    <w:rsid w:val="00BD0AAB"/>
    <w:rsid w:val="00BD0E2B"/>
    <w:rsid w:val="00BD146D"/>
    <w:rsid w:val="00BD14CC"/>
    <w:rsid w:val="00BD17AD"/>
    <w:rsid w:val="00BD22DA"/>
    <w:rsid w:val="00BD3345"/>
    <w:rsid w:val="00BD343B"/>
    <w:rsid w:val="00BD459D"/>
    <w:rsid w:val="00BD46A9"/>
    <w:rsid w:val="00BD4724"/>
    <w:rsid w:val="00BD48DC"/>
    <w:rsid w:val="00BD4D26"/>
    <w:rsid w:val="00BD6C95"/>
    <w:rsid w:val="00BD79A3"/>
    <w:rsid w:val="00BE0000"/>
    <w:rsid w:val="00BE034D"/>
    <w:rsid w:val="00BE0B96"/>
    <w:rsid w:val="00BE14BB"/>
    <w:rsid w:val="00BE1CA6"/>
    <w:rsid w:val="00BE2149"/>
    <w:rsid w:val="00BE2D0E"/>
    <w:rsid w:val="00BE303E"/>
    <w:rsid w:val="00BE3852"/>
    <w:rsid w:val="00BE3B44"/>
    <w:rsid w:val="00BE3BC4"/>
    <w:rsid w:val="00BE52A7"/>
    <w:rsid w:val="00BE57D2"/>
    <w:rsid w:val="00BE6188"/>
    <w:rsid w:val="00BE6E53"/>
    <w:rsid w:val="00BE71AC"/>
    <w:rsid w:val="00BE72DA"/>
    <w:rsid w:val="00BE77B3"/>
    <w:rsid w:val="00BE7CE3"/>
    <w:rsid w:val="00BF00ED"/>
    <w:rsid w:val="00BF02A1"/>
    <w:rsid w:val="00BF032C"/>
    <w:rsid w:val="00BF1589"/>
    <w:rsid w:val="00BF1AA6"/>
    <w:rsid w:val="00BF250C"/>
    <w:rsid w:val="00BF2A78"/>
    <w:rsid w:val="00BF327D"/>
    <w:rsid w:val="00BF4E1B"/>
    <w:rsid w:val="00BF4FC1"/>
    <w:rsid w:val="00BF64A5"/>
    <w:rsid w:val="00BF66AC"/>
    <w:rsid w:val="00BF6C2F"/>
    <w:rsid w:val="00C000C0"/>
    <w:rsid w:val="00C00AEB"/>
    <w:rsid w:val="00C00C4C"/>
    <w:rsid w:val="00C0129E"/>
    <w:rsid w:val="00C01D38"/>
    <w:rsid w:val="00C022A2"/>
    <w:rsid w:val="00C038DA"/>
    <w:rsid w:val="00C039D5"/>
    <w:rsid w:val="00C04434"/>
    <w:rsid w:val="00C0449F"/>
    <w:rsid w:val="00C04A4E"/>
    <w:rsid w:val="00C05648"/>
    <w:rsid w:val="00C05C03"/>
    <w:rsid w:val="00C05E5D"/>
    <w:rsid w:val="00C06B87"/>
    <w:rsid w:val="00C107CA"/>
    <w:rsid w:val="00C10A6B"/>
    <w:rsid w:val="00C10ADF"/>
    <w:rsid w:val="00C12E1D"/>
    <w:rsid w:val="00C12F61"/>
    <w:rsid w:val="00C13981"/>
    <w:rsid w:val="00C13A4F"/>
    <w:rsid w:val="00C14283"/>
    <w:rsid w:val="00C147BA"/>
    <w:rsid w:val="00C14CF7"/>
    <w:rsid w:val="00C16221"/>
    <w:rsid w:val="00C172DB"/>
    <w:rsid w:val="00C17F5E"/>
    <w:rsid w:val="00C206CF"/>
    <w:rsid w:val="00C20838"/>
    <w:rsid w:val="00C20C5D"/>
    <w:rsid w:val="00C20D60"/>
    <w:rsid w:val="00C21010"/>
    <w:rsid w:val="00C215F8"/>
    <w:rsid w:val="00C21AE2"/>
    <w:rsid w:val="00C22113"/>
    <w:rsid w:val="00C22314"/>
    <w:rsid w:val="00C22384"/>
    <w:rsid w:val="00C26112"/>
    <w:rsid w:val="00C268CB"/>
    <w:rsid w:val="00C27889"/>
    <w:rsid w:val="00C27C5E"/>
    <w:rsid w:val="00C316B9"/>
    <w:rsid w:val="00C32B94"/>
    <w:rsid w:val="00C33867"/>
    <w:rsid w:val="00C33FBC"/>
    <w:rsid w:val="00C34260"/>
    <w:rsid w:val="00C35D3F"/>
    <w:rsid w:val="00C361A0"/>
    <w:rsid w:val="00C37556"/>
    <w:rsid w:val="00C37D42"/>
    <w:rsid w:val="00C402B0"/>
    <w:rsid w:val="00C40362"/>
    <w:rsid w:val="00C40890"/>
    <w:rsid w:val="00C40D49"/>
    <w:rsid w:val="00C41433"/>
    <w:rsid w:val="00C41E12"/>
    <w:rsid w:val="00C42261"/>
    <w:rsid w:val="00C4229E"/>
    <w:rsid w:val="00C4281B"/>
    <w:rsid w:val="00C43A74"/>
    <w:rsid w:val="00C43BBC"/>
    <w:rsid w:val="00C4485F"/>
    <w:rsid w:val="00C44B29"/>
    <w:rsid w:val="00C458EC"/>
    <w:rsid w:val="00C46265"/>
    <w:rsid w:val="00C46820"/>
    <w:rsid w:val="00C4683F"/>
    <w:rsid w:val="00C47323"/>
    <w:rsid w:val="00C47FE7"/>
    <w:rsid w:val="00C505FC"/>
    <w:rsid w:val="00C50BF9"/>
    <w:rsid w:val="00C5184C"/>
    <w:rsid w:val="00C518B6"/>
    <w:rsid w:val="00C523F2"/>
    <w:rsid w:val="00C5287B"/>
    <w:rsid w:val="00C52DEE"/>
    <w:rsid w:val="00C53965"/>
    <w:rsid w:val="00C53E87"/>
    <w:rsid w:val="00C54DE6"/>
    <w:rsid w:val="00C55471"/>
    <w:rsid w:val="00C55A87"/>
    <w:rsid w:val="00C55CF2"/>
    <w:rsid w:val="00C563C5"/>
    <w:rsid w:val="00C601A5"/>
    <w:rsid w:val="00C60F31"/>
    <w:rsid w:val="00C61091"/>
    <w:rsid w:val="00C6175D"/>
    <w:rsid w:val="00C61F8E"/>
    <w:rsid w:val="00C62123"/>
    <w:rsid w:val="00C6276C"/>
    <w:rsid w:val="00C63D8A"/>
    <w:rsid w:val="00C647AD"/>
    <w:rsid w:val="00C656D3"/>
    <w:rsid w:val="00C65A66"/>
    <w:rsid w:val="00C65FCE"/>
    <w:rsid w:val="00C671F4"/>
    <w:rsid w:val="00C70FB5"/>
    <w:rsid w:val="00C71163"/>
    <w:rsid w:val="00C7348E"/>
    <w:rsid w:val="00C74C79"/>
    <w:rsid w:val="00C751C7"/>
    <w:rsid w:val="00C75476"/>
    <w:rsid w:val="00C75ACE"/>
    <w:rsid w:val="00C75C9A"/>
    <w:rsid w:val="00C762BC"/>
    <w:rsid w:val="00C76B75"/>
    <w:rsid w:val="00C77833"/>
    <w:rsid w:val="00C80481"/>
    <w:rsid w:val="00C815E9"/>
    <w:rsid w:val="00C816CC"/>
    <w:rsid w:val="00C81A9E"/>
    <w:rsid w:val="00C81DA4"/>
    <w:rsid w:val="00C839A0"/>
    <w:rsid w:val="00C83B87"/>
    <w:rsid w:val="00C83CA9"/>
    <w:rsid w:val="00C83DE6"/>
    <w:rsid w:val="00C8459C"/>
    <w:rsid w:val="00C84E30"/>
    <w:rsid w:val="00C85D03"/>
    <w:rsid w:val="00C86DFA"/>
    <w:rsid w:val="00C86F14"/>
    <w:rsid w:val="00C87964"/>
    <w:rsid w:val="00C90F79"/>
    <w:rsid w:val="00C915D1"/>
    <w:rsid w:val="00C91717"/>
    <w:rsid w:val="00C91A20"/>
    <w:rsid w:val="00C91F47"/>
    <w:rsid w:val="00C9230A"/>
    <w:rsid w:val="00C92FA7"/>
    <w:rsid w:val="00C933B7"/>
    <w:rsid w:val="00C9378E"/>
    <w:rsid w:val="00C93AA7"/>
    <w:rsid w:val="00C94113"/>
    <w:rsid w:val="00C943FC"/>
    <w:rsid w:val="00C945B7"/>
    <w:rsid w:val="00C9515E"/>
    <w:rsid w:val="00C96F80"/>
    <w:rsid w:val="00C9763E"/>
    <w:rsid w:val="00C97F09"/>
    <w:rsid w:val="00CA0064"/>
    <w:rsid w:val="00CA1446"/>
    <w:rsid w:val="00CA1630"/>
    <w:rsid w:val="00CA193C"/>
    <w:rsid w:val="00CA1F42"/>
    <w:rsid w:val="00CA2554"/>
    <w:rsid w:val="00CA265F"/>
    <w:rsid w:val="00CA2CB6"/>
    <w:rsid w:val="00CA2E83"/>
    <w:rsid w:val="00CA386D"/>
    <w:rsid w:val="00CA4181"/>
    <w:rsid w:val="00CA41CE"/>
    <w:rsid w:val="00CA4E8B"/>
    <w:rsid w:val="00CA546E"/>
    <w:rsid w:val="00CA54B6"/>
    <w:rsid w:val="00CA571C"/>
    <w:rsid w:val="00CA59D9"/>
    <w:rsid w:val="00CA6C6D"/>
    <w:rsid w:val="00CA71D3"/>
    <w:rsid w:val="00CB00B9"/>
    <w:rsid w:val="00CB0BE2"/>
    <w:rsid w:val="00CB1BD6"/>
    <w:rsid w:val="00CB2818"/>
    <w:rsid w:val="00CB3263"/>
    <w:rsid w:val="00CB41B3"/>
    <w:rsid w:val="00CB4741"/>
    <w:rsid w:val="00CB49A8"/>
    <w:rsid w:val="00CB4AB7"/>
    <w:rsid w:val="00CB5021"/>
    <w:rsid w:val="00CB58EC"/>
    <w:rsid w:val="00CB5D9E"/>
    <w:rsid w:val="00CB78B3"/>
    <w:rsid w:val="00CB7C8D"/>
    <w:rsid w:val="00CC0AD0"/>
    <w:rsid w:val="00CC29DA"/>
    <w:rsid w:val="00CC2A91"/>
    <w:rsid w:val="00CC3247"/>
    <w:rsid w:val="00CC4CBE"/>
    <w:rsid w:val="00CC6457"/>
    <w:rsid w:val="00CC64C9"/>
    <w:rsid w:val="00CC67C5"/>
    <w:rsid w:val="00CC6CF9"/>
    <w:rsid w:val="00CC7E11"/>
    <w:rsid w:val="00CD0134"/>
    <w:rsid w:val="00CD044A"/>
    <w:rsid w:val="00CD0796"/>
    <w:rsid w:val="00CD153B"/>
    <w:rsid w:val="00CD1B2B"/>
    <w:rsid w:val="00CD1E0E"/>
    <w:rsid w:val="00CD36DE"/>
    <w:rsid w:val="00CD39B7"/>
    <w:rsid w:val="00CD4480"/>
    <w:rsid w:val="00CD4B7E"/>
    <w:rsid w:val="00CD56DC"/>
    <w:rsid w:val="00CD664C"/>
    <w:rsid w:val="00CD6E1B"/>
    <w:rsid w:val="00CD7510"/>
    <w:rsid w:val="00CD75C8"/>
    <w:rsid w:val="00CD7D49"/>
    <w:rsid w:val="00CD7E6E"/>
    <w:rsid w:val="00CE0D1B"/>
    <w:rsid w:val="00CE15BC"/>
    <w:rsid w:val="00CE2CAE"/>
    <w:rsid w:val="00CE2F73"/>
    <w:rsid w:val="00CE41D2"/>
    <w:rsid w:val="00CE48DC"/>
    <w:rsid w:val="00CE4CE9"/>
    <w:rsid w:val="00CE50EC"/>
    <w:rsid w:val="00CE623D"/>
    <w:rsid w:val="00CE64B8"/>
    <w:rsid w:val="00CE66DD"/>
    <w:rsid w:val="00CE73B5"/>
    <w:rsid w:val="00CE7904"/>
    <w:rsid w:val="00CE7AAB"/>
    <w:rsid w:val="00CF05F7"/>
    <w:rsid w:val="00CF06B1"/>
    <w:rsid w:val="00CF0CBF"/>
    <w:rsid w:val="00CF0F67"/>
    <w:rsid w:val="00CF229E"/>
    <w:rsid w:val="00CF253F"/>
    <w:rsid w:val="00CF2D36"/>
    <w:rsid w:val="00CF34DF"/>
    <w:rsid w:val="00CF3A64"/>
    <w:rsid w:val="00CF4B53"/>
    <w:rsid w:val="00CF4CA3"/>
    <w:rsid w:val="00CF4DF7"/>
    <w:rsid w:val="00CF4E16"/>
    <w:rsid w:val="00CF547A"/>
    <w:rsid w:val="00CF5E4E"/>
    <w:rsid w:val="00CF5E5F"/>
    <w:rsid w:val="00CF6DEA"/>
    <w:rsid w:val="00D001FA"/>
    <w:rsid w:val="00D003C8"/>
    <w:rsid w:val="00D00440"/>
    <w:rsid w:val="00D006DF"/>
    <w:rsid w:val="00D016C0"/>
    <w:rsid w:val="00D02995"/>
    <w:rsid w:val="00D02DBB"/>
    <w:rsid w:val="00D02F0F"/>
    <w:rsid w:val="00D02FB3"/>
    <w:rsid w:val="00D03281"/>
    <w:rsid w:val="00D032F1"/>
    <w:rsid w:val="00D03AA7"/>
    <w:rsid w:val="00D053E2"/>
    <w:rsid w:val="00D054CB"/>
    <w:rsid w:val="00D0573C"/>
    <w:rsid w:val="00D06309"/>
    <w:rsid w:val="00D069F8"/>
    <w:rsid w:val="00D06A2E"/>
    <w:rsid w:val="00D07A84"/>
    <w:rsid w:val="00D1110B"/>
    <w:rsid w:val="00D11EBD"/>
    <w:rsid w:val="00D11F86"/>
    <w:rsid w:val="00D12012"/>
    <w:rsid w:val="00D1208D"/>
    <w:rsid w:val="00D12268"/>
    <w:rsid w:val="00D12B24"/>
    <w:rsid w:val="00D13C29"/>
    <w:rsid w:val="00D13EF9"/>
    <w:rsid w:val="00D14430"/>
    <w:rsid w:val="00D14AF3"/>
    <w:rsid w:val="00D150AC"/>
    <w:rsid w:val="00D1619F"/>
    <w:rsid w:val="00D16C38"/>
    <w:rsid w:val="00D171E2"/>
    <w:rsid w:val="00D17432"/>
    <w:rsid w:val="00D17A5B"/>
    <w:rsid w:val="00D17CA9"/>
    <w:rsid w:val="00D20545"/>
    <w:rsid w:val="00D2064B"/>
    <w:rsid w:val="00D214E8"/>
    <w:rsid w:val="00D21C54"/>
    <w:rsid w:val="00D21C71"/>
    <w:rsid w:val="00D21E09"/>
    <w:rsid w:val="00D223C0"/>
    <w:rsid w:val="00D227DA"/>
    <w:rsid w:val="00D22DE8"/>
    <w:rsid w:val="00D23209"/>
    <w:rsid w:val="00D23369"/>
    <w:rsid w:val="00D24041"/>
    <w:rsid w:val="00D24F96"/>
    <w:rsid w:val="00D25A89"/>
    <w:rsid w:val="00D26242"/>
    <w:rsid w:val="00D26577"/>
    <w:rsid w:val="00D26697"/>
    <w:rsid w:val="00D3053A"/>
    <w:rsid w:val="00D308AC"/>
    <w:rsid w:val="00D30A1D"/>
    <w:rsid w:val="00D3214C"/>
    <w:rsid w:val="00D3224C"/>
    <w:rsid w:val="00D32A86"/>
    <w:rsid w:val="00D32E0D"/>
    <w:rsid w:val="00D331A1"/>
    <w:rsid w:val="00D338D8"/>
    <w:rsid w:val="00D33B42"/>
    <w:rsid w:val="00D34AEF"/>
    <w:rsid w:val="00D3523A"/>
    <w:rsid w:val="00D367E3"/>
    <w:rsid w:val="00D40393"/>
    <w:rsid w:val="00D4095C"/>
    <w:rsid w:val="00D411D3"/>
    <w:rsid w:val="00D426AB"/>
    <w:rsid w:val="00D4272F"/>
    <w:rsid w:val="00D42BB8"/>
    <w:rsid w:val="00D42CC6"/>
    <w:rsid w:val="00D42DC5"/>
    <w:rsid w:val="00D42FCB"/>
    <w:rsid w:val="00D43371"/>
    <w:rsid w:val="00D43D80"/>
    <w:rsid w:val="00D43EAF"/>
    <w:rsid w:val="00D44686"/>
    <w:rsid w:val="00D447AC"/>
    <w:rsid w:val="00D4501E"/>
    <w:rsid w:val="00D45289"/>
    <w:rsid w:val="00D462BE"/>
    <w:rsid w:val="00D46525"/>
    <w:rsid w:val="00D466EF"/>
    <w:rsid w:val="00D4685F"/>
    <w:rsid w:val="00D4775C"/>
    <w:rsid w:val="00D47CC4"/>
    <w:rsid w:val="00D51A02"/>
    <w:rsid w:val="00D52B59"/>
    <w:rsid w:val="00D533AE"/>
    <w:rsid w:val="00D54454"/>
    <w:rsid w:val="00D5567B"/>
    <w:rsid w:val="00D559A5"/>
    <w:rsid w:val="00D55B2F"/>
    <w:rsid w:val="00D55E8C"/>
    <w:rsid w:val="00D56227"/>
    <w:rsid w:val="00D566D2"/>
    <w:rsid w:val="00D5698E"/>
    <w:rsid w:val="00D56C01"/>
    <w:rsid w:val="00D56E55"/>
    <w:rsid w:val="00D5762D"/>
    <w:rsid w:val="00D6022D"/>
    <w:rsid w:val="00D60AF2"/>
    <w:rsid w:val="00D60B4D"/>
    <w:rsid w:val="00D61587"/>
    <w:rsid w:val="00D617A2"/>
    <w:rsid w:val="00D6281F"/>
    <w:rsid w:val="00D6324D"/>
    <w:rsid w:val="00D6335C"/>
    <w:rsid w:val="00D63729"/>
    <w:rsid w:val="00D63B0E"/>
    <w:rsid w:val="00D63B6D"/>
    <w:rsid w:val="00D63FB4"/>
    <w:rsid w:val="00D644E5"/>
    <w:rsid w:val="00D64F76"/>
    <w:rsid w:val="00D65AFA"/>
    <w:rsid w:val="00D662E2"/>
    <w:rsid w:val="00D66321"/>
    <w:rsid w:val="00D663C4"/>
    <w:rsid w:val="00D666C8"/>
    <w:rsid w:val="00D6674C"/>
    <w:rsid w:val="00D66CE2"/>
    <w:rsid w:val="00D66EFA"/>
    <w:rsid w:val="00D6794D"/>
    <w:rsid w:val="00D711C8"/>
    <w:rsid w:val="00D71283"/>
    <w:rsid w:val="00D72221"/>
    <w:rsid w:val="00D728E5"/>
    <w:rsid w:val="00D72A64"/>
    <w:rsid w:val="00D72DC2"/>
    <w:rsid w:val="00D733D2"/>
    <w:rsid w:val="00D735CA"/>
    <w:rsid w:val="00D73923"/>
    <w:rsid w:val="00D740D2"/>
    <w:rsid w:val="00D75D87"/>
    <w:rsid w:val="00D76526"/>
    <w:rsid w:val="00D76B2C"/>
    <w:rsid w:val="00D7714D"/>
    <w:rsid w:val="00D77C28"/>
    <w:rsid w:val="00D77F75"/>
    <w:rsid w:val="00D801FF"/>
    <w:rsid w:val="00D808B6"/>
    <w:rsid w:val="00D80DE7"/>
    <w:rsid w:val="00D81009"/>
    <w:rsid w:val="00D82098"/>
    <w:rsid w:val="00D82AE0"/>
    <w:rsid w:val="00D82B43"/>
    <w:rsid w:val="00D834EC"/>
    <w:rsid w:val="00D835BC"/>
    <w:rsid w:val="00D83C3D"/>
    <w:rsid w:val="00D8445F"/>
    <w:rsid w:val="00D8487D"/>
    <w:rsid w:val="00D8494A"/>
    <w:rsid w:val="00D84CC3"/>
    <w:rsid w:val="00D84D38"/>
    <w:rsid w:val="00D85CFE"/>
    <w:rsid w:val="00D86298"/>
    <w:rsid w:val="00D86744"/>
    <w:rsid w:val="00D9030B"/>
    <w:rsid w:val="00D90DE8"/>
    <w:rsid w:val="00D90F31"/>
    <w:rsid w:val="00D91659"/>
    <w:rsid w:val="00D91C44"/>
    <w:rsid w:val="00D92955"/>
    <w:rsid w:val="00D9353D"/>
    <w:rsid w:val="00D93909"/>
    <w:rsid w:val="00D93B42"/>
    <w:rsid w:val="00D93BF1"/>
    <w:rsid w:val="00D946A9"/>
    <w:rsid w:val="00D947FE"/>
    <w:rsid w:val="00D9538F"/>
    <w:rsid w:val="00D9542D"/>
    <w:rsid w:val="00D955C3"/>
    <w:rsid w:val="00D972A4"/>
    <w:rsid w:val="00D9797B"/>
    <w:rsid w:val="00D979B7"/>
    <w:rsid w:val="00DA0157"/>
    <w:rsid w:val="00DA09F3"/>
    <w:rsid w:val="00DA0B6A"/>
    <w:rsid w:val="00DA0E65"/>
    <w:rsid w:val="00DA2041"/>
    <w:rsid w:val="00DA261D"/>
    <w:rsid w:val="00DA2FD4"/>
    <w:rsid w:val="00DA3776"/>
    <w:rsid w:val="00DA3CB6"/>
    <w:rsid w:val="00DA40FE"/>
    <w:rsid w:val="00DA541B"/>
    <w:rsid w:val="00DA6F87"/>
    <w:rsid w:val="00DB0232"/>
    <w:rsid w:val="00DB0995"/>
    <w:rsid w:val="00DB0EF4"/>
    <w:rsid w:val="00DB0F04"/>
    <w:rsid w:val="00DB1122"/>
    <w:rsid w:val="00DB1EF4"/>
    <w:rsid w:val="00DB214D"/>
    <w:rsid w:val="00DB25C9"/>
    <w:rsid w:val="00DB2D3E"/>
    <w:rsid w:val="00DB305C"/>
    <w:rsid w:val="00DB32BF"/>
    <w:rsid w:val="00DB3EB6"/>
    <w:rsid w:val="00DB3F55"/>
    <w:rsid w:val="00DB49C3"/>
    <w:rsid w:val="00DB4C07"/>
    <w:rsid w:val="00DB4F5F"/>
    <w:rsid w:val="00DB4FF4"/>
    <w:rsid w:val="00DB51AB"/>
    <w:rsid w:val="00DB5E9C"/>
    <w:rsid w:val="00DB6175"/>
    <w:rsid w:val="00DB6EE8"/>
    <w:rsid w:val="00DB7295"/>
    <w:rsid w:val="00DB7376"/>
    <w:rsid w:val="00DB7954"/>
    <w:rsid w:val="00DB7DD1"/>
    <w:rsid w:val="00DB7FD1"/>
    <w:rsid w:val="00DC0C28"/>
    <w:rsid w:val="00DC0D1E"/>
    <w:rsid w:val="00DC0F48"/>
    <w:rsid w:val="00DC1D40"/>
    <w:rsid w:val="00DC40F2"/>
    <w:rsid w:val="00DC4BEE"/>
    <w:rsid w:val="00DC4D51"/>
    <w:rsid w:val="00DC50FD"/>
    <w:rsid w:val="00DD0607"/>
    <w:rsid w:val="00DD0743"/>
    <w:rsid w:val="00DD0C04"/>
    <w:rsid w:val="00DD167A"/>
    <w:rsid w:val="00DD192B"/>
    <w:rsid w:val="00DD20CC"/>
    <w:rsid w:val="00DD28F7"/>
    <w:rsid w:val="00DD385D"/>
    <w:rsid w:val="00DD3F2B"/>
    <w:rsid w:val="00DD46D2"/>
    <w:rsid w:val="00DD4E04"/>
    <w:rsid w:val="00DD551E"/>
    <w:rsid w:val="00DD6385"/>
    <w:rsid w:val="00DE05D4"/>
    <w:rsid w:val="00DE093F"/>
    <w:rsid w:val="00DE1058"/>
    <w:rsid w:val="00DE31B5"/>
    <w:rsid w:val="00DE4140"/>
    <w:rsid w:val="00DE49B7"/>
    <w:rsid w:val="00DE6A12"/>
    <w:rsid w:val="00DE6B0C"/>
    <w:rsid w:val="00DE6B94"/>
    <w:rsid w:val="00DE7364"/>
    <w:rsid w:val="00DF0D88"/>
    <w:rsid w:val="00DF1C27"/>
    <w:rsid w:val="00DF2329"/>
    <w:rsid w:val="00DF23A0"/>
    <w:rsid w:val="00DF281F"/>
    <w:rsid w:val="00DF3B65"/>
    <w:rsid w:val="00DF3F00"/>
    <w:rsid w:val="00DF474C"/>
    <w:rsid w:val="00DF4DB3"/>
    <w:rsid w:val="00DF56AC"/>
    <w:rsid w:val="00DF5A51"/>
    <w:rsid w:val="00DF5DA4"/>
    <w:rsid w:val="00DF70E6"/>
    <w:rsid w:val="00DF7354"/>
    <w:rsid w:val="00DF780D"/>
    <w:rsid w:val="00E0008C"/>
    <w:rsid w:val="00E00739"/>
    <w:rsid w:val="00E013AE"/>
    <w:rsid w:val="00E01BF9"/>
    <w:rsid w:val="00E02030"/>
    <w:rsid w:val="00E0242F"/>
    <w:rsid w:val="00E02638"/>
    <w:rsid w:val="00E02C4A"/>
    <w:rsid w:val="00E0390C"/>
    <w:rsid w:val="00E03C2E"/>
    <w:rsid w:val="00E04280"/>
    <w:rsid w:val="00E0494B"/>
    <w:rsid w:val="00E04E22"/>
    <w:rsid w:val="00E04E3B"/>
    <w:rsid w:val="00E05700"/>
    <w:rsid w:val="00E058BA"/>
    <w:rsid w:val="00E058E8"/>
    <w:rsid w:val="00E05E21"/>
    <w:rsid w:val="00E06EFD"/>
    <w:rsid w:val="00E077B8"/>
    <w:rsid w:val="00E07DC2"/>
    <w:rsid w:val="00E10193"/>
    <w:rsid w:val="00E102DF"/>
    <w:rsid w:val="00E1050D"/>
    <w:rsid w:val="00E11341"/>
    <w:rsid w:val="00E129B4"/>
    <w:rsid w:val="00E132E8"/>
    <w:rsid w:val="00E13984"/>
    <w:rsid w:val="00E14790"/>
    <w:rsid w:val="00E14EEF"/>
    <w:rsid w:val="00E151F9"/>
    <w:rsid w:val="00E15A10"/>
    <w:rsid w:val="00E15D46"/>
    <w:rsid w:val="00E16226"/>
    <w:rsid w:val="00E17098"/>
    <w:rsid w:val="00E178EF"/>
    <w:rsid w:val="00E20188"/>
    <w:rsid w:val="00E20223"/>
    <w:rsid w:val="00E207FF"/>
    <w:rsid w:val="00E21340"/>
    <w:rsid w:val="00E22393"/>
    <w:rsid w:val="00E225D8"/>
    <w:rsid w:val="00E228B5"/>
    <w:rsid w:val="00E22DF0"/>
    <w:rsid w:val="00E23D33"/>
    <w:rsid w:val="00E2424D"/>
    <w:rsid w:val="00E249BF"/>
    <w:rsid w:val="00E2520B"/>
    <w:rsid w:val="00E25583"/>
    <w:rsid w:val="00E2574A"/>
    <w:rsid w:val="00E26517"/>
    <w:rsid w:val="00E266EC"/>
    <w:rsid w:val="00E273DB"/>
    <w:rsid w:val="00E2758F"/>
    <w:rsid w:val="00E27DC2"/>
    <w:rsid w:val="00E30B49"/>
    <w:rsid w:val="00E30DA3"/>
    <w:rsid w:val="00E31206"/>
    <w:rsid w:val="00E3186E"/>
    <w:rsid w:val="00E3189C"/>
    <w:rsid w:val="00E31D59"/>
    <w:rsid w:val="00E3298B"/>
    <w:rsid w:val="00E32D2D"/>
    <w:rsid w:val="00E33571"/>
    <w:rsid w:val="00E33FCD"/>
    <w:rsid w:val="00E34326"/>
    <w:rsid w:val="00E34B7A"/>
    <w:rsid w:val="00E34CA4"/>
    <w:rsid w:val="00E35767"/>
    <w:rsid w:val="00E361F3"/>
    <w:rsid w:val="00E3626B"/>
    <w:rsid w:val="00E37ABA"/>
    <w:rsid w:val="00E4039A"/>
    <w:rsid w:val="00E4108C"/>
    <w:rsid w:val="00E41217"/>
    <w:rsid w:val="00E4157B"/>
    <w:rsid w:val="00E41CE4"/>
    <w:rsid w:val="00E41E40"/>
    <w:rsid w:val="00E42920"/>
    <w:rsid w:val="00E42A1D"/>
    <w:rsid w:val="00E42C62"/>
    <w:rsid w:val="00E43160"/>
    <w:rsid w:val="00E451AE"/>
    <w:rsid w:val="00E453EC"/>
    <w:rsid w:val="00E460FA"/>
    <w:rsid w:val="00E46667"/>
    <w:rsid w:val="00E46853"/>
    <w:rsid w:val="00E47306"/>
    <w:rsid w:val="00E47458"/>
    <w:rsid w:val="00E47D64"/>
    <w:rsid w:val="00E50D0E"/>
    <w:rsid w:val="00E5141B"/>
    <w:rsid w:val="00E51592"/>
    <w:rsid w:val="00E518BF"/>
    <w:rsid w:val="00E529AD"/>
    <w:rsid w:val="00E52CA5"/>
    <w:rsid w:val="00E53036"/>
    <w:rsid w:val="00E53D1C"/>
    <w:rsid w:val="00E53F8D"/>
    <w:rsid w:val="00E54000"/>
    <w:rsid w:val="00E54455"/>
    <w:rsid w:val="00E545B7"/>
    <w:rsid w:val="00E5471A"/>
    <w:rsid w:val="00E54A29"/>
    <w:rsid w:val="00E54A9E"/>
    <w:rsid w:val="00E55347"/>
    <w:rsid w:val="00E56136"/>
    <w:rsid w:val="00E56D13"/>
    <w:rsid w:val="00E57998"/>
    <w:rsid w:val="00E57FE1"/>
    <w:rsid w:val="00E60123"/>
    <w:rsid w:val="00E60603"/>
    <w:rsid w:val="00E60BC9"/>
    <w:rsid w:val="00E61A3E"/>
    <w:rsid w:val="00E62C7A"/>
    <w:rsid w:val="00E62F4F"/>
    <w:rsid w:val="00E63340"/>
    <w:rsid w:val="00E63F52"/>
    <w:rsid w:val="00E64CBD"/>
    <w:rsid w:val="00E65233"/>
    <w:rsid w:val="00E65512"/>
    <w:rsid w:val="00E660FF"/>
    <w:rsid w:val="00E7041B"/>
    <w:rsid w:val="00E70B06"/>
    <w:rsid w:val="00E70DE6"/>
    <w:rsid w:val="00E71B6D"/>
    <w:rsid w:val="00E7229F"/>
    <w:rsid w:val="00E72A68"/>
    <w:rsid w:val="00E72CF6"/>
    <w:rsid w:val="00E745FB"/>
    <w:rsid w:val="00E75A29"/>
    <w:rsid w:val="00E75AAF"/>
    <w:rsid w:val="00E75F55"/>
    <w:rsid w:val="00E773F2"/>
    <w:rsid w:val="00E77835"/>
    <w:rsid w:val="00E77DB0"/>
    <w:rsid w:val="00E80B86"/>
    <w:rsid w:val="00E80C08"/>
    <w:rsid w:val="00E81A54"/>
    <w:rsid w:val="00E831FB"/>
    <w:rsid w:val="00E83C9A"/>
    <w:rsid w:val="00E84B54"/>
    <w:rsid w:val="00E84C77"/>
    <w:rsid w:val="00E8511B"/>
    <w:rsid w:val="00E854FA"/>
    <w:rsid w:val="00E8565E"/>
    <w:rsid w:val="00E8639A"/>
    <w:rsid w:val="00E8686E"/>
    <w:rsid w:val="00E87D26"/>
    <w:rsid w:val="00E87F65"/>
    <w:rsid w:val="00E90F57"/>
    <w:rsid w:val="00E911A8"/>
    <w:rsid w:val="00E914D1"/>
    <w:rsid w:val="00E91608"/>
    <w:rsid w:val="00E91637"/>
    <w:rsid w:val="00E91A3C"/>
    <w:rsid w:val="00E93ADF"/>
    <w:rsid w:val="00E94185"/>
    <w:rsid w:val="00E94DE5"/>
    <w:rsid w:val="00E95016"/>
    <w:rsid w:val="00E95018"/>
    <w:rsid w:val="00E950C8"/>
    <w:rsid w:val="00E95486"/>
    <w:rsid w:val="00E96013"/>
    <w:rsid w:val="00E9612A"/>
    <w:rsid w:val="00E9657E"/>
    <w:rsid w:val="00E967C8"/>
    <w:rsid w:val="00E96CC4"/>
    <w:rsid w:val="00E96DD0"/>
    <w:rsid w:val="00E972C0"/>
    <w:rsid w:val="00E977B7"/>
    <w:rsid w:val="00E97D94"/>
    <w:rsid w:val="00EA07DC"/>
    <w:rsid w:val="00EA0AC4"/>
    <w:rsid w:val="00EA0C34"/>
    <w:rsid w:val="00EA0D75"/>
    <w:rsid w:val="00EA154E"/>
    <w:rsid w:val="00EA2023"/>
    <w:rsid w:val="00EA2060"/>
    <w:rsid w:val="00EA2C2A"/>
    <w:rsid w:val="00EA33AC"/>
    <w:rsid w:val="00EA5711"/>
    <w:rsid w:val="00EA62B3"/>
    <w:rsid w:val="00EA7E29"/>
    <w:rsid w:val="00EA7EEA"/>
    <w:rsid w:val="00EB0279"/>
    <w:rsid w:val="00EB08C5"/>
    <w:rsid w:val="00EB095F"/>
    <w:rsid w:val="00EB0E9D"/>
    <w:rsid w:val="00EB12C3"/>
    <w:rsid w:val="00EB148F"/>
    <w:rsid w:val="00EB14CD"/>
    <w:rsid w:val="00EB155E"/>
    <w:rsid w:val="00EB1D75"/>
    <w:rsid w:val="00EB2B94"/>
    <w:rsid w:val="00EB313B"/>
    <w:rsid w:val="00EB3588"/>
    <w:rsid w:val="00EB3A16"/>
    <w:rsid w:val="00EB3CE1"/>
    <w:rsid w:val="00EB3DCC"/>
    <w:rsid w:val="00EB4412"/>
    <w:rsid w:val="00EB4787"/>
    <w:rsid w:val="00EB52E6"/>
    <w:rsid w:val="00EB6AE1"/>
    <w:rsid w:val="00EC0561"/>
    <w:rsid w:val="00EC186C"/>
    <w:rsid w:val="00EC2ABB"/>
    <w:rsid w:val="00EC3175"/>
    <w:rsid w:val="00EC31E4"/>
    <w:rsid w:val="00EC3A96"/>
    <w:rsid w:val="00EC3B9A"/>
    <w:rsid w:val="00EC439A"/>
    <w:rsid w:val="00EC4A66"/>
    <w:rsid w:val="00EC5A56"/>
    <w:rsid w:val="00EC67C2"/>
    <w:rsid w:val="00EC68F9"/>
    <w:rsid w:val="00EC7383"/>
    <w:rsid w:val="00EC7864"/>
    <w:rsid w:val="00EC7D18"/>
    <w:rsid w:val="00ED060A"/>
    <w:rsid w:val="00ED12EF"/>
    <w:rsid w:val="00ED13AD"/>
    <w:rsid w:val="00ED1A39"/>
    <w:rsid w:val="00ED31B0"/>
    <w:rsid w:val="00ED338D"/>
    <w:rsid w:val="00ED3C10"/>
    <w:rsid w:val="00ED4585"/>
    <w:rsid w:val="00ED4C2B"/>
    <w:rsid w:val="00ED5796"/>
    <w:rsid w:val="00ED5799"/>
    <w:rsid w:val="00ED68D4"/>
    <w:rsid w:val="00ED708E"/>
    <w:rsid w:val="00ED7893"/>
    <w:rsid w:val="00EE0D0F"/>
    <w:rsid w:val="00EE24D5"/>
    <w:rsid w:val="00EE32AC"/>
    <w:rsid w:val="00EE376C"/>
    <w:rsid w:val="00EE3B79"/>
    <w:rsid w:val="00EE43F5"/>
    <w:rsid w:val="00EE4F2B"/>
    <w:rsid w:val="00EE53FB"/>
    <w:rsid w:val="00EE5571"/>
    <w:rsid w:val="00EE7E57"/>
    <w:rsid w:val="00EF095C"/>
    <w:rsid w:val="00EF1463"/>
    <w:rsid w:val="00EF19CF"/>
    <w:rsid w:val="00EF2BDB"/>
    <w:rsid w:val="00EF315F"/>
    <w:rsid w:val="00EF4B9F"/>
    <w:rsid w:val="00EF525B"/>
    <w:rsid w:val="00EF53BC"/>
    <w:rsid w:val="00EF6680"/>
    <w:rsid w:val="00EF6714"/>
    <w:rsid w:val="00EF71DF"/>
    <w:rsid w:val="00EF7576"/>
    <w:rsid w:val="00EF788C"/>
    <w:rsid w:val="00EF7F61"/>
    <w:rsid w:val="00F00063"/>
    <w:rsid w:val="00F004E1"/>
    <w:rsid w:val="00F00CF4"/>
    <w:rsid w:val="00F014A4"/>
    <w:rsid w:val="00F024B3"/>
    <w:rsid w:val="00F0255F"/>
    <w:rsid w:val="00F02B10"/>
    <w:rsid w:val="00F03373"/>
    <w:rsid w:val="00F061E8"/>
    <w:rsid w:val="00F0688B"/>
    <w:rsid w:val="00F06C27"/>
    <w:rsid w:val="00F0716A"/>
    <w:rsid w:val="00F07387"/>
    <w:rsid w:val="00F10630"/>
    <w:rsid w:val="00F10AE7"/>
    <w:rsid w:val="00F10B41"/>
    <w:rsid w:val="00F11162"/>
    <w:rsid w:val="00F12272"/>
    <w:rsid w:val="00F13296"/>
    <w:rsid w:val="00F132C3"/>
    <w:rsid w:val="00F13CF7"/>
    <w:rsid w:val="00F14C46"/>
    <w:rsid w:val="00F14C67"/>
    <w:rsid w:val="00F15698"/>
    <w:rsid w:val="00F15CD9"/>
    <w:rsid w:val="00F16B52"/>
    <w:rsid w:val="00F1728A"/>
    <w:rsid w:val="00F17831"/>
    <w:rsid w:val="00F209EE"/>
    <w:rsid w:val="00F20C9D"/>
    <w:rsid w:val="00F22C65"/>
    <w:rsid w:val="00F26343"/>
    <w:rsid w:val="00F26AC9"/>
    <w:rsid w:val="00F27249"/>
    <w:rsid w:val="00F272A9"/>
    <w:rsid w:val="00F278E9"/>
    <w:rsid w:val="00F2796C"/>
    <w:rsid w:val="00F279B8"/>
    <w:rsid w:val="00F27E6C"/>
    <w:rsid w:val="00F30CB4"/>
    <w:rsid w:val="00F31070"/>
    <w:rsid w:val="00F312A8"/>
    <w:rsid w:val="00F312C7"/>
    <w:rsid w:val="00F31995"/>
    <w:rsid w:val="00F31A3E"/>
    <w:rsid w:val="00F31C9D"/>
    <w:rsid w:val="00F33569"/>
    <w:rsid w:val="00F335FC"/>
    <w:rsid w:val="00F33A89"/>
    <w:rsid w:val="00F33E38"/>
    <w:rsid w:val="00F34650"/>
    <w:rsid w:val="00F3617A"/>
    <w:rsid w:val="00F363B0"/>
    <w:rsid w:val="00F36616"/>
    <w:rsid w:val="00F36D08"/>
    <w:rsid w:val="00F37A73"/>
    <w:rsid w:val="00F42017"/>
    <w:rsid w:val="00F42120"/>
    <w:rsid w:val="00F42480"/>
    <w:rsid w:val="00F42810"/>
    <w:rsid w:val="00F42CFE"/>
    <w:rsid w:val="00F451AB"/>
    <w:rsid w:val="00F46013"/>
    <w:rsid w:val="00F46448"/>
    <w:rsid w:val="00F47874"/>
    <w:rsid w:val="00F504BE"/>
    <w:rsid w:val="00F50642"/>
    <w:rsid w:val="00F521D7"/>
    <w:rsid w:val="00F52F48"/>
    <w:rsid w:val="00F5340B"/>
    <w:rsid w:val="00F53C4E"/>
    <w:rsid w:val="00F53F4D"/>
    <w:rsid w:val="00F54449"/>
    <w:rsid w:val="00F55336"/>
    <w:rsid w:val="00F55898"/>
    <w:rsid w:val="00F56152"/>
    <w:rsid w:val="00F56241"/>
    <w:rsid w:val="00F56510"/>
    <w:rsid w:val="00F56760"/>
    <w:rsid w:val="00F56B22"/>
    <w:rsid w:val="00F56F23"/>
    <w:rsid w:val="00F57BB3"/>
    <w:rsid w:val="00F6079E"/>
    <w:rsid w:val="00F607B6"/>
    <w:rsid w:val="00F60E11"/>
    <w:rsid w:val="00F6171D"/>
    <w:rsid w:val="00F61902"/>
    <w:rsid w:val="00F61FC9"/>
    <w:rsid w:val="00F621AA"/>
    <w:rsid w:val="00F62264"/>
    <w:rsid w:val="00F636EA"/>
    <w:rsid w:val="00F63745"/>
    <w:rsid w:val="00F63790"/>
    <w:rsid w:val="00F64BC6"/>
    <w:rsid w:val="00F65F56"/>
    <w:rsid w:val="00F67D3A"/>
    <w:rsid w:val="00F70546"/>
    <w:rsid w:val="00F719B8"/>
    <w:rsid w:val="00F71A91"/>
    <w:rsid w:val="00F7270D"/>
    <w:rsid w:val="00F73B5C"/>
    <w:rsid w:val="00F74228"/>
    <w:rsid w:val="00F74639"/>
    <w:rsid w:val="00F74937"/>
    <w:rsid w:val="00F74ADF"/>
    <w:rsid w:val="00F75967"/>
    <w:rsid w:val="00F75E92"/>
    <w:rsid w:val="00F76BF7"/>
    <w:rsid w:val="00F76D5A"/>
    <w:rsid w:val="00F774B3"/>
    <w:rsid w:val="00F777EA"/>
    <w:rsid w:val="00F80054"/>
    <w:rsid w:val="00F80D7D"/>
    <w:rsid w:val="00F81453"/>
    <w:rsid w:val="00F81BD0"/>
    <w:rsid w:val="00F82366"/>
    <w:rsid w:val="00F8238D"/>
    <w:rsid w:val="00F82D48"/>
    <w:rsid w:val="00F8379B"/>
    <w:rsid w:val="00F83B25"/>
    <w:rsid w:val="00F840AB"/>
    <w:rsid w:val="00F84F00"/>
    <w:rsid w:val="00F85E59"/>
    <w:rsid w:val="00F85EA6"/>
    <w:rsid w:val="00F8610F"/>
    <w:rsid w:val="00F868E8"/>
    <w:rsid w:val="00F87512"/>
    <w:rsid w:val="00F90577"/>
    <w:rsid w:val="00F90996"/>
    <w:rsid w:val="00F9121F"/>
    <w:rsid w:val="00F924E2"/>
    <w:rsid w:val="00F9287C"/>
    <w:rsid w:val="00F92A05"/>
    <w:rsid w:val="00F92D3C"/>
    <w:rsid w:val="00F9339D"/>
    <w:rsid w:val="00F948C5"/>
    <w:rsid w:val="00F951C1"/>
    <w:rsid w:val="00F95205"/>
    <w:rsid w:val="00F95821"/>
    <w:rsid w:val="00F95E8C"/>
    <w:rsid w:val="00F964F1"/>
    <w:rsid w:val="00F968B1"/>
    <w:rsid w:val="00F97B1E"/>
    <w:rsid w:val="00FA071D"/>
    <w:rsid w:val="00FA08C3"/>
    <w:rsid w:val="00FA0F3B"/>
    <w:rsid w:val="00FA0F3C"/>
    <w:rsid w:val="00FA1196"/>
    <w:rsid w:val="00FA1984"/>
    <w:rsid w:val="00FA251E"/>
    <w:rsid w:val="00FA36E1"/>
    <w:rsid w:val="00FA3EE6"/>
    <w:rsid w:val="00FA42D8"/>
    <w:rsid w:val="00FA4456"/>
    <w:rsid w:val="00FA49EA"/>
    <w:rsid w:val="00FA6EC8"/>
    <w:rsid w:val="00FA6EF6"/>
    <w:rsid w:val="00FA7286"/>
    <w:rsid w:val="00FA72CC"/>
    <w:rsid w:val="00FA74B8"/>
    <w:rsid w:val="00FB0013"/>
    <w:rsid w:val="00FB03D5"/>
    <w:rsid w:val="00FB0A4B"/>
    <w:rsid w:val="00FB163E"/>
    <w:rsid w:val="00FB2B07"/>
    <w:rsid w:val="00FB371A"/>
    <w:rsid w:val="00FB44C9"/>
    <w:rsid w:val="00FB50A8"/>
    <w:rsid w:val="00FB57C9"/>
    <w:rsid w:val="00FB5E21"/>
    <w:rsid w:val="00FB6308"/>
    <w:rsid w:val="00FB64A8"/>
    <w:rsid w:val="00FB6F31"/>
    <w:rsid w:val="00FB795A"/>
    <w:rsid w:val="00FC1A6E"/>
    <w:rsid w:val="00FC25BC"/>
    <w:rsid w:val="00FC3282"/>
    <w:rsid w:val="00FC3808"/>
    <w:rsid w:val="00FC40DB"/>
    <w:rsid w:val="00FC427D"/>
    <w:rsid w:val="00FC49EE"/>
    <w:rsid w:val="00FC4A17"/>
    <w:rsid w:val="00FC5087"/>
    <w:rsid w:val="00FC70A7"/>
    <w:rsid w:val="00FC7AE2"/>
    <w:rsid w:val="00FD02C1"/>
    <w:rsid w:val="00FD0465"/>
    <w:rsid w:val="00FD0609"/>
    <w:rsid w:val="00FD0B32"/>
    <w:rsid w:val="00FD0CE6"/>
    <w:rsid w:val="00FD1642"/>
    <w:rsid w:val="00FD1761"/>
    <w:rsid w:val="00FD1C54"/>
    <w:rsid w:val="00FD1F61"/>
    <w:rsid w:val="00FD2D5B"/>
    <w:rsid w:val="00FD3B59"/>
    <w:rsid w:val="00FD4A00"/>
    <w:rsid w:val="00FD51E6"/>
    <w:rsid w:val="00FD5F0E"/>
    <w:rsid w:val="00FD6A9E"/>
    <w:rsid w:val="00FD6B8D"/>
    <w:rsid w:val="00FD76C2"/>
    <w:rsid w:val="00FD7742"/>
    <w:rsid w:val="00FD79C8"/>
    <w:rsid w:val="00FE0F49"/>
    <w:rsid w:val="00FE0F5F"/>
    <w:rsid w:val="00FE1F69"/>
    <w:rsid w:val="00FE21DE"/>
    <w:rsid w:val="00FE2449"/>
    <w:rsid w:val="00FE25F0"/>
    <w:rsid w:val="00FE27B4"/>
    <w:rsid w:val="00FE36B6"/>
    <w:rsid w:val="00FE3C8C"/>
    <w:rsid w:val="00FE3D98"/>
    <w:rsid w:val="00FE5240"/>
    <w:rsid w:val="00FE54BF"/>
    <w:rsid w:val="00FE57D3"/>
    <w:rsid w:val="00FE5B40"/>
    <w:rsid w:val="00FE7136"/>
    <w:rsid w:val="00FE713C"/>
    <w:rsid w:val="00FE7223"/>
    <w:rsid w:val="00FE759A"/>
    <w:rsid w:val="00FE75E3"/>
    <w:rsid w:val="00FE7795"/>
    <w:rsid w:val="00FF0139"/>
    <w:rsid w:val="00FF0487"/>
    <w:rsid w:val="00FF21DB"/>
    <w:rsid w:val="00FF30DA"/>
    <w:rsid w:val="00FF32DE"/>
    <w:rsid w:val="00FF46A3"/>
    <w:rsid w:val="00FF4C0C"/>
    <w:rsid w:val="00FF568F"/>
    <w:rsid w:val="00FF58D5"/>
    <w:rsid w:val="00FF5CFC"/>
    <w:rsid w:val="00FF608B"/>
    <w:rsid w:val="00FF626A"/>
    <w:rsid w:val="00FF65DC"/>
    <w:rsid w:val="00FF7069"/>
    <w:rsid w:val="00FF7CA2"/>
    <w:rsid w:val="06BD562E"/>
    <w:rsid w:val="0EFD84F1"/>
    <w:rsid w:val="0F31C685"/>
    <w:rsid w:val="1D6169C4"/>
    <w:rsid w:val="1F383C15"/>
    <w:rsid w:val="20E23727"/>
    <w:rsid w:val="21A62309"/>
    <w:rsid w:val="21EF550C"/>
    <w:rsid w:val="22CAD3FA"/>
    <w:rsid w:val="22F96513"/>
    <w:rsid w:val="2361F502"/>
    <w:rsid w:val="247094B7"/>
    <w:rsid w:val="30DF7E8D"/>
    <w:rsid w:val="31784C03"/>
    <w:rsid w:val="3225519F"/>
    <w:rsid w:val="35B42046"/>
    <w:rsid w:val="3EC518A0"/>
    <w:rsid w:val="41933437"/>
    <w:rsid w:val="44F96705"/>
    <w:rsid w:val="456EE846"/>
    <w:rsid w:val="470AB8A7"/>
    <w:rsid w:val="4815404B"/>
    <w:rsid w:val="50AC4631"/>
    <w:rsid w:val="54517D2D"/>
    <w:rsid w:val="55ED4D8E"/>
    <w:rsid w:val="5B9E2DC3"/>
    <w:rsid w:val="5D3D9CE7"/>
    <w:rsid w:val="6205A29D"/>
    <w:rsid w:val="6423E390"/>
    <w:rsid w:val="72DE02E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8DEE67"/>
  <w15:chartTrackingRefBased/>
  <w15:docId w15:val="{31FFC3D6-28BB-48B2-BB3B-36932CB10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327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D458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4FBF"/>
    <w:rPr>
      <w:sz w:val="16"/>
      <w:szCs w:val="16"/>
    </w:rPr>
  </w:style>
  <w:style w:type="paragraph" w:styleId="CommentText">
    <w:name w:val="annotation text"/>
    <w:basedOn w:val="Normal"/>
    <w:link w:val="CommentTextChar"/>
    <w:uiPriority w:val="99"/>
    <w:unhideWhenUsed/>
    <w:rsid w:val="00924FBF"/>
    <w:pPr>
      <w:spacing w:line="240" w:lineRule="auto"/>
    </w:pPr>
    <w:rPr>
      <w:sz w:val="20"/>
      <w:szCs w:val="20"/>
    </w:rPr>
  </w:style>
  <w:style w:type="character" w:customStyle="1" w:styleId="CommentTextChar">
    <w:name w:val="Comment Text Char"/>
    <w:basedOn w:val="DefaultParagraphFont"/>
    <w:link w:val="CommentText"/>
    <w:uiPriority w:val="99"/>
    <w:rsid w:val="00924FBF"/>
    <w:rPr>
      <w:sz w:val="20"/>
      <w:szCs w:val="20"/>
    </w:rPr>
  </w:style>
  <w:style w:type="paragraph" w:styleId="CommentSubject">
    <w:name w:val="annotation subject"/>
    <w:basedOn w:val="CommentText"/>
    <w:next w:val="CommentText"/>
    <w:link w:val="CommentSubjectChar"/>
    <w:uiPriority w:val="99"/>
    <w:semiHidden/>
    <w:unhideWhenUsed/>
    <w:rsid w:val="00924FBF"/>
    <w:rPr>
      <w:b/>
      <w:bCs/>
    </w:rPr>
  </w:style>
  <w:style w:type="character" w:customStyle="1" w:styleId="CommentSubjectChar">
    <w:name w:val="Comment Subject Char"/>
    <w:basedOn w:val="CommentTextChar"/>
    <w:link w:val="CommentSubject"/>
    <w:uiPriority w:val="99"/>
    <w:semiHidden/>
    <w:rsid w:val="00924FBF"/>
    <w:rPr>
      <w:b/>
      <w:bCs/>
      <w:sz w:val="20"/>
      <w:szCs w:val="20"/>
    </w:rPr>
  </w:style>
  <w:style w:type="paragraph" w:styleId="BalloonText">
    <w:name w:val="Balloon Text"/>
    <w:basedOn w:val="Normal"/>
    <w:link w:val="BalloonTextChar"/>
    <w:uiPriority w:val="99"/>
    <w:semiHidden/>
    <w:unhideWhenUsed/>
    <w:rsid w:val="009626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6A1"/>
    <w:rPr>
      <w:rFonts w:ascii="Segoe UI" w:hAnsi="Segoe UI" w:cs="Segoe UI"/>
      <w:sz w:val="18"/>
      <w:szCs w:val="18"/>
    </w:rPr>
  </w:style>
  <w:style w:type="paragraph" w:styleId="Header">
    <w:name w:val="header"/>
    <w:basedOn w:val="Normal"/>
    <w:link w:val="HeaderChar"/>
    <w:uiPriority w:val="99"/>
    <w:unhideWhenUsed/>
    <w:rsid w:val="009E09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090D"/>
  </w:style>
  <w:style w:type="paragraph" w:styleId="Footer">
    <w:name w:val="footer"/>
    <w:basedOn w:val="Normal"/>
    <w:link w:val="FooterChar"/>
    <w:uiPriority w:val="99"/>
    <w:unhideWhenUsed/>
    <w:rsid w:val="009E09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090D"/>
  </w:style>
  <w:style w:type="character" w:styleId="Hyperlink">
    <w:name w:val="Hyperlink"/>
    <w:basedOn w:val="DefaultParagraphFont"/>
    <w:uiPriority w:val="99"/>
    <w:unhideWhenUsed/>
    <w:rsid w:val="009E090D"/>
    <w:rPr>
      <w:color w:val="0563C1" w:themeColor="hyperlink"/>
      <w:u w:val="single"/>
    </w:rPr>
  </w:style>
  <w:style w:type="paragraph" w:styleId="Revision">
    <w:name w:val="Revision"/>
    <w:hidden/>
    <w:uiPriority w:val="99"/>
    <w:semiHidden/>
    <w:rsid w:val="004D57F8"/>
    <w:pPr>
      <w:spacing w:after="0" w:line="240" w:lineRule="auto"/>
    </w:pPr>
  </w:style>
  <w:style w:type="character" w:customStyle="1" w:styleId="ts-alignment-element">
    <w:name w:val="ts-alignment-element"/>
    <w:basedOn w:val="DefaultParagraphFont"/>
    <w:rsid w:val="00364D4B"/>
  </w:style>
  <w:style w:type="character" w:styleId="UnresolvedMention">
    <w:name w:val="Unresolved Mention"/>
    <w:basedOn w:val="DefaultParagraphFont"/>
    <w:uiPriority w:val="99"/>
    <w:semiHidden/>
    <w:unhideWhenUsed/>
    <w:rsid w:val="005F23A9"/>
    <w:rPr>
      <w:color w:val="605E5C"/>
      <w:shd w:val="clear" w:color="auto" w:fill="E1DFDD"/>
    </w:rPr>
  </w:style>
  <w:style w:type="character" w:customStyle="1" w:styleId="Heading1Char">
    <w:name w:val="Heading 1 Char"/>
    <w:basedOn w:val="DefaultParagraphFont"/>
    <w:link w:val="Heading1"/>
    <w:uiPriority w:val="9"/>
    <w:rsid w:val="00A5327B"/>
    <w:rPr>
      <w:rFonts w:asciiTheme="majorHAnsi" w:eastAsiaTheme="majorEastAsia" w:hAnsiTheme="majorHAnsi" w:cstheme="majorBidi"/>
      <w:color w:val="2F5496" w:themeColor="accent1" w:themeShade="BF"/>
      <w:sz w:val="32"/>
      <w:szCs w:val="32"/>
    </w:rPr>
  </w:style>
  <w:style w:type="table" w:styleId="PlainTable2">
    <w:name w:val="Plain Table 2"/>
    <w:basedOn w:val="TableNormal"/>
    <w:uiPriority w:val="42"/>
    <w:rsid w:val="000263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F53F4D"/>
    <w:rPr>
      <w:color w:val="954F72" w:themeColor="followedHyperlink"/>
      <w:u w:val="single"/>
    </w:rPr>
  </w:style>
  <w:style w:type="table" w:styleId="TableGrid">
    <w:name w:val="Table Grid"/>
    <w:basedOn w:val="TableNormal"/>
    <w:uiPriority w:val="39"/>
    <w:rsid w:val="006275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AD4588"/>
    <w:rPr>
      <w:rFonts w:asciiTheme="majorHAnsi" w:eastAsiaTheme="majorEastAsia" w:hAnsiTheme="majorHAnsi" w:cstheme="majorBidi"/>
      <w:color w:val="1F3763" w:themeColor="accent1" w:themeShade="7F"/>
      <w:sz w:val="24"/>
      <w:szCs w:val="24"/>
    </w:rPr>
  </w:style>
  <w:style w:type="character" w:customStyle="1" w:styleId="cf01">
    <w:name w:val="cf01"/>
    <w:basedOn w:val="DefaultParagraphFont"/>
    <w:rsid w:val="003730AB"/>
    <w:rPr>
      <w:rFonts w:ascii="Segoe UI" w:hAnsi="Segoe UI" w:cs="Segoe UI" w:hint="default"/>
      <w:sz w:val="18"/>
      <w:szCs w:val="18"/>
    </w:rPr>
  </w:style>
  <w:style w:type="character" w:styleId="LineNumber">
    <w:name w:val="line number"/>
    <w:basedOn w:val="DefaultParagraphFont"/>
    <w:uiPriority w:val="99"/>
    <w:semiHidden/>
    <w:unhideWhenUsed/>
    <w:rsid w:val="00EB08C5"/>
  </w:style>
  <w:style w:type="paragraph" w:styleId="ListParagraph">
    <w:name w:val="List Paragraph"/>
    <w:basedOn w:val="Normal"/>
    <w:uiPriority w:val="34"/>
    <w:qFormat/>
    <w:rsid w:val="0013742C"/>
    <w:pPr>
      <w:ind w:left="720"/>
      <w:contextualSpacing/>
    </w:pPr>
  </w:style>
  <w:style w:type="paragraph" w:styleId="NormalWeb">
    <w:name w:val="Normal (Web)"/>
    <w:basedOn w:val="Normal"/>
    <w:uiPriority w:val="99"/>
    <w:semiHidden/>
    <w:unhideWhenUsed/>
    <w:rsid w:val="007409B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957743">
      <w:bodyDiv w:val="1"/>
      <w:marLeft w:val="0"/>
      <w:marRight w:val="0"/>
      <w:marTop w:val="0"/>
      <w:marBottom w:val="0"/>
      <w:divBdr>
        <w:top w:val="none" w:sz="0" w:space="0" w:color="auto"/>
        <w:left w:val="none" w:sz="0" w:space="0" w:color="auto"/>
        <w:bottom w:val="none" w:sz="0" w:space="0" w:color="auto"/>
        <w:right w:val="none" w:sz="0" w:space="0" w:color="auto"/>
      </w:divBdr>
    </w:div>
    <w:div w:id="173107858">
      <w:bodyDiv w:val="1"/>
      <w:marLeft w:val="0"/>
      <w:marRight w:val="0"/>
      <w:marTop w:val="0"/>
      <w:marBottom w:val="0"/>
      <w:divBdr>
        <w:top w:val="none" w:sz="0" w:space="0" w:color="auto"/>
        <w:left w:val="none" w:sz="0" w:space="0" w:color="auto"/>
        <w:bottom w:val="none" w:sz="0" w:space="0" w:color="auto"/>
        <w:right w:val="none" w:sz="0" w:space="0" w:color="auto"/>
      </w:divBdr>
      <w:divsChild>
        <w:div w:id="326591028">
          <w:marLeft w:val="0"/>
          <w:marRight w:val="0"/>
          <w:marTop w:val="0"/>
          <w:marBottom w:val="0"/>
          <w:divBdr>
            <w:top w:val="none" w:sz="0" w:space="0" w:color="auto"/>
            <w:left w:val="none" w:sz="0" w:space="0" w:color="auto"/>
            <w:bottom w:val="none" w:sz="0" w:space="0" w:color="auto"/>
            <w:right w:val="none" w:sz="0" w:space="0" w:color="auto"/>
          </w:divBdr>
          <w:divsChild>
            <w:div w:id="670110270">
              <w:marLeft w:val="0"/>
              <w:marRight w:val="0"/>
              <w:marTop w:val="0"/>
              <w:marBottom w:val="0"/>
              <w:divBdr>
                <w:top w:val="none" w:sz="0" w:space="0" w:color="auto"/>
                <w:left w:val="none" w:sz="0" w:space="0" w:color="auto"/>
                <w:bottom w:val="none" w:sz="0" w:space="0" w:color="auto"/>
                <w:right w:val="none" w:sz="0" w:space="0" w:color="auto"/>
              </w:divBdr>
            </w:div>
            <w:div w:id="160179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8673746">
      <w:bodyDiv w:val="1"/>
      <w:marLeft w:val="0"/>
      <w:marRight w:val="0"/>
      <w:marTop w:val="0"/>
      <w:marBottom w:val="0"/>
      <w:divBdr>
        <w:top w:val="none" w:sz="0" w:space="0" w:color="auto"/>
        <w:left w:val="none" w:sz="0" w:space="0" w:color="auto"/>
        <w:bottom w:val="none" w:sz="0" w:space="0" w:color="auto"/>
        <w:right w:val="none" w:sz="0" w:space="0" w:color="auto"/>
      </w:divBdr>
    </w:div>
    <w:div w:id="583338943">
      <w:bodyDiv w:val="1"/>
      <w:marLeft w:val="0"/>
      <w:marRight w:val="0"/>
      <w:marTop w:val="0"/>
      <w:marBottom w:val="0"/>
      <w:divBdr>
        <w:top w:val="none" w:sz="0" w:space="0" w:color="auto"/>
        <w:left w:val="none" w:sz="0" w:space="0" w:color="auto"/>
        <w:bottom w:val="none" w:sz="0" w:space="0" w:color="auto"/>
        <w:right w:val="none" w:sz="0" w:space="0" w:color="auto"/>
      </w:divBdr>
    </w:div>
    <w:div w:id="649332509">
      <w:bodyDiv w:val="1"/>
      <w:marLeft w:val="0"/>
      <w:marRight w:val="0"/>
      <w:marTop w:val="0"/>
      <w:marBottom w:val="0"/>
      <w:divBdr>
        <w:top w:val="none" w:sz="0" w:space="0" w:color="auto"/>
        <w:left w:val="none" w:sz="0" w:space="0" w:color="auto"/>
        <w:bottom w:val="none" w:sz="0" w:space="0" w:color="auto"/>
        <w:right w:val="none" w:sz="0" w:space="0" w:color="auto"/>
      </w:divBdr>
      <w:divsChild>
        <w:div w:id="2094930303">
          <w:marLeft w:val="0"/>
          <w:marRight w:val="0"/>
          <w:marTop w:val="0"/>
          <w:marBottom w:val="0"/>
          <w:divBdr>
            <w:top w:val="none" w:sz="0" w:space="0" w:color="auto"/>
            <w:left w:val="none" w:sz="0" w:space="0" w:color="auto"/>
            <w:bottom w:val="none" w:sz="0" w:space="0" w:color="auto"/>
            <w:right w:val="none" w:sz="0" w:space="0" w:color="auto"/>
          </w:divBdr>
          <w:divsChild>
            <w:div w:id="1462848491">
              <w:marLeft w:val="0"/>
              <w:marRight w:val="0"/>
              <w:marTop w:val="0"/>
              <w:marBottom w:val="0"/>
              <w:divBdr>
                <w:top w:val="none" w:sz="0" w:space="0" w:color="auto"/>
                <w:left w:val="none" w:sz="0" w:space="0" w:color="auto"/>
                <w:bottom w:val="none" w:sz="0" w:space="0" w:color="auto"/>
                <w:right w:val="none" w:sz="0" w:space="0" w:color="auto"/>
              </w:divBdr>
            </w:div>
            <w:div w:id="18278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345358">
      <w:bodyDiv w:val="1"/>
      <w:marLeft w:val="0"/>
      <w:marRight w:val="0"/>
      <w:marTop w:val="0"/>
      <w:marBottom w:val="0"/>
      <w:divBdr>
        <w:top w:val="none" w:sz="0" w:space="0" w:color="auto"/>
        <w:left w:val="none" w:sz="0" w:space="0" w:color="auto"/>
        <w:bottom w:val="none" w:sz="0" w:space="0" w:color="auto"/>
        <w:right w:val="none" w:sz="0" w:space="0" w:color="auto"/>
      </w:divBdr>
    </w:div>
    <w:div w:id="896086292">
      <w:bodyDiv w:val="1"/>
      <w:marLeft w:val="0"/>
      <w:marRight w:val="0"/>
      <w:marTop w:val="0"/>
      <w:marBottom w:val="0"/>
      <w:divBdr>
        <w:top w:val="none" w:sz="0" w:space="0" w:color="auto"/>
        <w:left w:val="none" w:sz="0" w:space="0" w:color="auto"/>
        <w:bottom w:val="none" w:sz="0" w:space="0" w:color="auto"/>
        <w:right w:val="none" w:sz="0" w:space="0" w:color="auto"/>
      </w:divBdr>
    </w:div>
    <w:div w:id="914582862">
      <w:bodyDiv w:val="1"/>
      <w:marLeft w:val="0"/>
      <w:marRight w:val="0"/>
      <w:marTop w:val="0"/>
      <w:marBottom w:val="0"/>
      <w:divBdr>
        <w:top w:val="none" w:sz="0" w:space="0" w:color="auto"/>
        <w:left w:val="none" w:sz="0" w:space="0" w:color="auto"/>
        <w:bottom w:val="none" w:sz="0" w:space="0" w:color="auto"/>
        <w:right w:val="none" w:sz="0" w:space="0" w:color="auto"/>
      </w:divBdr>
    </w:div>
    <w:div w:id="998534321">
      <w:bodyDiv w:val="1"/>
      <w:marLeft w:val="0"/>
      <w:marRight w:val="0"/>
      <w:marTop w:val="0"/>
      <w:marBottom w:val="0"/>
      <w:divBdr>
        <w:top w:val="none" w:sz="0" w:space="0" w:color="auto"/>
        <w:left w:val="none" w:sz="0" w:space="0" w:color="auto"/>
        <w:bottom w:val="none" w:sz="0" w:space="0" w:color="auto"/>
        <w:right w:val="none" w:sz="0" w:space="0" w:color="auto"/>
      </w:divBdr>
    </w:div>
    <w:div w:id="1136411195">
      <w:bodyDiv w:val="1"/>
      <w:marLeft w:val="0"/>
      <w:marRight w:val="0"/>
      <w:marTop w:val="0"/>
      <w:marBottom w:val="0"/>
      <w:divBdr>
        <w:top w:val="none" w:sz="0" w:space="0" w:color="auto"/>
        <w:left w:val="none" w:sz="0" w:space="0" w:color="auto"/>
        <w:bottom w:val="none" w:sz="0" w:space="0" w:color="auto"/>
        <w:right w:val="none" w:sz="0" w:space="0" w:color="auto"/>
      </w:divBdr>
      <w:divsChild>
        <w:div w:id="1949578779">
          <w:marLeft w:val="0"/>
          <w:marRight w:val="0"/>
          <w:marTop w:val="0"/>
          <w:marBottom w:val="0"/>
          <w:divBdr>
            <w:top w:val="none" w:sz="0" w:space="0" w:color="auto"/>
            <w:left w:val="none" w:sz="0" w:space="0" w:color="auto"/>
            <w:bottom w:val="none" w:sz="0" w:space="0" w:color="auto"/>
            <w:right w:val="none" w:sz="0" w:space="0" w:color="auto"/>
          </w:divBdr>
          <w:divsChild>
            <w:div w:id="1762604413">
              <w:marLeft w:val="0"/>
              <w:marRight w:val="0"/>
              <w:marTop w:val="0"/>
              <w:marBottom w:val="0"/>
              <w:divBdr>
                <w:top w:val="none" w:sz="0" w:space="0" w:color="auto"/>
                <w:left w:val="none" w:sz="0" w:space="0" w:color="auto"/>
                <w:bottom w:val="none" w:sz="0" w:space="0" w:color="auto"/>
                <w:right w:val="none" w:sz="0" w:space="0" w:color="auto"/>
              </w:divBdr>
            </w:div>
            <w:div w:id="37442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033674">
      <w:bodyDiv w:val="1"/>
      <w:marLeft w:val="0"/>
      <w:marRight w:val="0"/>
      <w:marTop w:val="0"/>
      <w:marBottom w:val="0"/>
      <w:divBdr>
        <w:top w:val="none" w:sz="0" w:space="0" w:color="auto"/>
        <w:left w:val="none" w:sz="0" w:space="0" w:color="auto"/>
        <w:bottom w:val="none" w:sz="0" w:space="0" w:color="auto"/>
        <w:right w:val="none" w:sz="0" w:space="0" w:color="auto"/>
      </w:divBdr>
      <w:divsChild>
        <w:div w:id="1713459998">
          <w:marLeft w:val="0"/>
          <w:marRight w:val="0"/>
          <w:marTop w:val="0"/>
          <w:marBottom w:val="0"/>
          <w:divBdr>
            <w:top w:val="none" w:sz="0" w:space="0" w:color="auto"/>
            <w:left w:val="none" w:sz="0" w:space="0" w:color="auto"/>
            <w:bottom w:val="none" w:sz="0" w:space="0" w:color="auto"/>
            <w:right w:val="none" w:sz="0" w:space="0" w:color="auto"/>
          </w:divBdr>
          <w:divsChild>
            <w:div w:id="302350229">
              <w:marLeft w:val="0"/>
              <w:marRight w:val="0"/>
              <w:marTop w:val="0"/>
              <w:marBottom w:val="0"/>
              <w:divBdr>
                <w:top w:val="none" w:sz="0" w:space="0" w:color="auto"/>
                <w:left w:val="none" w:sz="0" w:space="0" w:color="auto"/>
                <w:bottom w:val="none" w:sz="0" w:space="0" w:color="auto"/>
                <w:right w:val="none" w:sz="0" w:space="0" w:color="auto"/>
              </w:divBdr>
            </w:div>
            <w:div w:id="408770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444322">
      <w:bodyDiv w:val="1"/>
      <w:marLeft w:val="0"/>
      <w:marRight w:val="0"/>
      <w:marTop w:val="0"/>
      <w:marBottom w:val="0"/>
      <w:divBdr>
        <w:top w:val="none" w:sz="0" w:space="0" w:color="auto"/>
        <w:left w:val="none" w:sz="0" w:space="0" w:color="auto"/>
        <w:bottom w:val="none" w:sz="0" w:space="0" w:color="auto"/>
        <w:right w:val="none" w:sz="0" w:space="0" w:color="auto"/>
      </w:divBdr>
    </w:div>
    <w:div w:id="1530948503">
      <w:bodyDiv w:val="1"/>
      <w:marLeft w:val="0"/>
      <w:marRight w:val="0"/>
      <w:marTop w:val="0"/>
      <w:marBottom w:val="0"/>
      <w:divBdr>
        <w:top w:val="none" w:sz="0" w:space="0" w:color="auto"/>
        <w:left w:val="none" w:sz="0" w:space="0" w:color="auto"/>
        <w:bottom w:val="none" w:sz="0" w:space="0" w:color="auto"/>
        <w:right w:val="none" w:sz="0" w:space="0" w:color="auto"/>
      </w:divBdr>
    </w:div>
    <w:div w:id="1563128390">
      <w:bodyDiv w:val="1"/>
      <w:marLeft w:val="0"/>
      <w:marRight w:val="0"/>
      <w:marTop w:val="0"/>
      <w:marBottom w:val="0"/>
      <w:divBdr>
        <w:top w:val="none" w:sz="0" w:space="0" w:color="auto"/>
        <w:left w:val="none" w:sz="0" w:space="0" w:color="auto"/>
        <w:bottom w:val="none" w:sz="0" w:space="0" w:color="auto"/>
        <w:right w:val="none" w:sz="0" w:space="0" w:color="auto"/>
      </w:divBdr>
    </w:div>
    <w:div w:id="1686594088">
      <w:bodyDiv w:val="1"/>
      <w:marLeft w:val="0"/>
      <w:marRight w:val="0"/>
      <w:marTop w:val="0"/>
      <w:marBottom w:val="0"/>
      <w:divBdr>
        <w:top w:val="none" w:sz="0" w:space="0" w:color="auto"/>
        <w:left w:val="none" w:sz="0" w:space="0" w:color="auto"/>
        <w:bottom w:val="none" w:sz="0" w:space="0" w:color="auto"/>
        <w:right w:val="none" w:sz="0" w:space="0" w:color="auto"/>
      </w:divBdr>
      <w:divsChild>
        <w:div w:id="321080611">
          <w:marLeft w:val="0"/>
          <w:marRight w:val="0"/>
          <w:marTop w:val="0"/>
          <w:marBottom w:val="0"/>
          <w:divBdr>
            <w:top w:val="none" w:sz="0" w:space="0" w:color="auto"/>
            <w:left w:val="none" w:sz="0" w:space="0" w:color="auto"/>
            <w:bottom w:val="none" w:sz="0" w:space="0" w:color="auto"/>
            <w:right w:val="none" w:sz="0" w:space="0" w:color="auto"/>
          </w:divBdr>
          <w:divsChild>
            <w:div w:id="2036616615">
              <w:marLeft w:val="0"/>
              <w:marRight w:val="0"/>
              <w:marTop w:val="0"/>
              <w:marBottom w:val="0"/>
              <w:divBdr>
                <w:top w:val="none" w:sz="0" w:space="0" w:color="auto"/>
                <w:left w:val="none" w:sz="0" w:space="0" w:color="auto"/>
                <w:bottom w:val="none" w:sz="0" w:space="0" w:color="auto"/>
                <w:right w:val="none" w:sz="0" w:space="0" w:color="auto"/>
              </w:divBdr>
              <w:divsChild>
                <w:div w:id="1126267462">
                  <w:marLeft w:val="0"/>
                  <w:marRight w:val="0"/>
                  <w:marTop w:val="0"/>
                  <w:marBottom w:val="0"/>
                  <w:divBdr>
                    <w:top w:val="none" w:sz="0" w:space="0" w:color="auto"/>
                    <w:left w:val="none" w:sz="0" w:space="0" w:color="auto"/>
                    <w:bottom w:val="none" w:sz="0" w:space="0" w:color="auto"/>
                    <w:right w:val="none" w:sz="0" w:space="0" w:color="auto"/>
                  </w:divBdr>
                  <w:divsChild>
                    <w:div w:id="1552303164">
                      <w:marLeft w:val="0"/>
                      <w:marRight w:val="0"/>
                      <w:marTop w:val="0"/>
                      <w:marBottom w:val="0"/>
                      <w:divBdr>
                        <w:top w:val="none" w:sz="0" w:space="0" w:color="auto"/>
                        <w:left w:val="none" w:sz="0" w:space="0" w:color="auto"/>
                        <w:bottom w:val="none" w:sz="0" w:space="0" w:color="auto"/>
                        <w:right w:val="none" w:sz="0" w:space="0" w:color="auto"/>
                      </w:divBdr>
                      <w:divsChild>
                        <w:div w:id="223762100">
                          <w:marLeft w:val="0"/>
                          <w:marRight w:val="0"/>
                          <w:marTop w:val="0"/>
                          <w:marBottom w:val="0"/>
                          <w:divBdr>
                            <w:top w:val="none" w:sz="0" w:space="0" w:color="auto"/>
                            <w:left w:val="none" w:sz="0" w:space="0" w:color="auto"/>
                            <w:bottom w:val="none" w:sz="0" w:space="0" w:color="auto"/>
                            <w:right w:val="none" w:sz="0" w:space="0" w:color="auto"/>
                          </w:divBdr>
                          <w:divsChild>
                            <w:div w:id="1818840440">
                              <w:marLeft w:val="0"/>
                              <w:marRight w:val="0"/>
                              <w:marTop w:val="0"/>
                              <w:marBottom w:val="0"/>
                              <w:divBdr>
                                <w:top w:val="none" w:sz="0" w:space="0" w:color="auto"/>
                                <w:left w:val="none" w:sz="0" w:space="0" w:color="auto"/>
                                <w:bottom w:val="none" w:sz="0" w:space="0" w:color="auto"/>
                                <w:right w:val="none" w:sz="0" w:space="0" w:color="auto"/>
                              </w:divBdr>
                              <w:divsChild>
                                <w:div w:id="1137456191">
                                  <w:marLeft w:val="0"/>
                                  <w:marRight w:val="0"/>
                                  <w:marTop w:val="0"/>
                                  <w:marBottom w:val="0"/>
                                  <w:divBdr>
                                    <w:top w:val="none" w:sz="0" w:space="0" w:color="auto"/>
                                    <w:left w:val="none" w:sz="0" w:space="0" w:color="auto"/>
                                    <w:bottom w:val="none" w:sz="0" w:space="0" w:color="auto"/>
                                    <w:right w:val="none" w:sz="0" w:space="0" w:color="auto"/>
                                  </w:divBdr>
                                  <w:divsChild>
                                    <w:div w:id="987588574">
                                      <w:marLeft w:val="0"/>
                                      <w:marRight w:val="0"/>
                                      <w:marTop w:val="0"/>
                                      <w:marBottom w:val="0"/>
                                      <w:divBdr>
                                        <w:top w:val="none" w:sz="0" w:space="0" w:color="auto"/>
                                        <w:left w:val="none" w:sz="0" w:space="0" w:color="auto"/>
                                        <w:bottom w:val="none" w:sz="0" w:space="0" w:color="auto"/>
                                        <w:right w:val="none" w:sz="0" w:space="0" w:color="auto"/>
                                      </w:divBdr>
                                      <w:divsChild>
                                        <w:div w:id="768158137">
                                          <w:marLeft w:val="0"/>
                                          <w:marRight w:val="0"/>
                                          <w:marTop w:val="0"/>
                                          <w:marBottom w:val="0"/>
                                          <w:divBdr>
                                            <w:top w:val="none" w:sz="0" w:space="0" w:color="auto"/>
                                            <w:left w:val="none" w:sz="0" w:space="0" w:color="auto"/>
                                            <w:bottom w:val="none" w:sz="0" w:space="0" w:color="auto"/>
                                            <w:right w:val="none" w:sz="0" w:space="0" w:color="auto"/>
                                          </w:divBdr>
                                          <w:divsChild>
                                            <w:div w:id="1431316260">
                                              <w:marLeft w:val="0"/>
                                              <w:marRight w:val="0"/>
                                              <w:marTop w:val="0"/>
                                              <w:marBottom w:val="0"/>
                                              <w:divBdr>
                                                <w:top w:val="none" w:sz="0" w:space="0" w:color="auto"/>
                                                <w:left w:val="none" w:sz="0" w:space="0" w:color="auto"/>
                                                <w:bottom w:val="none" w:sz="0" w:space="0" w:color="auto"/>
                                                <w:right w:val="none" w:sz="0" w:space="0" w:color="auto"/>
                                              </w:divBdr>
                                              <w:divsChild>
                                                <w:div w:id="1730374786">
                                                  <w:marLeft w:val="0"/>
                                                  <w:marRight w:val="0"/>
                                                  <w:marTop w:val="0"/>
                                                  <w:marBottom w:val="0"/>
                                                  <w:divBdr>
                                                    <w:top w:val="none" w:sz="0" w:space="0" w:color="auto"/>
                                                    <w:left w:val="none" w:sz="0" w:space="0" w:color="auto"/>
                                                    <w:bottom w:val="none" w:sz="0" w:space="0" w:color="auto"/>
                                                    <w:right w:val="none" w:sz="0" w:space="0" w:color="auto"/>
                                                  </w:divBdr>
                                                  <w:divsChild>
                                                    <w:div w:id="1416895419">
                                                      <w:marLeft w:val="0"/>
                                                      <w:marRight w:val="0"/>
                                                      <w:marTop w:val="0"/>
                                                      <w:marBottom w:val="0"/>
                                                      <w:divBdr>
                                                        <w:top w:val="none" w:sz="0" w:space="0" w:color="auto"/>
                                                        <w:left w:val="none" w:sz="0" w:space="0" w:color="auto"/>
                                                        <w:bottom w:val="none" w:sz="0" w:space="0" w:color="auto"/>
                                                        <w:right w:val="none" w:sz="0" w:space="0" w:color="auto"/>
                                                      </w:divBdr>
                                                      <w:divsChild>
                                                        <w:div w:id="106700074">
                                                          <w:marLeft w:val="0"/>
                                                          <w:marRight w:val="0"/>
                                                          <w:marTop w:val="0"/>
                                                          <w:marBottom w:val="0"/>
                                                          <w:divBdr>
                                                            <w:top w:val="none" w:sz="0" w:space="0" w:color="auto"/>
                                                            <w:left w:val="none" w:sz="0" w:space="0" w:color="auto"/>
                                                            <w:bottom w:val="none" w:sz="0" w:space="0" w:color="auto"/>
                                                            <w:right w:val="none" w:sz="0" w:space="0" w:color="auto"/>
                                                          </w:divBdr>
                                                          <w:divsChild>
                                                            <w:div w:id="58222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709185286">
      <w:bodyDiv w:val="1"/>
      <w:marLeft w:val="0"/>
      <w:marRight w:val="0"/>
      <w:marTop w:val="0"/>
      <w:marBottom w:val="0"/>
      <w:divBdr>
        <w:top w:val="none" w:sz="0" w:space="0" w:color="auto"/>
        <w:left w:val="none" w:sz="0" w:space="0" w:color="auto"/>
        <w:bottom w:val="none" w:sz="0" w:space="0" w:color="auto"/>
        <w:right w:val="none" w:sz="0" w:space="0" w:color="auto"/>
      </w:divBdr>
      <w:divsChild>
        <w:div w:id="1725056027">
          <w:marLeft w:val="0"/>
          <w:marRight w:val="0"/>
          <w:marTop w:val="0"/>
          <w:marBottom w:val="0"/>
          <w:divBdr>
            <w:top w:val="none" w:sz="0" w:space="0" w:color="auto"/>
            <w:left w:val="none" w:sz="0" w:space="0" w:color="auto"/>
            <w:bottom w:val="none" w:sz="0" w:space="0" w:color="auto"/>
            <w:right w:val="none" w:sz="0" w:space="0" w:color="auto"/>
          </w:divBdr>
          <w:divsChild>
            <w:div w:id="814566511">
              <w:marLeft w:val="0"/>
              <w:marRight w:val="0"/>
              <w:marTop w:val="0"/>
              <w:marBottom w:val="0"/>
              <w:divBdr>
                <w:top w:val="none" w:sz="0" w:space="0" w:color="auto"/>
                <w:left w:val="none" w:sz="0" w:space="0" w:color="auto"/>
                <w:bottom w:val="none" w:sz="0" w:space="0" w:color="auto"/>
                <w:right w:val="none" w:sz="0" w:space="0" w:color="auto"/>
              </w:divBdr>
            </w:div>
            <w:div w:id="174240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981343">
      <w:bodyDiv w:val="1"/>
      <w:marLeft w:val="0"/>
      <w:marRight w:val="0"/>
      <w:marTop w:val="0"/>
      <w:marBottom w:val="0"/>
      <w:divBdr>
        <w:top w:val="none" w:sz="0" w:space="0" w:color="auto"/>
        <w:left w:val="none" w:sz="0" w:space="0" w:color="auto"/>
        <w:bottom w:val="none" w:sz="0" w:space="0" w:color="auto"/>
        <w:right w:val="none" w:sz="0" w:space="0" w:color="auto"/>
      </w:divBdr>
      <w:divsChild>
        <w:div w:id="1895850200">
          <w:marLeft w:val="0"/>
          <w:marRight w:val="0"/>
          <w:marTop w:val="0"/>
          <w:marBottom w:val="0"/>
          <w:divBdr>
            <w:top w:val="none" w:sz="0" w:space="0" w:color="auto"/>
            <w:left w:val="none" w:sz="0" w:space="0" w:color="auto"/>
            <w:bottom w:val="none" w:sz="0" w:space="0" w:color="auto"/>
            <w:right w:val="none" w:sz="0" w:space="0" w:color="auto"/>
          </w:divBdr>
          <w:divsChild>
            <w:div w:id="432289161">
              <w:marLeft w:val="0"/>
              <w:marRight w:val="0"/>
              <w:marTop w:val="0"/>
              <w:marBottom w:val="0"/>
              <w:divBdr>
                <w:top w:val="none" w:sz="0" w:space="0" w:color="auto"/>
                <w:left w:val="none" w:sz="0" w:space="0" w:color="auto"/>
                <w:bottom w:val="none" w:sz="0" w:space="0" w:color="auto"/>
                <w:right w:val="none" w:sz="0" w:space="0" w:color="auto"/>
              </w:divBdr>
              <w:divsChild>
                <w:div w:id="362677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926699">
      <w:bodyDiv w:val="1"/>
      <w:marLeft w:val="0"/>
      <w:marRight w:val="0"/>
      <w:marTop w:val="0"/>
      <w:marBottom w:val="0"/>
      <w:divBdr>
        <w:top w:val="none" w:sz="0" w:space="0" w:color="auto"/>
        <w:left w:val="none" w:sz="0" w:space="0" w:color="auto"/>
        <w:bottom w:val="none" w:sz="0" w:space="0" w:color="auto"/>
        <w:right w:val="none" w:sz="0" w:space="0" w:color="auto"/>
      </w:divBdr>
    </w:div>
    <w:div w:id="1945724923">
      <w:bodyDiv w:val="1"/>
      <w:marLeft w:val="0"/>
      <w:marRight w:val="0"/>
      <w:marTop w:val="0"/>
      <w:marBottom w:val="0"/>
      <w:divBdr>
        <w:top w:val="none" w:sz="0" w:space="0" w:color="auto"/>
        <w:left w:val="none" w:sz="0" w:space="0" w:color="auto"/>
        <w:bottom w:val="none" w:sz="0" w:space="0" w:color="auto"/>
        <w:right w:val="none" w:sz="0" w:space="0" w:color="auto"/>
      </w:divBdr>
      <w:divsChild>
        <w:div w:id="725570746">
          <w:marLeft w:val="0"/>
          <w:marRight w:val="0"/>
          <w:marTop w:val="0"/>
          <w:marBottom w:val="0"/>
          <w:divBdr>
            <w:top w:val="none" w:sz="0" w:space="0" w:color="auto"/>
            <w:left w:val="none" w:sz="0" w:space="0" w:color="auto"/>
            <w:bottom w:val="none" w:sz="0" w:space="0" w:color="auto"/>
            <w:right w:val="none" w:sz="0" w:space="0" w:color="auto"/>
          </w:divBdr>
          <w:divsChild>
            <w:div w:id="950940713">
              <w:marLeft w:val="0"/>
              <w:marRight w:val="0"/>
              <w:marTop w:val="0"/>
              <w:marBottom w:val="0"/>
              <w:divBdr>
                <w:top w:val="none" w:sz="0" w:space="0" w:color="auto"/>
                <w:left w:val="none" w:sz="0" w:space="0" w:color="auto"/>
                <w:bottom w:val="none" w:sz="0" w:space="0" w:color="auto"/>
                <w:right w:val="none" w:sz="0" w:space="0" w:color="auto"/>
              </w:divBdr>
              <w:divsChild>
                <w:div w:id="1127506899">
                  <w:marLeft w:val="0"/>
                  <w:marRight w:val="0"/>
                  <w:marTop w:val="0"/>
                  <w:marBottom w:val="0"/>
                  <w:divBdr>
                    <w:top w:val="none" w:sz="0" w:space="0" w:color="auto"/>
                    <w:left w:val="none" w:sz="0" w:space="0" w:color="auto"/>
                    <w:bottom w:val="none" w:sz="0" w:space="0" w:color="auto"/>
                    <w:right w:val="none" w:sz="0" w:space="0" w:color="auto"/>
                  </w:divBdr>
                  <w:divsChild>
                    <w:div w:id="832528379">
                      <w:marLeft w:val="0"/>
                      <w:marRight w:val="0"/>
                      <w:marTop w:val="0"/>
                      <w:marBottom w:val="0"/>
                      <w:divBdr>
                        <w:top w:val="none" w:sz="0" w:space="0" w:color="auto"/>
                        <w:left w:val="none" w:sz="0" w:space="0" w:color="auto"/>
                        <w:bottom w:val="none" w:sz="0" w:space="0" w:color="auto"/>
                        <w:right w:val="none" w:sz="0" w:space="0" w:color="auto"/>
                      </w:divBdr>
                      <w:divsChild>
                        <w:div w:id="172845732">
                          <w:marLeft w:val="0"/>
                          <w:marRight w:val="0"/>
                          <w:marTop w:val="0"/>
                          <w:marBottom w:val="0"/>
                          <w:divBdr>
                            <w:top w:val="none" w:sz="0" w:space="0" w:color="auto"/>
                            <w:left w:val="none" w:sz="0" w:space="0" w:color="auto"/>
                            <w:bottom w:val="none" w:sz="0" w:space="0" w:color="auto"/>
                            <w:right w:val="none" w:sz="0" w:space="0" w:color="auto"/>
                          </w:divBdr>
                          <w:divsChild>
                            <w:div w:id="820731530">
                              <w:marLeft w:val="0"/>
                              <w:marRight w:val="0"/>
                              <w:marTop w:val="0"/>
                              <w:marBottom w:val="0"/>
                              <w:divBdr>
                                <w:top w:val="none" w:sz="0" w:space="0" w:color="auto"/>
                                <w:left w:val="none" w:sz="0" w:space="0" w:color="auto"/>
                                <w:bottom w:val="none" w:sz="0" w:space="0" w:color="auto"/>
                                <w:right w:val="none" w:sz="0" w:space="0" w:color="auto"/>
                              </w:divBdr>
                              <w:divsChild>
                                <w:div w:id="1350792385">
                                  <w:marLeft w:val="0"/>
                                  <w:marRight w:val="0"/>
                                  <w:marTop w:val="0"/>
                                  <w:marBottom w:val="0"/>
                                  <w:divBdr>
                                    <w:top w:val="none" w:sz="0" w:space="0" w:color="auto"/>
                                    <w:left w:val="none" w:sz="0" w:space="0" w:color="auto"/>
                                    <w:bottom w:val="none" w:sz="0" w:space="0" w:color="auto"/>
                                    <w:right w:val="none" w:sz="0" w:space="0" w:color="auto"/>
                                  </w:divBdr>
                                  <w:divsChild>
                                    <w:div w:id="1140460940">
                                      <w:marLeft w:val="0"/>
                                      <w:marRight w:val="0"/>
                                      <w:marTop w:val="0"/>
                                      <w:marBottom w:val="0"/>
                                      <w:divBdr>
                                        <w:top w:val="none" w:sz="0" w:space="0" w:color="auto"/>
                                        <w:left w:val="none" w:sz="0" w:space="0" w:color="auto"/>
                                        <w:bottom w:val="none" w:sz="0" w:space="0" w:color="auto"/>
                                        <w:right w:val="none" w:sz="0" w:space="0" w:color="auto"/>
                                      </w:divBdr>
                                      <w:divsChild>
                                        <w:div w:id="432480870">
                                          <w:marLeft w:val="0"/>
                                          <w:marRight w:val="0"/>
                                          <w:marTop w:val="0"/>
                                          <w:marBottom w:val="0"/>
                                          <w:divBdr>
                                            <w:top w:val="none" w:sz="0" w:space="0" w:color="auto"/>
                                            <w:left w:val="none" w:sz="0" w:space="0" w:color="auto"/>
                                            <w:bottom w:val="none" w:sz="0" w:space="0" w:color="auto"/>
                                            <w:right w:val="none" w:sz="0" w:space="0" w:color="auto"/>
                                          </w:divBdr>
                                          <w:divsChild>
                                            <w:div w:id="2115975169">
                                              <w:marLeft w:val="0"/>
                                              <w:marRight w:val="0"/>
                                              <w:marTop w:val="0"/>
                                              <w:marBottom w:val="0"/>
                                              <w:divBdr>
                                                <w:top w:val="none" w:sz="0" w:space="0" w:color="auto"/>
                                                <w:left w:val="none" w:sz="0" w:space="0" w:color="auto"/>
                                                <w:bottom w:val="none" w:sz="0" w:space="0" w:color="auto"/>
                                                <w:right w:val="none" w:sz="0" w:space="0" w:color="auto"/>
                                              </w:divBdr>
                                              <w:divsChild>
                                                <w:div w:id="1158884735">
                                                  <w:marLeft w:val="0"/>
                                                  <w:marRight w:val="0"/>
                                                  <w:marTop w:val="0"/>
                                                  <w:marBottom w:val="0"/>
                                                  <w:divBdr>
                                                    <w:top w:val="none" w:sz="0" w:space="0" w:color="auto"/>
                                                    <w:left w:val="none" w:sz="0" w:space="0" w:color="auto"/>
                                                    <w:bottom w:val="none" w:sz="0" w:space="0" w:color="auto"/>
                                                    <w:right w:val="none" w:sz="0" w:space="0" w:color="auto"/>
                                                  </w:divBdr>
                                                  <w:divsChild>
                                                    <w:div w:id="1308897845">
                                                      <w:marLeft w:val="0"/>
                                                      <w:marRight w:val="0"/>
                                                      <w:marTop w:val="0"/>
                                                      <w:marBottom w:val="0"/>
                                                      <w:divBdr>
                                                        <w:top w:val="none" w:sz="0" w:space="0" w:color="auto"/>
                                                        <w:left w:val="none" w:sz="0" w:space="0" w:color="auto"/>
                                                        <w:bottom w:val="none" w:sz="0" w:space="0" w:color="auto"/>
                                                        <w:right w:val="none" w:sz="0" w:space="0" w:color="auto"/>
                                                      </w:divBdr>
                                                      <w:divsChild>
                                                        <w:div w:id="1731614915">
                                                          <w:marLeft w:val="0"/>
                                                          <w:marRight w:val="0"/>
                                                          <w:marTop w:val="0"/>
                                                          <w:marBottom w:val="0"/>
                                                          <w:divBdr>
                                                            <w:top w:val="none" w:sz="0" w:space="0" w:color="auto"/>
                                                            <w:left w:val="none" w:sz="0" w:space="0" w:color="auto"/>
                                                            <w:bottom w:val="none" w:sz="0" w:space="0" w:color="auto"/>
                                                            <w:right w:val="none" w:sz="0" w:space="0" w:color="auto"/>
                                                          </w:divBdr>
                                                          <w:divsChild>
                                                            <w:div w:id="2133093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22661734">
      <w:bodyDiv w:val="1"/>
      <w:marLeft w:val="0"/>
      <w:marRight w:val="0"/>
      <w:marTop w:val="0"/>
      <w:marBottom w:val="0"/>
      <w:divBdr>
        <w:top w:val="none" w:sz="0" w:space="0" w:color="auto"/>
        <w:left w:val="none" w:sz="0" w:space="0" w:color="auto"/>
        <w:bottom w:val="none" w:sz="0" w:space="0" w:color="auto"/>
        <w:right w:val="none" w:sz="0" w:space="0" w:color="auto"/>
      </w:divBdr>
      <w:divsChild>
        <w:div w:id="99229932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32297733">
      <w:bodyDiv w:val="1"/>
      <w:marLeft w:val="0"/>
      <w:marRight w:val="0"/>
      <w:marTop w:val="0"/>
      <w:marBottom w:val="0"/>
      <w:divBdr>
        <w:top w:val="none" w:sz="0" w:space="0" w:color="auto"/>
        <w:left w:val="none" w:sz="0" w:space="0" w:color="auto"/>
        <w:bottom w:val="none" w:sz="0" w:space="0" w:color="auto"/>
        <w:right w:val="none" w:sz="0" w:space="0" w:color="auto"/>
      </w:divBdr>
      <w:divsChild>
        <w:div w:id="1513957585">
          <w:marLeft w:val="0"/>
          <w:marRight w:val="0"/>
          <w:marTop w:val="0"/>
          <w:marBottom w:val="0"/>
          <w:divBdr>
            <w:top w:val="none" w:sz="0" w:space="0" w:color="auto"/>
            <w:left w:val="none" w:sz="0" w:space="0" w:color="auto"/>
            <w:bottom w:val="none" w:sz="0" w:space="0" w:color="auto"/>
            <w:right w:val="none" w:sz="0" w:space="0" w:color="auto"/>
          </w:divBdr>
          <w:divsChild>
            <w:div w:id="1265728828">
              <w:marLeft w:val="0"/>
              <w:marRight w:val="0"/>
              <w:marTop w:val="0"/>
              <w:marBottom w:val="0"/>
              <w:divBdr>
                <w:top w:val="none" w:sz="0" w:space="0" w:color="auto"/>
                <w:left w:val="none" w:sz="0" w:space="0" w:color="auto"/>
                <w:bottom w:val="none" w:sz="0" w:space="0" w:color="auto"/>
                <w:right w:val="none" w:sz="0" w:space="0" w:color="auto"/>
              </w:divBdr>
            </w:div>
            <w:div w:id="15218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inj.df.gov.br/sinj/Norma/b4364404f7fd4837969fad2ad70f7e35/Decreto_39867_31_05_2019.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www.in.gov.br/materia/-/asset_publisher/Kujrw0TZC2Mb/content/id/41227841" TargetMode="External"/><Relationship Id="rId4" Type="http://schemas.openxmlformats.org/officeDocument/2006/relationships/settings" Target="settings.xml"/><Relationship Id="rId9" Type="http://schemas.openxmlformats.org/officeDocument/2006/relationships/hyperlink" Target="http://www.tc.df.gov.br/sinj/Norma/656f165d6a1d47488ad3d0c8d58dc2d8/Portaria_29_08_12_2020.html" TargetMode="Externa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6B27BF-F04A-4A14-ABC5-532869142A9E}">
  <we:reference id="wa200001482" version="1.0.5.0" store="en-US" storeType="OMEX"/>
  <we:alternateReferences>
    <we:reference id="WA200001482" version="1.0.5.0" store="" storeType="OMEX"/>
  </we:alternateReferences>
  <we:properties>
    <we:property name="cache" value="{&quot;suggestions&quot;:{&quot;8676be6c3030c097060aff845139d7a4&quot;:{&quot;text&quot;:&quot;This article analyzes data from the project evaluating the implementation of the Brazil’s Criança Feliz Program in the Federal District lead by the Department of Social and Behavioral Health at the University of Nevada, Las Vegas in collaboration with the Postgraduate Program in Human Nutrition of the University of Brasília.&quot;,&quot;suggestions&quot;:[{&quot;context&quot;:&quot; District lead by the Dep&quot;,&quot;index&quot;:136,&quot;length&quot;:4,&quot;type&quot;:&quot;grammar:tense&quot;,&quot;word&quot;:&quot;lead&quot;,&quot;suggestions&quot;:[{&quot;score&quot;:0.9091936977308356,&quot;word&quot;:&quot;led&quot;},{&quot;score&quot;:0.09080630226916439,&quot;word&quot;:&quot;lead&quot;}],&quot;text&quot;:&quot;This article analyzes data from the project evaluating the implementation of the Brazil’s Criança Feliz Program in the Federal District lead by the Department of Social and Behavioral Health at the University of Nevada, Las Vegas in collaboration with the Postgraduate Program in Human Nutrition of the University of Brasília.&quot;,&quot;sentenceText&quot;:&quot;This article analyzes data from the project evaluating the implementation of the Brazil’s Criança Feliz Program in the Federal District lead by the Department of Social and Behavioral Health at the University of Nevada, Las Vegas in collaboration with the Postgraduate Program in Human Nutrition of the University of Brasília.&quot;,&quot;target&quot;:&quot;lead&quot;,&quot;uuid&quot;:&quot;9bdec02c-083e-425d-9ed0-8aef043987da&quot;,&quot;sentenceUUID&quot;:&quot;480a9aea-abf4-4d35-9b21-99dddde23848&quot;,&quot;accepted&quot;:null,&quot;replacements&quot;:[{&quot;score&quot;:0.9091936977308356,&quot;word&quot;:&quot;led&quot;},{&quot;score&quot;:0.09080630226916439,&quot;word&quot;:&quot;lead&quot;}],&quot;suggestionUUID&quot;:&quot;9bdec02c-083e-425d-9ed0-8aef043987da&quot;,&quot;indexExtendedContext&quot;:32,&quot;extendedContext&quot;:&quot;Program in the Federal District lead by the Department of Social&quot;,&quot;contextRange&quot;:{&quot;items&quot;:[{&quot;text&quot;:&quot;Program in the Federal District lead by the Department of Social&quot;}]},&quot;sentenceIndex&quot;:0,&quot;paragraphIndex&quot;:79,&quot;idx&quot;:293}]},&quot;98d2b3a04a0155bba61e8ac322058b3a&quot;:{&quot;text&quot;:&quot;The Executive secretary coordinates the PCF Multisectoral Committee, which articulates multisectoral actions and it is made up of the following agencies:&quot;,&quot;suggestions&quot;:[{&quot;context&quot;:&quot;Executive secretary coordinate&quot;,&quot;index&quot;:14,&quot;length&quot;:9,&quot;type&quot;:&quot;spelling:capitalization&quot;,&quot;word&quot;:&quot;secretary&quot;,&quot;suggestions&quot;:[{&quot;score&quot;:0.9354344149743679,&quot;word&quot;:&quot;Secretary&quot;},{&quot;score&quot;:0.06456558502563216,&quot;word&quot;:&quot;secretary&quot;}],&quot;text&quot;:&quot;The Executive secretary coordinates the PCF Multisectoral Committee, which articulates multisectoral actions and it is made up of the following agencies:&quot;,&quot;sentenceText&quot;:&quot;The Executive secretary coordinates the PCF Multisectoral Committee, which articulates multisectoral actions and it is made up of the following agencies:&quot;,&quot;target&quot;:&quot;secretary&quot;,&quot;uuid&quot;:&quot;24666a2a-edb5-49ab-a2ff-78eaa3f694aa&quot;,&quot;sentenceUUID&quot;:&quot;ab482cb8-d619-49d4-8aef-ee3698181641&quot;,&quot;accepted&quot;:null,&quot;replacements&quot;:[{&quot;score&quot;:0.9354344149743679,&quot;word&quot;:&quot;Secretary&quot;},{&quot;score&quot;:0.06456558502563216,&quot;word&quot;:&quot;secretary&quot;}],&quot;suggestionUUID&quot;:&quot;24666a2a-edb5-49ab-a2ff-78eaa3f694aa&quot;,&quot;indexExtendedContext&quot;:null,&quot;extendedContext&quot;:&quot;The Executive secretary coordinates the PCF Multisectoral&quot;,&quot;contextRange&quot;:{&quot;items&quot;:[{&quot;text&quot;:&quot;The Executive secretary coordinates the PCF Multisectoral&quot;}]},&quot;sentenceIndex&quot;:0,&quot;paragraphIndex&quot;:140,&quot;idx&quot;:467}]},&quot;f98d50ebac7bea072339f16dec2ffc59&quot;:{&quot;text&quot;:&quot;They are also responsible for holding individual weekly meetings of the team and for making a monthly report with all activities performed by their team.&quot;,&quot;suggestions&quot;:[]},&quot;4d47f42fee23e9a66906df69b75dc33e&quot;:{&quot;text&quot;:&quot;Prior link to healthcare system&quot;,&quot;suggestions&quot;:[{&quot;context&quot;:&quot;Prior link to healthc&quot;,&quot;index&quot;:6,&quot;length&quot;:4,&quot;type&quot;:&quot;grammar:noun_number&quot;,&quot;word&quot;:&quot;link&quot;,&quot;suggestions&quot;:[{&quot;score&quot;:0.9510524553258447,&quot;word&quot;:&quot;links&quot;},{&quot;score&quot;:0.04894754467415532,&quot;word&quot;:&quot;link&quot;}],&quot;text&quot;:&quot;Prior link to healthcare system&quot;,&quot;sentenceText&quot;:&quot;Prior link to healthcare system&quot;,&quot;target&quot;:&quot;link&quot;,&quot;uuid&quot;:&quot;6e408615-11ff-4b7e-a308-c109bc9dfffb&quot;,&quot;sentenceUUID&quot;:&quot;44fb9458-3f98-4260-9130-d0a774818091&quot;,&quot;accepted&quot;:null,&quot;replacements&quot;:[{&quot;score&quot;:0.9510524553258447,&quot;word&quot;:&quot;links&quot;},{&quot;score&quot;:0.04894754467415532,&quot;word&quot;:&quot;link&quot;}],&quot;suggestionUUID&quot;:&quot;6e408615-11ff-4b7e-a308-c109bc9dfffb&quot;,&quot;indexExtendedContext&quot;:null,&quot;extendedContext&quot;:&quot;Prior link to healthcare system&quot;,&quot;contextRange&quot;:{&quot;items&quot;:[{&quot;text&quot;:&quot;Prior link to healthcare system&quot;}]},&quot;sentenceIndex&quot;:0,&quot;paragraphIndex&quot;:241,&quot;idx&quot;:691},{&quot;context&quot;:&quot;r link to healthcare system&quot;,&quot;index&quot;:14,&quot;length&quot;:10,&quot;type&quot;:&quot;grammar:article&quot;,&quot;word&quot;:&quot;healthcare&quot;,&quot;suggestions&quot;:[{&quot;score&quot;:0.8161576290158266,&quot;word&quot;:&quot;the healthcare&quot;},{&quot;score&quot;:0.18384237098417344,&quot;word&quot;:&quot;healthcare&quot;}],&quot;text&quot;:&quot;Prior link to healthcare system&quot;,&quot;sentenceText&quot;:&quot;Prior link to healthcare system&quot;,&quot;target&quot;:&quot;healthcare&quot;,&quot;uuid&quot;:&quot;3da9884d-e391-4a8d-82ef-0604d7ad70ce&quot;,&quot;sentenceUUID&quot;:&quot;44fb9458-3f98-4260-9130-d0a774818091&quot;,&quot;accepted&quot;:null,&quot;replacements&quot;:[{&quot;score&quot;:0.8161576290158266,&quot;word&quot;:&quot;the healthcare&quot;},{&quot;score&quot;:0.18384237098417344,&quot;word&quot;:&quot;healthcare&quot;}],&quot;suggestionUUID&quot;:&quot;3da9884d-e391-4a8d-82ef-0604d7ad70ce&quot;,&quot;indexExtendedContext&quot;:null,&quot;extendedContext&quot;:&quot;Prior link to healthcare system&quot;,&quot;contextRange&quot;:{&quot;items&quot;:[{&quot;text&quot;:&quot;Prior link to healthcare system&quot;}]},&quot;sentenceIndex&quot;:0,&quot;paragraphIndex&quot;:241,&quot;idx&quot;:691}]},&quot;6e0e82b58ceb361b5ff6acb2deb45011&quot;:{&quot;text&quot;:&quot;Caregivers reported receiving information about social rights and facilitating access to social welfare programs, which strengthened family’s bond with social assistance sector.&quot;,&quot;suggestions&quot;:[{&quot;context&quot;:&quot;engthened family’s bond with &quot;,&quot;index&quot;:133,&quot;length&quot;:8,&quot;type&quot;:&quot;grammar:article&quot;,&quot;word&quot;:&quot;family’s&quot;,&quot;suggestions&quot;:[{&quot;score&quot;:0.9085082917255274,&quot;word&quot;:&quot;the family’s&quot;},{&quot;score&quot;:0.09149170827447262,&quot;word&quot;:&quot;family’s&quot;}],&quot;text&quot;:&quot;Caregivers reported receiving information about social rights and facilitating access to social welfare programs, which strengthened family’s bond with social assistance sector.&quot;,&quot;sentenceText&quot;:&quot;Caregivers reported receiving information about social rights and facilitating access to social welfare programs, which strengthened family’s bond with social assistance sector.&quot;,&quot;target&quot;:&quot;family’s&quot;,&quot;uuid&quot;:&quot;0061565c-5e89-4cfa-916b-5af31b071f5e&quot;,&quot;sentenceUUID&quot;:&quot;698985c6-38d7-44b9-b56b-36587c0c2a53&quot;,&quot;accepted&quot;:null,&quot;replacements&quot;:[{&quot;score&quot;:0.9085082917255274,&quot;word&quot;:&quot;the family’s&quot;},{&quot;score&quot;:0.09149170827447262,&quot;word&quot;:&quot;family’s&quot;}],&quot;suggestionUUID&quot;:&quot;0061565c-5e89-4cfa-916b-5af31b071f5e&quot;,&quot;indexExtendedContext&quot;:29,&quot;extendedContext&quot;:&quot;programs, which strengthened family’s bond with social assistance&quot;,&quot;contextRange&quot;:{&quot;items&quot;:[{&quot;text&quot;:&quot;programs, which strengthened family’s bond with social assistance&quot;}]},&quot;sentenceIndex&quot;:0,&quot;paragraphIndex&quot;:283,&quot;idx&quot;:744},{&quot;context&quot;:&quot;bond with social assistance&quot;,&quot;index&quot;:152,&quot;length&quot;:6,&quot;type&quot;:&quot;grammar:article&quot;,&quot;word&quot;:&quot;social&quot;,&quot;suggestions&quot;:[{&quot;score&quot;:0.9493239872347352,&quot;word&quot;:&quot;the social&quot;},{&quot;score&quot;:0.05067601276526477,&quot;word&quot;:&quot;social&quot;}],&quot;text&quot;:&quot;Caregivers reported receiving information about social rights and facilitating access to social welfare programs, which strengthened family’s bond with social assistance sector.&quot;,&quot;sentenceText&quot;:&quot;Caregivers reported receiving information about social rights and facilitating access to social welfare programs, which strengthened family’s bond with social assistance sector.&quot;,&quot;target&quot;:&quot;social&quot;,&quot;uuid&quot;:&quot;88643719-9f75-4e36-b47b-1bc5c5d23a12&quot;,&quot;sentenceUUID&quot;:&quot;698985c6-38d7-44b9-b56b-36587c0c2a53&quot;,&quot;accepted&quot;:null,&quot;replacements&quot;:[{&quot;score&quot;:0.9493239872347352,&quot;word&quot;:&quot;the social&quot;},{&quot;score&quot;:0.05067601276526477,&quot;word&quot;:&quot;social&quot;}],&quot;suggestionUUID&quot;:&quot;88643719-9f75-4e36-b47b-1bc5c5d23a12&quot;,&quot;indexExtendedContext&quot;:32,&quot;extendedContext&quot;:&quot;strengthened family’s bond with social assistance sector.&quot;,&quot;contextRange&quot;:{&quot;items&quot;:[{&quot;text&quot;:&quot;strengthened family’s bond with social assistance sector.&quot;}]},&quot;sentenceIndex&quot;:0,&quot;paragraphIndex&quot;:283,&quot;idx&quot;:744}]}}}"/>
    <we:property name="user-choices" value="{&quot;9297a67339b094fbbb52432ea599b378&quot;:&quot;regarding&quot;,&quot;ebad279615486748ca19c1408a4cc131&quot;:&quot;Guimarães&quot;,&quot;f3b35963aee60cfc2ae64b36c897c8f8&quot;:&quot;T&quot;,&quot;41c24d727c269f4119d182a4d3957917&quot;:&quot;children's&quot;,&quot;0c6d5a900016180b1660d53bc7bd90d4&quot;:&quot;Nurturing Care&quot;,&quot;946abd48ef2c662a7129915764023187&quot;:&quot;the Programa&quot;,&quot;e19088a28ba1b012ce0f2f323f212012&quot;:&quot;Feliz&quot;,&quot;79a3a9f620bae37d8012dd738a4e455e&quot;:&quot;District Federal,&quot;,&quot;1e5cd67fb7d318205d5110406eeffcf0&quot;:&quot;and in&quot;,&quot;bfc79c65262ba383494cc89598eb5aff&quot;:&quot;Nurturing Care environment.&quot;,&quot;452aa2e9201ca1f4bf2f4e262f57a0a7&quot;:&quot;(NCF):&quot;,&quot;6de70690aec6d0a4f40fd13de0147b55&quot;:&quot;Adequate Nutrition, Responsive Caregiving, Timely Early Learning,&quot;,&quot;b1455104e33b893a1f69e944a3f1ed51&quot;:&quot;Safety&quot;,&quot;a11e52a1ba6bea3961ffd0d8fa7c93ed&quot;:&quot;Security.&quot;,&quot;ea9d83a8c454836420cd14fa8679206b&quot;:&quot;Health:&quot;,&quot;2a8c018bdebb3da2a40edd21f0c51d1e&quot;:&quot;to the&quot;,&quot;f191f00d763b7ca99dab702671f61ce2&quot;:&quot;on&quot;,&quot;6ad7e169a5cd20254d75a8f174485d9f&quot;:&quot;the&quot;,&quot;9b8e64a182e7c9c8e6a899d25ee31e5a&quot;:&quot;practices are encouraged by the PCF.&quot;,&quot;8658d9659928fff5e240f5050d76b169&quot;:&quot;5 Nurturing Care domains,&quot;,&quot;ecc4be9a7523905db615ef928010829c&quot;:&quot;to&quot;,&quot;1d4c60cf5476ec763884e495bf737bec&quot;:&quot;al,&quot;,&quot;949d07a4c2ed82c9f26855393bb04c8b&quot;:&quot;that&quot;,&quot;f8dba6ef91c94f166b5ee37624d886a7&quot;:&quot;affect&quot;,&quot;2b2327fde4ac4b975f870887e6fbac82&quot;:&quot;disrupting&quot;,&quot;a35471f1130ee2f9d59e80584af15001&quot;:&quot;insecurity,&quot;,&quot;bd81b5f38a744613528d02bdb177984f&quot;:&quot;health of caregivers,&quot;,&quot;7629042a9d540d1720da58a5ce6e4754&quot;:&quot;neglect,&quot;,&quot;7daf28ff41996f4cb957b2ff5c03552d&quot;:&quot;al.,&quot;,&quot;5f18c02be9ecf5d80158090adf1d3beb&quot;:&quot;al.,&quot;,&quot;5e46157da3549b2485447f00540c4d1d&quot;:&quot;al.,&quot;,&quot;3b4e1cc07fcfe907f3977d7de880cc79&quot;:&quot;towards&quot;,&quot;522b2b24d86e9f4fb6c8737b898f5d9a&quot;:&quot;able to mitigate&quot;,&quot;cb2a3474185a30ea867a2a8e8b0ccccd&quot;:&quot;al,&quot;,&quot;9791f5ee85132e54a59ee07ac906e8f3&quot;:&quot;learning, and&quot;,&quot;043b0ae0d4acfb68484c145b60826bd1&quot;:&quot;to target&quot;,&quot;d654f4a5f590b7f40a6b0f28fa752b6b&quot;:&quot;The&quot;,&quot;bd92daa32dba55a33561adbbf5a9836d&quot;:&quot;engagement&quot;,&quot;861a24fec0aea202a9b5b2b507d8296a&quot;:&quot;assistance,&quot;,&quot;a792dc3dc3e38a0820b7fa775b60100e&quot;:&quot;(SDGs)&quot;,&quot;9cc9595895ac96a5a89a1d42b33cee99&quot;:&quot;al,&quot;,&quot;626d46042c1e5b3dca1db6a0f8d7c6ec&quot;:&quot;Promotion&quot;,&quot;6cf24ed96a8c2ab7fcc4e2a5c894a863&quot;:&quot;the Nurturing Care&quot;,&quot;5d363013d49a2e69c2b7bb55630f54f3&quot;:&quot;environment&quot;,&quot;1c030c1c024ce149851b9994af879fa3&quot;:&quot;i.e.,&quot;,&quot;6a93685747ff83a2753514e1f9faecd5&quot;:&quot;al,&quot;,&quot;799c6e1aab5f68cf80a28da587f62ca7&quot;:&quot;better&quot;,&quot;87540101f87f412179aaa077e3b51df0&quot;:&quot;al.,&quot;,&quot;aad1e29912489c2e80f22e99325f0c1b&quot;:&quot;Hence,&quot;,&quot;5a7f85083bbc26e0788f3d8ca5dc40fa&quot;:&quot;country&quot;,&quot;aa76c365aacb6bb563d13212195cbed8&quot;:&quot;early childhood development program)&quot;,&quot;bdb81a888cb1914229974fe243f0dc6b&quot;:&quot;assisting in the&quot;,&quot;d655a96b991cada9ea4286dac1a219c1&quot;:&quot;conducted&quot;,&quot;b9db539c584b46ae3a0ddaa69dcc83db&quot;:&quot;the&quot;,&quot;8a9dadc682d7ee1bc9b64091981ef0b3&quot;:&quot;access of families&quot;,&quot;8867c2cfb7fa514e542d6134b84c28db&quot;:&quot;the&quot;,&quot;c78b540d8fa943f2457d548f69c5d1e7&quot;:&quot;process of PCF&quot;,&quot;017066e6874b897d2aaf815d1ce9ea60&quot;:&quot;al,&quot;,&quot;ce13815ce4868dd4e18560421ae2ccbb&quot;:&quot;quality of the&quot;,&quot;e8636ebe1694725a43eb342c8bf3230a&quot;:&quot;globally&quot;,&quot;f2a3ef69d828301eb07a2274a27ad9c4&quot;:&quot;impact&quot;,&quot;f65cb90a30a613ff14c452702e1b1609&quot;:&quot;al.,&quot;,&quot;634bc31075506f21caeecdc052b0e470&quot;:&quot;Nurturing Care&quot;,&quot;c63267ea1542c56f4afa7f6fddb7449a&quot;:&quot;insights&quot;,&quot;30f565135dbb8e23f4e400f61e84a246&quot;:&quot;Subjects&quot;,&quot;36ef52670f942e907634b4b991b97333&quot;:&quot;oral&quot;,&quot;c0badaf9101abebb53defd3f7bc05345&quot;:&quot;consent&quot;,&quot;ddc28e4e4fa743512535e3992b71c94d&quot;:&quot;aim&quot;,&quot;cef0e9f5d12275ec5f05e8047486fd42&quot;:&quot;studies&quot;,&quot;ff09fab44ef3c375e12d79ed0f3d67c5&quot;:&quot;al,&quot;,&quot;8a1d2043588193bfc827bdf1ced63deb&quot;:&quot;setting&quot;,&quot;9186cdfd6dbf7181efe7f797452856e4&quot;:&quot;The&quot;,&quot;2bae1f385ffd9f60b44b55ac72c2cb69&quot;:&quot;District Federal&quot;,&quot;5d7a015cb2aa2fe98c72c05457ce7e91&quot;:&quot;Central‐Western&quot;,&quot;ca61da9ddf189cd308c170c76c9fbbf3&quot;:&quot;across&quot;,&quot;bb7f132f4ca86885c25ff214f979ef04&quot;:&quot;identifying&quot;,&quot;5e30ba87d82b5abd0886955992052fdd&quot;:&quot;Black&quot;,&quot;9f819b441ad49c76d9c35898a39cd467&quot;:&quot;Brown race‐skin color,&quot;,&quot;e0eec96eb76134cdf1f8b95bf74b6575&quot;:&quot;districts,&quot;,&quot;9060432dad23dceb23fd6eb7534cc4bd&quot;:&quot;second&quot;,&quot;3b7498cf9115adc296ab12dbac744a81&quot;:&quot;implementation&quot;,&quot;41ca401cb9af74c23c9e77a5b20c7d15&quot;:&quot;who&quot;,&quot;df307ebe2a6e65578495db17c3fd6511&quot;:&quot;al,&quot;,&quot;91c8e5daa3eac177a7d91ce3f32a8a0f&quot;:&quot;Culture&quot;,&quot;97554370b3850b93572008366eade701&quot;:&quot;nongovernmental&quot;,&quot;194e5bdedc37a4b9e70942ee59b520f4&quot;:&quot;supervising PCF&quot;,&quot;4d3ea59d96b1141057c05744fc672b2c&quot;:&quot;visits,&quot;,&quot;f8f10607f2160dfdfae428cc56351075&quot;:&quot;the PCF&quot;,&quot;2f73c60f7a6c13d4ff6d602b82034bc4&quot;:&quot;guidelines.&quot;,&quot;80eb02fd2171430cef158d53fca7d56f&quot;:&quot;aim&quot;,&quot;dbbc1b767eb8ac04b112dea492fd6c35&quot;:&quot;families visited.&quot;,&quot;b4a0b3908d62cde28df986df882a8e4c&quot;:&quot;In addition,&quot;,&quot;119bc556ac053f2fe5fa4c062047a5fb&quot;:&quot;DF government&quot;,&quot;5521a0ec42b34362bdef6b7d7c2de35d&quot;:&quot;participants&quot;,&quot;70e50aae0ec0bf46ee774e0c9572b13e&quot;:&quot;of a&quot;,&quot;25a9bfff223d9266c67a8ee9517b34dc&quot;:&quot;of the&quot;,&quot;a706f12eede8714a7a714017395c84d7&quot;:&quot;Itapoã,&quot;,&quot;5a9a2a3728dff3252432d74fe39649c2&quot;:&quot;Varjão.&quot;,&quot;c43e70154add8934b49613afaf0a7bcc&quot;:&quot;purposive&quot;,&quot;3a777d70b29ce62dd7347d3d925d2927&quot;:&quot;i.e.,&quot;,&quot;26e133aae3ec349514b3d3b6e38b204d&quot;:&quot;womand,&quot;,&quot;3da2a40b7f8642115b53b439c09a077d&quot;:&quot;old.&quot;,&quot;b272d0780bbeaa7c455e5b72ed8f4304&quot;:&quot;coauthors&quot;,&quot;ec02a246ab73dbc03d5bdea98cde28e2&quot;:&quot;Adequate&quot;,&quot;b5c29e45215fc95190c7d8049c10d914&quot;:&quot;Responsive Caregiving&quot;,&quot;cbde2556f901258e0d2ba76a4db22378&quot;:&quot;Opportunities&quot;,&quot;6aa1de58ed6cde18245d078dc60db06f&quot;:&quot;place&quot;,&quot;2bb55e5c6f4ab804f9da1ef663c8c08b&quot;:&quot;Security&quot;,&quot;c305416f0a19d5e061d6c74a16f2b3cd&quot;:&quot;Safety&quot;,&quot;48f3c6fb946a46b00a83579f6debc22d&quot;:&quot;Household Food&quot;,&quot;8f952b75d69aea43a74dd57897b68167&quot;:&quot;al,&quot;,&quot;1d07bff3c586acf421f6746fb145a05a&quot;:&quot;the responses of the participants.&quot;,&quot;0e9bc47470a09956062ed284ce453f51&quot;:&quot;coauthor&quot;,&quot;f99a0ce5457080db7ce5da94efa1a5ef&quot;:&quot;participate in&quot;,&quot;4e94242d4f377c94d9ebf27de0c84110&quot;:&quot;Interview guide development&quot;,&quot;65ddbf2164904fd540bb25b5780c2a8b&quot;:&quot;Questions prompted&quot;,&quot;9c5b44b0e825a32ca46574410357359f&quot;:&quot;and&quot;,&quot;d99cacad0736be2268d7a34570b41de1&quot;:&quot;collection&quot;,&quot;91c49cbf200206594050eaddf3a51f03&quot;:&quot;management&quot;,&quot;39aaa6ae46819608ec3647a354ce52a9&quot;:&quot;The&quot;,&quot;17a02270f45762a1064653a6daa6e7f9&quot;:&quot;between&quot;,&quot;6c7202c27207d921e9f616a87e82fd29&quot;:&quot;May 2&quot;,&quot;bda50add1f91f52c016e554d2b4d091e&quot;:&quot;and&quot;,&quot;8a7c764bcc91ccabc48d33c6142ca03c&quot;:&quot;May 6,&quot;,&quot;7ca8d2eab9f1b56f4c74b9dc8cec1d81&quot;:&quot;a&quot;,&quot;3563d0c82cf7c196296a3db68e1d40f3&quot;:&quot;Portuguese-speaking trained&quot;,&quot;cfa50ad347f85900460c1bfcb36f0681&quot;:&quot;Then, the&quot;,&quot;3727a2017b0ce943c273bc3a5cb5d07a&quot;:&quot;(LDS)&quot;,&quot;4fb359fff4a7639a16ebbde9608fc560&quot;:&quot;to&quot;,&quot;6ae36ceee73c7c8b8bc95da15e0d2227&quot;:&quot;analysis&quot;,&quot;611dbcf7083d4646a3cefe75de922ad0&quot;:&quot;had no&quot;,&quot;dd65aecb42010dbbe817f3e54e5d2fff&quot;:&quot;and&quot;,&quot;66338e4417bc0540432a4071d4ffc53e&quot;:&quot;child’s development&quot;,&quot;cfa27175413406abb2e72147bff9f5b7&quot;:&quot;subthemes&quot;,&quot;3f20700a8692fd7c68c6d319327a3f6d&quot;:&quot;on&quot;,&quot;9af14f06b67115be731ec317bdc07a99&quot;:&quot;yielded no&quot;,&quot;e1d6c594b0bf1c333804c4c48c94e76c&quot;:&quot;NCF&quot;,&quot;392dd36636c6511099135c14c62bcffc&quot;:&quot;al,&quot;,&quot;c281c45dcd397c9b64481b76748ecdb3&quot;:&quot;away&quot;,&quot;4375142ed254196e9d8227d85c03ebda&quot;:&quot;payment&quot;,&quot;9a6f9dae5b4cf1f5fdc9e119662c7ac6&quot;:&quot;old.&quot;,&quot;302f60dee8145b2aca4b518ed9f5505a&quot;:&quot;average&quot;,&quot;cafd02d32a24660a5a39fd4899c7cb66&quot;:&quot;Continuous Cash Transfer&quot;,&quot;99bc76fe7c5f59d3cf1f88cff1ad2e77&quot;:&quot;subthemes&quot;,&quot;20b1e944d407edb5db57b1bed54fe8f5&quot;:&quot;the Programa&quot;,&quot;0f320c69b6e1925b2fb6257d48694d95&quot;:&quot;Federal.&quot;,&quot;a90b72558b3afd6cbd87d0d3d29e92b5&quot;:&quot;Infant mental&quot;,&quot;6b1eaac20b4733d1433b2a1b4dfc8cb8&quot;:&quot;health&quot;,&quot;d446c4ab9f26b523855e47bdad5acaf6&quot;:&quot;depression,&quot;,&quot;55737fe6d761ee9e6712d928e19776dd&quot;:&quot;tired&quot;,&quot;54a4cd7adad7a7da9055dc0b9e7b2544&quot;:&quot;link with&quot;,&quot;5eef3a1885b63629f41ba45710cb4658&quot;:&quot;services offered&quot;,&quot;7bd710411f848a1e33cc5f5dcb4ea0e8&quot;:&quot;to the&quot;,&quot;93b43abcc015dac9d634837b81203cf8&quot;:&quot;for the&quot;,&quot;bc953df5756d60a2f3ae7ed862e97306&quot;:&quot;reported&quot;,&quot;4596bd45b3deefa72a2083b39e6dd4cd&quot;:&quot;The families&quot;,&quot;238924a2cd128db3e89371893b3a9427&quot;:&quot;by the&quot;,&quot;32b54f58cca279b78906dea39efbf02c&quot;:&quot;of the&quot;,&quot;86e8ca45a521b595d43b15699e3e53d4&quot;:&quot;using&quot;,&quot;fb88f5d15587bd1e02447bf6722c3c67&quot;:&quot;occurs&quot;,&quot;bf4f7bf2d6ffebeb0f6b7363834a4861&quot;:&quot;playing, and&quot;,&quot;aa14c5d6033173a67364b161f1f1d3bb&quot;:&quot;learned how&quot;,&quot;a4fc6c91fcc167c2d3494634fff4c530&quot;:&quot;Caregivers&quot;,&quot;1ac23314599cf0aa6074d4c88486d5ba&quot;:&quot;against&quot;,&quot;39c70cce4469b987a86f2b89f0ca14cf&quot;:&quot;regarding&quot;,&quot;b5ffeb5b75e0cf2b49d6eeb38fa006b7&quot;:&quot;Visitors&quot;,&quot;fc8b8f051a08e68553aa4660b6acc058&quot;:&quot;the children's&quot;,&quot;d765e33c9de208c6693095cb9a753efa&quot;:&quot;interest&quot;,&quot;4c907ebc6bfd0fbd9f6d23aa74369107&quot;:&quot;about substituting&quot;,&quot;512b99f427d9f074177a3e96e5eb805b&quot;:&quot;the Child's&quot;,&quot;0b24908cd0052f7af3084c1023e2c09b&quot;:&quot;the family's&quot;,&quot;1ff6fa8899949af4979a443ec84d0008&quot;:&quot;permanence&quot;,&quot;0e86d805f4fafef6f8d08ff16be905d2&quot;:&quot;Appreciation for&quot;,&quot;2cd54e4f2443079f20aad03148884173&quot;:&quot;caregivers&quot;,&quot;3711b9c24084890575c6da06c27aeb7e&quot;:&quot;Most of the&quot;,&quot;5e015787f8260ac288c855ef10f25400&quot;:&quot;and&quot;,&quot;0fa7a05822cee337acb8c511e16a1799&quot;:&quot;have no&quot;,&quot;c7b1e740d41430b443f54d0027ce441a&quot;:&quot;family's&quot;,&quot;61a5ec1474682401a58a726f9b82e9eb&quot;:&quot;Support&quot;,&quot;cca14d35bb8323634c764ee3b55ea7f9&quot;:&quot;extended&quot;,&quot;cd18e20142cfd5773f12dab954721a94&quot;:&quot;at&quot;,&quot;3328e964d732abbad7786db2c3e4410e&quot;:&quot;are&quot;,&quot;fcaec4ab48c469cc6179d894b50b6d85&quot;:&quot;is&quot;,&quot;2c3a91360179f6e1bf669d11fb5edf69&quot;:&quot;for promoting&quot;,&quot;65ddefafdbfddef1bf5bdf34a89284d0&quot;:&quot;lives.&quot;,&quot;a92b1f84b1cbd408058b3c87326fcfbb&quot;:&quot;disease&quot;,&quot;c14b167068c8f8e785531f0d7d74a900&quot;:&quot;Health,&quot;,&quot;c84ebf41f79ccd4f2524629867c7f681&quot;:&quot;Adequate Nutrition,&quot;,&quot;bc5af3e0a66997469103f944fb99ca5a&quot;:&quot;Responsive Caregiving,&quot;,&quot;777c9f7f92aab75f30dd42aad8a7ebbe&quot;:&quot;Opportunities&quot;,&quot;ed5d07ce195d1c673549a2541a69dc2e&quot;:&quot;Safety&quot;,&quot;e2d99f733d5779740d9769fe613dfae9&quot;:&quot;to focus&quot;,&quot;6934e60964174680dabcd99506665333&quot;:&quot;by&quot;,&quot;283fe29d3969b8d85e2fa847502b474e&quot;:&quot;leads&quot;,&quot;b09a19a53845ed595550d4a6e024b50a&quot;:&quot;the&quot;,&quot;25441d22ca15c07ea27446a72b0523dd&quot;:&quot;objectives of PCF&quot;,&quot;b2b43bf0ff16469d212ca2a6caaf2b2a&quot;:&quot;strengthening&quot;,&quot;354d839c4021db582941b8dda04a5a66&quot;:&quot;as well as&quot;,&quot;07985fa837c8d9b9200994313dd664eb&quot;:&quot;was&quot;,&quot;4e92eb9f4087089218a62598d08ca5f0&quot;:&quot;verbal&quot;,&quot;8792ef223ae9e231648d4b77dcf9015a&quot;:&quot;implementation phase&quot;,&quot;f73b19df8a4fec94c820b4d9477441a1&quot;:&quot;old&quot;,&quot;9c2212452f30a109ef1bc413f68f1297&quot;:&quot;Sobradinho,&quot;,&quot;5611acc2a49edf2ecbe1ce2e47fbad7d&quot;:&quot;(Related&quot;,&quot;fc66de6df547399fa4e2549fd6957104&quot;:&quot;(Related&quot;,&quot;0632b27f65cd363fbfdbafa33cb973b4&quot;:&quot;Responsive Caregiving (Related&quot;,&quot;c42d9e03c350370621a5973ae61fb4a1&quot;:&quot;the caregiver’s&quot;,&quot;038e52684fe2b2f5875bf8ca310e09da&quot;:&quot;(Related&quot;,&quot;558667c93a080c7e7340507d2f950dcb&quot;:&quot;environment),&quot;,&quot;946b0047bdf68df1c6692e8e1b52e6cf&quot;:&quot;Safety (Related&quot;,&quot;0c136e741ad41244e1c525f7e67e1806&quot;:&quot;with&quot;,&quot;ab6a4c48f218d1697468498d8c862709&quot;:&quot;for&quot;,&quot;22d61739d18c6f7b711a5e2827996d06&quot;:&quot;playing,&quot;,&quot;41dacdd821c982fdcfecf4fd7871ec3b&quot;:&quot;family's&quot;,&quot;50f1aaa2c817a996f31cb94fe47db597&quot;:&quot;The visitors&quot;,&quot;2291e0c359b28ec90d88641877fa982c&quot;:&quot;help&quot;,&quot;6771b8169d23cf3ab8d407a305fd6915&quot;:&quot;across&quot;,&quot;9110a71d05cb9dbcdb37142f40ec8ca2&quot;:&quot;process of the PCF&quot;,&quot;07b3cd56316da87560cbb45cf6f41a4b&quot;:&quot;against&quot;,&quot;6aad2fdf3b0bcaa567e88551562f02ea&quot;:&quot;activities of the PCF,&quot;,&quot;8815e7c45ecb2205d271d19e6d7553d8&quot;:&quot;to the&quot;,&quot;689bd2675410567240e3a6c567930579&quot;:&quot;– Opportunities&quot;,&quot;d886b17cd8b3849a0442b609fcf04682&quot;:&quot;– Safety&quot;,&quot;6813a5133aaaeca68d4b7337fb7f6c4f&quot;:&quot;Security&quot;,&quot;f7eb31042f808fdb33b7c68a83bf5469&quot;:&quot;Health&quot;,&quot;b678231d7752a556f5b7c40a9d20260b&quot;:&quot;The&quot;,&quot;b7963b06871906fd67d1a70f01fba516&quot;:&quot;subthemes identified&quot;,&quot;0644e2789b886a427b2a0b44928aff40&quot;:&quot;the:&quot;,&quot;eaf63da954546c4451007814a457ba65&quot;:&quot;the child’s&quot;,&quot;621c837496feda91b7538f0d31613c05&quot;:&quot;the caregivers’&quot;,&quot;48c7a7720a1aed492f536af209bacdc3&quot;:&quot;the child’s&quot;,&quot;42f405f6d3cb9d36d7bdf84eeeace8eb&quot;:&quot;by the&quot;,&quot;70e1bb39e0e0abfc849bdb3f16c78851&quot;:&quot;it's&quot;,&quot;baf89e50709e702e410d437f2621debd&quot;:&quot;nice,&quot;,&quot;666182768e44ef0c702efb1ed8bd3b4d&quot;:&quot;likes&quot;,&quot;188de5809fd9af623031644942aeb1d0&quot;:&quot;lot,&quot;,&quot;05b48f0b5ebc2cb5924995a5b603bf50&quot;:&quot;de-stresses&quot;,&quot;8a35a79243646860b9e6b1ea3a6aa236&quot;:&quot;little bit,&quot;,&quot;3ef55e4f7e2fb34c9ded4822207208f7&quot;:&quot;Before&quot;,&quot;8d25dc306e24aecec51f0756aa812f86&quot;:&quot;in&quot;,&quot;e2b3567db77c3b48bea2bdfef8745356&quot;:&quot;The&quot;,&quot;f61cb2efa98451db62a83eb532dbbedf&quot;:&quot;cited health services&quot;,&quot;993ec1a8d18006aed9e23da72539d918&quot;:&quot;wel&quot;,&quot;380ebe0d0643fc484b8825aa095ad91b&quot;:&quot;between the&quot;,&quot;d83ecb27cbc8b7a25d0615dbe06d0519&quot;:&quot;high risk&quot;,&quot;8204bfb7f7254f720f6953a6482b576d&quot;:&quot;I’ve&quot;,&quot;1233fc3ab83871c1bf16bca5e4140e55&quot;:&quot;I’m&quot;,&quot;9c8e7cea39004a8c70dd8428f2c39801&quot;:&quot;you're&quot;,&quot;e5ff3863e19c7b267470d0757dd817a5&quot;:&quot;okay?\&quot;.&quot;,&quot;d85d5e4b0d5e6cf0a73d48a31b833cdb&quot;:&quot;it's&quot;,&quot;49c0b715f18dfe240917293b75896201&quot;:&quot;\&quot;I'm&quot;,&quot;cf98e266373b40a0892bf5b94777eb87&quot;:&quot;bother,&quot;,&quot;f844bd2225d624c9e2c655b95028ba62&quot;:&quot;and the&quot;,&quot;43082ccea782d34ec4ea1fc3977d4c57&quot;:&quot;to sleep&quot;,&quot;c22065a7714a8230ee0f9f72de5d9bad&quot;:&quot;below:&quot;,&quot;809d4b79c9c18303f40d8ffb2c3a75d2&quot;:&quot;doesn't&quot;,&quot;bd3468a74ae3e02e049026d31e027cf0&quot;:&quot;''my&quot;,&quot;a1e60a377953c8445daa8161cb05c32f&quot;:&quot;hasn’t change yet''.&quot;,&quot;af3d8a7cae871f2331cf1cb249559523&quot;:&quot;I'll&quot;,&quot;c7a91df1626c305b3dd5228ba4803a15&quot;:&quot;(or&quot;,&quot;440643057dea427ce173df284090b744&quot;:&quot;deprivation of caregivers)&quot;,&quot;661ffea8893c82ee1fb9cc07e70e77f4&quot;:&quot;that&quot;,&quot;25976c7069d66f79894208fd80d6cab0&quot;:&quot;feel they&quot;,&quot;96775b6bc10cfad6e31e14d3deb8380a&quot;:&quot;nutrition&quot;,&quot;4df138e84a85e8b30eef9d8fd3f6ff08&quot;:&quot;in&quot;,&quot;839ccb54daac135f2585d7155d26fa0b&quot;:&quot;children,&quot;,&quot;900224c6ff791946461a8c8f40cebda9&quot;:&quot;it&quot;,&quot;a3bbb88da7db2953b5a5d2ffde8a66f0&quot;:&quot;wasn’t anything,&quot;,&quot;f80a81b334e38eca42dca2e70ffe3e92&quot;:&quot;visiting&quot;,&quot;896cfa61acc1487938c6cfac7f05b28d&quot;:&quot;day&quot;,&quot;7dba1a7ea91d650a505f70cf2eb3c9a6&quot;:&quot;ask&quot;,&quot;24bc23f0e0d944a31fa57145aa6650e7&quot;:&quot;my&quot;,&quot;d125580774dfcb0ce0f064d59205ff52&quot;:&quot;son,\&quot;&quot;,&quot;06b62878c77f292436972654e379fe4e&quot;:&quot;thereof.&quot;,&quot;111b6bd17c2912ad6da21da91281dfe9&quot;:&quot;the&quot;,&quot;2077349c6aaa0a3e3d779ddd31c3d7a7&quot;:&quot;or on&quot;,&quot;ef9797eb4330532c0ed410c8934ff5ce&quot;:&quot;the caregiver&quot;,&quot;fb3614aeb8d7e25cf0c06f29b24166df&quot;:&quot;and the&quot;,&quot;26a09b895e6172cdb67daed1d9a717ac&quot;:&quot;didn't, couldn't&quot;,&quot;d0bc63f4f553cec5e29c6e07834df86f&quot;:&quot;Then,&quot;,&quot;f0e301672cce791aebcc909fee138bcf&quot;:&quot;lot,&quot;,&quot;2b36417c8e60728754740e7bd4d1f3dc&quot;:&quot;didn't have a full stomach.&quot;,&quot;d0bb77af2c1897129252b025b1a09776&quot;:&quot;little belly,&quot;,&quot;2f179e9e1b25eb145e08532b2c86b6ce&quot;:&quot;said,&quot;,&quot;52ccfc51d990a68f774c8d47a63b389f&quot;:&quot;of&quot;,&quot;ae005a7582096f66fc842ef7a36388fc&quot;:&quot;on the&quot;,&quot;82256ad7177aaa15f0805d34c7ef458a&quot;:&quot;and on&quot;,&quot;16ea5dab631ebda29a022e8996483d7c&quot;:&quot;disciplinary&quot;,&quot;f1345214ee5a0f5c450e6a7a903aa019&quot;:&quot;a trusting&quot;,&quot;e437590490667f04d6a727e23c140a0b&quot;:&quot;relationship&quot;,&quot;72bda4a6f69802777060dd5988fe0add&quot;:&quot;with&quot;,&quot;fd27496ca03e75fea583ade43cbceda7&quot;:&quot;cares&quot;,&quot;ea0886c416d1062c9b278e3c90be4d80&quot;:&quot;welcomes&quot;,&quot;594765a7af4067a871e74080fca7b237&quot;:&quot;helping&quot;,&quot;226bcb7b7e7981d821d95b1602eac549&quot;:&quot;shame.&quot;,&quot;f0ba74458f692d5c4106aa744deca45e&quot;:&quot;who’s&quot;,&quot;840326b189af58755783bb1f14c436c6&quot;:&quot;she’s&quot;,&quot;2c0e9c42291a87098c6538d666ef45b4&quot;:&quot;I'm&quot;,&quot;aa605b42a728bf97755bc29460f349af&quot;:&quot;it. When)&quot;,&quot;1b4cf96baa8abba6ffc697e4315b1a39&quot;:&quot;Similarly, the&quot;,&quot;edcd05c746b73e29e12659fb803b311d&quot;:&quot;that the&quot;,&quot;bc3b8ce94b3c752157fee22ed4cbc8b1&quot;:&quot;The home&quot;,&quot;b9efa00831e5c0967c9bd13281cdddbb&quot;:&quot;adjust the&quot;,&quot;c001dbef5361bc03240d80bf70bfcf7b&quot;:&quot;of the&quot;,&quot;22eef60caeb3ce79d67320d85be70ca6&quot;:&quot;conduct&quot;,&quot;777e389f37f1178e88b342c5119dd604&quot;:&quot;attending&quot;,&quot;a18d3d1d34f4a6654f97c914a7ebe164&quot;:&quot;he/she&quot;,&quot;c1d0089a7883b1c719199d3b3d349952&quot;:&quot;The&quot;,&quot;57d288798b8c13a4a1d9d3c839ef883b&quot;:&quot;below illustrate&quot;,&quot;984a6f238ab94a3d8026ae37878430df&quot;:&quot;we’re&quot;,&quot;b1991ca0cfc2c8c223ca60b924eb2434&quot;:&quot;of the&quot;,&quot;3188cc25cf2301eaa6404dbf55108259&quot;:&quot;in&quot;,&quot;33f4859bd9a5d5473c807d293a9d7271&quot;:&quot;of the&quot;,&quot;10bba1c3c25cfa5047fdaa5bc4772d27&quot;:&quot;and the&quot;,&quot;3925c82d36e3e91ba71d734aea620ff4&quot;:&quot;pre-established&quot;,&quot;481506d5ef6a42cbd5a62562abbe610b&quot;:&quot;visitor&quot;,&quot;664b4bccd9ca140ff5a145b47d76b320&quot;:&quot;to the&quot;,&quot;63d0275c55258e28bcce4fa617e142a3&quot;:&quot;não&quot;,&quot;ae41d3a43e00f0f667798121374fa41e&quot;:&quot;de&quot;,&quot;66760b0079b48501fb3537b2ef3b2572&quot;:&quot;aí,&quot;,&quot;b14769d88276cac679d24c6dc6d92970&quot;:&quot;''nossa,&quot;,&quot;a8c230e72c8bd292728b437568b62274&quot;:&quot;Então,&quot;,&quot;37271375be8c247a31d34376ddc8cbaa&quot;:&quot;dedicação&quot;,&quot;b574f24387c390994cc9ba9f9c003e52&quot;:&quot;que&quot;,&quot;e5656875639e8dbcc7db4a766adca7d6&quot;:&quot;papelão,&quot;,&quot;ad16c2f46af89bc8a3cf19aa06f2bfc6&quot;:&quot;atenção.&quot;,&quot;59184e07b1e4531b433fac66670353aa&quot;:&quot;atenção&quot;,&quot;9f33063cb837df5ea2250a9f24e8d01c&quot;:&quot;e&quot;,&quot;417b4056bf7ad13f6e237b3c4c7da0c0&quot;:&quot;brincando.”&quot;,&quot;f55f5865c5824ab90cd9595f2e525163&quot;:&quot;I'm&quot;,&quot;aeabdfdb076da2a30a21f2118c93d224&quot;:&quot;that's&quot;,&quot;2925d1b8da26af2d75c1d8ad9bd61749&quot;:&quot;this,&quot;,&quot;d7c53140ae15d6707b75a2751cc853cf&quot;:&quot;don't&quot;,&quot;25f6a490959b8250fddfe80f59aa0275&quot;:&quot;100 percent&quot;,&quot;9943826fbb34262a009dda7c033c3d71&quot;:&quot;like,&quot;,&quot;82559a183f8a56efa7889746bdc8aaee&quot;:&quot;most of the&quot;,&quot;d7eef3f5f969b74a78f9408e33e2462c&quot;:&quot;give&quot;,&quot;12182ad0754e65d9d4d66de11387dd8f&quot;:&quot;not&quot;,&quot;508bd287cbdadb8a788ed9e5fee88f3c&quot;:&quot;repetition&quot;,&quot;9ba4ff96b5ec0f4e31da5fdfcc638eaa&quot;:&quot;activities:&quot;,&quot;6a25f22501ae6dacb80a1ca2508b3f16&quot;:&quot;Directly&quot;,&quot;495264fc11c7575ba88ed8a4d6a7f876&quot;:&quot;won't&quot;,&quot;a9df061af3ad9560262f6aa21af97670&quot;:&quot;hinder the&quot;,&quot;af1ddaf44f371505d8548563ef1723be&quot;:&quot;repeating the&quot;,&quot;1d36697bee92de0ef91e83f78dec9081&quot;:&quot;as the&quot;,&quot;30c5a44fb9f7696765478aa01f9f507d&quot;:&quot;occurs&quot;,&quot;5090b3e010cb6b42eaafc983feb608d8&quot;:&quot;in&quot;,&quot;e6674bd21ff62f85cd06c23b4ecabfa8&quot;:&quot;ECD:&quot;,&quot;0555c2487d4cd554fc31f4874ee3515c&quot;:&quot;moves&quot;,&quot;99871c52fa05352bff06d9fc3e49866e&quot;:&quot;believe that&quot;,&quot;6ff77f1deacdd0439466aa1c978485c3&quot;:&quot;I'm&quot;,&quot;0ab5ca9f1b511f4f79faa2fc66c5884a&quot;:&quot;ok.&quot;,&quot;adb1ea2227e1feab0fa492b208bca79f&quot;:&quot;I'm&quot;,&quot;0df48366639c690214077dd6ef18a992&quot;:&quot;talk.&quot;,&quot;be5a0a8b95a80415dcb6f4664d29733e&quot;:&quot;with&quot;,&quot;ab7ef025f4c9ba2873b6d6942045aced&quot;:&quot;during the&quot;,&quot;5e351e3ff5ff643f9074080d3921b7ae&quot;:&quot;that the&quot;,&quot;81b4ee7f203bec0e44719c9dd37f5748&quot;:&quot;daughter:&quot;,&quot;755f3d76f2eb20f2eb7ac45a14c9ca9b&quot;:&quot;It's&quot;,&quot;22c4ed0e4a67c1cda2e4db9650117aaa&quot;:&quot;he's&quot;,&quot;43ed703c32d152c960768244e7805421&quot;:&quot;she's&quot;,&quot;ccd94cda473c0ce48154f2f234b3c475&quot;:&quot;had the understanding&quot;,&quot;8ce28ba82cf02a2dfe1175ae3f336328&quot;:&quot;happens&quot;,&quot;fdf1af95607b58800428c3af8890fe3f&quot;:&quot;on&quot;,&quot;30fa606ef25e243467bb8f3349da307d&quot;:&quot;accomplish&quot;,&quot;4a7a02ccd37fd9b723689396e0c409bc&quot;:&quot;by&quot;,&quot;af07e01d818652b9ac0b1b111abbfcb1&quot;:&quot;\&quot;And,&quot;,&quot;eef4857631646907e7199918df62e7e5&quot;:&quot;it's&quot;,&quot;1f700604ff108658989cb834529b8029&quot;:&quot;\&quot;No,&quot;,&quot;a1425d80b678770397de93abd19e494f&quot;:&quot;stimulate&quot;,&quot;a43f5427e7312c6d88bb1e784ebf92a5&quot;:&quot;on.”&quot;,&quot;3ce2f57d5f9c2d6b46d55de5c9e5b8a2&quot;:&quot;it's&quot;,&quot;34daf5cd33b3495e551351250266f17e&quot;:&quot;with&quot;,&quot;db27186564456a5e1f038a889fd5fce2&quot;:&quot;stand,&quot;,&quot;3395c849aba74d66d0e5c17796d9c9a5&quot;:&quot;television&quot;,&quot;7d9b958821f80ccbeee628470fc6f94f&quot;:&quot;reveals the&quot;,&quot;aac520d5194ef83582f08b652be72e24&quot;:&quot;\&quot;Sometimes,&quot;,&quot;47fa7a86f9b6a1116413b949bcda226e&quot;:&quot;kid&quot;,&quot;d28886cb0411c5e4b5c6ce663170d69d&quot;:&quot;cool,&quot;,&quot;f393fabe5f95c2b38b3a2d0c27f9ea31&quot;:&quot;So,&quot;,&quot;9ab0f256dc7b6c9b6a77fea7da010ffa&quot;:&quot;discovered through this program&quot;,&quot;0a289c40bd0025baae564dee6ab1027e&quot;:&quot;myself&quot;,&quot;9b90d0e37d3529bb30be19d02811e930&quot;:&quot;never, I&quot;,&quot;6078e24f56984d5ddc6db3d68044b2f4&quot;:&quot;mother, ever&quot;,&quot;42c944eed1c940603753b01f8746f350&quot;:&quot;But,&quot;,&quot;5b979ffbbd785299a8e547f9a142616b&quot;:&quot;think,&quot;,&quot;dfc2103e968b8988bcaec80b3f04d69d&quot;:&quot;him,&quot;,&quot;cb95462a23415be3e21e01b0f779913c&quot;:&quot;realized&quot;,&quot;048f69122292398b6614f09926acd4ed&quot;:&quot;the&quot;,&quot;7c91144b8a732b8b031e7c6df33da0a5&quot;:&quot;by the PCF were&quot;,&quot;b101e0f82af48bea8a368fed384dfe21&quot;:&quot;as&quot;,&quot;fd2b0e42d7d4b233ba862441867de243&quot;:&quot;promote&quot;,&quot;97964bee23ad9d513e958609a794bdde&quot;:&quot;example&quot;,&quot;843e906255db4dd0f7817d7e1084d5df&quot;:&quot;can't&quot;,&quot;b57de85612695a3f3ec907107002ec33&quot;:&quot;\&quot;Mom,&quot;,&quot;ec7de742eca7c8f170049fa686d949bf&quot;:&quot;can't&quot;,&quot;9a1d72ae49f51e5f28bc383d7dd82cbb&quot;:&quot;it\&quot;,&quot;,&quot;ed8948fbcf8ca02a10201a7c7bc73592&quot;:&quot;\&quot;Stop&quot;,&quot;a0b6754049e04d4760c38b133c872af8&quot;:&quot;you’re brave\&quot;.&quot;,&quot;c623b4899544c2fa4134ed566f66d698&quot;:&quot;did&quot;,&quot;466d2a2cb9250c428b2e515b57b78f3b&quot;:&quot;didn't&quot;,&quot;5f628c1d44fecee0e60a1bd8f38b6789&quot;:&quot;say,&quot;,&quot;cb8252be78a50e9955a2186b219a1bea&quot;:&quot;won't&quot;,&quot;4dc9cbea1fcb9be80113b42fbb69d51b&quot;:&quot;That's&quot;,&quot;33a4f7c208ea9f7044af88b335f3daa8&quot;:&quot;don't&quot;,&quot;977c9fc84149e23b6826771f18b818b1&quot;:&quot;won't&quot;,&quot;5c77f790787ee820ff3140739b0876c6&quot;:&quot;can't&quot;,&quot;3923fe1b187a40ff91633d0e5a986302&quot;:&quot;won't&quot;,&quot;f524618e065faa742145350b94de3473&quot;:&quot;in the&quot;,&quot;44eb3c73a0181f016b8221ff65902cfb&quot;:&quot;her for her&quot;,&quot;fb22d51af696ff4561826bcca4d337ff&quot;:&quot;learns&quot;,&quot;f0602c50c468b4f8e341d9c346cfce3b&quot;:&quot;not&quot;,&quot;2e7744d8a7fbcaf2c3a13495f46de02d&quot;:&quot;he/she&quot;,&quot;e41e62fee3146d95ff77360de42733c7&quot;:&quot;ask&quot;,&quot;44cf8524ceb87dfcf682e1b6b5ac4de2&quot;:&quot;guidance from the PCF&quot;,&quot;4813d6dda53175f8c8e8c3699fa98b4e&quot;:&quot;of the&quot;,&quot;dd4068ce655850eaee57cbf39e205235&quot;:&quot;\&quot;So&quot;,&quot;a158e51285429eeb18f623ff62d59b91&quot;:&quot;girl today&quot;,&quot;1513e1541344818236a7db08a8aa1bd4&quot;:&quot;that's&quot;,&quot;c45e9ab9e28c822a69d37018ab6ab442&quot;:&quot;said&quot;,&quot;e7661cba64ef2dad4a1bc542d46a4ee0&quot;:&quot;sometimes,&quot;,&quot;8579dc43673547de72ae4682522eaa68&quot;:&quot;of&quot;,&quot;ce5042de76ebde4961428bf8d9fb0398&quot;:&quot;was&quot;,&quot;2b14ef53d59452596e29b7a25c459d6c&quot;:&quot;adapting&quot;,&quot;b85fa08b0229259e2007e84c9dcdde63&quot;:&quot;to the interest of&quot;,&quot;be5d78b65ebec09924f0243327de9d89&quot;:&quot;child&quot;,&quot;a4c1efba9fcb2e9822cdae1f07d36f17&quot;:&quot;increase&quot;,&quot;7b6faf06892a0246151e50a15545a45f&quot;:&quot;family&quot;,&quot;13afc9d75178c38ce06bfd048f2809b2&quot;:&quot;to&quot;,&quot;25b3d3b158fd799f35afafc3ab4c82a2&quot;:&quot;in&quot;,&quot;dd6f506d170276ca0f553a38b6057f19&quot;:&quot;family home.&quot;,&quot;951d6cbaa8af0b02642a9014ac0d7464&quot;:&quot;child:&quot;,&quot;56e3e22c3193350a40220817a2073281&quot;:&quot;to play,&quot;,&quot;26701de2cdfab44ee118af42ce4b3cd4&quot;:&quot;by the&quot;,&quot;4783c4eaf0d2eac787dd4c9d847d85a3&quot;:&quot;to the&quot;,&quot;9594b1dd4129bc1339cff07b39624847&quot;:&quot;should preferably&quot;,&quot;0f92d5f88c69153c87b03c9c451d118b&quot;:&quot;performed&quot;,&quot;298c1e5e6f2707f5ea92f04dc8afbe22&quot;:&quot;person and&quot;,&quot;cef8f5e3bdc9773a249a5ffe82fd1f46&quot;:&quot;remotely,&quot;,&quot;eeb0e4615100d0abcf24d8e9be85a7b7&quot;:&quot;As for promotion&quot;,&quot;739874700ca1ea8e2d7f88d219f35c01&quot;:&quot;the child's&quot;,&quot;db7c1ab32ab3a3ef42552aad58ffed7e&quot;:&quot;learning, the&quot;,&quot;4d2c4b7c60e36d916c7e25f721036a1e&quot;:&quot;caregivers also&quot;,&quot;2c51e13f973b10179d08a9b06080b6f7&quot;:&quot;reported&quot;,&quot;b2d3ee9920466231bbaab4277fc2be24&quot;:&quot;screens&quot;,&quot;7fae0fa798ea925bdae6ab1eace1fe7e&quot;:&quot;as&quot;,&quot;31c3bbb39dbcd1aca108dd5de221133d&quot;:&quot;phones&quot;,&quot;4cb63fa711efdfe84b29aecb8b289a58&quot;:&quot;calm the&quot;,&quot;094d4abf51782c3099213661f04e18c1&quot;:&quot;receiving&quot;,&quot;2bd7320dddf25c983b9f5b8ee0f400cc&quot;:&quot;about&quot;,&quot;85c2b7d93109e71845799777be1666a5&quot;:&quot;use from the PCF.&quot;,&quot;040d19cfc3814bf389ce5fdb48aaab1b&quot;:&quot;activities:&quot;,&quot;ed4c8489b92543ae233597a23f70d0ee&quot;:&quot;\&quot;Turn&quot;,&quot;f33d563ccb8ff35a8a03b48d6405048c&quot;:&quot;TV,\&quot; unfortunately.&quot;,&quot;356722964391d6752c85c02946697cc7&quot;:&quot;didn't&quot;,&quot;f8aea35dd0d8dd0908fa042b9f908ca5&quot;:&quot;were&quot;,&quot;b49f7b7791717ff0d3a051ec8fe2efac&quot;:&quot;of the&quot;,&quot;4d974555db2a88d7b9de935a17504a4a&quot;:&quot;about,&quot;,&quot;5ec592a7a2f0ab78b4b0d6b2e83e273d&quot;:&quot;Families&quot;,&quot;5748679dcb710fa9f3c82fc46f05bf3e&quot;:&quot;due to&quot;,&quot;4c9e29b32baf00ddf5e8d608cc461e6e&quot;:&quot;meet the&quot;,&quot;70881d0bfd1d6da570dd01dcd0b6a85a&quot;:&quot;children,&quot;,&quot;553f8c2c308fad338a4837391c3e83aa&quot;:&quot;unable&quot;,&quot;6a044acb4b936f9e92d591b72b534101&quot;:&quot;pay the&quot;,&quot;f79d376adb565bb1a6cad36732907cb1&quot;:&quot;electricity,&quot;,&quot;2c267983d2e6981c0636cf69a1fb9454&quot;:&quot;part&quot;,&quot;0a8ed32311f1101098cfc1a8dda7f658&quot;:&quot;face:&quot;,&quot;ec08148bdba32f911e3518edce6414b9&quot;:&quot;it's&quot;,&quot;34c677ade4c4420320ea322baea7cd84&quot;:&quot;reais,&quot;,&quot;ba405fad6a5f294fd65a5c86893f09b4&quot;:&quot;I'm&quot;,&quot;5cb4a0720b59a14761af12c683c75fe3&quot;:&quot;that's&quot;,&quot;784a43ead30d9ce97aaf1edcfecf27a8&quot;:&quot;Which is now Auxílio&quot;,&quot;ec26ae7010e3f023b26c6cfac87cb6c0&quot;:&quot;on the&quot;,&quot;b392919cda4ca07df37fd3402da5fb99&quot;:&quot;that's&quot;,&quot;4f25a77aada80008e42ad97565e25919&quot;:&quot;and&quot;,&quot;a09105a0b8d2eeb5c0bb569e04b9eb83&quot;:&quot;or the&quot;,&quot;3ba75c6618a77c4073a4182dad2be770&quot;:&quot;Nevertheless,&quot;,&quot;3476ab6eb2cbf5271ef6310b719e1585&quot;:&quot;children&quot;,&quot;b97b783e6d9b52ae73da9ca30fa36ac9&quot;:&quot;no incentives were reported by&quot;,&quot;55746de89c4ffcd24b93923141ab6985&quot;:&quot;visitors&quot;,&quot;9f2eb794cd7b9263a7ef28e92b36a9fc&quot;:&quot;illustrate&quot;,&quot;66e9104c8ad4cce012024ce9fdd8806d&quot;:&quot;vulnerability:&quot;,&quot;fcfbaedfe4d9867116e1071d2d87caac&quot;:&quot;happening&quot;,&quot;a31d5e75250f330a0b8ce9b12f82b962&quot;:&quot;don't&quot;,&quot;065ece57207414218b96c34762b025d1&quot;:&quot;I've&quot;,&quot;d6bf672960c96dd65924abff1935c314&quot;:&quot;didn't&quot;,&quot;d32020e4eeac2b8585948e7ca1966ca2&quot;:&quot;it's&quot;,&quot;4df625548b59e9db7381f9d7e670923c&quot;:&quot;about&quot;,&quot;f547498d6026b7166049e13ee7945d69&quot;:&quot;full time&quot;,&quot;0d8ec87b0f7daa4f45d9b36196238b68&quot;:&quot;the&quot;,&quot;5aaa4043b03e801e2eb971cbd7f81395&quot;:&quot;help the&quot;,&quot;c7df8083bd75f9c713740e8ba0ab1ef4&quot;:&quot;Único (i.e.,&quot;,&quot;95cb5ad75958f5f36e4d4d043d3ef597&quot;:&quot;PCF, to&quot;,&quot;fb622b37986a87d7051b90f82acbfefe&quot;:&quot;facilitating the&quot;,&quot;f099a7b82b6cc6b6775a283215ee5212&quot;:&quot;supplying&quot;,&quot;a29dc4f8ea5ef187a2c7c89101e398eb&quot;:&quot;worker,&quot;,&quot;98de6ae832881a588ed7aa0fd1a5fe20&quot;:&quot;immediately she&quot;,&quot;4a325177b5611b472e47613901d92fd5&quot;:&quot;and did my&quot;,&quot;4e2fdd73e28e59da111b9fde1fa1fe05&quot;:&quot;Único.&quot;,&quot;655bb1a7949dd54bb0c45a877ed571a6&quot;:&quot;families:&quot;,&quot;bd43075e6e5b2a48961a684e9bcc4dca&quot;:&quot;were&quot;,&quot;761644a896c7cc7a21f39f8ac385fd9c&quot;:&quot;wait&quot;,&quot;5ab3b60b6e9d293bba14c7966d9035a7&quot;:&quot;son, and&quot;,&quot;9d51220ae6cf915307f16e2dbca8f95d&quot;:&quot;of the&quot;,&quot;53f18a95670145dcb782406a06db6317&quot;:&quot;to the&quot;,&quot;3fee33da16a147873cc69161e295759a&quot;:&quot;it's&quot;,&quot;a088ad0b1a7613cfcc58e80dfc5dbb68&quot;:&quot;And,&quot;,&quot;7dc9d376cc0f9a2b6c682bdc0347111c&quot;:&quot;one&quot;,&quot;e9ceb3e25a2ad784344d539d3fcc97b3&quot;:&quot;went to,&quot;,&quot;eb8bc2a864a7481b4afaaab4c49410fc&quot;:&quot;How&quot;,&quot;ccedfe9ca3d65cc08586742a08e2a73b&quot;:&quot;worked,&quot;,&quot;37cb2345425a4b81ebd5a0af91b309ad&quot;:&quot;responsibility of CRAS.&quot;,&quot;8ec40de05c4e0e7afd70234c0758cff6&quot;:&quot;families' eyes.&quot;,&quot;ae3c45f1ac79de18c374ed2df3d20fd2&quot;:&quot;psychologist,&quot;,&quot;1e97087305fa93d96e79f22eb73c9b53&quot;:&quot;reported&quot;,&quot;3f771272b244ec1c106c58d498848ace&quot;:&quot;Sometimes&quot;,&quot;7b4e1e41e00d23d50ca0d60110838536&quot;:&quot;lack of&quot;,&quot;c68ef7c22080ce1bbaef284702b2a814&quot;:&quot;of&quot;,&quot;19ab0835455c09df90e736b4dbca52a5&quot;:&quot;wasn't&quot;,&quot;5c8eaf889fce454a1f28ac6d34805fd4&quot;:&quot;in the&quot;,&quot;33dc15c73a3795864deb8964cab4f5eb&quot;:&quot;difficulty of&quot;,&quot;c1984e0f308d580b3a0e68a895cf4d07&quot;:&quot;the&quot;,&quot;a5d7fa4bbad481d23ec4b3cfeabe747e&quot;:&quot;care in CRAS&quot;,&quot;aa39d34435d8dc0f07c108d33c9de374&quot;:&quot;about&quot;,&quot;a080adc22c92a46490b35c2ea2ff654a&quot;:&quot;or&quot;,&quot;a1e1206c5c648c56baa4389d7cf3740f&quot;:&quot;from&quot;,&quot;f4529b0d2ec9003f6f7261b144a67937&quot;:&quot;\&quot;There's&quot;,&quot;a9b05e55edc074fb36ade587ab03bfb5&quot;:&quot;comes here&quot;,&quot;286269a76a08a6c267889f4ecd6229b8&quot;:&quot;she's&quot;,&quot;90a80b53382874fa81de470434ae0fe9&quot;:&quot;I'm&quot;,&quot;cc25577f3ce38d583b758f394a1836ef&quot;:&quot;we'll&quot;,&quot;def41a1463c7d56eb93ec887f8983802&quot;:&quot;of the&quot;,&quot;a7086369c911a6723f2cc005252fca49&quot;:&quot;in the&quot;,&quot;13cc9bb02ad3cac4fd1b4991d5aace48&quot;:&quot;the Nurturing Care&quot;,&quot;c97830a1456116b7a582d3f811b88fc8&quot;:&quot;environment&quot;,&quot;c35e3e9153b1f3e54e3b3d005b1bbebb&quot;:&quot;caregiver&quot;,&quot;36462e2302068444c65d4afb7edb42d8&quot;:&quot;that,&quot;,&quot;1ae5f067188187d1177151dc28c166b5&quot;:&quot;degree,&quot;,&quot;3eac41f64df0379f949521023ab74110&quot;:&quot;all&quot;,&quot;8b80ba8ec7c9c475517bb7694e259b86&quot;:&quot;social,&quot;,&quot;b1fd25e222986989da310217618b6a14&quot;:&quot;nongovernmental&quot;,&quot;0e24fdc88fc361bb08161c4b45f78968&quot;:&quot;Nurturing Care.&quot;,&quot;b9884b430268a8d921482890febcf7de&quot;:&quot;information,&quot;,&quot;3154fa839642a0e0955b20405ff8292e&quot;:&quot;services&quot;,&quot;01ace36343955bd234211cbdceb7061b&quot;:&quot;that the&quot;,&quot;2dee5f7c5bf368248b08621370de463d&quot;:&quot;see&quot;,&quot;c48ac18618d82b6fb2dc64e8cad6269a&quot;:&quot;of the&quot;,&quot;c6062b7aa753fa0feddbc7a35d4d235d&quot;:&quot;Responsive Caregiving&quot;,&quot;705a7e5b3834c98175d5eefd8ea511fc&quot;:&quot;component, by&quot;,&quot;276e4d922dc1361a5f786af5f65aa08e&quot;:&quot;São&quot;,&quot;d54dc7beea7b4694eaf9075bd314195c&quot;:&quot;middle-&quot;,&quot;585e9a937dec7161a140011fc5498691&quot;:&quot;evaluating&quot;,&quot;c6dd9dca142b742e4db61da3e2d4818d&quot;:&quot;outcome of DPI,&quot;,&quot;eb8ac6a9a9327b6d711dff72c8cd0415&quot;:&quot;al,&quot;,&quot;3e0d446a4d75e26865fa870e73665b21&quot;:&quot;Nurturing Care&quot;,&quot;8e93f8757865f6e1c9cc06c96d15fa36&quot;:&quot;al.,&quot;,&quot;00086f5524e096fa0e8c4fb0f28b5c35&quot;:&quot;that examined&quot;,&quot;43b3eedc9b13a3eabccaf2c0c8bc08f0&quot;:&quot;Moreover, those&quot;,&quot;c75def0901e380b00ef1c420959083d9&quot;:&quot;influencing&quot;,&quot;c8962912fba1db861f707547c8c72ef4&quot;:&quot;children,&quot;,&quot;3a3e02192a40c0744f5e85fa824a764d&quot;:&quot;as in&quot;,&quot;33f3034f3f94fb8f0de2032ff3ebf5c2&quot;:&quot;employed&quot;,&quot;b57492e6c62a898dd2042fcfd0f1bab6&quot;:&quot;served&quot;,&quot;80d6f7b57f16d61184e78d5194bb8418&quot;:&quot;seek&quot;,&quot;92a46cfcca2cd47b4f5020180e15fc67&quot;:&quot;al.,&quot;,&quot;9187dfefdd0aa7c023f91791b5b7da46&quot;:&quot;to&quot;,&quot;f0c0228b3e1dfc099b849176b5a308e7&quot;:&quot;Auxílio&quot;,&quot;2d9023e86fbc772ab0e9439b7067064e&quot;:&quot;Família),&quot;,&quot;4467038e8207a9f82887ecf372044db0&quot;:&quot;than&quot;,&quot;61e8f0d054edcfb518a0f0d4f24403b4&quot;:&quot;i.e.,&quot;,&quot;5b60b22754803d2a43a4d36d01867047&quot;:&quot;access to&quot;,&quot;a6ac4102d7b9aeea3286ac42c9281baa&quot;:&quot;support,&quot;,&quot;e522f53cf9ebbd16749d42ee8baa8194&quot;:&quot;is&quot;,&quot;047debf8f2323603e8258c2acc7e5f3f&quot;:&quot;developmental&quot;,&quot;37014eeb4fcbccc63e20a5a8d918a49d&quot;:&quot;al.,&quot;,&quot;603a61682ec7230a35adbd9192183c38&quot;:&quot;age&quot;,&quot;c76de91dae0521414a85af427c5fc313&quot;:&quot;poor quality of their&quot;,&quot;e6bb82e2e96d384b69e055e52c50ba04&quot;:&quot;health,&quot;,&quot;8fae9b6fe7d2ffce505fe1466a4470ed&quot;:&quot;may&quot;,&quot;4f860c59d050705deebbc512fb213cbb&quot;:&quot;al,&quot;,&quot;0a759066bb335b35e7cb48897690e025&quot;:&quot;partner,&quot;,&quot;457863886238faa9d2beb47ffdb004fb&quot;:&quot;al.,&quot;,&quot;4dcd042f58808cd0ad64f9998b19244b&quot;:&quot;al.,&quot;,&quot;9becb3a67bfbe399585ae766e8b8c2f9&quot;:&quot;al.,&quot;,&quot;4a14b2563c2f5967e82119dc2612301e&quot;:&quot;al.,&quot;,&quot;0272755ba5ecd2eed5332363470b6b05&quot;:&quot;al.,&quot;,&quot;b44e23a3e31ede5dc0f6756c2ca5fe79&quot;:&quot;low&quot;,&quot;36b6681d3cc02895e8eab34df5761672&quot;:&quot;development scores&quot;,&quot;fe2ec651634ada640f855ea17169440e&quot;:&quot;of age&quot;,&quot;cdbd0222b7aa416ca4cf67a8199acc3b&quot;:&quot;al.,&quot;,&quot;49240e5e146fef3e1528a9049c72ad49&quot;:&quot;al.,&quot;,&quot;147c07a31ddd3e287cc5768cea30af54&quot;:&quot;by the&quot;,&quot;160df6678938e4bb7bd2e581e28d5ad2&quot;:&quot;al,&quot;,&quot;8c4640b9ad61a8300d3260e767149867&quot;:&quot;al.&quot;,&quot;ec5030cd10d6b0c1128e7b7255f934a5&quot;:&quot;pandemic&quot;,&quot;eed0df3e176f61d981b00035553e7b2e&quot;:&quot;also may&quot;,&quot;9d3e2766e93c426979be7fcbcf9387af&quot;:&quot;the Health&quot;,&quot;55fa18f797d0a8cf3ae9f4a288ec51b5&quot;:&quot;mental&quot;,&quot;cb9b2a8434cc6f046e8ba214a6bf5085&quot;:&quot;of the&quot;,&quot;ccc3c3daa72e841fb5ae720e49501c51&quot;:&quot;Nurturing Care environment.&quot;,&quot;2832239d6367d8d0f9cf0fe56eb71079&quot;:&quot;recent&quot;,&quot;0166018181e98996377ab3b5468464e8&quot;:&quot;literature review&quot;,&quot;7009e4fbc60a950f34114994ca785555&quot;:&quot;on promoting&quot;,&quot;24b26aab6258d7279cb5bfcb206c2f2e&quot;:&quot;Nurturing Care&quot;,&quot;a9ce0a66879768604b11cd0ccb7d9370&quot;:&quot;environment&quot;,&quot;685c2f6cc2e3d51b755f7a582931b2f6&quot;:&quot;Responsive Caregiving,&quot;,&quot;ee163d23c087bf6d71cb2b1148bded02&quot;:&quot;anxiety,&quot;,&quot;8cf191a5b640a0e2fabe9d7a08d31b85&quot;:&quot;al,&quot;,&quot;08629191f2ce2237a6d57adc3257b892&quot;:&quot;Opportunities&quot;,&quot;0fbbebea0816a0fd4bf2c28ffd5948bc&quot;:&quot;Safety&quot;,&quot;4e53cf9defdf9d3fde421bed2bb7639d&quot;:&quot;Security,&quot;,&quot;b409aa9f20bc596314fb26a129bd56bf&quot;:&quot;caregivers&quot;,&quot;53f77b0328b9b2202fd1eb83c1e7e1b9&quot;:&quot;between the&quot;,&quot;c281f11dec67eaf585b5919841d428f4&quot;:&quot;helping&quot;,&quot;442ee06109dcc63d0d082dd2a70f0160&quot;:&quot;action&quot;,&quot;f6fb6cd01f12b2b4192076e3c8b8dd0b&quot;:&quot;beneficial&quot;,&quot;532e0709630b8c371575c17130d0642f&quot;:&quot;but&quot;,&quot;e61894689d4d0e618cfcdb7e5a23ee22&quot;:&quot;all&quot;,&quot;2213f6d36a850b4a9866c8bbf293e1df&quot;:&quot;of the&quot;,&quot;2c23aa3f6ea0da002cf817c0e7884237&quot;:&quot;The&quot;,&quot;863152ddbed21b40ccba4406fef02d89&quot;:&quot;other caregivers about&quot;,&quot;b31501a06397a6871d7aad5c97f8cae2&quot;:&quot;NCF,&quot;,&quot;f3df8799cc259b28a3cc44decb24cc5e&quot;:&quot;helps the&quot;,&quot;b9dd9688985cdaa2dd5c9454a6475a92&quot;:&quot;visitors to&quot;,&quot;c9b8ed611f77dc18b566f942bf283233&quot;:&quot;Visitors must&quot;,&quot;5c2ab9592861f180f7e9a8171307e73a&quot;:&quot;development, the&quot;,&quot;a078d24943ec3e2a49200dd2b09d0feb&quot;:&quot;and the&quot;,&quot;49cb7a3dea3975567cdfc38e4ed788c4&quot;:&quot;In addition,&quot;,&quot;dda4294a79dff0aec9a362d30ea77e55&quot;:&quot;subject&quot;,&quot;21cd2ec44261ab7cad8adeb31fc29838&quot;:&quot;In addition,&quot;,&quot;0815ce959d50e735a909b7ce930aac99&quot;:&quot;may also&quot;,&quot;02d7532d266c1a15b341ad599ce9e9e2&quot;:&quot;have also&quot;,&quot;601b0a2048482caf14297e3a7d8e943e&quot;:&quot;Program.&quot;,&quot;3379b856167243fd2acb8024f3492c16&quot;:&quot;intrasectoral&quot;,&quot;005e8c39ea751ae7932b61d7584e34d2&quot;:&quot;maintance&quot;,&quot;826dbd3f6abe3d9fd61fae271056b73b&quot;:&quot;have&quot;,&quot;c548da2232c8a13b9bbf1707d6f38184&quot;:&quot;in&quot;,&quot;3ee993c13a55deeec03ee4e27023b0ab&quot;:&quot;studied households.&quot;,&quot;ff6d0bd2622713256f10955c773ad424&quot;:&quot;help the&quot;,&quot;b8bf3f6b8096aed82258285f9a8f566c&quot;:&quot;visitors to&quot;,&quot;ec40a5271a465dfafb633bbc6534e7f0&quot;:&quot;Likewise,&quot;,&quot;27d7dee1896d045c66414e75f0914968&quot;:&quot;for&quot;,&quot;6c14bdb7d4e373c33661268cbf00e9e6&quot;:&quot;Nurturing Care environment\u000b&quot;,&quot;38293623a1e96aab971d8cd960fef458&quot;:&quot;all&quot;,&quot;a2f1bc7a55522d2aaefaf4e9bf131ae2&quot;:&quot;NCF components&quot;,&quot;695f673bd575a706ba87e6a9e8bdd00d&quot;:&quot;the Nurturing Care&quot;,&quot;bcac4dbd32422d30d6a2672a61032d75&quot;:&quot;environment&quot;,&quot;6f8b794f3246b0c1e1780bb4d4d5dc53&quot;:&quot;Conclusion&quot;,&quot;b9a9016fe84ea2c0c8d2387334f12ad7&quot;:&quot;do Responsive Caregiving&quot;,&quot;fe73f2d8990571298da4981c47257141&quot;:&quot;Child Development&quot;,&quot;5efc682228294e244ebf2e2a59f0e452&quot;:&quot;In addition,&quot;,&quot;2f3ccc5fc81ef795422e98540cff519a&quot;:&quot;evidence&quot;,&quot;c031d2854b6884a35b58683812976138&quot;:&quot;and&quot;,&quot;0e5dd342548b72f694be0c21a573c764&quot;:&quot;for&quot;,&quot;ae46387d3ba1a35de74c1d5676f9e1e7&quot;:&quot;help the&quot;,&quot;68ed71d9b2f9e91e0ee54fbcd762cb5a&quot;:&quot;to creation&quot;,&quot;703bb93e0abdfe1f367426f32d1656c6&quot;:&quot;Federal District.&quot;,&quot;09f55922d3045be19252f8c00caf2f7e&quot;:&quot;Disponível&quot;,&quot;9a2a2f989bc425d1a29dffa678ba3453&quot;:&quot;Avaliação&quot;,&quot;608cc77281cfae057eef698c66b01d34&quot;:&quot;Auxílio&quot;,&quot;ffdd5f878f5d2c3cda81521eaed3f2e6&quot;:&quot;jan&quot;,&quot;2088b25fe9bb9d00b4e40eb28aa5c776&quot;:&quot;Brasília:&quot;,&quot;f01b194530bd19691d5967745ce6addc&quot;:&quot;de&quot;,&quot;dcbcc8d1a046c5186c02cdaa37848396&quot;:&quot;de outubro de&quot;,&quot;a991d477ee48f64013918867e3459638&quot;:&quot;Institui o&quot;,&quot;c0c0ca8b33d60e83ec26e02f6ce30d7a&quot;:&quot;99.710, de&quot;,&quot;3f7a13c602e4f8d895a0176ff512e489&quot;:&quot;de novembro de&quot;,&quot;b06c9dd6ad208cee7e2a9b1c916128aa&quot;:&quot;Convenção&quot;,&quot;ce9a0093942370e0b042575c38f54bb0&quot;:&quot;jan&quot;,&quot;3fa7eeddd64c13cad431740c92789896&quot;:&quot;Brasília:&quot;,&quot;7a231bf3abd3bc23716b1af94618f181&quot;:&quot;Brasília,&quot;,&quot;7340baead5306d83af18a0c445fc8fd1&quot;:&quot;Promoção&quot;,&quot;fc65064d91335a9055fee836a7b9f7c7&quot;:&quot;A&quot;,&quot;cbd867230473dad5e22c5912a08241b2&quot;:&quot;na visita domiciliar.&quot;,&quot;5398cffe18b741253821f836a600478a&quot;:&quot;Brasília,&quot;,&quot;8d12846a930a6b1a91df7dcfeeb617d1&quot;:&quot;BRITTO, Pia R.&quot;,&quot;b72cbcc08e8f71faeb912335ee622990&quot;:&quot;PÉREZ‐ESCAMILLA,&quot;,&quot;0e5966f12957f7c965137adf8f707cee&quot;:&quot;DAL’AVA&quot;,&quot;3137f738fb68b3181f3f6abef4006ab6&quot;:&quot;Quality&quot;,&quot;e6a1a114580ee48dd76ec28791a1cea8&quot;:&quot;Life&quot;,&quot;d6c8d55fde9c969ce860bef6dfd6d034&quot;:&quot;Anxiety for Pregnant&quot;,&quot;f6cd82266334641477f08d7bfa9ef58f&quot;:&quot;Postpartum Women.&quot;,&quot;9dab00c00a15c8e0b1eeda43ae50f9cc&quot;:&quot;orientação às famílias.&quot;,&quot;3a7eade52eba2b47c5d4f5f4cc22e541&quot;:&quot;Tradução&quot;,&quot;c3799b1d9cc6da9ea6e0131d948d727e&quot;:&quot;e&quot;,&quot;eee6c4799ec4c85e6ad9b4544644c8f3&quot;:&quot;Brasília.&quot;,&quot;01110ba8db8254cf45b560b6f09ddf75&quot;:&quot;Disponível&quot;,&quot;e370a4c5655725f7486fa48f9c21c152&quot;:&quot;jan&quot;,&quot;317f8f2bab5845574395ae4a111110ed&quot;:&quot;science,&quot;,&quot;6c6407f6d216a1b2ed1ab8bd6478fa39&quot;:&quot;ON&quot;,&quot;6dcb8eabd2012013a591e1c43338fe47&quot;:&quot;DEVELOPING CHILD.&quot;,&quot;db6fca07dfbd3d0c9bcfd05610be428f&quot;:&quot;Disponível&quot;,&quot;046669bf9ab073c5f4b150ba1ba4b9c2&quot;:&quot;Disponível&quot;,&quot;1416626696c9000431ae0ce0eea0769c&quot;:&quot;JEONG, Joshua&quot;,&quot;cbaffad08de62546960ea82e484d44ec&quot;:&quot;in&quot;,&quot;427978326539d2e57dec9b16a7cedf15&quot;:&quot;support of&quot;,&quot;86e558c4b380a64dd170c62df65144d0&quot;:&quot;O&quot;,&quot;6b299de6dca25652ac21d9c5a0a2cf17&quot;:&quot;e&quot;,&quot;50b18601cb2a12bba28f0fb317e1238f&quot;:&quot;família&quot;,&quot;d9e0536f006a1fe08cf3bde2661d7fa3&quot;:&quot;São&quot;,&quot;980959aebb455b7b3b486c40f365d668&quot;:&quot;Fundação&quot;,&quot;d87164e91faed338008700044f59a0f6&quot;:&quot;Cecília&quot;,&quot;823c4eaeb0f42f339d51364e4a8b1c6e&quot;:&quot;MILMAN, Helia Molina&quot;,&quot;fb0253b9cf4b7fed87bfefd2605b63a3&quot;:&quot;programme&quot;,&quot;b615e15967588265e3b608a85e66e26a&quot;:&quot;Disponível&quot;,&quot;afc9307478e73b35c0cdb58a54a8237c&quot;:&quot;avaliação&quot;,&quot;f4d6f68ce76d746a9ce10ca1b8518fb1&quot;:&quot;Saúde Pública,&quot;,&quot;1a3678a69cb89ee9aad265e4f2b959d2&quot;:&quot;PROULX, Kerrie&quot;,&quot;45876d7dca394ac0c5ff8b365bb7a991&quot;:&quot;RIBEIRO, Felipe Garcia&quot;,&quot;1bd69810ef50aa86b058e2dc56516eed&quot;:&quot;grande&quot;,&quot;778fc2cbb2c486da4ef57c1dbfc042ee&quot;:&quot;practices,&quot;,&quot;46ffa809d03b9636972ee48e6520ee56&quot;:&quot;diversity knowledge,&quot;,&quot;6221b39a10ff85b59f4e194b68c95814&quot;:&quot;18-29&quot;,&quot;52235e11b2bd072a267946d8c81b3e37&quot;:&quot;Disponível&quot;,&quot;cd9465b4766d5a730abb40f1725f982e&quot;:&quot;Avaliação&quot;,&quot;3e38f41809bf0808bd5d04ea1fbeac5b&quot;:&quot;municípios&quot;,&quot;224182025321346b869c8038a8565035&quot;:&quot;Disponível em :&quot;,&quot;e1a8f07322b6f0e2adcc2b47d79b47d6&quot;:&quot;science&quot;,&quot;ad760bfb84154c77e42aa7facb9cf6fc&quot;:&quot;media:&quot;,&quot;00f814eb9803825ca643a5bbb213a28d&quot;:&quot;for&quot;,&quot;7fc80a24893fd9129714cf3b43dcb4d2&quot;:&quot;em&quot;,&quot;31b1675f52eb402d1dfc225fe5d7228f&quot;:&quot;jan&quot;,&quot;dd44e91c5a76efd219faef58bc1bc9e1&quot;:&quot;programmes&quot;,&quot;a108142c12db271828c4972f54c68291&quot;:&quot;Ting&quot;,&quot;e4f3d3958091b0000d9d12c563f39929&quot;:&quot;the&quot;,&quot;ed26028cf2d8a31e0b06112b1cafb024&quot;:&quot;Description of&quot;,&quot;f58b5558e86bfd60d977eef16092be30&quot;:&quot;objectives&quot;,&quot;4530b12736a9a9d0111332b62a7ec79a&quot;:&quot;public health,&quot;,&quot;47c19c004ebdbcba2850b81b1cce604a&quot;:&quot;Data Social.&quot;,&quot;2ea9dd2adbdb3db8e5612a7e1fcff04a&quot;:&quot;Acesso em&quot;,&quot;bf41d7bd19457346d40d6a98d0724f10&quot;:&quot;jan&quot;,&quot;3a06b55a734bbef2b6611d434ede4127&quot;:&quot;Nutrição.&quot;,&quot;2fbb78aa34cc43fbc65bf738a8b2c2d8&quot;:&quot;promote earlier&quot;,&quot;0659f2ef936ec0f1fff101a24e9db15b&quot;:&quot;&quot;,&quot;ea893f0f812405601a3ad2b310d877a6&quot;:&quot;aims&quot;,&quot;c270585067571fc5ff3aa28534253fd0&quot;:&quot;inequality,&quot;,&quot;c3929ded5678b1d432ae147a3ca750e7&quot;:&quot;improve&quot;,&quot;d951687404529080811cee7629340c5c&quot;:&quot;and&quot;,&quot;1bbb934eb425436237e404f749e211ed&quot;:&quot;strengthen&quot;,&quot;656d58a1b8a1eafbc01673cd70c79efb&quot;:&quot;- Development of content&quot;,&quot;52080a7fb2ed8ff9a300b6ecf4dfbd8b&quot;:&quot;for&quot;,&quot;242e0cb7bbccd6068b97ef49da407e53&quot;:&quot;childhood,&quot;,&quot;795e14c164da31d2e9762e6cd02fa8f0&quot;:&quot;articulation,&quot;,&quot;c50a2c6e843a9e1d6a4384809ec99810&quot;:&quot;of&quot;,&quot;9c3e6353b99414dd6e654208864bd774&quot;:&quot;programs&quot;,&quot;48a189328ba39fd68ae9d55de73a48d7&quot;:&quot;with the aim&quot;,&quot;01ab9095c2a6057e1dc1a9f18c9d8439&quot;:&quot;audience&quot;,&quot;10813e6d7c472dc5e46299f06b091b89&quot;:&quot;Família&quot;,&quot;e3a4b19b7d01141f30ac7c0eb0afaa6e&quot;:&quot;right&quot;,&quot;dd44ba9369beaa6efc88fb991538aa41&quot;:&quot;by the&quot;,&quot;cb33863ba83c9f6d233ed8358286bb10&quot;:&quot;Committe,&quot;,&quot;a51208a3a20b577cbb88e03f231bc86b&quot;:&quot;agencies:I -&quot;,&quot;35617de8a2ca7be066c0e46a191472e4&quot;:&quot;aspects: the&quot;,&quot;8b29750992e12d51edb2e46ed7bfd016&quot;:&quot;within&quot;,&quot;d67c6b46b688ccb799ec1f6a419ec898&quot;:&quot;Culture,&quot;,&quot;17462a524e580c69cf40dcd6bb0737d7&quot;:&quot;&quot;,&quot;c02d83b9b47307fa19c4702cc6dd82a1&quot;:&quot;made up&quot;,&quot;b5e11e390a156ff1737bbd1f98da03e9&quot;:&quot;from&quot;,&quot;73911349a2931026ecb8ad7a1989f1d4&quot;:&quot;Regional&quot;,&quot;8a50d096ee998fb593d5fecdc3284f95&quot;:&quot;Council&quot;,&quot;35667c53008b9f9d77e5f658ea284ae7&quot;:&quot;São Sebastião, Itapoã, Varjão,&quot;,&quot;45d9411a7166efa953139cd445cf96ea&quot;:&quot;Estrutural,&quot;,&quot;b3c5b21d2cb47cc950fd4667edaf404c&quot;:&quot;Where&quot;,&quot;7686fe8fb201d538ae846df638fd18c6&quot;:&quot;encompassing&quot;,&quot;fe503b469233cd2c422979ac3825dde0&quot;:&quot;Varjão, Itapoã,&quot;,&quot;5d8bf5f7bcf7674060e4f8395683d365&quot;:&quot;Planaltina,&quot;,&quot;5f3d1acffed3a8c2c1cd2b428788af6a&quot;:&quot;The visitors&quot;,&quot;7955742f4a4e210b868f28d89b3a945f&quot;:&quot;conducting&quot;,&quot;01d04f0d7e4dd06e04dd114733db3c17&quot;:&quot;well&quot;,&quot;3fb43dceaaf89463641f7f78a49ac27d&quot;:&quot;Template&quot;,&quot;e8d605b3c981a59338db19473b22debb&quot;:&quot;Intervention Description&quot;,&quot;8d14c71a69e4d1e286ebeef02a59ba29&quot;:&quot;Replication&quot;,&quot;85d82d39603e53211fc9b1b2862499c2&quot;:&quot;CRIANÇA&quot;,&quot;87539e5fad37d80a8ed7627a25942697&quot;:&quot;the Program&quot;,&quot;ab0822aac9233d119740fc13160f2177&quot;:&quot;Feliz&quot;,&quot;d0ac2481e8a8d733735dcee0855e00bb&quot;:&quot;No&quot;,&quot;6b8681695b5a4f1c6966059b641567a6&quot;:&quot;do&quot;,&quot;52cb351a6b8cc58f38bf09eaa2407a71&quot;:&quot;Elementary Education&quot;,&quot;7a79c21080a8db31549f4dcc8c5c24fa&quot;:&quot;Elementary Education&quot;,&quot;85a1af3cfb128ce197207776d52400a7&quot;:&quot;High School Education&quot;,&quot;a3cb9b81972ab91a255203ad6b171224&quot;:&quot;High School Education\u000b Completed&quot;,&quot;f3c822be096526316d91916aab5d4894&quot;:&quot;government benefits?&quot;,&quot;12f9f9667332706ea5d168305c0ca466&quot;:&quot;Continuous Cash Benefit,&quot;,&quot;05aa86426fd59b8d8ded275b2cde1a71&quot;:&quot;the reason)&quot;,&quot;58a37a2d60fbc973db0e9a684c02d619&quot;:&quot;don't&quot;,&quot;b2aab2e90fa4f8b5a41b41df6bce9da9&quot;:&quot;in&quot;,&quot;cbed08d084e0226d508e711df27507d5&quot;:&quot;activities,&quot;,&quot;fd1ee80c0b93a8f87cb4e7db74e1c14a&quot;:&quot;participates?&quot;,&quot;f203530c12ae06cceac6e0dd37725dd5&quot;:&quot;Where&quot;,&quot;f6cfb762f40e402a7fc1dce557737ca9&quot;:&quot;include the&quot;,&quot;e95b126d4a791adbf3c72b64cb82f833&quot;:&quot;visitation&quot;,&quot;8c295f2fd4f5fb87e0c83cce6e1fa655&quot;:&quot;follow-up of&quot;,&quot;322eef1cd3463663d405a90c54c07deb&quot;:&quot;of the&quot;,&quot;86990cf913822d2e669287812f380bc5&quot;:&quot;Is it always&quot;,&quot;be08af03acc6fbc81bf03fa71444a5c5&quot;:&quot;person&quot;,&quot;41a8d67ea09b4296643928a1b8fb19b3&quot;:&quot;visiting&quot;,&quot;ea3791f91b3ad8108216dc14f441c990&quot;:&quot;Program?&quot;,&quot;7bc80954d2e91b4d4801a7cfbd28348b&quot;:&quot;yes,&quot;,&quot;0758eab9c4a8b79305bdd66f075b5267&quot;:&quot;At the&quot;,&quot;fa19d4991fedc303eab280fbd0374285&quot;:&quot;had any&quot;,&quot;a7ce5f156a3b4d9507db839f0602cd53&quot;:&quot;What&quot;,&quot;72c4f6f4a8b924a5af7d38616e4e99bc&quot;:&quot;they&quot;,&quot;cc5a771745aec9232c4e10a19c842923&quot;:&quot;internet&quot;,&quot;2f3b1848449f7aa12785047223a10a65&quot;:&quot;in out&quot;,&quot;933cb10cb5ac15817ee66f106e0f5180&quot;:&quot;services&quot;,&quot;a9599f118ce3841c80a5ecd41347184a&quot;:&quot;Besides the&quot;,&quot;10fdc959c949347770c7dbf3d0a7bd25&quot;:&quot;example:&quot;,&quot;2659c7bdff604b1a3a3929bbcc1f56c8&quot;:&quot;worried&quot;,&quot;db3e6cce4892da1e149a90e19fa8a013&quot;:&quot;you&quot;,&quot;59ab03d3826cf607096b95b8c767b6b7&quot;:&quot;most like&quot;,&quot;8ed82641f16b21907d6400dc9e579047&quot;:&quot;television?&quot;,&quot;67507fc5d41359508fdd42697f76c0b2&quot;:&quot;behaviors?&quot;,&quot;1d9f119948aa78f0df70edfbfa1ad298&quot;:&quot;crying, and&quot;,&quot;a48c43de6d628f9c8161bc2d89406ad8&quot;:&quot;so,&quot;,&quot;28fdb956e2029774c801760f09b9e83a&quot;:&quot;so,&quot;,&quot;2f9d59eb021a36545e15f0a7e340ced7&quot;:&quot;to play&quot;,&quot;1d0459468bbb2905da18d4540f9b4bc9&quot;:&quot;home,&quot;,&quot;ea8663a0c0fcb8fa409c6a28cc5103a2&quot;:&quot;regarding&quot;,&quot;22f936e856cfa93ca7d480de9d9b29d3&quot;:&quot;hasn't&quot;,&quot;9bee82dd53b66d8709c93c7351e30017&quot;:&quot;stay&quot;,&quot;f18317562869222b1e4c073822fbcea7&quot;:&quot;(Use&quot;,&quot;e250b307949b9a4b6fa02a8cd7c30208&quot;:&quot;disciplines, for example).&quot;,&quot;00f16d258b59676489c9f14da0af1855&quot;:&quot;Food Insecurity&quot;,&quot;2d108162c25999510e80a812c2f5be44&quot;:&quot;in&quot;,&quot;b29237a669b78122deea9f8a9729df65&quot;:&quot;yes&quot;,&quot;514cfebf6d823cb172ee84259ab07628&quot;:&quot;believe&quot;,&quot;09282e01c66d9ea770ba7aa0fb4997c0&quot;:&quot;How&quot;,&quot;312cd1d0f45453fbf281252fea171cc9&quot;:&quot;feel&quot;,&quot;7581179e486418243d9fbd8b17614f50&quot;:&quot;in&quot;,&quot;e94345736a8a58739fd471c1d8dac156&quot;:&quot;with&quot;,&quot;14a2637072ae3aaed14aa68b666b068b&quot;:&quot;Final&quot;,&quot;8be818fae8935e972e4279b51281f2ab&quot;:&quot;is &quot;,&quot;62665cddb68f8e96edef2fafe6a22cb6&quot;:&quot;for&quot;,&quot;a5a0cfc8b19f1ff8dffdee7d38c312ea&quot;:&quot;investments&quot;,&quot;1503c05f2fcbed911fb2c1ddf568aa05&quot;:&quot;the PCF&quot;,&quot;f1c6b703e5b7336d2e54ae161006f7ba&quot;:&quot;risks&quot;,&quot;c2b6124477650f1a5eac04d5f582f804&quot;:&quot;on&quot;,&quot;394d788cf788a8de924959a17a46cdc1&quot;:&quot;al&quot;,&quot;7edc6310cbed2299d585da3475f84415&quot;:&quot;the caregiver&quot;,&quot;2ee8d838c82648f7714f7bf3553e9fa2&quot;:&quot;al&quot;,&quot;bb6ed623bd547b2485554a9a04e37bac&quot;:&quot;2016&quot;,&quot;876a242dd940e3be9e447c0e9b51462f&quot;:&quot;affection,&quot;,&quot;c11a96e1439232228985179099f2b9e6&quot;:&quot;Program,&quot;,&quot;e8ad8235fa30373d813d89419e059410&quot;:&quot;(DF),&quot;,&quot;69913ad99c55986fbe8e0781c234898f&quot;:&quot;identified&quot;,&quot;511b9654c9eda549bf48f04f73f38d63&quot;:&quot;2021,&quot;,&quot;9fd98cefcd67081765a40535a6fe8531&quot;:&quot;teams&quot;,&quot;805747639836435a134eb415b1c3dd08&quot;:&quot;Socioeconomic&quot;,&quot;fc26c10ce412896f1a600b23a60f7fd7&quot;:&quot;by&quot;,&quot;cc24db472d48b82c4d76ca07161a8fc2&quot;:&quot;appreciation&quot;,&quot;70bd552b3fc16551abdc5579dcacc538&quot;:&quot;did&quot;,&quot;1f8561d6eba6cb34448a1ea75b280cf2&quot;:&quot;occur,&quot;,&quot;d4d52d34af83a2f31935eafdd7b61a6f&quot;:&quot;help&quot;,&quot;e4a6b95531e643a33cc321e7023ef53d&quot;:&quot;all&quot;,&quot;e9c51bf0caf7b9c6d489d7d7cff6db7d&quot;:&quot;First,&quot;,&quot;c19a2c3bc45774c9fee4c49aef07922f&quot;:&quot;the home&quot;,&quot;94081128c6ad980e2cea044c3c4ee99e&quot;:&quot;the development,&quot;,&quot;3dde7b7bcc90827f815c2631f8b535af&quot;:&quot;the barriers&quot;,&quot;c2adb2b21b34592b648d97239088db63&quot;:&quot;the home&quot;,&quot;b44e667c2f27828777dbb2302212d9be&quot;:&quot;the integrated&quot;,&quot;6d54c3b8ffebac64e77ce129cbfbd60e&quot;:&quot;received&quot;,&quot;c1e5cff5b546af8d626deb1483a9c21d&quot;:&quot;activities&quot;,&quot;6e602872c6e0109e1122fccbedd96922&quot;:&quot;children&quot;,&quot;e52a07b3f67b14d5f51823efc50dffb7&quot;:&quot;are&quot;,&quot;d2220b6db2c04bce55b3513818fec9e9&quot;:&quot;by&quot;,&quot;4a3847786ae1efc08aa609e2f6ceafc2&quot;:&quot;are&quot;,&quot;dcd90572f417c99c779ecd693b9900bf&quot;:&quot;from&quot;,&quot;3babbcc9e45c965009afd22fe54a0f18&quot;:&quot;analyzes&quot;,&quot;24dd6d4156fd135d151abc23ea173bb7&quot;:&quot;led&quot;,&quot;454888f2f73d05fc8913d88d10bf5a07&quot;:&quot;a&quot;,&quot;cf164931b3e3dad18e2e541dd8146b3c&quot;:&quot;Executive&quot;,&quot;d6d2876d711249a41e98900ed2be2a31&quot;:&quot;of&quot;,&quot;848a9e3119bc575b89e0bdd5e8ea76e0&quot;:&quot;to&quot;,&quot;7ba8fb84b9bbea86b1c4f9b62be8be21&quot;:&quot;facilitating&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8AB20-C461-45FC-8090-6F1576F9B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268</Words>
  <Characters>7228</Characters>
  <Application>Microsoft Office Word</Application>
  <DocSecurity>0</DocSecurity>
  <Lines>60</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Dal Ava</dc:creator>
  <cp:keywords/>
  <dc:description/>
  <cp:lastModifiedBy>Gabriela Buccini</cp:lastModifiedBy>
  <cp:revision>2</cp:revision>
  <cp:lastPrinted>2023-01-04T18:35:00Z</cp:lastPrinted>
  <dcterms:created xsi:type="dcterms:W3CDTF">2023-07-10T19:37:00Z</dcterms:created>
  <dcterms:modified xsi:type="dcterms:W3CDTF">2023-07-10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5dacd0cce270aabd006b81a34385427d0d55021e554c970d159a4196632f4a</vt:lpwstr>
  </property>
</Properties>
</file>